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44E3" w14:textId="480C8384" w:rsidR="00EA575E" w:rsidRPr="00EA575E" w:rsidRDefault="00EA575E" w:rsidP="00EA575E">
      <w:pPr>
        <w:rPr>
          <w:b/>
          <w:bCs/>
        </w:rPr>
      </w:pPr>
      <w:r w:rsidRPr="00EA575E">
        <w:rPr>
          <w:b/>
          <w:bCs/>
        </w:rPr>
        <w:t>Appendix 3. Screening decision</w:t>
      </w:r>
      <w:r w:rsidR="00AC5F62">
        <w:rPr>
          <w:b/>
          <w:bCs/>
        </w:rPr>
        <w:t xml:space="preserve"> of 437 articles</w:t>
      </w:r>
      <w:r w:rsidRPr="00EA575E">
        <w:rPr>
          <w:b/>
          <w:bCs/>
        </w:rPr>
        <w:t xml:space="preserve"> and reason for including/excluding each article</w:t>
      </w:r>
      <w:r w:rsidR="00AC5F62">
        <w:rPr>
          <w:b/>
          <w:bCs/>
        </w:rPr>
        <w:t>.</w:t>
      </w:r>
    </w:p>
    <w:tbl>
      <w:tblPr>
        <w:tblStyle w:val="GridTable6Colorful"/>
        <w:tblW w:w="9016" w:type="dxa"/>
        <w:tblLook w:val="04A0" w:firstRow="1" w:lastRow="0" w:firstColumn="1" w:lastColumn="0" w:noHBand="0" w:noVBand="1"/>
      </w:tblPr>
      <w:tblGrid>
        <w:gridCol w:w="562"/>
        <w:gridCol w:w="1843"/>
        <w:gridCol w:w="4182"/>
        <w:gridCol w:w="990"/>
        <w:gridCol w:w="1439"/>
      </w:tblGrid>
      <w:tr w:rsidR="00C90BD7" w14:paraId="21D34273" w14:textId="77777777" w:rsidTr="00EE3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FE6FB8C" w14:textId="6CAE120B" w:rsidR="00C90BD7" w:rsidRPr="00EE3EB1" w:rsidRDefault="00EE3EB1" w:rsidP="00EE3EB1">
            <w:pPr>
              <w:jc w:val="center"/>
            </w:pPr>
            <w:r w:rsidRPr="00EE3EB1">
              <w:t>#</w:t>
            </w:r>
          </w:p>
        </w:tc>
        <w:tc>
          <w:tcPr>
            <w:tcW w:w="1843" w:type="dxa"/>
            <w:vAlign w:val="center"/>
          </w:tcPr>
          <w:p w14:paraId="51789F79" w14:textId="47FFEAFE" w:rsidR="00C90BD7" w:rsidRPr="00EE3EB1" w:rsidRDefault="00C90BD7" w:rsidP="00EE3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Author and year of publication</w:t>
            </w:r>
          </w:p>
        </w:tc>
        <w:tc>
          <w:tcPr>
            <w:tcW w:w="4182" w:type="dxa"/>
            <w:vAlign w:val="center"/>
          </w:tcPr>
          <w:p w14:paraId="54EFD646" w14:textId="1A1FCFEE" w:rsidR="00C90BD7" w:rsidRPr="00EE3EB1" w:rsidRDefault="00C90BD7" w:rsidP="00EE3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Title</w:t>
            </w:r>
          </w:p>
        </w:tc>
        <w:tc>
          <w:tcPr>
            <w:tcW w:w="990" w:type="dxa"/>
            <w:vAlign w:val="center"/>
          </w:tcPr>
          <w:p w14:paraId="0FFC2621" w14:textId="5BF4F70B" w:rsidR="00C90BD7" w:rsidRPr="00EE3EB1" w:rsidRDefault="00C90BD7" w:rsidP="00EE3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Decision</w:t>
            </w:r>
          </w:p>
        </w:tc>
        <w:tc>
          <w:tcPr>
            <w:tcW w:w="1439" w:type="dxa"/>
            <w:vAlign w:val="center"/>
          </w:tcPr>
          <w:p w14:paraId="574F8CA4" w14:textId="5FB6525C" w:rsidR="00C90BD7" w:rsidRPr="00EE3EB1" w:rsidRDefault="00C90BD7" w:rsidP="00EE3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Reason</w:t>
            </w:r>
          </w:p>
        </w:tc>
      </w:tr>
      <w:tr w:rsidR="00C90BD7" w14:paraId="1C7532C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4680B89" w14:textId="3CC7B1DE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1F66838" w14:textId="1D7609F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kalin</w:t>
            </w:r>
            <w:proofErr w:type="spellEnd"/>
            <w:r w:rsidRPr="00EE3EB1">
              <w:t xml:space="preserve"> 1993</w:t>
            </w:r>
          </w:p>
        </w:tc>
        <w:tc>
          <w:tcPr>
            <w:tcW w:w="4182" w:type="dxa"/>
          </w:tcPr>
          <w:p w14:paraId="302DB90E" w14:textId="546857A0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Beta</w:t>
            </w:r>
            <w:r>
              <w:t xml:space="preserve"> </w:t>
            </w:r>
            <w:r w:rsidRPr="00FC4BA4">
              <w:t>2-Microglobulin levels in serum and saliva of patients with juvenile periodontitis</w:t>
            </w:r>
          </w:p>
        </w:tc>
        <w:tc>
          <w:tcPr>
            <w:tcW w:w="990" w:type="dxa"/>
            <w:vAlign w:val="center"/>
          </w:tcPr>
          <w:p w14:paraId="65211FD5" w14:textId="7257BA6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42CF0EBD" w14:textId="2A97166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21DDA32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69553C1" w14:textId="53FF5455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EFE9024" w14:textId="7B74455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artova</w:t>
            </w:r>
            <w:proofErr w:type="spellEnd"/>
            <w:r w:rsidRPr="00EE3EB1">
              <w:t xml:space="preserve"> 2000</w:t>
            </w:r>
          </w:p>
        </w:tc>
        <w:tc>
          <w:tcPr>
            <w:tcW w:w="4182" w:type="dxa"/>
          </w:tcPr>
          <w:p w14:paraId="67BB6655" w14:textId="076F2C2E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Th1 and Th2 cytokine profile in patients with early onset periodontitis and their healthy siblings</w:t>
            </w:r>
          </w:p>
        </w:tc>
        <w:tc>
          <w:tcPr>
            <w:tcW w:w="990" w:type="dxa"/>
            <w:vAlign w:val="center"/>
          </w:tcPr>
          <w:p w14:paraId="1B51BD86" w14:textId="6568C96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9E06DB6" w14:textId="04039DB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2ABC0E0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8042B56" w14:textId="0F7E9A9D" w:rsidR="00EE3EB1" w:rsidRPr="00EE3EB1" w:rsidRDefault="00EE3EB1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3DD2BF6" w14:textId="6979FDA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Branco-de-Almeida 2020</w:t>
            </w:r>
          </w:p>
        </w:tc>
        <w:tc>
          <w:tcPr>
            <w:tcW w:w="4182" w:type="dxa"/>
          </w:tcPr>
          <w:p w14:paraId="0C38480F" w14:textId="7662B596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reatment of localized aggressive periodontitis alters local host immunoinflammatory profiles: A long-term evaluation</w:t>
            </w:r>
          </w:p>
        </w:tc>
        <w:tc>
          <w:tcPr>
            <w:tcW w:w="990" w:type="dxa"/>
            <w:vAlign w:val="center"/>
          </w:tcPr>
          <w:p w14:paraId="66311561" w14:textId="01C96A8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040E1158" w14:textId="2707A2B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1C3E898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2402BE2" w14:textId="64006ACD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D924DBC" w14:textId="378F5F1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resolin</w:t>
            </w:r>
            <w:proofErr w:type="spellEnd"/>
            <w:r w:rsidRPr="00EE3EB1">
              <w:t xml:space="preserve"> 2014</w:t>
            </w:r>
          </w:p>
        </w:tc>
        <w:tc>
          <w:tcPr>
            <w:tcW w:w="4182" w:type="dxa"/>
          </w:tcPr>
          <w:p w14:paraId="71E263E1" w14:textId="45851563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ffectiveness of periodontal treatment on the improvement of inflammatory markers in children</w:t>
            </w:r>
          </w:p>
        </w:tc>
        <w:tc>
          <w:tcPr>
            <w:tcW w:w="990" w:type="dxa"/>
            <w:vAlign w:val="center"/>
          </w:tcPr>
          <w:p w14:paraId="151E9757" w14:textId="752FEBA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1A0ADF6" w14:textId="4A70319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2A9FF5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93A3FF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CE499C5" w14:textId="1940E26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Celenligil</w:t>
            </w:r>
            <w:proofErr w:type="spellEnd"/>
            <w:r w:rsidRPr="00EE3EB1">
              <w:t xml:space="preserve"> 1990</w:t>
            </w:r>
          </w:p>
        </w:tc>
        <w:tc>
          <w:tcPr>
            <w:tcW w:w="4182" w:type="dxa"/>
          </w:tcPr>
          <w:p w14:paraId="7D7B1737" w14:textId="5BD03095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Juvenile and rapidly progressive periodontitis. Peripheral blood lymphocyte subpopulations</w:t>
            </w:r>
          </w:p>
        </w:tc>
        <w:tc>
          <w:tcPr>
            <w:tcW w:w="990" w:type="dxa"/>
            <w:vAlign w:val="center"/>
          </w:tcPr>
          <w:p w14:paraId="76369296" w14:textId="73B1542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26A27D34" w14:textId="74F62D50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7A47D11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E48668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A58F180" w14:textId="57DB2C8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Chaudhari 2016</w:t>
            </w:r>
          </w:p>
        </w:tc>
        <w:tc>
          <w:tcPr>
            <w:tcW w:w="4182" w:type="dxa"/>
          </w:tcPr>
          <w:p w14:paraId="6A31F8B0" w14:textId="5CC48616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of Interleukin-17 polymorphism (-197G/A) in chronic and localized aggressive periodontitis</w:t>
            </w:r>
          </w:p>
        </w:tc>
        <w:tc>
          <w:tcPr>
            <w:tcW w:w="990" w:type="dxa"/>
            <w:vAlign w:val="center"/>
          </w:tcPr>
          <w:p w14:paraId="1A1E7153" w14:textId="4E9D5312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CEE3A85" w14:textId="0488CBE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103CFCA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D569BF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A8DEC7F" w14:textId="26C637C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Chen 2018</w:t>
            </w:r>
          </w:p>
        </w:tc>
        <w:tc>
          <w:tcPr>
            <w:tcW w:w="4182" w:type="dxa"/>
          </w:tcPr>
          <w:p w14:paraId="50DE5196" w14:textId="4E0896CC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nalysis of metabolic profiles of generalized aggressive periodontitis</w:t>
            </w:r>
          </w:p>
        </w:tc>
        <w:tc>
          <w:tcPr>
            <w:tcW w:w="990" w:type="dxa"/>
            <w:vAlign w:val="center"/>
          </w:tcPr>
          <w:p w14:paraId="7BECB5B7" w14:textId="67E84347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3041F99" w14:textId="5469F6C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16DD43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AF4157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8908D80" w14:textId="090C610E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Chung 1986</w:t>
            </w:r>
          </w:p>
        </w:tc>
        <w:tc>
          <w:tcPr>
            <w:tcW w:w="4182" w:type="dxa"/>
          </w:tcPr>
          <w:p w14:paraId="466B5BCA" w14:textId="01244C52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Antibodies to </w:t>
            </w:r>
            <w:proofErr w:type="spellStart"/>
            <w:r w:rsidRPr="00C20838">
              <w:rPr>
                <w:i/>
                <w:iCs/>
              </w:rPr>
              <w:t>Actinobacillus</w:t>
            </w:r>
            <w:proofErr w:type="spellEnd"/>
            <w:r w:rsidRPr="00C20838">
              <w:rPr>
                <w:i/>
                <w:iCs/>
              </w:rPr>
              <w:t xml:space="preserve"> </w:t>
            </w:r>
            <w:proofErr w:type="spellStart"/>
            <w:r w:rsidRPr="00C20838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in a Korean population</w:t>
            </w:r>
          </w:p>
        </w:tc>
        <w:tc>
          <w:tcPr>
            <w:tcW w:w="990" w:type="dxa"/>
            <w:vAlign w:val="center"/>
          </w:tcPr>
          <w:p w14:paraId="1FAD2A67" w14:textId="7B32B83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14078F9" w14:textId="63D1CF3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DC91C0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94ED0E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DFCFF8E" w14:textId="527FBBA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Chung 2003</w:t>
            </w:r>
          </w:p>
        </w:tc>
        <w:tc>
          <w:tcPr>
            <w:tcW w:w="4182" w:type="dxa"/>
          </w:tcPr>
          <w:p w14:paraId="13E5126B" w14:textId="57B3F64E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mmunoglobulin G profiles in different forms of periodontitis</w:t>
            </w:r>
          </w:p>
        </w:tc>
        <w:tc>
          <w:tcPr>
            <w:tcW w:w="990" w:type="dxa"/>
            <w:vAlign w:val="center"/>
          </w:tcPr>
          <w:p w14:paraId="5600478B" w14:textId="5BE7DB7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3C593EF" w14:textId="68DC1D8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C26387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E5901D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55E7190" w14:textId="75A4CCFD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Cifcibasi</w:t>
            </w:r>
            <w:proofErr w:type="spellEnd"/>
            <w:r w:rsidRPr="00EE3EB1">
              <w:t xml:space="preserve"> 2015</w:t>
            </w:r>
          </w:p>
        </w:tc>
        <w:tc>
          <w:tcPr>
            <w:tcW w:w="4182" w:type="dxa"/>
          </w:tcPr>
          <w:p w14:paraId="2C890243" w14:textId="4F99ABBE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valuation of Local and Systemic Levels of Interleukin-17, Interleukin-23, and Myeloperoxidase in Response to Periodontal Therapy in Patients with Generalized Aggressive Periodontitis</w:t>
            </w:r>
          </w:p>
        </w:tc>
        <w:tc>
          <w:tcPr>
            <w:tcW w:w="990" w:type="dxa"/>
            <w:vAlign w:val="center"/>
          </w:tcPr>
          <w:p w14:paraId="1F289FE8" w14:textId="3BE1814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48B3968" w14:textId="5528BB0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6371E8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F60A3B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9DBD1A6" w14:textId="7126FA6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Cole 1995</w:t>
            </w:r>
          </w:p>
        </w:tc>
        <w:tc>
          <w:tcPr>
            <w:tcW w:w="4182" w:type="dxa"/>
          </w:tcPr>
          <w:p w14:paraId="2D554DBE" w14:textId="71EFDC1A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Humoral immunity to commensal oral bacteria: quantitation, specificity and avidity of serum IgG and IgM antibodies reactive with </w:t>
            </w:r>
            <w:proofErr w:type="spellStart"/>
            <w:r w:rsidRPr="00C20838">
              <w:rPr>
                <w:i/>
                <w:iCs/>
              </w:rPr>
              <w:t>Actinobacillus</w:t>
            </w:r>
            <w:proofErr w:type="spellEnd"/>
            <w:r w:rsidRPr="00C20838">
              <w:rPr>
                <w:i/>
                <w:iCs/>
              </w:rPr>
              <w:t xml:space="preserve"> </w:t>
            </w:r>
            <w:proofErr w:type="spellStart"/>
            <w:r w:rsidRPr="00C20838">
              <w:rPr>
                <w:i/>
                <w:iCs/>
              </w:rPr>
              <w:t>actinomycetemcomitans</w:t>
            </w:r>
            <w:proofErr w:type="spellEnd"/>
            <w:r w:rsidRPr="00C20838">
              <w:rPr>
                <w:i/>
                <w:iCs/>
              </w:rPr>
              <w:t xml:space="preserve"> </w:t>
            </w:r>
            <w:r w:rsidRPr="00FC4BA4">
              <w:t>in children</w:t>
            </w:r>
          </w:p>
        </w:tc>
        <w:tc>
          <w:tcPr>
            <w:tcW w:w="990" w:type="dxa"/>
            <w:vAlign w:val="center"/>
          </w:tcPr>
          <w:p w14:paraId="3C943071" w14:textId="7E3744F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C1329CB" w14:textId="295D40E0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415B55C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BFBADE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930916C" w14:textId="334F805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Dibart</w:t>
            </w:r>
            <w:proofErr w:type="spellEnd"/>
            <w:r w:rsidRPr="00EE3EB1">
              <w:t xml:space="preserve"> 1998</w:t>
            </w:r>
          </w:p>
        </w:tc>
        <w:tc>
          <w:tcPr>
            <w:tcW w:w="4182" w:type="dxa"/>
          </w:tcPr>
          <w:p w14:paraId="6B372240" w14:textId="155A6DBC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Rapid evaluation of serum and gingival crevicular fluid immunoglobulin G subclass antibody levels in patients with early-onset periodontitis using checkerboard immunoblotting</w:t>
            </w:r>
          </w:p>
        </w:tc>
        <w:tc>
          <w:tcPr>
            <w:tcW w:w="990" w:type="dxa"/>
            <w:vAlign w:val="center"/>
          </w:tcPr>
          <w:p w14:paraId="3D29CFE3" w14:textId="6C7CE60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0818FAD4" w14:textId="0E908D0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Met the criteria only for the </w:t>
            </w:r>
            <w:proofErr w:type="spellStart"/>
            <w:r w:rsidRPr="00FC4BA4">
              <w:t>LAgP</w:t>
            </w:r>
            <w:proofErr w:type="spellEnd"/>
            <w:r w:rsidRPr="00FC4BA4">
              <w:t xml:space="preserve"> group</w:t>
            </w:r>
          </w:p>
        </w:tc>
      </w:tr>
      <w:tr w:rsidR="00C90BD7" w14:paraId="3D89EA8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15799B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1F35ABE" w14:textId="150CA66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Drugarin</w:t>
            </w:r>
            <w:proofErr w:type="spellEnd"/>
            <w:r w:rsidRPr="00EE3EB1">
              <w:t xml:space="preserve"> 1998</w:t>
            </w:r>
          </w:p>
        </w:tc>
        <w:tc>
          <w:tcPr>
            <w:tcW w:w="4182" w:type="dxa"/>
          </w:tcPr>
          <w:p w14:paraId="220B854C" w14:textId="32BF5A2E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roinflammatory cytokines production and PMN-elastase release from activated PMN cells in the periodontal disease</w:t>
            </w:r>
          </w:p>
        </w:tc>
        <w:tc>
          <w:tcPr>
            <w:tcW w:w="990" w:type="dxa"/>
            <w:vAlign w:val="center"/>
          </w:tcPr>
          <w:p w14:paraId="2F056EAE" w14:textId="36B8D95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E73DA48" w14:textId="6C76094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584C9D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9A470E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FED8654" w14:textId="5DB591B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Ebersole 1982</w:t>
            </w:r>
          </w:p>
        </w:tc>
        <w:tc>
          <w:tcPr>
            <w:tcW w:w="4182" w:type="dxa"/>
          </w:tcPr>
          <w:p w14:paraId="15AC0B01" w14:textId="60574B38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Human immune responses to oral micro-organisms. I. Association of localized juvenile periodontitis (LJP) with serum </w:t>
            </w:r>
            <w:r w:rsidRPr="00FC4BA4">
              <w:lastRenderedPageBreak/>
              <w:t xml:space="preserve">antibody responses to </w:t>
            </w:r>
            <w:proofErr w:type="spellStart"/>
            <w:r w:rsidRPr="00C20838">
              <w:rPr>
                <w:i/>
                <w:iCs/>
              </w:rPr>
              <w:t>Actinobacillus</w:t>
            </w:r>
            <w:proofErr w:type="spellEnd"/>
            <w:r w:rsidRPr="00C20838">
              <w:rPr>
                <w:i/>
                <w:iCs/>
              </w:rPr>
              <w:t xml:space="preserve"> </w:t>
            </w:r>
            <w:proofErr w:type="spellStart"/>
            <w:r w:rsidRPr="00C20838">
              <w:rPr>
                <w:i/>
                <w:iCs/>
              </w:rPr>
              <w:t>actinomycetemcomitans</w:t>
            </w:r>
            <w:proofErr w:type="spellEnd"/>
          </w:p>
        </w:tc>
        <w:tc>
          <w:tcPr>
            <w:tcW w:w="990" w:type="dxa"/>
            <w:vAlign w:val="center"/>
          </w:tcPr>
          <w:p w14:paraId="042EE309" w14:textId="5D327402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lastRenderedPageBreak/>
              <w:t>Exclude</w:t>
            </w:r>
          </w:p>
        </w:tc>
        <w:tc>
          <w:tcPr>
            <w:tcW w:w="1439" w:type="dxa"/>
            <w:vAlign w:val="center"/>
          </w:tcPr>
          <w:p w14:paraId="15C87031" w14:textId="73996BC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1862D9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E55F11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C9C0E15" w14:textId="68AC200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Elabdeen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17A44169" w14:textId="23B89E42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Ratio of pro-resolving and pro-inflammatory lipid mediator precursors as potential markers for aggressive periodontitis</w:t>
            </w:r>
          </w:p>
        </w:tc>
        <w:tc>
          <w:tcPr>
            <w:tcW w:w="990" w:type="dxa"/>
            <w:vAlign w:val="center"/>
          </w:tcPr>
          <w:p w14:paraId="136E2354" w14:textId="1045635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34DFA40" w14:textId="5101A22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8B48B4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926702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6A2AA52" w14:textId="42198C4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Ertugrul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67FF9550" w14:textId="56055BE1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Comparison of CCL28, interleukin-8, interleukin-1beta and </w:t>
            </w:r>
            <w:proofErr w:type="spellStart"/>
            <w:r w:rsidRPr="00FC4BA4">
              <w:t>tumor</w:t>
            </w:r>
            <w:proofErr w:type="spellEnd"/>
            <w:r w:rsidRPr="00FC4BA4">
              <w:t xml:space="preserve"> necrosis factor-alpha in subjects with gingivitis, chronic periodontitis and generalized aggressive periodontitis</w:t>
            </w:r>
          </w:p>
        </w:tc>
        <w:tc>
          <w:tcPr>
            <w:tcW w:w="990" w:type="dxa"/>
            <w:vAlign w:val="center"/>
          </w:tcPr>
          <w:p w14:paraId="5310113A" w14:textId="40D8910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A71BEE1" w14:textId="4F3F7C3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338864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6074F2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3E251A5" w14:textId="759E53F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Fine 2009</w:t>
            </w:r>
          </w:p>
        </w:tc>
        <w:tc>
          <w:tcPr>
            <w:tcW w:w="4182" w:type="dxa"/>
          </w:tcPr>
          <w:p w14:paraId="35D7FE02" w14:textId="1B8AB8DA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acrophage inflammatory protein-1alpha: a salivary biomarker of bone loss in a longitudinal cohort study of children at risk for aggressive periodontal disease?</w:t>
            </w:r>
          </w:p>
        </w:tc>
        <w:tc>
          <w:tcPr>
            <w:tcW w:w="990" w:type="dxa"/>
            <w:vAlign w:val="center"/>
          </w:tcPr>
          <w:p w14:paraId="3A387050" w14:textId="179C6A3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23981E2" w14:textId="66A3590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22E8045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98067B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DB101F6" w14:textId="1017BB7D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Fujita 2005</w:t>
            </w:r>
          </w:p>
        </w:tc>
        <w:tc>
          <w:tcPr>
            <w:tcW w:w="4182" w:type="dxa"/>
          </w:tcPr>
          <w:p w14:paraId="1A1D5887" w14:textId="576375F4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D38 expression in neutrophils from patients with localized aggressive periodontitis</w:t>
            </w:r>
          </w:p>
        </w:tc>
        <w:tc>
          <w:tcPr>
            <w:tcW w:w="990" w:type="dxa"/>
            <w:vAlign w:val="center"/>
          </w:tcPr>
          <w:p w14:paraId="72DA04A3" w14:textId="769A915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0F0DA00" w14:textId="22C64D5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210AC6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05BE94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5DF6DD2" w14:textId="35315378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Gaddale</w:t>
            </w:r>
            <w:proofErr w:type="spellEnd"/>
            <w:r w:rsidRPr="00EE3EB1">
              <w:t xml:space="preserve"> 2016</w:t>
            </w:r>
          </w:p>
        </w:tc>
        <w:tc>
          <w:tcPr>
            <w:tcW w:w="4182" w:type="dxa"/>
          </w:tcPr>
          <w:p w14:paraId="03AB369F" w14:textId="5A68E9D5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Changes in cellular and molecular components of peripheral blood in patients with generalized aggressive periodontitis</w:t>
            </w:r>
          </w:p>
        </w:tc>
        <w:tc>
          <w:tcPr>
            <w:tcW w:w="990" w:type="dxa"/>
            <w:vAlign w:val="center"/>
          </w:tcPr>
          <w:p w14:paraId="5A5B1A85" w14:textId="44FE623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4155953" w14:textId="6E0AD20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A347558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A86AFD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09EF021" w14:textId="6C5CADD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ainet</w:t>
            </w:r>
            <w:proofErr w:type="spellEnd"/>
            <w:r w:rsidRPr="00EE3EB1">
              <w:t xml:space="preserve"> 1999</w:t>
            </w:r>
          </w:p>
        </w:tc>
        <w:tc>
          <w:tcPr>
            <w:tcW w:w="4182" w:type="dxa"/>
          </w:tcPr>
          <w:p w14:paraId="5B06B28C" w14:textId="48FD186D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eutrophil dysfunctions, IL-8, and soluble L-selectin plasma levels in rapidly progressive versus adult and localized juvenile periodontitis: Variations according to disease severity and microbial flora</w:t>
            </w:r>
          </w:p>
        </w:tc>
        <w:tc>
          <w:tcPr>
            <w:tcW w:w="990" w:type="dxa"/>
            <w:vAlign w:val="center"/>
          </w:tcPr>
          <w:p w14:paraId="2AFC8E83" w14:textId="217611B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5F3EF6A" w14:textId="49937BE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0AB829A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017903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80EE7F0" w14:textId="31A633A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Gonzales 2011</w:t>
            </w:r>
          </w:p>
        </w:tc>
        <w:tc>
          <w:tcPr>
            <w:tcW w:w="4182" w:type="dxa"/>
          </w:tcPr>
          <w:p w14:paraId="3DE346B1" w14:textId="6DFB984E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roduction of interleukin-13 is influenced by the interleukin-4 -34TT and -590TT genotype in patients with aggressive periodontitis</w:t>
            </w:r>
          </w:p>
        </w:tc>
        <w:tc>
          <w:tcPr>
            <w:tcW w:w="990" w:type="dxa"/>
            <w:vAlign w:val="center"/>
          </w:tcPr>
          <w:p w14:paraId="531BDA21" w14:textId="62592E3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E8BF80E" w14:textId="124DC82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6421D6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4151AC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895429D" w14:textId="5C3ABA9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Goyal 2014</w:t>
            </w:r>
          </w:p>
        </w:tc>
        <w:tc>
          <w:tcPr>
            <w:tcW w:w="4182" w:type="dxa"/>
          </w:tcPr>
          <w:p w14:paraId="05019101" w14:textId="79C57E90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omparative evaluation of serum C-reactive protein levels in chronic and aggressive periodontitis patients and association with periodontal disease severity</w:t>
            </w:r>
          </w:p>
        </w:tc>
        <w:tc>
          <w:tcPr>
            <w:tcW w:w="990" w:type="dxa"/>
            <w:vAlign w:val="center"/>
          </w:tcPr>
          <w:p w14:paraId="28247741" w14:textId="54D9C68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9FFD2AE" w14:textId="41A34CA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84F160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AFD736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9C1FD42" w14:textId="2742713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Gregory 1992</w:t>
            </w:r>
          </w:p>
        </w:tc>
        <w:tc>
          <w:tcPr>
            <w:tcW w:w="4182" w:type="dxa"/>
          </w:tcPr>
          <w:p w14:paraId="2417E87A" w14:textId="7E832F7E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mmunoglobulin-degrading enzymes in localized juvenile periodontitis</w:t>
            </w:r>
          </w:p>
        </w:tc>
        <w:tc>
          <w:tcPr>
            <w:tcW w:w="990" w:type="dxa"/>
            <w:vAlign w:val="center"/>
          </w:tcPr>
          <w:p w14:paraId="443E5182" w14:textId="534A132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C9C31E" w14:textId="5BCCA66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42C4E1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E18B25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B96C2FE" w14:textId="3918238D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uÃ­zar-Mendoza</w:t>
            </w:r>
            <w:proofErr w:type="spellEnd"/>
            <w:r w:rsidRPr="00EE3EB1">
              <w:t xml:space="preserve"> 2018</w:t>
            </w:r>
          </w:p>
        </w:tc>
        <w:tc>
          <w:tcPr>
            <w:tcW w:w="4182" w:type="dxa"/>
          </w:tcPr>
          <w:p w14:paraId="20EAB0C6" w14:textId="13FC27FD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orrelation between interleukin-1[beta] and matrix metalloproteinase-1 levels in crevicular fluid with a proposed periodontal disease index in children</w:t>
            </w:r>
          </w:p>
        </w:tc>
        <w:tc>
          <w:tcPr>
            <w:tcW w:w="990" w:type="dxa"/>
            <w:vAlign w:val="center"/>
          </w:tcPr>
          <w:p w14:paraId="668C5CBE" w14:textId="1816CF7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1CEC36F" w14:textId="3E225815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1CDA054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3324F0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9B409E7" w14:textId="582C367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Gunpinar</w:t>
            </w:r>
            <w:proofErr w:type="spellEnd"/>
            <w:r w:rsidRPr="00EE3EB1">
              <w:t xml:space="preserve"> 2017</w:t>
            </w:r>
          </w:p>
        </w:tc>
        <w:tc>
          <w:tcPr>
            <w:tcW w:w="4182" w:type="dxa"/>
          </w:tcPr>
          <w:p w14:paraId="49A9BA49" w14:textId="7CCEEF02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ingival crevicular fluid levels of monocyte chemoattractant protein-1 in patients with aggressive periodontitis</w:t>
            </w:r>
          </w:p>
        </w:tc>
        <w:tc>
          <w:tcPr>
            <w:tcW w:w="990" w:type="dxa"/>
            <w:vAlign w:val="center"/>
          </w:tcPr>
          <w:p w14:paraId="0F5C5DA3" w14:textId="1AF9D0C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580E4E5" w14:textId="7CCC254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030EA0A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0FD57F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0901BB8" w14:textId="55F4F23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urkan</w:t>
            </w:r>
            <w:proofErr w:type="spellEnd"/>
            <w:r w:rsidRPr="00EE3EB1">
              <w:t xml:space="preserve"> 2007</w:t>
            </w:r>
          </w:p>
        </w:tc>
        <w:tc>
          <w:tcPr>
            <w:tcW w:w="4182" w:type="dxa"/>
          </w:tcPr>
          <w:p w14:paraId="1E130715" w14:textId="6EA120EB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Matrix </w:t>
            </w:r>
            <w:r w:rsidR="0089687F" w:rsidRPr="00FC4BA4">
              <w:t xml:space="preserve">metalloproteinase </w:t>
            </w:r>
            <w:r w:rsidR="0089687F">
              <w:t>-</w:t>
            </w:r>
            <w:r w:rsidR="0089687F" w:rsidRPr="00FC4BA4">
              <w:t>2</w:t>
            </w:r>
            <w:r w:rsidRPr="00FC4BA4">
              <w:t>, -9, and -12 gene polymorphisms in generalized aggressive periodontitis</w:t>
            </w:r>
          </w:p>
        </w:tc>
        <w:tc>
          <w:tcPr>
            <w:tcW w:w="990" w:type="dxa"/>
            <w:vAlign w:val="center"/>
          </w:tcPr>
          <w:p w14:paraId="5B037796" w14:textId="6C21197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F0F8FDB" w14:textId="4CDAAF0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7F8551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465DA9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5FA0DDE" w14:textId="1D709DE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Hormia</w:t>
            </w:r>
            <w:proofErr w:type="spellEnd"/>
            <w:r w:rsidRPr="00EE3EB1">
              <w:t xml:space="preserve"> 1993</w:t>
            </w:r>
          </w:p>
        </w:tc>
        <w:tc>
          <w:tcPr>
            <w:tcW w:w="4182" w:type="dxa"/>
          </w:tcPr>
          <w:p w14:paraId="1F9AA1AF" w14:textId="14323A7A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reased rate of salivary epidermal growth factor secretion in patients with juvenile periodontitis</w:t>
            </w:r>
          </w:p>
        </w:tc>
        <w:tc>
          <w:tcPr>
            <w:tcW w:w="990" w:type="dxa"/>
            <w:vAlign w:val="center"/>
          </w:tcPr>
          <w:p w14:paraId="0A3980AF" w14:textId="48834D7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B0A5F56" w14:textId="703FEAE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05DE24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18782A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3277D9D" w14:textId="257C6DA8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Katarkar</w:t>
            </w:r>
            <w:proofErr w:type="spellEnd"/>
            <w:r w:rsidRPr="00EE3EB1">
              <w:t xml:space="preserve"> 2015</w:t>
            </w:r>
          </w:p>
        </w:tc>
        <w:tc>
          <w:tcPr>
            <w:tcW w:w="4182" w:type="dxa"/>
          </w:tcPr>
          <w:p w14:paraId="64BD2FBF" w14:textId="214730CA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Telomerase expression in individuals with chronic and aggressive periodontitis</w:t>
            </w:r>
          </w:p>
        </w:tc>
        <w:tc>
          <w:tcPr>
            <w:tcW w:w="990" w:type="dxa"/>
            <w:vAlign w:val="center"/>
          </w:tcPr>
          <w:p w14:paraId="48DD9CC9" w14:textId="73ABC3A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8D4A228" w14:textId="1F7CC89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FB95ED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BB872F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43A7786" w14:textId="754463E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Kinane 1989</w:t>
            </w:r>
          </w:p>
        </w:tc>
        <w:tc>
          <w:tcPr>
            <w:tcW w:w="4182" w:type="dxa"/>
          </w:tcPr>
          <w:p w14:paraId="0DBECC58" w14:textId="3EC4F010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Depressed helper-to-suppressor T-cell ratios in early-onset forms of periodontal disease</w:t>
            </w:r>
          </w:p>
        </w:tc>
        <w:tc>
          <w:tcPr>
            <w:tcW w:w="990" w:type="dxa"/>
            <w:vAlign w:val="center"/>
          </w:tcPr>
          <w:p w14:paraId="6BB1F4F4" w14:textId="20E3465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0F1C32" w14:textId="19C68E4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1C98445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BC9617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3D50AE7" w14:textId="05E3B5FD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Leino</w:t>
            </w:r>
            <w:proofErr w:type="spellEnd"/>
            <w:r w:rsidRPr="00EE3EB1">
              <w:t xml:space="preserve"> 1994</w:t>
            </w:r>
          </w:p>
        </w:tc>
        <w:tc>
          <w:tcPr>
            <w:tcW w:w="4182" w:type="dxa"/>
          </w:tcPr>
          <w:p w14:paraId="3E43C4E4" w14:textId="25EEC3AA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Diacylglycerol in peripheral blood neutrophils from patients with localized juvenile periodontitis</w:t>
            </w:r>
          </w:p>
        </w:tc>
        <w:tc>
          <w:tcPr>
            <w:tcW w:w="990" w:type="dxa"/>
            <w:vAlign w:val="center"/>
          </w:tcPr>
          <w:p w14:paraId="48E5330C" w14:textId="3F408A7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BE4337F" w14:textId="2A0C6D3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C22EF3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A56B0A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95BC786" w14:textId="59AB43D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ima 2011</w:t>
            </w:r>
          </w:p>
        </w:tc>
        <w:tc>
          <w:tcPr>
            <w:tcW w:w="4182" w:type="dxa"/>
          </w:tcPr>
          <w:p w14:paraId="5F0546A1" w14:textId="57A112D1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gressive and chronic periodontitis correlate with distinct cellular sources of key immunoregulatory cytokines</w:t>
            </w:r>
          </w:p>
        </w:tc>
        <w:tc>
          <w:tcPr>
            <w:tcW w:w="990" w:type="dxa"/>
            <w:vAlign w:val="center"/>
          </w:tcPr>
          <w:p w14:paraId="68736554" w14:textId="72079DC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E03355D" w14:textId="293BC2AA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A6D0D4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39E766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7BCF22B" w14:textId="07982A6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ing 1993</w:t>
            </w:r>
          </w:p>
        </w:tc>
        <w:tc>
          <w:tcPr>
            <w:tcW w:w="4182" w:type="dxa"/>
          </w:tcPr>
          <w:p w14:paraId="60E4A084" w14:textId="492B287C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C4BA4">
              <w:t>Titer</w:t>
            </w:r>
            <w:proofErr w:type="spellEnd"/>
            <w:r w:rsidRPr="00FC4BA4">
              <w:t xml:space="preserve"> and subclass distribution of serum IgG antibody reactive with </w:t>
            </w:r>
            <w:proofErr w:type="spellStart"/>
            <w:r w:rsidRPr="00C20838">
              <w:rPr>
                <w:i/>
                <w:iCs/>
              </w:rPr>
              <w:t>Actinobacillus</w:t>
            </w:r>
            <w:proofErr w:type="spellEnd"/>
            <w:r w:rsidRPr="00C20838">
              <w:rPr>
                <w:i/>
                <w:iCs/>
              </w:rPr>
              <w:t xml:space="preserve"> </w:t>
            </w:r>
            <w:proofErr w:type="spellStart"/>
            <w:r w:rsidRPr="00C20838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in localized juvenile periodontitis</w:t>
            </w:r>
          </w:p>
        </w:tc>
        <w:tc>
          <w:tcPr>
            <w:tcW w:w="990" w:type="dxa"/>
            <w:vAlign w:val="center"/>
          </w:tcPr>
          <w:p w14:paraId="3DEEC697" w14:textId="6487384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C455225" w14:textId="3285EF2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8BEF32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29E6B2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D3A32D9" w14:textId="0205C68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ira-Junior 2017</w:t>
            </w:r>
          </w:p>
        </w:tc>
        <w:tc>
          <w:tcPr>
            <w:tcW w:w="4182" w:type="dxa"/>
          </w:tcPr>
          <w:p w14:paraId="0F4F0A0C" w14:textId="3F10A943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alivary and Serum Markers Related to Innate Immunity in Generalized Aggressive Periodontitis</w:t>
            </w:r>
          </w:p>
        </w:tc>
        <w:tc>
          <w:tcPr>
            <w:tcW w:w="990" w:type="dxa"/>
            <w:vAlign w:val="center"/>
          </w:tcPr>
          <w:p w14:paraId="66412BF3" w14:textId="15388B6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D3FEEF4" w14:textId="3548480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CFD2E9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CC1BC4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5E0DB4B" w14:textId="30306C9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iu 2009</w:t>
            </w:r>
          </w:p>
        </w:tc>
        <w:tc>
          <w:tcPr>
            <w:tcW w:w="4182" w:type="dxa"/>
          </w:tcPr>
          <w:p w14:paraId="04AF9B3A" w14:textId="73913D12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levated plasma calcifediol is associated with aggressive periodontitis</w:t>
            </w:r>
          </w:p>
        </w:tc>
        <w:tc>
          <w:tcPr>
            <w:tcW w:w="990" w:type="dxa"/>
            <w:vAlign w:val="center"/>
          </w:tcPr>
          <w:p w14:paraId="5FE2B87D" w14:textId="1272C7C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7CC8B00" w14:textId="5866A9F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8FBB0D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A5180D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7986ACF" w14:textId="532CD76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u 2008</w:t>
            </w:r>
          </w:p>
        </w:tc>
        <w:tc>
          <w:tcPr>
            <w:tcW w:w="4182" w:type="dxa"/>
          </w:tcPr>
          <w:p w14:paraId="2B9DBE5A" w14:textId="1F547EFD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[Analysis of short chain fatty acids in gingival crevicular fluid of patients with aggressive periodontitis]</w:t>
            </w:r>
          </w:p>
        </w:tc>
        <w:tc>
          <w:tcPr>
            <w:tcW w:w="990" w:type="dxa"/>
            <w:vAlign w:val="center"/>
          </w:tcPr>
          <w:p w14:paraId="5D9C3D70" w14:textId="2030A53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DEDDB1C" w14:textId="053DEE7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F68B88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3C7EA0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9CD910E" w14:textId="30A6A2F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Mishra 2021</w:t>
            </w:r>
          </w:p>
        </w:tc>
        <w:tc>
          <w:tcPr>
            <w:tcW w:w="4182" w:type="dxa"/>
          </w:tcPr>
          <w:p w14:paraId="6519D769" w14:textId="5EE8889B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linical and diagnostic significance of blood leukocyte ratios in young patients with stage III grade C periodontitis</w:t>
            </w:r>
          </w:p>
        </w:tc>
        <w:tc>
          <w:tcPr>
            <w:tcW w:w="990" w:type="dxa"/>
            <w:vAlign w:val="center"/>
          </w:tcPr>
          <w:p w14:paraId="2B69C5AA" w14:textId="101CEFB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3D0E187" w14:textId="4125FBA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C692E9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A5CC61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F14ABAC" w14:textId="7F083EC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Monteiro 2022</w:t>
            </w:r>
          </w:p>
        </w:tc>
        <w:tc>
          <w:tcPr>
            <w:tcW w:w="4182" w:type="dxa"/>
          </w:tcPr>
          <w:p w14:paraId="7ABB6246" w14:textId="13ABC0EB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he familial trend of the local inflammatory response in periodontal disease</w:t>
            </w:r>
          </w:p>
        </w:tc>
        <w:tc>
          <w:tcPr>
            <w:tcW w:w="990" w:type="dxa"/>
            <w:vAlign w:val="center"/>
          </w:tcPr>
          <w:p w14:paraId="01B6008F" w14:textId="32C48FF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3E401B6E" w14:textId="39D33EC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114615D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66B827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2E12951" w14:textId="4D9D4BA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Narendra 2018</w:t>
            </w:r>
          </w:p>
        </w:tc>
        <w:tc>
          <w:tcPr>
            <w:tcW w:w="4182" w:type="dxa"/>
          </w:tcPr>
          <w:p w14:paraId="4BFB72CE" w14:textId="4A6AEBB4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uperoxide Dismutase, Uric Acid, Total Antioxidant Status, and Lipid Peroxidation Assay in Chronic and Aggressive Periodontitis Patients</w:t>
            </w:r>
          </w:p>
        </w:tc>
        <w:tc>
          <w:tcPr>
            <w:tcW w:w="990" w:type="dxa"/>
            <w:vAlign w:val="center"/>
          </w:tcPr>
          <w:p w14:paraId="0870229B" w14:textId="51CC2A4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0EC38A6" w14:textId="207EB3F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6499B8B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BA4006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0F26940" w14:textId="1E3CC02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Nizam 2014</w:t>
            </w:r>
          </w:p>
        </w:tc>
        <w:tc>
          <w:tcPr>
            <w:tcW w:w="4182" w:type="dxa"/>
          </w:tcPr>
          <w:p w14:paraId="7F536190" w14:textId="75F91DA0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erum and salivary matrix metalloproteinases, neutrophil elastase, myeloperoxidase in patients with chronic or aggressive periodontitis</w:t>
            </w:r>
          </w:p>
        </w:tc>
        <w:tc>
          <w:tcPr>
            <w:tcW w:w="990" w:type="dxa"/>
            <w:vAlign w:val="center"/>
          </w:tcPr>
          <w:p w14:paraId="3CD2D842" w14:textId="5DC9162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FBF3B0F" w14:textId="0662AA2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A7AA478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C3BACC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C9647F5" w14:textId="6130125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Offenbacher</w:t>
            </w:r>
            <w:proofErr w:type="spellEnd"/>
            <w:r w:rsidRPr="00EE3EB1">
              <w:t xml:space="preserve"> 1984</w:t>
            </w:r>
          </w:p>
        </w:tc>
        <w:tc>
          <w:tcPr>
            <w:tcW w:w="4182" w:type="dxa"/>
          </w:tcPr>
          <w:p w14:paraId="45157EE0" w14:textId="224BAF71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revicular fluid prostaglandin E levels as a measure of the periodontal disease status of adult and juvenile periodontitis patients</w:t>
            </w:r>
          </w:p>
        </w:tc>
        <w:tc>
          <w:tcPr>
            <w:tcW w:w="990" w:type="dxa"/>
            <w:vAlign w:val="center"/>
          </w:tcPr>
          <w:p w14:paraId="64B13928" w14:textId="4B39909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DEA8EF1" w14:textId="7A6C46F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5047A12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823C35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16E47B0" w14:textId="74D9F1F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Ozmeric</w:t>
            </w:r>
            <w:proofErr w:type="spellEnd"/>
            <w:r w:rsidRPr="00EE3EB1">
              <w:t xml:space="preserve"> 2002</w:t>
            </w:r>
          </w:p>
        </w:tc>
        <w:tc>
          <w:tcPr>
            <w:tcW w:w="4182" w:type="dxa"/>
          </w:tcPr>
          <w:p w14:paraId="48C6AA96" w14:textId="4C87D11E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Level of neopterin, a marker of immune cell activation in gingival crevicular fluid, saliva, and urine in patients with aggressive periodontitis</w:t>
            </w:r>
          </w:p>
        </w:tc>
        <w:tc>
          <w:tcPr>
            <w:tcW w:w="990" w:type="dxa"/>
            <w:vAlign w:val="center"/>
          </w:tcPr>
          <w:p w14:paraId="088B06E6" w14:textId="3427F0D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8946731" w14:textId="7B4F7C9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A20174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1269E7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3E02898" w14:textId="2D6685C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Pai B 2019</w:t>
            </w:r>
          </w:p>
        </w:tc>
        <w:tc>
          <w:tcPr>
            <w:tcW w:w="4182" w:type="dxa"/>
          </w:tcPr>
          <w:p w14:paraId="27906F15" w14:textId="00576591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orrelations between Interleukin-33 and -1alpha Levels in Gingival Crevicular Fluid and Plasma in Patients with Chronic or Aggressive Periodontitis and Disease-free Subjects</w:t>
            </w:r>
          </w:p>
        </w:tc>
        <w:tc>
          <w:tcPr>
            <w:tcW w:w="990" w:type="dxa"/>
            <w:vAlign w:val="center"/>
          </w:tcPr>
          <w:p w14:paraId="6B0236F8" w14:textId="61AADE58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F03A6BA" w14:textId="7320C3F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981556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2BB1A6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F2FDA0A" w14:textId="11AC9FF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Gorgun</w:t>
            </w:r>
            <w:proofErr w:type="spellEnd"/>
            <w:r w:rsidRPr="00EE3EB1">
              <w:t xml:space="preserve"> 2017</w:t>
            </w:r>
          </w:p>
        </w:tc>
        <w:tc>
          <w:tcPr>
            <w:tcW w:w="4182" w:type="dxa"/>
          </w:tcPr>
          <w:p w14:paraId="25199423" w14:textId="14C0B015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L-6 and IL-10 gene polymorphisms in patients with aggressive periodontitis: effects on GCF, serum and clinic parameters</w:t>
            </w:r>
          </w:p>
        </w:tc>
        <w:tc>
          <w:tcPr>
            <w:tcW w:w="990" w:type="dxa"/>
            <w:vAlign w:val="center"/>
          </w:tcPr>
          <w:p w14:paraId="6154D3A3" w14:textId="72B8AE1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E47F4A7" w14:textId="31FA890F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83F6F4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9A4EC2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31F7C23" w14:textId="3AEA4D5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alzberg</w:t>
            </w:r>
            <w:proofErr w:type="spellEnd"/>
            <w:r w:rsidRPr="00EE3EB1">
              <w:t xml:space="preserve"> 2006</w:t>
            </w:r>
          </w:p>
        </w:tc>
        <w:tc>
          <w:tcPr>
            <w:tcW w:w="4182" w:type="dxa"/>
          </w:tcPr>
          <w:p w14:paraId="4F5563CB" w14:textId="55D90EF4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-reactive protein levels in patients with aggressive periodontitis</w:t>
            </w:r>
          </w:p>
        </w:tc>
        <w:tc>
          <w:tcPr>
            <w:tcW w:w="990" w:type="dxa"/>
            <w:vAlign w:val="center"/>
          </w:tcPr>
          <w:p w14:paraId="19E2328C" w14:textId="1833196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5B9E97F" w14:textId="7B62F84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0FCEC0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AC5256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19F5D03" w14:textId="6B554E5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anchez-Hernandez 2011</w:t>
            </w:r>
          </w:p>
        </w:tc>
        <w:tc>
          <w:tcPr>
            <w:tcW w:w="4182" w:type="dxa"/>
          </w:tcPr>
          <w:p w14:paraId="3DF763B7" w14:textId="6C41C13E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L-12 and IL-18 levels in serum and gingival tissue in aggressive and chronic periodontitis</w:t>
            </w:r>
          </w:p>
        </w:tc>
        <w:tc>
          <w:tcPr>
            <w:tcW w:w="990" w:type="dxa"/>
            <w:vAlign w:val="center"/>
          </w:tcPr>
          <w:p w14:paraId="56B92E68" w14:textId="1867B80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9363E33" w14:textId="5E0C838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2DF177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D80405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9B85C8" w14:textId="3D360C3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 and holm 1984</w:t>
            </w:r>
          </w:p>
        </w:tc>
        <w:tc>
          <w:tcPr>
            <w:tcW w:w="4182" w:type="dxa"/>
          </w:tcPr>
          <w:p w14:paraId="5173F236" w14:textId="3600C53D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alivary immunoglobulins in patients with juvenile periodontitis and their healthy siblings</w:t>
            </w:r>
          </w:p>
        </w:tc>
        <w:tc>
          <w:tcPr>
            <w:tcW w:w="990" w:type="dxa"/>
            <w:vAlign w:val="center"/>
          </w:tcPr>
          <w:p w14:paraId="681FEF89" w14:textId="2363A828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C354685" w14:textId="4136C8F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52F506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F74107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C959350" w14:textId="360BD84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araiva 2014</w:t>
            </w:r>
          </w:p>
        </w:tc>
        <w:tc>
          <w:tcPr>
            <w:tcW w:w="4182" w:type="dxa"/>
          </w:tcPr>
          <w:p w14:paraId="0524031D" w14:textId="56447DA9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gG sera levels against a subset of periodontopathogens and severity of disease in aggressive periodontitis patients: a cross-sectional study of selected pocket sites</w:t>
            </w:r>
          </w:p>
        </w:tc>
        <w:tc>
          <w:tcPr>
            <w:tcW w:w="990" w:type="dxa"/>
            <w:vAlign w:val="center"/>
          </w:tcPr>
          <w:p w14:paraId="5198173F" w14:textId="69A0CC9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2C0B011" w14:textId="58D5164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721BECB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5985F9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8E54A4B" w14:textId="5A4C8BB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chenck 1989</w:t>
            </w:r>
          </w:p>
        </w:tc>
        <w:tc>
          <w:tcPr>
            <w:tcW w:w="4182" w:type="dxa"/>
          </w:tcPr>
          <w:p w14:paraId="0CDB0438" w14:textId="654BD2DD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Serum levels of antibodies against </w:t>
            </w:r>
            <w:proofErr w:type="spellStart"/>
            <w:r w:rsidRPr="008060BD">
              <w:rPr>
                <w:i/>
                <w:iCs/>
              </w:rPr>
              <w:t>Actinobacillus</w:t>
            </w:r>
            <w:proofErr w:type="spellEnd"/>
            <w:r w:rsidRPr="008060BD">
              <w:rPr>
                <w:i/>
                <w:iCs/>
              </w:rPr>
              <w:t xml:space="preserve"> </w:t>
            </w:r>
            <w:proofErr w:type="spellStart"/>
            <w:r w:rsidRPr="008060BD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in various forms of human periodontitis</w:t>
            </w:r>
          </w:p>
        </w:tc>
        <w:tc>
          <w:tcPr>
            <w:tcW w:w="990" w:type="dxa"/>
            <w:vAlign w:val="center"/>
          </w:tcPr>
          <w:p w14:paraId="493D8A78" w14:textId="5B26500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58F60B4A" w14:textId="67D9418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24A0EB6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37AF90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79B9DC8" w14:textId="0815B2D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chenkein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4AC5CEA7" w14:textId="262EAC7A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L-17 in sera from patients with aggressive periodontitis</w:t>
            </w:r>
          </w:p>
        </w:tc>
        <w:tc>
          <w:tcPr>
            <w:tcW w:w="990" w:type="dxa"/>
            <w:vAlign w:val="center"/>
          </w:tcPr>
          <w:p w14:paraId="2195A9D9" w14:textId="5B85B27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5A1A0C2" w14:textId="331BD35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4311C1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6A0F9B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37EB853" w14:textId="0C7604C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haddox</w:t>
            </w:r>
            <w:proofErr w:type="spellEnd"/>
            <w:r w:rsidRPr="00EE3EB1">
              <w:t xml:space="preserve"> 2011</w:t>
            </w:r>
          </w:p>
        </w:tc>
        <w:tc>
          <w:tcPr>
            <w:tcW w:w="4182" w:type="dxa"/>
          </w:tcPr>
          <w:p w14:paraId="290E6F79" w14:textId="2714C964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Local inflammatory markers and systemic endotoxin in aggressive periodontitis</w:t>
            </w:r>
          </w:p>
        </w:tc>
        <w:tc>
          <w:tcPr>
            <w:tcW w:w="990" w:type="dxa"/>
            <w:vAlign w:val="center"/>
          </w:tcPr>
          <w:p w14:paraId="29D7382B" w14:textId="4A4E6F2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4092A0D7" w14:textId="3E0BCF0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2DB5E32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054CFA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DCC5738" w14:textId="363D7F9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hankar 2018</w:t>
            </w:r>
          </w:p>
        </w:tc>
        <w:tc>
          <w:tcPr>
            <w:tcW w:w="4182" w:type="dxa"/>
          </w:tcPr>
          <w:p w14:paraId="7791A5CE" w14:textId="0DB46D28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Assessment of serum ceruloplasmin levels in gingivitis, chronic and aggressive periodontitis patients- a </w:t>
            </w:r>
            <w:proofErr w:type="spellStart"/>
            <w:r w:rsidRPr="00FC4BA4">
              <w:t>clinico</w:t>
            </w:r>
            <w:proofErr w:type="spellEnd"/>
            <w:r w:rsidRPr="00FC4BA4">
              <w:t>-biochemical study</w:t>
            </w:r>
          </w:p>
        </w:tc>
        <w:tc>
          <w:tcPr>
            <w:tcW w:w="990" w:type="dxa"/>
            <w:vAlign w:val="center"/>
          </w:tcPr>
          <w:p w14:paraId="2992CA32" w14:textId="4B371EA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F63AB77" w14:textId="1CA0874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C7C646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373439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FF49179" w14:textId="0C95373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hapira 1994</w:t>
            </w:r>
          </w:p>
        </w:tc>
        <w:tc>
          <w:tcPr>
            <w:tcW w:w="4182" w:type="dxa"/>
          </w:tcPr>
          <w:p w14:paraId="176EDE49" w14:textId="4A0153B1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The secretion of PGE2, IL-1 beta, IL-6, and TNF alpha by adherent mononuclear cells from early onset periodontitis patients</w:t>
            </w:r>
          </w:p>
        </w:tc>
        <w:tc>
          <w:tcPr>
            <w:tcW w:w="990" w:type="dxa"/>
            <w:vAlign w:val="center"/>
          </w:tcPr>
          <w:p w14:paraId="13525AEF" w14:textId="4389AB9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9773014" w14:textId="1389C5D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EDC98F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B132B8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0797F2A" w14:textId="5EB118D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un 2008</w:t>
            </w:r>
          </w:p>
        </w:tc>
        <w:tc>
          <w:tcPr>
            <w:tcW w:w="4182" w:type="dxa"/>
          </w:tcPr>
          <w:p w14:paraId="03A67247" w14:textId="2F93498D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Levels of interleukin-1beta and </w:t>
            </w:r>
            <w:proofErr w:type="spellStart"/>
            <w:r w:rsidRPr="00FC4BA4">
              <w:t>tumor</w:t>
            </w:r>
            <w:proofErr w:type="spellEnd"/>
            <w:r w:rsidRPr="00FC4BA4">
              <w:t xml:space="preserve"> necrosis factor-alpha in patients with aggressive periodontitis</w:t>
            </w:r>
          </w:p>
        </w:tc>
        <w:tc>
          <w:tcPr>
            <w:tcW w:w="990" w:type="dxa"/>
            <w:vAlign w:val="center"/>
          </w:tcPr>
          <w:p w14:paraId="237ACAF0" w14:textId="4D38A9A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8C8150E" w14:textId="11D0585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A58C65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732E5B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0823355" w14:textId="0BE6255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Teodorescu 2019</w:t>
            </w:r>
          </w:p>
        </w:tc>
        <w:tc>
          <w:tcPr>
            <w:tcW w:w="4182" w:type="dxa"/>
          </w:tcPr>
          <w:p w14:paraId="157B61B5" w14:textId="2A35797B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essment of Salivary Levels of RANKL and OPG in Aggressive versus Chronic Periodontitis</w:t>
            </w:r>
          </w:p>
        </w:tc>
        <w:tc>
          <w:tcPr>
            <w:tcW w:w="990" w:type="dxa"/>
            <w:vAlign w:val="center"/>
          </w:tcPr>
          <w:p w14:paraId="396024B0" w14:textId="5CE7F1F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86C35CD" w14:textId="493B956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00B1F4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ADAB26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FB9E8C8" w14:textId="4B85E62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Toyman</w:t>
            </w:r>
            <w:proofErr w:type="spellEnd"/>
            <w:r w:rsidRPr="00EE3EB1">
              <w:t xml:space="preserve"> 2015</w:t>
            </w:r>
          </w:p>
        </w:tc>
        <w:tc>
          <w:tcPr>
            <w:tcW w:w="4182" w:type="dxa"/>
          </w:tcPr>
          <w:p w14:paraId="5CAEF79A" w14:textId="35B083B8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valuation of gingival crevicular fluid levels of tissue plasminogen activator, plasminogen activator inhibitor 2, matrix metalloproteinase-3 and interleukin 1-beta in patients with different periodontal diseases</w:t>
            </w:r>
          </w:p>
        </w:tc>
        <w:tc>
          <w:tcPr>
            <w:tcW w:w="990" w:type="dxa"/>
            <w:vAlign w:val="center"/>
          </w:tcPr>
          <w:p w14:paraId="3F5DA916" w14:textId="34EF63A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72C782E" w14:textId="5ED0125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579805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8A8EF1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87EB419" w14:textId="7528C8B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Tripathi 2018</w:t>
            </w:r>
          </w:p>
        </w:tc>
        <w:tc>
          <w:tcPr>
            <w:tcW w:w="4182" w:type="dxa"/>
          </w:tcPr>
          <w:p w14:paraId="7AD75745" w14:textId="54E88D39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essment of Lipid Peroxidation Levels and Total Antioxidant Status in Chronic and Aggressive Periodontitis Patients: An in vivo Study</w:t>
            </w:r>
          </w:p>
        </w:tc>
        <w:tc>
          <w:tcPr>
            <w:tcW w:w="990" w:type="dxa"/>
            <w:vAlign w:val="center"/>
          </w:tcPr>
          <w:p w14:paraId="323BDEB7" w14:textId="5F1AD482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DDBD4A5" w14:textId="2357753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74C8B7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2F6978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1F9E5F4" w14:textId="40817F1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Turkoglu 2017</w:t>
            </w:r>
          </w:p>
        </w:tc>
        <w:tc>
          <w:tcPr>
            <w:tcW w:w="4182" w:type="dxa"/>
          </w:tcPr>
          <w:p w14:paraId="697BE920" w14:textId="66DCDC3C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ingival crevicular fluid and serum hCAP18/LL-37 levels in generalized aggressive periodontitis</w:t>
            </w:r>
          </w:p>
        </w:tc>
        <w:tc>
          <w:tcPr>
            <w:tcW w:w="990" w:type="dxa"/>
            <w:vAlign w:val="center"/>
          </w:tcPr>
          <w:p w14:paraId="51AB630A" w14:textId="52458F1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7035E7C" w14:textId="51900D3F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DD3FAD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0907CE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494EAEC" w14:textId="5608898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Waldrop 1981</w:t>
            </w:r>
          </w:p>
        </w:tc>
        <w:tc>
          <w:tcPr>
            <w:tcW w:w="4182" w:type="dxa"/>
          </w:tcPr>
          <w:p w14:paraId="6895EBE1" w14:textId="0AC5E2A8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IgG and IgG subclasses in human </w:t>
            </w:r>
            <w:proofErr w:type="spellStart"/>
            <w:r w:rsidRPr="00FC4BA4">
              <w:t>periodontosis</w:t>
            </w:r>
            <w:proofErr w:type="spellEnd"/>
            <w:r w:rsidRPr="00FC4BA4">
              <w:t xml:space="preserve"> (juvenile periodontitis). Serum concentrations</w:t>
            </w:r>
          </w:p>
        </w:tc>
        <w:tc>
          <w:tcPr>
            <w:tcW w:w="990" w:type="dxa"/>
            <w:vAlign w:val="center"/>
          </w:tcPr>
          <w:p w14:paraId="5A87028F" w14:textId="59A8947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87A1067" w14:textId="714C61D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47F1B31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9CC154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D502415" w14:textId="538F416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Whitney 1992</w:t>
            </w:r>
          </w:p>
        </w:tc>
        <w:tc>
          <w:tcPr>
            <w:tcW w:w="4182" w:type="dxa"/>
          </w:tcPr>
          <w:p w14:paraId="46942C16" w14:textId="13F085F8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Serum immunoglobulin G antibody to </w:t>
            </w:r>
            <w:proofErr w:type="spellStart"/>
            <w:r w:rsidRPr="00C60989">
              <w:rPr>
                <w:i/>
                <w:iCs/>
              </w:rPr>
              <w:t>Porphyromona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gingivalis</w:t>
            </w:r>
            <w:proofErr w:type="spellEnd"/>
            <w:r w:rsidRPr="00FC4BA4">
              <w:t xml:space="preserve"> in rapidly progressive periodontitis: </w:t>
            </w:r>
            <w:proofErr w:type="spellStart"/>
            <w:r w:rsidRPr="00FC4BA4">
              <w:t>titer</w:t>
            </w:r>
            <w:proofErr w:type="spellEnd"/>
            <w:r w:rsidRPr="00FC4BA4">
              <w:t>, avidity, and subclass distribution</w:t>
            </w:r>
          </w:p>
        </w:tc>
        <w:tc>
          <w:tcPr>
            <w:tcW w:w="990" w:type="dxa"/>
            <w:vAlign w:val="center"/>
          </w:tcPr>
          <w:p w14:paraId="3D6C1791" w14:textId="71E0E70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6D0EBC4" w14:textId="5C0AFCE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E5C246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436807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CD14A3B" w14:textId="7D11855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Wilson 1992</w:t>
            </w:r>
          </w:p>
        </w:tc>
        <w:tc>
          <w:tcPr>
            <w:tcW w:w="4182" w:type="dxa"/>
          </w:tcPr>
          <w:p w14:paraId="58455F0A" w14:textId="29BA5811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Immunoglobulin G subclass response of localized juvenile periodontitis patients to </w:t>
            </w:r>
            <w:proofErr w:type="spellStart"/>
            <w:r w:rsidRPr="008060BD">
              <w:rPr>
                <w:i/>
                <w:iCs/>
              </w:rPr>
              <w:t>Actinobacillus</w:t>
            </w:r>
            <w:proofErr w:type="spellEnd"/>
            <w:r w:rsidRPr="008060BD">
              <w:rPr>
                <w:i/>
                <w:iCs/>
              </w:rPr>
              <w:t xml:space="preserve"> </w:t>
            </w:r>
            <w:proofErr w:type="spellStart"/>
            <w:r w:rsidRPr="008060BD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Y4 lipopolysaccharide</w:t>
            </w:r>
          </w:p>
        </w:tc>
        <w:tc>
          <w:tcPr>
            <w:tcW w:w="990" w:type="dxa"/>
            <w:vAlign w:val="center"/>
          </w:tcPr>
          <w:p w14:paraId="785BE503" w14:textId="52C51AC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86D90E2" w14:textId="6EA0CD5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3A152E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FA65A3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D446654" w14:textId="2093581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Wilson 1995</w:t>
            </w:r>
          </w:p>
        </w:tc>
        <w:tc>
          <w:tcPr>
            <w:tcW w:w="4182" w:type="dxa"/>
          </w:tcPr>
          <w:p w14:paraId="704AC46B" w14:textId="4E563BE4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Immunoglobulin G subclass response of juvenile periodontitis subjects to principal outer membrane proteins of </w:t>
            </w:r>
            <w:proofErr w:type="spellStart"/>
            <w:r w:rsidRPr="008060BD">
              <w:rPr>
                <w:i/>
                <w:iCs/>
              </w:rPr>
              <w:t>Actinobacillus</w:t>
            </w:r>
            <w:proofErr w:type="spellEnd"/>
            <w:r w:rsidRPr="008060BD">
              <w:rPr>
                <w:i/>
                <w:iCs/>
              </w:rPr>
              <w:t xml:space="preserve"> </w:t>
            </w:r>
            <w:proofErr w:type="spellStart"/>
            <w:r w:rsidRPr="008060BD">
              <w:rPr>
                <w:i/>
                <w:iCs/>
              </w:rPr>
              <w:t>actinomycetemcomitans</w:t>
            </w:r>
            <w:proofErr w:type="spellEnd"/>
          </w:p>
        </w:tc>
        <w:tc>
          <w:tcPr>
            <w:tcW w:w="990" w:type="dxa"/>
            <w:vAlign w:val="center"/>
          </w:tcPr>
          <w:p w14:paraId="7F5E223F" w14:textId="6E70696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954C1F2" w14:textId="6989A7A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FD9A77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76FC43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6CACAA0" w14:textId="62F8375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Wohlfeil</w:t>
            </w:r>
            <w:proofErr w:type="spellEnd"/>
            <w:r w:rsidRPr="00EE3EB1">
              <w:t xml:space="preserve"> 2012</w:t>
            </w:r>
          </w:p>
        </w:tc>
        <w:tc>
          <w:tcPr>
            <w:tcW w:w="4182" w:type="dxa"/>
          </w:tcPr>
          <w:p w14:paraId="275C5C34" w14:textId="31C251D9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reased systemic elastase and C-reactive protein in aggressive periodontitis (CLOI-D-00160R2)</w:t>
            </w:r>
          </w:p>
        </w:tc>
        <w:tc>
          <w:tcPr>
            <w:tcW w:w="990" w:type="dxa"/>
            <w:vAlign w:val="center"/>
          </w:tcPr>
          <w:p w14:paraId="1D4A0ABD" w14:textId="5929D51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C8AB1F4" w14:textId="34E046D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7C737E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C82549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28B02F4" w14:textId="6EC5FCD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cquier</w:t>
            </w:r>
            <w:proofErr w:type="spellEnd"/>
            <w:r w:rsidRPr="00EE3EB1">
              <w:t xml:space="preserve"> 2017</w:t>
            </w:r>
          </w:p>
        </w:tc>
        <w:tc>
          <w:tcPr>
            <w:tcW w:w="4182" w:type="dxa"/>
          </w:tcPr>
          <w:p w14:paraId="4123E6D9" w14:textId="27D9331F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arameters of oxidative stress in saliva from patients with aggressive and chronic periodontitis</w:t>
            </w:r>
          </w:p>
        </w:tc>
        <w:tc>
          <w:tcPr>
            <w:tcW w:w="990" w:type="dxa"/>
            <w:vAlign w:val="center"/>
          </w:tcPr>
          <w:p w14:paraId="195BDD9D" w14:textId="00AF6C7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74518E26" w14:textId="64E1B89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4281362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701FD1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D256A6E" w14:textId="259A999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Acquier</w:t>
            </w:r>
            <w:proofErr w:type="spellEnd"/>
            <w:r w:rsidRPr="00EE3EB1">
              <w:t xml:space="preserve"> 2015</w:t>
            </w:r>
          </w:p>
        </w:tc>
        <w:tc>
          <w:tcPr>
            <w:tcW w:w="4182" w:type="dxa"/>
          </w:tcPr>
          <w:p w14:paraId="27D0A207" w14:textId="44918198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Comparison of salivary levels of mucin and amylase and their </w:t>
            </w:r>
            <w:proofErr w:type="gramStart"/>
            <w:r w:rsidRPr="00FC4BA4">
              <w:t>relation</w:t>
            </w:r>
            <w:proofErr w:type="gramEnd"/>
            <w:r w:rsidRPr="00FC4BA4">
              <w:t xml:space="preserve"> with clinical parameters obtained from patients with aggressive and chronic periodontal disease</w:t>
            </w:r>
          </w:p>
        </w:tc>
        <w:tc>
          <w:tcPr>
            <w:tcW w:w="990" w:type="dxa"/>
            <w:vAlign w:val="center"/>
          </w:tcPr>
          <w:p w14:paraId="09E4B7EB" w14:textId="68E00D8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26706FE4" w14:textId="76750B5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5EB3B2E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FB96DA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A6BD744" w14:textId="5DAD62F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garkov</w:t>
            </w:r>
            <w:proofErr w:type="spellEnd"/>
            <w:r w:rsidRPr="00EE3EB1">
              <w:t xml:space="preserve"> 2020</w:t>
            </w:r>
          </w:p>
        </w:tc>
        <w:tc>
          <w:tcPr>
            <w:tcW w:w="4182" w:type="dxa"/>
          </w:tcPr>
          <w:p w14:paraId="3DBDBC02" w14:textId="6CA754C4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Dynamics of Humoral Immunity in Gingival Fluid during Combined Immunotherapy in </w:t>
            </w:r>
            <w:proofErr w:type="spellStart"/>
            <w:r w:rsidRPr="00FC4BA4">
              <w:t>Pediatric</w:t>
            </w:r>
            <w:proofErr w:type="spellEnd"/>
            <w:r w:rsidRPr="00FC4BA4">
              <w:t xml:space="preserve"> Patients with Exacerbation of Chronic Granulomatous Periodontitis</w:t>
            </w:r>
          </w:p>
        </w:tc>
        <w:tc>
          <w:tcPr>
            <w:tcW w:w="990" w:type="dxa"/>
            <w:vAlign w:val="center"/>
          </w:tcPr>
          <w:p w14:paraId="32E27F74" w14:textId="7EC5A02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640601B" w14:textId="7E9D1C0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57EC40D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521F26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D6BD51B" w14:textId="0E9DC1D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Agarkov</w:t>
            </w:r>
            <w:proofErr w:type="spellEnd"/>
            <w:r w:rsidRPr="00EE3EB1">
              <w:t xml:space="preserve"> 2018</w:t>
            </w:r>
          </w:p>
        </w:tc>
        <w:tc>
          <w:tcPr>
            <w:tcW w:w="4182" w:type="dxa"/>
          </w:tcPr>
          <w:p w14:paraId="6DFCE18B" w14:textId="5AA595AC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[The prognostication of development of peri-apical abscess under chronic periodontitis by blood parameters and cell immunity in children]</w:t>
            </w:r>
          </w:p>
        </w:tc>
        <w:tc>
          <w:tcPr>
            <w:tcW w:w="990" w:type="dxa"/>
            <w:vAlign w:val="center"/>
          </w:tcPr>
          <w:p w14:paraId="19657527" w14:textId="2EA28A4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44C231F" w14:textId="2C9F2F6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B9082B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DB83E1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1D3A1DF" w14:textId="551E127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Aguilera-Galaviz 2019</w:t>
            </w:r>
          </w:p>
        </w:tc>
        <w:tc>
          <w:tcPr>
            <w:tcW w:w="4182" w:type="dxa"/>
          </w:tcPr>
          <w:p w14:paraId="3AF75FA7" w14:textId="3A6C8FC1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utritional and Oral Health Conditions in High School Students</w:t>
            </w:r>
          </w:p>
        </w:tc>
        <w:tc>
          <w:tcPr>
            <w:tcW w:w="990" w:type="dxa"/>
            <w:vAlign w:val="center"/>
          </w:tcPr>
          <w:p w14:paraId="3F1D671B" w14:textId="33D9DCD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6093DB0" w14:textId="47FA9A1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EFEE16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7A001C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9223009" w14:textId="33C6AB2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Alan 2021</w:t>
            </w:r>
          </w:p>
        </w:tc>
        <w:tc>
          <w:tcPr>
            <w:tcW w:w="4182" w:type="dxa"/>
          </w:tcPr>
          <w:p w14:paraId="19C43B8C" w14:textId="611FB9A7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ffect of Passive Tobacco Smoking Exposure on the Periodontal Status of Turkish Children</w:t>
            </w:r>
          </w:p>
        </w:tc>
        <w:tc>
          <w:tcPr>
            <w:tcW w:w="990" w:type="dxa"/>
            <w:vAlign w:val="center"/>
          </w:tcPr>
          <w:p w14:paraId="182D17DE" w14:textId="505C9E0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4F9675C" w14:textId="0C2727F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B38D01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21FCC3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778FC75" w14:textId="39B64FC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lanzi</w:t>
            </w:r>
            <w:proofErr w:type="spellEnd"/>
            <w:r w:rsidRPr="00EE3EB1">
              <w:t xml:space="preserve"> 2018</w:t>
            </w:r>
          </w:p>
        </w:tc>
        <w:tc>
          <w:tcPr>
            <w:tcW w:w="4182" w:type="dxa"/>
          </w:tcPr>
          <w:p w14:paraId="05D971FA" w14:textId="56521EEB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Effect of Lactobacillus </w:t>
            </w:r>
            <w:proofErr w:type="spellStart"/>
            <w:r w:rsidRPr="00FC4BA4">
              <w:t>rhamnosus</w:t>
            </w:r>
            <w:proofErr w:type="spellEnd"/>
            <w:r w:rsidRPr="00FC4BA4">
              <w:t xml:space="preserve"> and Bifidobacterium lactis on gingival health, dental plaque, and periodontopathogens in adolescents: a randomised placebo-controlled clinical trial</w:t>
            </w:r>
          </w:p>
        </w:tc>
        <w:tc>
          <w:tcPr>
            <w:tcW w:w="990" w:type="dxa"/>
            <w:vAlign w:val="center"/>
          </w:tcPr>
          <w:p w14:paraId="01F63175" w14:textId="7184D8F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CD3FA5E" w14:textId="108406F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6451A0C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34090B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747BF9D" w14:textId="462ACE7E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Kovalčíková</w:t>
            </w:r>
            <w:proofErr w:type="spellEnd"/>
            <w:r w:rsidRPr="00EE3EB1">
              <w:t xml:space="preserve"> 2019</w:t>
            </w:r>
          </w:p>
        </w:tc>
        <w:tc>
          <w:tcPr>
            <w:tcW w:w="4182" w:type="dxa"/>
          </w:tcPr>
          <w:p w14:paraId="7887E142" w14:textId="4D0C2DD9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Urea and creatinine levels in saliva of patients with and without periodontitis</w:t>
            </w:r>
          </w:p>
        </w:tc>
        <w:tc>
          <w:tcPr>
            <w:tcW w:w="990" w:type="dxa"/>
            <w:vAlign w:val="center"/>
          </w:tcPr>
          <w:p w14:paraId="0FD99019" w14:textId="54545EF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879D0F2" w14:textId="43CB268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65A655D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9C4163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6E0A361" w14:textId="410BB8F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Alves 2012</w:t>
            </w:r>
          </w:p>
        </w:tc>
        <w:tc>
          <w:tcPr>
            <w:tcW w:w="4182" w:type="dxa"/>
          </w:tcPr>
          <w:p w14:paraId="49A6E753" w14:textId="326F6774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alivary flow and dental caries in Brazilian youth with type 1 diabetes mellitus: Official Publication of Indian Society for Dental Research</w:t>
            </w:r>
          </w:p>
        </w:tc>
        <w:tc>
          <w:tcPr>
            <w:tcW w:w="990" w:type="dxa"/>
            <w:vAlign w:val="center"/>
          </w:tcPr>
          <w:p w14:paraId="2305354B" w14:textId="742BEB0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9DA456E" w14:textId="1A51D26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2DF69BF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758EA8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43010B0" w14:textId="68DF3DF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Andronikaki-Faldami</w:t>
            </w:r>
            <w:proofErr w:type="spellEnd"/>
            <w:r w:rsidRPr="00EE3EB1">
              <w:t xml:space="preserve"> 1990</w:t>
            </w:r>
          </w:p>
        </w:tc>
        <w:tc>
          <w:tcPr>
            <w:tcW w:w="4182" w:type="dxa"/>
          </w:tcPr>
          <w:p w14:paraId="592A218A" w14:textId="719C4C82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[Diabetes mellitus and periodontium. 1. Prevalence of periodontal disease in young insulin-dependent diabetics]</w:t>
            </w:r>
          </w:p>
        </w:tc>
        <w:tc>
          <w:tcPr>
            <w:tcW w:w="990" w:type="dxa"/>
            <w:vAlign w:val="center"/>
          </w:tcPr>
          <w:p w14:paraId="405597C7" w14:textId="28B53CE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EAC95AB" w14:textId="5002029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7ADB8F8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DECC5E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8854A80" w14:textId="08E5409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rabsolghar</w:t>
            </w:r>
            <w:proofErr w:type="spellEnd"/>
            <w:r w:rsidRPr="00EE3EB1">
              <w:t xml:space="preserve"> 2016</w:t>
            </w:r>
          </w:p>
        </w:tc>
        <w:tc>
          <w:tcPr>
            <w:tcW w:w="4182" w:type="dxa"/>
          </w:tcPr>
          <w:p w14:paraId="01F9369B" w14:textId="0A87D865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Evaluation of salivary immunoglobulin A level in </w:t>
            </w:r>
            <w:proofErr w:type="spellStart"/>
            <w:r w:rsidRPr="00FC4BA4">
              <w:t>thalassemic</w:t>
            </w:r>
            <w:proofErr w:type="spellEnd"/>
            <w:r w:rsidRPr="00FC4BA4">
              <w:t xml:space="preserve"> patients with periodontitis in comparison with </w:t>
            </w:r>
            <w:proofErr w:type="spellStart"/>
            <w:r w:rsidRPr="00FC4BA4">
              <w:t>thalassemic</w:t>
            </w:r>
            <w:proofErr w:type="spellEnd"/>
            <w:r w:rsidRPr="00FC4BA4">
              <w:t xml:space="preserve"> patients with healthy periodontium</w:t>
            </w:r>
          </w:p>
        </w:tc>
        <w:tc>
          <w:tcPr>
            <w:tcW w:w="990" w:type="dxa"/>
            <w:vAlign w:val="center"/>
          </w:tcPr>
          <w:p w14:paraId="50B0850A" w14:textId="6EDFD26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EECBB56" w14:textId="1B97065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7B7A6D4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99D5E0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5B333B8" w14:textId="7F5E242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Arai 1996</w:t>
            </w:r>
          </w:p>
        </w:tc>
        <w:tc>
          <w:tcPr>
            <w:tcW w:w="4182" w:type="dxa"/>
          </w:tcPr>
          <w:p w14:paraId="28399219" w14:textId="45AF0081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Host defensive functions in a family manifesting early-onset periodontitis</w:t>
            </w:r>
          </w:p>
        </w:tc>
        <w:tc>
          <w:tcPr>
            <w:tcW w:w="990" w:type="dxa"/>
            <w:vAlign w:val="center"/>
          </w:tcPr>
          <w:p w14:paraId="43A682A1" w14:textId="4C72991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5EE2125" w14:textId="6368324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8CA8D1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94A605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C003961" w14:textId="311D3A1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Arana 2017</w:t>
            </w:r>
          </w:p>
        </w:tc>
        <w:tc>
          <w:tcPr>
            <w:tcW w:w="4182" w:type="dxa"/>
          </w:tcPr>
          <w:p w14:paraId="31A1AD69" w14:textId="1A7EC2B4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reased salivary oxidative stress parameters in patients with type 2 diabetes: Relation with periodontal disease</w:t>
            </w:r>
          </w:p>
        </w:tc>
        <w:tc>
          <w:tcPr>
            <w:tcW w:w="990" w:type="dxa"/>
            <w:vAlign w:val="center"/>
          </w:tcPr>
          <w:p w14:paraId="228654B0" w14:textId="278FD4D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66B989D" w14:textId="53E4ACF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1AB8F41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169B93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C072814" w14:textId="3913387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Aren</w:t>
            </w:r>
            <w:proofErr w:type="spellEnd"/>
            <w:r w:rsidRPr="00EE3EB1">
              <w:t xml:space="preserve"> 2003</w:t>
            </w:r>
          </w:p>
        </w:tc>
        <w:tc>
          <w:tcPr>
            <w:tcW w:w="4182" w:type="dxa"/>
          </w:tcPr>
          <w:p w14:paraId="4DB503EA" w14:textId="5026D005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Periodontal health, salivary status, and metabolic control in children with type 1 diabetes mellitus</w:t>
            </w:r>
          </w:p>
        </w:tc>
        <w:tc>
          <w:tcPr>
            <w:tcW w:w="990" w:type="dxa"/>
            <w:vAlign w:val="center"/>
          </w:tcPr>
          <w:p w14:paraId="34640824" w14:textId="701AF10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C9928A3" w14:textId="549ECD4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57FBE01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5323A1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004A7FE" w14:textId="6BE1EC46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sok</w:t>
            </w:r>
            <w:proofErr w:type="spellEnd"/>
            <w:r w:rsidRPr="00EE3EB1">
              <w:t xml:space="preserve"> 2016</w:t>
            </w:r>
          </w:p>
        </w:tc>
        <w:tc>
          <w:tcPr>
            <w:tcW w:w="4182" w:type="dxa"/>
          </w:tcPr>
          <w:p w14:paraId="4F21AAB9" w14:textId="4B14977E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 study on comparison of salivary cortisol circadian rhythm in periodontal diseases with external stressors and clinical parameters</w:t>
            </w:r>
          </w:p>
        </w:tc>
        <w:tc>
          <w:tcPr>
            <w:tcW w:w="990" w:type="dxa"/>
            <w:vAlign w:val="center"/>
          </w:tcPr>
          <w:p w14:paraId="599F64EE" w14:textId="6969B5F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2EFE39D" w14:textId="17779E8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688278F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3D6FD6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51F5122" w14:textId="57C536D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Aurer</w:t>
            </w:r>
            <w:proofErr w:type="spellEnd"/>
            <w:r w:rsidRPr="00EE3EB1">
              <w:t xml:space="preserve"> 1999</w:t>
            </w:r>
          </w:p>
        </w:tc>
        <w:tc>
          <w:tcPr>
            <w:tcW w:w="4182" w:type="dxa"/>
          </w:tcPr>
          <w:p w14:paraId="2B52EBB9" w14:textId="18844387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flammatory mediators in saliva of patients with rapidly progressive periodontitis during war stress induced incidence increase</w:t>
            </w:r>
          </w:p>
        </w:tc>
        <w:tc>
          <w:tcPr>
            <w:tcW w:w="990" w:type="dxa"/>
            <w:vAlign w:val="center"/>
          </w:tcPr>
          <w:p w14:paraId="2729E95B" w14:textId="798BD202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DEA1709" w14:textId="0404991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F3ECB3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AB3094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256F979" w14:textId="4BCEE1A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zatyan</w:t>
            </w:r>
            <w:proofErr w:type="spellEnd"/>
            <w:r w:rsidRPr="00EE3EB1">
              <w:t xml:space="preserve"> 2019</w:t>
            </w:r>
          </w:p>
        </w:tc>
        <w:tc>
          <w:tcPr>
            <w:tcW w:w="4182" w:type="dxa"/>
          </w:tcPr>
          <w:p w14:paraId="609427B1" w14:textId="05ED0EA1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valuation of IL-2, IL-10, IL-4 and -interferon levels in the oral fluids of patients with hepatitis C, B and HIV</w:t>
            </w:r>
          </w:p>
        </w:tc>
        <w:tc>
          <w:tcPr>
            <w:tcW w:w="990" w:type="dxa"/>
            <w:vAlign w:val="center"/>
          </w:tcPr>
          <w:p w14:paraId="2EC3890B" w14:textId="2068C29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E6D3960" w14:textId="6DFD3420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rrelevant title</w:t>
            </w:r>
          </w:p>
        </w:tc>
      </w:tr>
      <w:tr w:rsidR="00C90BD7" w14:paraId="2833C98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BD723F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E2041A0" w14:textId="5D3F2E1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Azzopardi 1986</w:t>
            </w:r>
          </w:p>
        </w:tc>
        <w:tc>
          <w:tcPr>
            <w:tcW w:w="4182" w:type="dxa"/>
          </w:tcPr>
          <w:p w14:paraId="17DCD4C2" w14:textId="0DF57F45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ambian children have less salivary secretory immunoglobulin a than British children</w:t>
            </w:r>
          </w:p>
        </w:tc>
        <w:tc>
          <w:tcPr>
            <w:tcW w:w="990" w:type="dxa"/>
            <w:vAlign w:val="center"/>
          </w:tcPr>
          <w:p w14:paraId="0DDAE3F5" w14:textId="2BCC0BA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167DA70" w14:textId="4DE6E9F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D746EB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850F71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A2DE112" w14:textId="54291D2C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aradaran</w:t>
            </w:r>
            <w:proofErr w:type="spellEnd"/>
            <w:r w:rsidRPr="00EE3EB1">
              <w:t>-Rahimi 2010</w:t>
            </w:r>
          </w:p>
        </w:tc>
        <w:tc>
          <w:tcPr>
            <w:tcW w:w="4182" w:type="dxa"/>
          </w:tcPr>
          <w:p w14:paraId="0BB847F2" w14:textId="11D7ADA9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 of interleukin-1 receptor antagonist gene polymorphisms with generalized aggressive periodontitis in an Iranian population</w:t>
            </w:r>
          </w:p>
        </w:tc>
        <w:tc>
          <w:tcPr>
            <w:tcW w:w="990" w:type="dxa"/>
            <w:vAlign w:val="center"/>
          </w:tcPr>
          <w:p w14:paraId="37ACCC6E" w14:textId="618A883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B2B76AB" w14:textId="1A9980A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1F1368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FD1E98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24B2288" w14:textId="7EB84F9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Barbosa 2020</w:t>
            </w:r>
          </w:p>
        </w:tc>
        <w:tc>
          <w:tcPr>
            <w:tcW w:w="4182" w:type="dxa"/>
          </w:tcPr>
          <w:p w14:paraId="6D48D9A7" w14:textId="5D8AD646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Vitamin D receptor </w:t>
            </w:r>
            <w:proofErr w:type="spellStart"/>
            <w:r w:rsidRPr="00FC4BA4">
              <w:t>FokI</w:t>
            </w:r>
            <w:proofErr w:type="spellEnd"/>
            <w:r w:rsidRPr="00FC4BA4">
              <w:t xml:space="preserve"> and </w:t>
            </w:r>
            <w:proofErr w:type="spellStart"/>
            <w:r w:rsidRPr="00FC4BA4">
              <w:t>BglI</w:t>
            </w:r>
            <w:proofErr w:type="spellEnd"/>
            <w:r w:rsidRPr="00FC4BA4">
              <w:t xml:space="preserve"> genetic polymorphisms, dental caries, and gingivitis</w:t>
            </w:r>
          </w:p>
        </w:tc>
        <w:tc>
          <w:tcPr>
            <w:tcW w:w="990" w:type="dxa"/>
            <w:vAlign w:val="center"/>
          </w:tcPr>
          <w:p w14:paraId="1ED2CAF0" w14:textId="6C7EE3F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7C028FD" w14:textId="5AFBC1C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50D41F3B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C63635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D845758" w14:textId="3FB5615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Bastos 2009</w:t>
            </w:r>
          </w:p>
        </w:tc>
        <w:tc>
          <w:tcPr>
            <w:tcW w:w="4182" w:type="dxa"/>
          </w:tcPr>
          <w:p w14:paraId="1D9EB792" w14:textId="05E501D7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NF-alpha and IL-4 levels in generalized aggressive periodontitis subjects</w:t>
            </w:r>
          </w:p>
        </w:tc>
        <w:tc>
          <w:tcPr>
            <w:tcW w:w="990" w:type="dxa"/>
            <w:vAlign w:val="center"/>
          </w:tcPr>
          <w:p w14:paraId="6CF50CF7" w14:textId="267C6DB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FFF5106" w14:textId="0E89353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4605A1B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498224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16D3F0A" w14:textId="7F0A2E1E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aumer</w:t>
            </w:r>
            <w:proofErr w:type="spellEnd"/>
            <w:r w:rsidRPr="00EE3EB1">
              <w:t xml:space="preserve"> 2011</w:t>
            </w:r>
          </w:p>
        </w:tc>
        <w:tc>
          <w:tcPr>
            <w:tcW w:w="4182" w:type="dxa"/>
          </w:tcPr>
          <w:p w14:paraId="5EC77AEB" w14:textId="3AFFC675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Patient-related risk factors for tooth loss in aggressive periodontitis after active periodontal therapy</w:t>
            </w:r>
          </w:p>
        </w:tc>
        <w:tc>
          <w:tcPr>
            <w:tcW w:w="990" w:type="dxa"/>
            <w:vAlign w:val="center"/>
          </w:tcPr>
          <w:p w14:paraId="25C35F77" w14:textId="6DC37A7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33226C1" w14:textId="7F3D7BE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68534A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E81F54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37BC484" w14:textId="573DF236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ecerik</w:t>
            </w:r>
            <w:proofErr w:type="spellEnd"/>
            <w:r w:rsidRPr="00EE3EB1">
              <w:t xml:space="preserve"> 2012</w:t>
            </w:r>
          </w:p>
        </w:tc>
        <w:tc>
          <w:tcPr>
            <w:tcW w:w="4182" w:type="dxa"/>
          </w:tcPr>
          <w:p w14:paraId="5818F755" w14:textId="22C039F2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ingival crevicular fluid and plasma acute-phase cytokine levels in different periodontal diseases</w:t>
            </w:r>
          </w:p>
        </w:tc>
        <w:tc>
          <w:tcPr>
            <w:tcW w:w="990" w:type="dxa"/>
            <w:vAlign w:val="center"/>
          </w:tcPr>
          <w:p w14:paraId="50D564AD" w14:textId="33FC661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8410CC" w14:textId="74E64C5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2258F0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5CD346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F7A0D06" w14:textId="1173E2B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Beliveau 2012</w:t>
            </w:r>
          </w:p>
        </w:tc>
        <w:tc>
          <w:tcPr>
            <w:tcW w:w="4182" w:type="dxa"/>
          </w:tcPr>
          <w:p w14:paraId="5251E646" w14:textId="32AE9AEC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Benefits of early systemic antibiotics in localized aggressive periodontitis: a retrospective study</w:t>
            </w:r>
          </w:p>
        </w:tc>
        <w:tc>
          <w:tcPr>
            <w:tcW w:w="990" w:type="dxa"/>
            <w:vAlign w:val="center"/>
          </w:tcPr>
          <w:p w14:paraId="2AFBDBAE" w14:textId="6FC626E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B276A4B" w14:textId="1FCF5DA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403D0E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5D3F16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E904704" w14:textId="3556966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orch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03ED8FCD" w14:textId="33A36617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In vitro cytokine responses to periodontal pathogens: generalized aggressive periodontitis is associated with increased IL-6 response to </w:t>
            </w:r>
            <w:proofErr w:type="spellStart"/>
            <w:r w:rsidRPr="00FC4BA4">
              <w:t>Porphyromonas</w:t>
            </w:r>
            <w:proofErr w:type="spellEnd"/>
            <w:r w:rsidRPr="00FC4BA4">
              <w:t xml:space="preserve"> </w:t>
            </w:r>
            <w:proofErr w:type="spellStart"/>
            <w:r w:rsidRPr="00FC4BA4">
              <w:t>gingivalis</w:t>
            </w:r>
            <w:proofErr w:type="spellEnd"/>
          </w:p>
        </w:tc>
        <w:tc>
          <w:tcPr>
            <w:tcW w:w="990" w:type="dxa"/>
            <w:vAlign w:val="center"/>
          </w:tcPr>
          <w:p w14:paraId="4BB26DDC" w14:textId="15943F0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72D6837" w14:textId="7343ED00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58913FF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355827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6E0B10F" w14:textId="4DA08D3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usato</w:t>
            </w:r>
            <w:proofErr w:type="spellEnd"/>
            <w:r w:rsidRPr="00EE3EB1">
              <w:t xml:space="preserve"> 2012</w:t>
            </w:r>
          </w:p>
        </w:tc>
        <w:tc>
          <w:tcPr>
            <w:tcW w:w="4182" w:type="dxa"/>
          </w:tcPr>
          <w:p w14:paraId="780F0283" w14:textId="185BDAAC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mpact of clinical status and salivary conditions on xerostomia and oral health-related quality of life of adolescents with type 1 diabetes mellitus</w:t>
            </w:r>
          </w:p>
        </w:tc>
        <w:tc>
          <w:tcPr>
            <w:tcW w:w="990" w:type="dxa"/>
            <w:vAlign w:val="center"/>
          </w:tcPr>
          <w:p w14:paraId="72E05259" w14:textId="5491E36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2C41CCA" w14:textId="7BCECF6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CEF40C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943E1E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F69E19F" w14:textId="70201148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CaribÃ</w:t>
            </w:r>
            <w:proofErr w:type="spellEnd"/>
            <w:r w:rsidRPr="00EE3EB1">
              <w:t>© 2020</w:t>
            </w:r>
          </w:p>
        </w:tc>
        <w:tc>
          <w:tcPr>
            <w:tcW w:w="4182" w:type="dxa"/>
          </w:tcPr>
          <w:p w14:paraId="43B6A607" w14:textId="72F01531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Prospective, case-controlled study evaluating serum concentration of sirtuin-1 and mannose-binding lectin in patients with </w:t>
            </w:r>
            <w:r w:rsidRPr="00FC4BA4">
              <w:lastRenderedPageBreak/>
              <w:t>and without periodontal and coronary artery disease</w:t>
            </w:r>
          </w:p>
        </w:tc>
        <w:tc>
          <w:tcPr>
            <w:tcW w:w="990" w:type="dxa"/>
            <w:vAlign w:val="center"/>
          </w:tcPr>
          <w:p w14:paraId="510C3D4C" w14:textId="19FA2D1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lastRenderedPageBreak/>
              <w:t>Exclude</w:t>
            </w:r>
          </w:p>
        </w:tc>
        <w:tc>
          <w:tcPr>
            <w:tcW w:w="1439" w:type="dxa"/>
            <w:vAlign w:val="center"/>
          </w:tcPr>
          <w:p w14:paraId="5D9875E2" w14:textId="2DA03A9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B64194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E72F97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F343E7B" w14:textId="5D99C04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Chang 2011</w:t>
            </w:r>
          </w:p>
        </w:tc>
        <w:tc>
          <w:tcPr>
            <w:tcW w:w="4182" w:type="dxa"/>
          </w:tcPr>
          <w:p w14:paraId="36629D9E" w14:textId="4EE26B1E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UC1 expression in the oral mucosal epithelial cells of the elderly</w:t>
            </w:r>
          </w:p>
        </w:tc>
        <w:tc>
          <w:tcPr>
            <w:tcW w:w="990" w:type="dxa"/>
            <w:vAlign w:val="center"/>
          </w:tcPr>
          <w:p w14:paraId="0045859A" w14:textId="03D390B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6231833" w14:textId="6663B53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172483C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5EAAAF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F117214" w14:textId="5785751C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Chinwalla</w:t>
            </w:r>
            <w:proofErr w:type="spellEnd"/>
            <w:r w:rsidRPr="00EE3EB1">
              <w:t xml:space="preserve"> 1998</w:t>
            </w:r>
          </w:p>
        </w:tc>
        <w:tc>
          <w:tcPr>
            <w:tcW w:w="4182" w:type="dxa"/>
          </w:tcPr>
          <w:p w14:paraId="0937824B" w14:textId="73592C9D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everity of localized juvenile periodontitis as related to polymorphonuclear chemotaxis and specific microbial isolates</w:t>
            </w:r>
          </w:p>
        </w:tc>
        <w:tc>
          <w:tcPr>
            <w:tcW w:w="990" w:type="dxa"/>
            <w:vAlign w:val="center"/>
          </w:tcPr>
          <w:p w14:paraId="318E35ED" w14:textId="7A80883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7B7898C" w14:textId="2FF64EB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4E87172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8BE26B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045F769" w14:textId="26A2A5C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Dakovic</w:t>
            </w:r>
            <w:proofErr w:type="spellEnd"/>
            <w:r w:rsidRPr="00EE3EB1">
              <w:t xml:space="preserve"> 2015</w:t>
            </w:r>
          </w:p>
        </w:tc>
        <w:tc>
          <w:tcPr>
            <w:tcW w:w="4182" w:type="dxa"/>
          </w:tcPr>
          <w:p w14:paraId="3324D456" w14:textId="309C8924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ingivitis and periodontitis in children and adolescents suffering from type 1 diabetes mellitus</w:t>
            </w:r>
          </w:p>
        </w:tc>
        <w:tc>
          <w:tcPr>
            <w:tcW w:w="990" w:type="dxa"/>
            <w:vAlign w:val="center"/>
          </w:tcPr>
          <w:p w14:paraId="26F2A5CF" w14:textId="4C42045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5CFC360" w14:textId="1BAE95E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2A59F1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1BA0A7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F2BBF27" w14:textId="6CAFDCE4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Davies 2011</w:t>
            </w:r>
          </w:p>
        </w:tc>
        <w:tc>
          <w:tcPr>
            <w:tcW w:w="4182" w:type="dxa"/>
          </w:tcPr>
          <w:p w14:paraId="50A12987" w14:textId="2283A3B3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Do patients with aggressive periodontitis have evidence of diabetes? A pilot study</w:t>
            </w:r>
          </w:p>
        </w:tc>
        <w:tc>
          <w:tcPr>
            <w:tcW w:w="990" w:type="dxa"/>
            <w:vAlign w:val="center"/>
          </w:tcPr>
          <w:p w14:paraId="51C2FF80" w14:textId="3F8552B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0D0BB13" w14:textId="78C27E9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AA3142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7444E7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BB6E22" w14:textId="5097B69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De Angelis 2016</w:t>
            </w:r>
          </w:p>
        </w:tc>
        <w:tc>
          <w:tcPr>
            <w:tcW w:w="4182" w:type="dxa"/>
          </w:tcPr>
          <w:p w14:paraId="216B56E2" w14:textId="73F69B94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Salivary and </w:t>
            </w:r>
            <w:proofErr w:type="spellStart"/>
            <w:r w:rsidRPr="00FC4BA4">
              <w:t>fecal</w:t>
            </w:r>
            <w:proofErr w:type="spellEnd"/>
            <w:r w:rsidRPr="00FC4BA4">
              <w:t xml:space="preserve"> microbiota and metabolome of celiac children under gluten-free diet</w:t>
            </w:r>
          </w:p>
        </w:tc>
        <w:tc>
          <w:tcPr>
            <w:tcW w:w="990" w:type="dxa"/>
            <w:vAlign w:val="center"/>
          </w:tcPr>
          <w:p w14:paraId="2DF0DD37" w14:textId="1C3C61F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C635AE7" w14:textId="538822B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9E4D08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F62DF5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C92DA50" w14:textId="601ACE2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De La Pena 2007</w:t>
            </w:r>
          </w:p>
        </w:tc>
        <w:tc>
          <w:tcPr>
            <w:tcW w:w="4182" w:type="dxa"/>
          </w:tcPr>
          <w:p w14:paraId="584B6FAF" w14:textId="0320CE31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Relationship between lactate dehydrogenase activity in saliva and oral health status</w:t>
            </w:r>
          </w:p>
        </w:tc>
        <w:tc>
          <w:tcPr>
            <w:tcW w:w="990" w:type="dxa"/>
            <w:vAlign w:val="center"/>
          </w:tcPr>
          <w:p w14:paraId="610861FE" w14:textId="4604441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9A429D0" w14:textId="2CB52B3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99E6FA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38FD49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74489C7" w14:textId="47041B1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de Lima Oliveira 2012</w:t>
            </w:r>
          </w:p>
        </w:tc>
        <w:tc>
          <w:tcPr>
            <w:tcW w:w="4182" w:type="dxa"/>
          </w:tcPr>
          <w:p w14:paraId="2492EE78" w14:textId="77496F6C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ffects of periodontal therapy on GCF cytokines in generalized aggressive periodontitis subjects</w:t>
            </w:r>
          </w:p>
        </w:tc>
        <w:tc>
          <w:tcPr>
            <w:tcW w:w="990" w:type="dxa"/>
            <w:vAlign w:val="center"/>
          </w:tcPr>
          <w:p w14:paraId="33D331A9" w14:textId="72460B5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824DF7C" w14:textId="042F20F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FFC40F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F5322E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29C9E81" w14:textId="1CA3B49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de Oliveira 2009</w:t>
            </w:r>
          </w:p>
        </w:tc>
        <w:tc>
          <w:tcPr>
            <w:tcW w:w="4182" w:type="dxa"/>
          </w:tcPr>
          <w:p w14:paraId="186D2663" w14:textId="0438658E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ntimicrobial photodynamic therapy in the non-surgical treatment of aggressive periodontitis: cytokine profile in gingival crevicular fluid, preliminary results</w:t>
            </w:r>
          </w:p>
        </w:tc>
        <w:tc>
          <w:tcPr>
            <w:tcW w:w="990" w:type="dxa"/>
            <w:vAlign w:val="center"/>
          </w:tcPr>
          <w:p w14:paraId="2E6666F4" w14:textId="565D9F5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98860F4" w14:textId="60B6599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3CA5BF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3AEA79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9316A45" w14:textId="42E9856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Delange</w:t>
            </w:r>
            <w:proofErr w:type="spellEnd"/>
            <w:r w:rsidRPr="00EE3EB1">
              <w:t xml:space="preserve"> 2018</w:t>
            </w:r>
          </w:p>
        </w:tc>
        <w:tc>
          <w:tcPr>
            <w:tcW w:w="4182" w:type="dxa"/>
          </w:tcPr>
          <w:p w14:paraId="49BE4E69" w14:textId="05E47A38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Periodontal disease and its connection to systemic biomarkers of cardiovascular disease in young American Indian/Alaskan natives</w:t>
            </w:r>
          </w:p>
        </w:tc>
        <w:tc>
          <w:tcPr>
            <w:tcW w:w="990" w:type="dxa"/>
            <w:vAlign w:val="center"/>
          </w:tcPr>
          <w:p w14:paraId="24D2DE20" w14:textId="10F9029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8A02C25" w14:textId="3BE41BC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1BC564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5FCE06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E443D5C" w14:textId="6AFA0E2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Diehl 2003</w:t>
            </w:r>
          </w:p>
        </w:tc>
        <w:tc>
          <w:tcPr>
            <w:tcW w:w="4182" w:type="dxa"/>
          </w:tcPr>
          <w:p w14:paraId="60BDB82B" w14:textId="62B03DEB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vidence of a substantial genetic basis for IgG2 levels in families with aggressive periodontitis</w:t>
            </w:r>
          </w:p>
        </w:tc>
        <w:tc>
          <w:tcPr>
            <w:tcW w:w="990" w:type="dxa"/>
            <w:vAlign w:val="center"/>
          </w:tcPr>
          <w:p w14:paraId="694F239C" w14:textId="72539E8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C15F748" w14:textId="0CF5CAE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2236A62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934FCC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196E448" w14:textId="279D50E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Erciyas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38366AC6" w14:textId="4803B72C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between TNF-alpha, TGF-beta1, IL-10, IL-6 and IFN-gamma gene polymorphisms and generalized aggressive periodontitis</w:t>
            </w:r>
          </w:p>
        </w:tc>
        <w:tc>
          <w:tcPr>
            <w:tcW w:w="990" w:type="dxa"/>
            <w:vAlign w:val="center"/>
          </w:tcPr>
          <w:p w14:paraId="1AAAF710" w14:textId="64AD856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BD4EA8B" w14:textId="6FE43475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6D9CD15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06E9C9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E14A3E5" w14:textId="7D354A4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Erdemir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3BB63D45" w14:textId="7511FC9A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eriodontal health in children exposed to passive smoking</w:t>
            </w:r>
          </w:p>
        </w:tc>
        <w:tc>
          <w:tcPr>
            <w:tcW w:w="990" w:type="dxa"/>
            <w:vAlign w:val="center"/>
          </w:tcPr>
          <w:p w14:paraId="595941B4" w14:textId="1BB8A7A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03A74BA" w14:textId="1605902F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B88477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C46EE9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210B860" w14:textId="3CA3357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Ertugrul</w:t>
            </w:r>
            <w:proofErr w:type="spellEnd"/>
            <w:r w:rsidRPr="00EE3EB1">
              <w:t xml:space="preserve"> 2017</w:t>
            </w:r>
          </w:p>
        </w:tc>
        <w:tc>
          <w:tcPr>
            <w:tcW w:w="4182" w:type="dxa"/>
          </w:tcPr>
          <w:p w14:paraId="198350FF" w14:textId="5432205F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Comparing the efficiency of </w:t>
            </w:r>
            <w:proofErr w:type="spellStart"/>
            <w:proofErr w:type="gramStart"/>
            <w:r w:rsidRPr="00FC4BA4">
              <w:t>Er,Cr</w:t>
            </w:r>
            <w:proofErr w:type="gramEnd"/>
            <w:r w:rsidRPr="00FC4BA4">
              <w:t>:YSGG</w:t>
            </w:r>
            <w:proofErr w:type="spellEnd"/>
            <w:r w:rsidRPr="00FC4BA4">
              <w:t xml:space="preserve"> laser and diode laser on human beta-defensin-1 and IL-1beta levels during the treatment of generalized aggressive periodontitis and chronic periodontitis</w:t>
            </w:r>
          </w:p>
        </w:tc>
        <w:tc>
          <w:tcPr>
            <w:tcW w:w="990" w:type="dxa"/>
            <w:vAlign w:val="center"/>
          </w:tcPr>
          <w:p w14:paraId="5DC705E0" w14:textId="394C199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73947E7" w14:textId="377D769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E8EB1B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92EFB9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48E1B23" w14:textId="0E80AB0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Feng 2008</w:t>
            </w:r>
          </w:p>
        </w:tc>
        <w:tc>
          <w:tcPr>
            <w:tcW w:w="4182" w:type="dxa"/>
          </w:tcPr>
          <w:p w14:paraId="592C404E" w14:textId="6C3190D5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Prevalence of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in saliva of different types of periodontitis</w:t>
            </w:r>
          </w:p>
        </w:tc>
        <w:tc>
          <w:tcPr>
            <w:tcW w:w="990" w:type="dxa"/>
            <w:vAlign w:val="center"/>
          </w:tcPr>
          <w:p w14:paraId="11ABD62B" w14:textId="5017D3D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843DD55" w14:textId="3D27A14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05B7B9DF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4DD983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8183FF9" w14:textId="059B60C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uzeldemir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64931379" w14:textId="2BC8F97F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Interleukin-1 and </w:t>
            </w:r>
            <w:proofErr w:type="spellStart"/>
            <w:r w:rsidRPr="00FC4BA4">
              <w:t>tumor</w:t>
            </w:r>
            <w:proofErr w:type="spellEnd"/>
            <w:r w:rsidRPr="00FC4BA4">
              <w:t xml:space="preserve"> necrosis factor-alpha gene polymorphisms in Turkish patients with localized aggressive periodontitis</w:t>
            </w:r>
          </w:p>
        </w:tc>
        <w:tc>
          <w:tcPr>
            <w:tcW w:w="990" w:type="dxa"/>
            <w:vAlign w:val="center"/>
          </w:tcPr>
          <w:p w14:paraId="795EFDB1" w14:textId="71451BD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C376F5A" w14:textId="03496D1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260C83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E0682B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08FA085" w14:textId="5C957DC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Hamalaw</w:t>
            </w:r>
            <w:proofErr w:type="spellEnd"/>
            <w:r w:rsidRPr="00EE3EB1">
              <w:t xml:space="preserve"> 2021</w:t>
            </w:r>
          </w:p>
        </w:tc>
        <w:tc>
          <w:tcPr>
            <w:tcW w:w="4182" w:type="dxa"/>
          </w:tcPr>
          <w:p w14:paraId="7D5FFA9A" w14:textId="0624103D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 of dental and gingival health status with level of salivary characteristics and Streptococcus mutans in children</w:t>
            </w:r>
          </w:p>
        </w:tc>
        <w:tc>
          <w:tcPr>
            <w:tcW w:w="990" w:type="dxa"/>
            <w:vAlign w:val="center"/>
          </w:tcPr>
          <w:p w14:paraId="661DDF8D" w14:textId="0F3E39C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3161CEF" w14:textId="613BD7B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B1B177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B315E7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79EF203" w14:textId="5B5D090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Heikkinen 2016</w:t>
            </w:r>
          </w:p>
        </w:tc>
        <w:tc>
          <w:tcPr>
            <w:tcW w:w="4182" w:type="dxa"/>
          </w:tcPr>
          <w:p w14:paraId="2A18C574" w14:textId="324DA425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flammatory mediator polymorphisms associate with initial periodontitis in adolescents</w:t>
            </w:r>
          </w:p>
        </w:tc>
        <w:tc>
          <w:tcPr>
            <w:tcW w:w="990" w:type="dxa"/>
            <w:vAlign w:val="center"/>
          </w:tcPr>
          <w:p w14:paraId="135BC5CA" w14:textId="0BF0B37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2BF9745" w14:textId="2C22A23F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4F589A6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C13BDD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9782FB0" w14:textId="25648374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Iverieli</w:t>
            </w:r>
            <w:proofErr w:type="spellEnd"/>
            <w:r w:rsidRPr="00EE3EB1">
              <w:t xml:space="preserve"> 2009</w:t>
            </w:r>
          </w:p>
        </w:tc>
        <w:tc>
          <w:tcPr>
            <w:tcW w:w="4182" w:type="dxa"/>
          </w:tcPr>
          <w:p w14:paraId="064EE132" w14:textId="2575F657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[Markers of periodontal diseases and sensitivity to </w:t>
            </w:r>
            <w:proofErr w:type="spellStart"/>
            <w:r w:rsidRPr="00FC4BA4">
              <w:t>taromentine</w:t>
            </w:r>
            <w:proofErr w:type="spellEnd"/>
            <w:r w:rsidRPr="00FC4BA4">
              <w:t xml:space="preserve"> in patients with aggressive periodontitis]</w:t>
            </w:r>
          </w:p>
        </w:tc>
        <w:tc>
          <w:tcPr>
            <w:tcW w:w="990" w:type="dxa"/>
            <w:vAlign w:val="center"/>
          </w:tcPr>
          <w:p w14:paraId="1B21F65C" w14:textId="541D926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0F4EDEF" w14:textId="0D85591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E47DEF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E194C9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22F3850" w14:textId="6635195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Jain 2013</w:t>
            </w:r>
          </w:p>
        </w:tc>
        <w:tc>
          <w:tcPr>
            <w:tcW w:w="4182" w:type="dxa"/>
          </w:tcPr>
          <w:p w14:paraId="1F42D110" w14:textId="23F752C6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of interleukin-4 and interleukin-17F polymorphisms in periodontitis in Dravidian ethnicity</w:t>
            </w:r>
          </w:p>
        </w:tc>
        <w:tc>
          <w:tcPr>
            <w:tcW w:w="990" w:type="dxa"/>
            <w:vAlign w:val="center"/>
          </w:tcPr>
          <w:p w14:paraId="615B0A68" w14:textId="379A84C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CAB2F70" w14:textId="3DE456D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CB6AE4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874194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A855F0A" w14:textId="46E774A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Johnson 1980</w:t>
            </w:r>
          </w:p>
        </w:tc>
        <w:tc>
          <w:tcPr>
            <w:tcW w:w="4182" w:type="dxa"/>
          </w:tcPr>
          <w:p w14:paraId="05FA7C69" w14:textId="2A7CA2FC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mmunopathology of periodontal disease. I. Immunologic profiles in periodontitis and juvenile periodontitis</w:t>
            </w:r>
          </w:p>
        </w:tc>
        <w:tc>
          <w:tcPr>
            <w:tcW w:w="990" w:type="dxa"/>
            <w:vAlign w:val="center"/>
          </w:tcPr>
          <w:p w14:paraId="75837F5D" w14:textId="12ECD88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50BA0DF7" w14:textId="233A860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006F289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32EFFE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6023099" w14:textId="32452F2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Kamma</w:t>
            </w:r>
            <w:proofErr w:type="spellEnd"/>
            <w:r w:rsidRPr="00EE3EB1">
              <w:t xml:space="preserve"> 2009</w:t>
            </w:r>
          </w:p>
        </w:tc>
        <w:tc>
          <w:tcPr>
            <w:tcW w:w="4182" w:type="dxa"/>
          </w:tcPr>
          <w:p w14:paraId="6E3344F4" w14:textId="2AC516A3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ytokines in gingival crevicular fluid of adolescents and young adults</w:t>
            </w:r>
          </w:p>
        </w:tc>
        <w:tc>
          <w:tcPr>
            <w:tcW w:w="990" w:type="dxa"/>
            <w:vAlign w:val="center"/>
          </w:tcPr>
          <w:p w14:paraId="3FE93C87" w14:textId="6053FBD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1C3D27E" w14:textId="10F284B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1DC78C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5DC335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931A564" w14:textId="28F4E404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Kaner</w:t>
            </w:r>
            <w:proofErr w:type="spellEnd"/>
            <w:r w:rsidRPr="00EE3EB1">
              <w:t xml:space="preserve"> 2011</w:t>
            </w:r>
          </w:p>
        </w:tc>
        <w:tc>
          <w:tcPr>
            <w:tcW w:w="4182" w:type="dxa"/>
          </w:tcPr>
          <w:p w14:paraId="0FC0C8D4" w14:textId="2853FD85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Calprotectin levels in gingival crevicular fluid predict disease activity in patients treated for generalized aggressive periodontitis</w:t>
            </w:r>
          </w:p>
        </w:tc>
        <w:tc>
          <w:tcPr>
            <w:tcW w:w="990" w:type="dxa"/>
            <w:vAlign w:val="center"/>
          </w:tcPr>
          <w:p w14:paraId="71E52D9A" w14:textId="4142867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0135CD1" w14:textId="302C4C7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8660B7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D9CC7B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888F36C" w14:textId="74B2E23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Khalili 2010</w:t>
            </w:r>
          </w:p>
        </w:tc>
        <w:tc>
          <w:tcPr>
            <w:tcW w:w="4182" w:type="dxa"/>
          </w:tcPr>
          <w:p w14:paraId="617038AF" w14:textId="24B7C18D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alivary calcium: a risk indicator in periodontal disease</w:t>
            </w:r>
          </w:p>
        </w:tc>
        <w:tc>
          <w:tcPr>
            <w:tcW w:w="990" w:type="dxa"/>
            <w:vAlign w:val="center"/>
          </w:tcPr>
          <w:p w14:paraId="293B7EEB" w14:textId="54F21BC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A80C081" w14:textId="67205B4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6AC27DB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99A86D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1B40052" w14:textId="016C0F7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Khongkhunthian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1502B238" w14:textId="541200C2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Elevated levels of a </w:t>
            </w:r>
            <w:proofErr w:type="spellStart"/>
            <w:r w:rsidRPr="00FC4BA4">
              <w:t>disintegrin</w:t>
            </w:r>
            <w:proofErr w:type="spellEnd"/>
            <w:r w:rsidRPr="00FC4BA4">
              <w:t xml:space="preserve"> and metalloproteinase 8 in gingival crevicular fluid of patients with periodontal diseases</w:t>
            </w:r>
          </w:p>
        </w:tc>
        <w:tc>
          <w:tcPr>
            <w:tcW w:w="990" w:type="dxa"/>
            <w:vAlign w:val="center"/>
          </w:tcPr>
          <w:p w14:paraId="237BD2FB" w14:textId="3EB5890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059A958" w14:textId="55570D1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3EC912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863630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CAD7ECF" w14:textId="534E92D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 xml:space="preserve"> 2014</w:t>
            </w:r>
          </w:p>
        </w:tc>
        <w:tc>
          <w:tcPr>
            <w:tcW w:w="4182" w:type="dxa"/>
          </w:tcPr>
          <w:p w14:paraId="2479B0A5" w14:textId="02AAC753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The novel role of HtrA1 in gingivitis, chronic and aggressive periodontitis</w:t>
            </w:r>
          </w:p>
        </w:tc>
        <w:tc>
          <w:tcPr>
            <w:tcW w:w="990" w:type="dxa"/>
            <w:vAlign w:val="center"/>
          </w:tcPr>
          <w:p w14:paraId="6B7A75FE" w14:textId="5231D83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40D7920" w14:textId="5D41ACE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32FF0C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1F1329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27B852B" w14:textId="4AB7A2E6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Nakagawa 1996</w:t>
            </w:r>
          </w:p>
        </w:tc>
        <w:tc>
          <w:tcPr>
            <w:tcW w:w="4182" w:type="dxa"/>
          </w:tcPr>
          <w:p w14:paraId="605164DD" w14:textId="7A8A30B5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mmunological, genetic, and microbiological study of family members manifesting early-onset periodontitis</w:t>
            </w:r>
          </w:p>
        </w:tc>
        <w:tc>
          <w:tcPr>
            <w:tcW w:w="990" w:type="dxa"/>
            <w:vAlign w:val="center"/>
          </w:tcPr>
          <w:p w14:paraId="2D975EC8" w14:textId="2BF564B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31BF919" w14:textId="00262E3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38877A6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5919AE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8195387" w14:textId="06A7270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Nibali 2008</w:t>
            </w:r>
          </w:p>
        </w:tc>
        <w:tc>
          <w:tcPr>
            <w:tcW w:w="4182" w:type="dxa"/>
          </w:tcPr>
          <w:p w14:paraId="3EEBCFB5" w14:textId="4156C03A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 familial analysis of aggressive periodontitis - clinical and genetic findings</w:t>
            </w:r>
          </w:p>
        </w:tc>
        <w:tc>
          <w:tcPr>
            <w:tcW w:w="990" w:type="dxa"/>
            <w:vAlign w:val="center"/>
          </w:tcPr>
          <w:p w14:paraId="778C1955" w14:textId="466BC56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4B4D620" w14:textId="2F81CDD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7BDC678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9E9AFE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DFEF55B" w14:textId="6760069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Obradovic</w:t>
            </w:r>
            <w:proofErr w:type="spellEnd"/>
            <w:r w:rsidRPr="00EE3EB1">
              <w:t xml:space="preserve"> 2021</w:t>
            </w:r>
          </w:p>
        </w:tc>
        <w:tc>
          <w:tcPr>
            <w:tcW w:w="4182" w:type="dxa"/>
          </w:tcPr>
          <w:p w14:paraId="058412DB" w14:textId="5684C178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he evaluation of saliva oxidative and antioxidative markers' levels in adolescents with gingival inflammation</w:t>
            </w:r>
          </w:p>
        </w:tc>
        <w:tc>
          <w:tcPr>
            <w:tcW w:w="990" w:type="dxa"/>
            <w:vAlign w:val="center"/>
          </w:tcPr>
          <w:p w14:paraId="36D402F9" w14:textId="4C935F3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E82D2C2" w14:textId="4CB9921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DE9BFB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687697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0E3B3B6" w14:textId="10E2C5B8" w:rsidR="00C90BD7" w:rsidRPr="00EE3EB1" w:rsidRDefault="001F35D3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F35D3">
              <w:t>Yücel</w:t>
            </w:r>
            <w:proofErr w:type="spellEnd"/>
            <w:r w:rsidR="00C90BD7" w:rsidRPr="00EE3EB1">
              <w:t xml:space="preserve"> 2015</w:t>
            </w:r>
          </w:p>
        </w:tc>
        <w:tc>
          <w:tcPr>
            <w:tcW w:w="4182" w:type="dxa"/>
          </w:tcPr>
          <w:p w14:paraId="47F9C1B6" w14:textId="5F3D3EC0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nalysis of TNF-</w:t>
            </w:r>
            <w:r w:rsidR="00A5165B" w:rsidRPr="00A5165B">
              <w:t>-α</w:t>
            </w:r>
            <w:r w:rsidRPr="00FC4BA4">
              <w:t xml:space="preserve"> (-308) polymorphism and gingival crevicular fluid TNF-Î± levels in aggressive and chronic periodontitis: A preliminary report</w:t>
            </w:r>
          </w:p>
        </w:tc>
        <w:tc>
          <w:tcPr>
            <w:tcW w:w="990" w:type="dxa"/>
            <w:vAlign w:val="center"/>
          </w:tcPr>
          <w:p w14:paraId="53894845" w14:textId="7D6E24F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4A66126" w14:textId="058C2ED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BC0C7E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70C38F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7ACE658" w14:textId="260ACAA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Papapanou</w:t>
            </w:r>
            <w:proofErr w:type="spellEnd"/>
            <w:r w:rsidRPr="00EE3EB1">
              <w:t xml:space="preserve"> 2004</w:t>
            </w:r>
          </w:p>
        </w:tc>
        <w:tc>
          <w:tcPr>
            <w:tcW w:w="4182" w:type="dxa"/>
          </w:tcPr>
          <w:p w14:paraId="04E4AE71" w14:textId="0A8DA984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 expression signatures in chronic and aggressive periodontitis: a pilot study</w:t>
            </w:r>
          </w:p>
        </w:tc>
        <w:tc>
          <w:tcPr>
            <w:tcW w:w="990" w:type="dxa"/>
            <w:vAlign w:val="center"/>
          </w:tcPr>
          <w:p w14:paraId="5404C6B1" w14:textId="48E7F8A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647637E" w14:textId="063BC49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55E1F8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0CACC0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16CAA8B" w14:textId="354D47DD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Ranney 1981</w:t>
            </w:r>
          </w:p>
        </w:tc>
        <w:tc>
          <w:tcPr>
            <w:tcW w:w="4182" w:type="dxa"/>
          </w:tcPr>
          <w:p w14:paraId="7E3F2C17" w14:textId="631D2DA3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mmunological studies of young adults with severe periodontitis. I. Medical evaluation and humoral factors</w:t>
            </w:r>
          </w:p>
        </w:tc>
        <w:tc>
          <w:tcPr>
            <w:tcW w:w="990" w:type="dxa"/>
            <w:vAlign w:val="center"/>
          </w:tcPr>
          <w:p w14:paraId="588B5A53" w14:textId="1BD6631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515189C" w14:textId="0AA50E7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38ABF0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16A02A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3AE1770" w14:textId="4E70333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Reichert 2007</w:t>
            </w:r>
          </w:p>
        </w:tc>
        <w:tc>
          <w:tcPr>
            <w:tcW w:w="4182" w:type="dxa"/>
          </w:tcPr>
          <w:p w14:paraId="0AAE4505" w14:textId="4BA2E814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re there common human leucocyte antigen associations in juvenile idiopathic arthritis and periodontitis?</w:t>
            </w:r>
          </w:p>
        </w:tc>
        <w:tc>
          <w:tcPr>
            <w:tcW w:w="990" w:type="dxa"/>
            <w:vAlign w:val="center"/>
          </w:tcPr>
          <w:p w14:paraId="5A9A9A05" w14:textId="3AEF6A8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8139D69" w14:textId="0DD591D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2E55C78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6960DA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2A2AC24" w14:textId="0978B3C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ewon</w:t>
            </w:r>
            <w:proofErr w:type="spellEnd"/>
            <w:r w:rsidRPr="00EE3EB1">
              <w:t xml:space="preserve"> 1987</w:t>
            </w:r>
          </w:p>
        </w:tc>
        <w:tc>
          <w:tcPr>
            <w:tcW w:w="4182" w:type="dxa"/>
          </w:tcPr>
          <w:p w14:paraId="7CCB55CE" w14:textId="163D8EF9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alcium concentrations in dental plaque of patients with juvenile and adult periodontitis</w:t>
            </w:r>
          </w:p>
        </w:tc>
        <w:tc>
          <w:tcPr>
            <w:tcW w:w="990" w:type="dxa"/>
            <w:vAlign w:val="center"/>
          </w:tcPr>
          <w:p w14:paraId="1FA7B733" w14:textId="570AC33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02BE0A5" w14:textId="52F13B9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10D366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46634D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B0F928F" w14:textId="6832800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tÃ¤dtler</w:t>
            </w:r>
            <w:proofErr w:type="spellEnd"/>
            <w:r w:rsidRPr="00EE3EB1">
              <w:t xml:space="preserve"> 1984</w:t>
            </w:r>
          </w:p>
        </w:tc>
        <w:tc>
          <w:tcPr>
            <w:tcW w:w="4182" w:type="dxa"/>
          </w:tcPr>
          <w:p w14:paraId="61F535E8" w14:textId="310A168B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Juvenile periodontitis</w:t>
            </w:r>
          </w:p>
        </w:tc>
        <w:tc>
          <w:tcPr>
            <w:tcW w:w="990" w:type="dxa"/>
            <w:vAlign w:val="center"/>
          </w:tcPr>
          <w:p w14:paraId="1721FDD8" w14:textId="63B90E3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E1404EA" w14:textId="782A9C7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712CFE6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959A5B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0A207C2" w14:textId="12E7955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Tervahartiala</w:t>
            </w:r>
            <w:proofErr w:type="spellEnd"/>
            <w:r w:rsidRPr="00EE3EB1">
              <w:t xml:space="preserve"> 2000</w:t>
            </w:r>
          </w:p>
        </w:tc>
        <w:tc>
          <w:tcPr>
            <w:tcW w:w="4182" w:type="dxa"/>
          </w:tcPr>
          <w:p w14:paraId="1CB9DD4C" w14:textId="507AC345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The in vivo expression of the collagenolytic matrix metalloproteinases (MMP-2, -8, -13, and -14) and </w:t>
            </w:r>
            <w:proofErr w:type="spellStart"/>
            <w:r w:rsidRPr="00FC4BA4">
              <w:t>matrilysin</w:t>
            </w:r>
            <w:proofErr w:type="spellEnd"/>
            <w:r w:rsidRPr="00FC4BA4">
              <w:t xml:space="preserve"> (MMP-7) in adult and localized juvenile periodontitis</w:t>
            </w:r>
          </w:p>
        </w:tc>
        <w:tc>
          <w:tcPr>
            <w:tcW w:w="990" w:type="dxa"/>
            <w:vAlign w:val="center"/>
          </w:tcPr>
          <w:p w14:paraId="216B7059" w14:textId="7398F0E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1C1C19A" w14:textId="4D5F68B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6EFBBDC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21D3FD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9896C5F" w14:textId="5BDB962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Yucel</w:t>
            </w:r>
            <w:proofErr w:type="spellEnd"/>
            <w:r w:rsidRPr="00EE3EB1">
              <w:t xml:space="preserve"> 2020</w:t>
            </w:r>
          </w:p>
        </w:tc>
        <w:tc>
          <w:tcPr>
            <w:tcW w:w="4182" w:type="dxa"/>
          </w:tcPr>
          <w:p w14:paraId="58BD29CE" w14:textId="1D2402BA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alivary biomarkers in the context of gingival inflammation in children with cystic fibrosis</w:t>
            </w:r>
          </w:p>
        </w:tc>
        <w:tc>
          <w:tcPr>
            <w:tcW w:w="990" w:type="dxa"/>
            <w:vAlign w:val="center"/>
          </w:tcPr>
          <w:p w14:paraId="6BF9A7F0" w14:textId="21075A6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3AC95CD" w14:textId="3223A04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2FAAD3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1547D0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18E91AE" w14:textId="1D625B4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Yue 2013</w:t>
            </w:r>
          </w:p>
        </w:tc>
        <w:tc>
          <w:tcPr>
            <w:tcW w:w="4182" w:type="dxa"/>
          </w:tcPr>
          <w:p w14:paraId="74084F87" w14:textId="3D8C11AB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omparative evaluation of cytokines in gingival crevicular fluid and saliva of patients with aggressive periodontitis</w:t>
            </w:r>
          </w:p>
        </w:tc>
        <w:tc>
          <w:tcPr>
            <w:tcW w:w="990" w:type="dxa"/>
            <w:vAlign w:val="center"/>
          </w:tcPr>
          <w:p w14:paraId="7DDFD84A" w14:textId="12E8666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F797E9B" w14:textId="78AE5DB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3F3026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D815BB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A48AABE" w14:textId="1E376098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Zafiropoulos</w:t>
            </w:r>
            <w:proofErr w:type="spellEnd"/>
            <w:r w:rsidRPr="00EE3EB1">
              <w:t xml:space="preserve"> 1988</w:t>
            </w:r>
          </w:p>
        </w:tc>
        <w:tc>
          <w:tcPr>
            <w:tcW w:w="4182" w:type="dxa"/>
          </w:tcPr>
          <w:p w14:paraId="2B29B450" w14:textId="0C7FB4D3" w:rsidR="00C90BD7" w:rsidRDefault="00C90BD7" w:rsidP="003C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[Oxidative metabolism of the peripheral neutrophilic granulocytes in patients with rapidly progressing and with localized juvenile periodontitis]</w:t>
            </w:r>
          </w:p>
        </w:tc>
        <w:tc>
          <w:tcPr>
            <w:tcW w:w="990" w:type="dxa"/>
            <w:vAlign w:val="center"/>
          </w:tcPr>
          <w:p w14:paraId="79F734AE" w14:textId="691AC0C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BACEC54" w14:textId="4261D60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"Age &gt; 25</w:t>
            </w:r>
          </w:p>
        </w:tc>
      </w:tr>
      <w:tr w:rsidR="00C90BD7" w14:paraId="413029B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40ADE4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127F8D0" w14:textId="6DC9DC0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Zafiropoulos</w:t>
            </w:r>
            <w:proofErr w:type="spellEnd"/>
            <w:r w:rsidRPr="00EE3EB1">
              <w:t xml:space="preserve"> 1988</w:t>
            </w:r>
          </w:p>
        </w:tc>
        <w:tc>
          <w:tcPr>
            <w:tcW w:w="4182" w:type="dxa"/>
          </w:tcPr>
          <w:p w14:paraId="55C8A0EF" w14:textId="40ED782C" w:rsidR="00C90BD7" w:rsidRDefault="00C90BD7" w:rsidP="003C7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Proteases and inhibitors in the plasma of patients with periodontal disease</w:t>
            </w:r>
          </w:p>
        </w:tc>
        <w:tc>
          <w:tcPr>
            <w:tcW w:w="990" w:type="dxa"/>
            <w:vAlign w:val="center"/>
          </w:tcPr>
          <w:p w14:paraId="0CD2C2E0" w14:textId="7082621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C8ABAE2" w14:textId="54FB2C5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"Age &gt; 25</w:t>
            </w:r>
          </w:p>
        </w:tc>
      </w:tr>
      <w:tr w:rsidR="00C90BD7" w14:paraId="1DE92DD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7D44CA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892F62C" w14:textId="767B6B6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Zafiropoulos</w:t>
            </w:r>
            <w:proofErr w:type="spellEnd"/>
            <w:r w:rsidRPr="00EE3EB1">
              <w:t xml:space="preserve"> 1988</w:t>
            </w:r>
          </w:p>
        </w:tc>
        <w:tc>
          <w:tcPr>
            <w:tcW w:w="4182" w:type="dxa"/>
          </w:tcPr>
          <w:p w14:paraId="1D86DF8F" w14:textId="6B410613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eutrophil chemotaxis function in patients with localized juvenile periodontitis</w:t>
            </w:r>
          </w:p>
        </w:tc>
        <w:tc>
          <w:tcPr>
            <w:tcW w:w="990" w:type="dxa"/>
            <w:vAlign w:val="center"/>
          </w:tcPr>
          <w:p w14:paraId="5A3B2C98" w14:textId="62BB8D3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B2AA42D" w14:textId="502578C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Outcome</w:t>
            </w:r>
          </w:p>
        </w:tc>
      </w:tr>
      <w:tr w:rsidR="00C90BD7" w14:paraId="3C16DD6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0E7520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A67278E" w14:textId="6455213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Zhang 1987</w:t>
            </w:r>
          </w:p>
        </w:tc>
        <w:tc>
          <w:tcPr>
            <w:tcW w:w="4182" w:type="dxa"/>
          </w:tcPr>
          <w:p w14:paraId="5964C828" w14:textId="72C2133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[Research on the functions of neutrophil leukocytes in patients with juvenile periodontitis]</w:t>
            </w:r>
          </w:p>
        </w:tc>
        <w:tc>
          <w:tcPr>
            <w:tcW w:w="990" w:type="dxa"/>
            <w:vAlign w:val="center"/>
          </w:tcPr>
          <w:p w14:paraId="0A5F7D01" w14:textId="4F14837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C4B3402" w14:textId="6104DBC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124808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FE274C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D898A6E" w14:textId="1D01248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Zhang 2013</w:t>
            </w:r>
          </w:p>
        </w:tc>
        <w:tc>
          <w:tcPr>
            <w:tcW w:w="4182" w:type="dxa"/>
          </w:tcPr>
          <w:p w14:paraId="7E0C79A6" w14:textId="517C02F0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levation of vitamin D-binding protein levels in the plasma of patients with generalized aggressive periodontitis</w:t>
            </w:r>
          </w:p>
        </w:tc>
        <w:tc>
          <w:tcPr>
            <w:tcW w:w="990" w:type="dxa"/>
            <w:vAlign w:val="center"/>
          </w:tcPr>
          <w:p w14:paraId="3FA3CE2A" w14:textId="74E74C8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A28FAA7" w14:textId="68709F1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3585CC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D152A2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BE7E575" w14:textId="2F32709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Zhou May</w:t>
            </w:r>
          </w:p>
        </w:tc>
        <w:tc>
          <w:tcPr>
            <w:tcW w:w="4182" w:type="dxa"/>
          </w:tcPr>
          <w:p w14:paraId="1AF6C9E0" w14:textId="2EDCE91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[Study of acid alpha-naphthyl-acetate esterase labelled T-lymphocytes and plasma cAMP in juvenile periodontitis]</w:t>
            </w:r>
          </w:p>
        </w:tc>
        <w:tc>
          <w:tcPr>
            <w:tcW w:w="990" w:type="dxa"/>
            <w:vAlign w:val="center"/>
          </w:tcPr>
          <w:p w14:paraId="08AB50E6" w14:textId="1225FA7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F4B35B6" w14:textId="5607086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921A17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29D187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EDC139" w14:textId="44FC6AE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Zucchelli</w:t>
            </w:r>
            <w:proofErr w:type="spellEnd"/>
            <w:r w:rsidRPr="00EE3EB1">
              <w:t xml:space="preserve"> 1991</w:t>
            </w:r>
          </w:p>
        </w:tc>
        <w:tc>
          <w:tcPr>
            <w:tcW w:w="4182" w:type="dxa"/>
          </w:tcPr>
          <w:p w14:paraId="26316483" w14:textId="02281657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[Functional PMN defects in young periodontal patients]</w:t>
            </w:r>
          </w:p>
        </w:tc>
        <w:tc>
          <w:tcPr>
            <w:tcW w:w="990" w:type="dxa"/>
            <w:vAlign w:val="center"/>
          </w:tcPr>
          <w:p w14:paraId="4FE9BCC5" w14:textId="4967348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4FBC0D5" w14:textId="17579F2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Outcome</w:t>
            </w:r>
          </w:p>
        </w:tc>
      </w:tr>
      <w:tr w:rsidR="00C90BD7" w14:paraId="3E71A53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0CE455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1CB3647" w14:textId="23E69AD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Acar</w:t>
            </w:r>
            <w:proofErr w:type="spellEnd"/>
            <w:r w:rsidRPr="00EE3EB1">
              <w:t xml:space="preserve"> 2022</w:t>
            </w:r>
          </w:p>
        </w:tc>
        <w:tc>
          <w:tcPr>
            <w:tcW w:w="4182" w:type="dxa"/>
          </w:tcPr>
          <w:p w14:paraId="72FA6E9F" w14:textId="032D7417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ytokine profile in serum and gingival crevicular fluid of children with inflammatory bowel disease: A case-control study</w:t>
            </w:r>
          </w:p>
        </w:tc>
        <w:tc>
          <w:tcPr>
            <w:tcW w:w="990" w:type="dxa"/>
            <w:vAlign w:val="center"/>
          </w:tcPr>
          <w:p w14:paraId="0C72B24A" w14:textId="55D2ABB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72E8359" w14:textId="0E11D9F5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29E9441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CD0AA8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4B3A0FE" w14:textId="47665B7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kalin</w:t>
            </w:r>
            <w:proofErr w:type="spellEnd"/>
            <w:r w:rsidRPr="00EE3EB1">
              <w:t xml:space="preserve"> 1993</w:t>
            </w:r>
          </w:p>
        </w:tc>
        <w:tc>
          <w:tcPr>
            <w:tcW w:w="4182" w:type="dxa"/>
          </w:tcPr>
          <w:p w14:paraId="307009F4" w14:textId="2E079A35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Hydroxyproline and total protein levels in gingiva and gingival crevicular fluid in patients with juvenile, rapidly progressive, and adult periodontitis</w:t>
            </w:r>
          </w:p>
        </w:tc>
        <w:tc>
          <w:tcPr>
            <w:tcW w:w="990" w:type="dxa"/>
            <w:vAlign w:val="center"/>
          </w:tcPr>
          <w:p w14:paraId="553A939B" w14:textId="71A8479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33D8377" w14:textId="5FD08D0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FE6A9F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D86D1F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DCEB23B" w14:textId="770D484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Albandar</w:t>
            </w:r>
            <w:proofErr w:type="spellEnd"/>
            <w:r w:rsidRPr="00EE3EB1">
              <w:t xml:space="preserve"> 2001</w:t>
            </w:r>
          </w:p>
        </w:tc>
        <w:tc>
          <w:tcPr>
            <w:tcW w:w="4182" w:type="dxa"/>
          </w:tcPr>
          <w:p w14:paraId="64FF19D9" w14:textId="36956EF6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s between serum antibody levels to periodontal pathogens and early-onset periodontitis</w:t>
            </w:r>
          </w:p>
        </w:tc>
        <w:tc>
          <w:tcPr>
            <w:tcW w:w="990" w:type="dxa"/>
            <w:vAlign w:val="center"/>
          </w:tcPr>
          <w:p w14:paraId="298F84C2" w14:textId="0F89DBF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01E4C1AD" w14:textId="36C76DF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37E0EF3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3DFC7E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2F867C5" w14:textId="6F04C74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lbandar</w:t>
            </w:r>
            <w:proofErr w:type="spellEnd"/>
            <w:r w:rsidRPr="00EE3EB1">
              <w:t xml:space="preserve"> 2002</w:t>
            </w:r>
          </w:p>
        </w:tc>
        <w:tc>
          <w:tcPr>
            <w:tcW w:w="4182" w:type="dxa"/>
          </w:tcPr>
          <w:p w14:paraId="18BBD942" w14:textId="7E300338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s of serum concentrations of IgG, IgA, IgM and interleukin-1beta with early-onset periodontitis classification and race</w:t>
            </w:r>
          </w:p>
        </w:tc>
        <w:tc>
          <w:tcPr>
            <w:tcW w:w="990" w:type="dxa"/>
            <w:vAlign w:val="center"/>
          </w:tcPr>
          <w:p w14:paraId="798A6A34" w14:textId="71A60D0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4E1933B1" w14:textId="0A4ED97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0BEC9B3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6D6CD0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BD4B6C9" w14:textId="0FC3154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Albandar</w:t>
            </w:r>
            <w:proofErr w:type="spellEnd"/>
            <w:r w:rsidRPr="00EE3EB1">
              <w:t xml:space="preserve"> 1998</w:t>
            </w:r>
          </w:p>
        </w:tc>
        <w:tc>
          <w:tcPr>
            <w:tcW w:w="4182" w:type="dxa"/>
          </w:tcPr>
          <w:p w14:paraId="6DA04854" w14:textId="4184B9B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revicular fluid level of beta-glucuronidase in relation to clinical periodontal parameters and putative periodontal pathogens in early-onset periodontitis</w:t>
            </w:r>
          </w:p>
        </w:tc>
        <w:tc>
          <w:tcPr>
            <w:tcW w:w="990" w:type="dxa"/>
            <w:vAlign w:val="center"/>
          </w:tcPr>
          <w:p w14:paraId="3903B534" w14:textId="24895BD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5E4B5AF0" w14:textId="4494897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4652D14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EB522D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77D49C5" w14:textId="429D118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lfant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5754330E" w14:textId="5B5CF058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atrix metalloproteinase levels in children with aggressive periodontitis</w:t>
            </w:r>
          </w:p>
        </w:tc>
        <w:tc>
          <w:tcPr>
            <w:tcW w:w="990" w:type="dxa"/>
            <w:vAlign w:val="center"/>
          </w:tcPr>
          <w:p w14:paraId="5437743B" w14:textId="16A3B5F7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6E72D499" w14:textId="2188765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0A96D21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3EB0F9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D05FB4A" w14:textId="5D76DC3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Alves 2016</w:t>
            </w:r>
          </w:p>
        </w:tc>
        <w:tc>
          <w:tcPr>
            <w:tcW w:w="4182" w:type="dxa"/>
          </w:tcPr>
          <w:p w14:paraId="28102404" w14:textId="38E4CFD5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dentification of microorganisms in biofluids of individuals with periodontitis and chronic kidney disease using matrix-assisted laser desorption/ionization time-of-flight mass spectrometry: RCM</w:t>
            </w:r>
          </w:p>
        </w:tc>
        <w:tc>
          <w:tcPr>
            <w:tcW w:w="990" w:type="dxa"/>
            <w:vAlign w:val="center"/>
          </w:tcPr>
          <w:p w14:paraId="0E426E6B" w14:textId="5E64B838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92C4DB" w14:textId="58FC279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5D51291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5A0001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BD4FA8C" w14:textId="15502096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Anand 2016</w:t>
            </w:r>
          </w:p>
        </w:tc>
        <w:tc>
          <w:tcPr>
            <w:tcW w:w="4182" w:type="dxa"/>
          </w:tcPr>
          <w:p w14:paraId="075CA16D" w14:textId="6E97AD01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otal and Differential Leukocyte Counts in the Peripheral Blood of Patients with Generalised Aggressive Periodontitis</w:t>
            </w:r>
          </w:p>
        </w:tc>
        <w:tc>
          <w:tcPr>
            <w:tcW w:w="990" w:type="dxa"/>
            <w:vAlign w:val="center"/>
          </w:tcPr>
          <w:p w14:paraId="07A98481" w14:textId="3803A16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D4CFB4B" w14:textId="7E54118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376EDA9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30C49C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293ED5A" w14:textId="3602589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Anil 1993</w:t>
            </w:r>
          </w:p>
        </w:tc>
        <w:tc>
          <w:tcPr>
            <w:tcW w:w="4182" w:type="dxa"/>
          </w:tcPr>
          <w:p w14:paraId="1F5ABE77" w14:textId="4C8983D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Total </w:t>
            </w:r>
            <w:proofErr w:type="spellStart"/>
            <w:r w:rsidRPr="00FC4BA4">
              <w:t>hemolytic</w:t>
            </w:r>
            <w:proofErr w:type="spellEnd"/>
            <w:r w:rsidRPr="00FC4BA4">
              <w:t xml:space="preserve"> complement (CH50) and its fractions C3 and C4 in the sera of patients with localized juvenile periodontitis</w:t>
            </w:r>
          </w:p>
        </w:tc>
        <w:tc>
          <w:tcPr>
            <w:tcW w:w="990" w:type="dxa"/>
            <w:vAlign w:val="center"/>
          </w:tcPr>
          <w:p w14:paraId="77498B8E" w14:textId="7EA5A4E2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B7BCCDB" w14:textId="33B3669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?</w:t>
            </w:r>
          </w:p>
        </w:tc>
      </w:tr>
      <w:tr w:rsidR="00C90BD7" w14:paraId="5CF05E7B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36A7BB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EBAB229" w14:textId="71793EC8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Anil 1990</w:t>
            </w:r>
          </w:p>
        </w:tc>
        <w:tc>
          <w:tcPr>
            <w:tcW w:w="4182" w:type="dxa"/>
          </w:tcPr>
          <w:p w14:paraId="2E894DF9" w14:textId="29ACA17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Circulating immune complexes in localised juvenile periodontitis</w:t>
            </w:r>
          </w:p>
        </w:tc>
        <w:tc>
          <w:tcPr>
            <w:tcW w:w="990" w:type="dxa"/>
            <w:vAlign w:val="center"/>
          </w:tcPr>
          <w:p w14:paraId="64810480" w14:textId="04693B0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4496816F" w14:textId="540AF16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4241E73F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9B95F0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0E5C209" w14:textId="6D72D74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Ay 2012</w:t>
            </w:r>
          </w:p>
        </w:tc>
        <w:tc>
          <w:tcPr>
            <w:tcW w:w="4182" w:type="dxa"/>
          </w:tcPr>
          <w:p w14:paraId="2E3BEF17" w14:textId="1F176E0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The gingival crevicular fluid levels of interleukin-11 and interleukin-17 in patients with aggressive periodontitis</w:t>
            </w:r>
          </w:p>
        </w:tc>
        <w:tc>
          <w:tcPr>
            <w:tcW w:w="990" w:type="dxa"/>
            <w:vAlign w:val="center"/>
          </w:tcPr>
          <w:p w14:paraId="4C5007D1" w14:textId="74211F22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548BB30" w14:textId="577FBCA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44ED46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FF4C69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8CA32AE" w14:textId="3FE1AE9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Ayazi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45846964" w14:textId="404456F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nalysis of interleukin-1beta gene polymorphism and its association with generalized aggressive periodontitis disease</w:t>
            </w:r>
          </w:p>
        </w:tc>
        <w:tc>
          <w:tcPr>
            <w:tcW w:w="990" w:type="dxa"/>
            <w:vAlign w:val="center"/>
          </w:tcPr>
          <w:p w14:paraId="03CC0390" w14:textId="7BE91BF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4B163CF" w14:textId="38E1C06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6B89B46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9F5415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D757F56" w14:textId="0B56BF4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altacioglu</w:t>
            </w:r>
            <w:proofErr w:type="spellEnd"/>
            <w:r w:rsidRPr="00EE3EB1">
              <w:t xml:space="preserve"> 2014</w:t>
            </w:r>
          </w:p>
        </w:tc>
        <w:tc>
          <w:tcPr>
            <w:tcW w:w="4182" w:type="dxa"/>
          </w:tcPr>
          <w:p w14:paraId="3528E322" w14:textId="333543C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Total oxidant status and bone resorption biomarkers in serum and gingival crevicular fluid of patients with periodontitis</w:t>
            </w:r>
          </w:p>
        </w:tc>
        <w:tc>
          <w:tcPr>
            <w:tcW w:w="990" w:type="dxa"/>
            <w:vAlign w:val="center"/>
          </w:tcPr>
          <w:p w14:paraId="7C9E5555" w14:textId="35B4557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13C90BE" w14:textId="706D953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C1146B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9FEFA5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307B964" w14:textId="06D2A48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altacioÊ‡lu</w:t>
            </w:r>
            <w:proofErr w:type="spellEnd"/>
            <w:r w:rsidRPr="00EE3EB1">
              <w:t xml:space="preserve"> 2014</w:t>
            </w:r>
          </w:p>
        </w:tc>
        <w:tc>
          <w:tcPr>
            <w:tcW w:w="4182" w:type="dxa"/>
          </w:tcPr>
          <w:p w14:paraId="02625FD0" w14:textId="1F98C69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Lipid peroxidation levels and total oxidant/antioxidant status in serum and saliva from patients with chronic and aggressive periodontitis. Oxidative stress index: A new biomarker for periodontal disease?</w:t>
            </w:r>
          </w:p>
        </w:tc>
        <w:tc>
          <w:tcPr>
            <w:tcW w:w="990" w:type="dxa"/>
            <w:vAlign w:val="center"/>
          </w:tcPr>
          <w:p w14:paraId="1302615E" w14:textId="624052E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D5E0C78" w14:textId="3EEEDE90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A11169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161974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6A7680" w14:textId="5765A46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artova</w:t>
            </w:r>
            <w:proofErr w:type="spellEnd"/>
            <w:r w:rsidRPr="00EE3EB1">
              <w:t xml:space="preserve"> 1995</w:t>
            </w:r>
          </w:p>
        </w:tc>
        <w:tc>
          <w:tcPr>
            <w:tcW w:w="4182" w:type="dxa"/>
          </w:tcPr>
          <w:p w14:paraId="53C1C920" w14:textId="71E0C17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Local antibodies and cytokine responses in crevicular fluid of patients with juvenile periodontitis</w:t>
            </w:r>
          </w:p>
        </w:tc>
        <w:tc>
          <w:tcPr>
            <w:tcW w:w="990" w:type="dxa"/>
            <w:vAlign w:val="center"/>
          </w:tcPr>
          <w:p w14:paraId="4C4DA418" w14:textId="763E862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599D13E5" w14:textId="57AD673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63C831C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AFDD2B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2ABB834" w14:textId="2C83E53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Baser 2015</w:t>
            </w:r>
          </w:p>
        </w:tc>
        <w:tc>
          <w:tcPr>
            <w:tcW w:w="4182" w:type="dxa"/>
          </w:tcPr>
          <w:p w14:paraId="2A4AD890" w14:textId="385FEA4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lasma and salivary total antioxidant capacity in healthy controls compared with aggressive and chronic periodontitis patients</w:t>
            </w:r>
          </w:p>
        </w:tc>
        <w:tc>
          <w:tcPr>
            <w:tcW w:w="990" w:type="dxa"/>
            <w:vAlign w:val="center"/>
          </w:tcPr>
          <w:p w14:paraId="1462D213" w14:textId="58B883F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E21DA80" w14:textId="641C28F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92A103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8B5371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04CDBA0" w14:textId="0F9A2CC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elibasakis</w:t>
            </w:r>
            <w:proofErr w:type="spellEnd"/>
            <w:r w:rsidRPr="00EE3EB1">
              <w:t xml:space="preserve"> 2014</w:t>
            </w:r>
          </w:p>
        </w:tc>
        <w:tc>
          <w:tcPr>
            <w:tcW w:w="4182" w:type="dxa"/>
          </w:tcPr>
          <w:p w14:paraId="1FAA6EA6" w14:textId="73D3D2D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oluble triggering receptor expressed on myeloid cells 1 (sTREM-1) in gingival crevicular fluid: association with clinical and microbiologic parameters</w:t>
            </w:r>
          </w:p>
        </w:tc>
        <w:tc>
          <w:tcPr>
            <w:tcW w:w="990" w:type="dxa"/>
            <w:vAlign w:val="center"/>
          </w:tcPr>
          <w:p w14:paraId="6863A02F" w14:textId="39AB68B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10508A9" w14:textId="02FB5A2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57B0A1B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77C6C8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0CF9A3E" w14:textId="05DAD72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erdeli</w:t>
            </w:r>
            <w:proofErr w:type="spellEnd"/>
            <w:r w:rsidRPr="00EE3EB1">
              <w:t xml:space="preserve"> 2006</w:t>
            </w:r>
          </w:p>
        </w:tc>
        <w:tc>
          <w:tcPr>
            <w:tcW w:w="4182" w:type="dxa"/>
          </w:tcPr>
          <w:p w14:paraId="00E2CE50" w14:textId="22325AB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 of the IL-1RN2 allele with periodontal diseases</w:t>
            </w:r>
          </w:p>
        </w:tc>
        <w:tc>
          <w:tcPr>
            <w:tcW w:w="990" w:type="dxa"/>
            <w:vAlign w:val="center"/>
          </w:tcPr>
          <w:p w14:paraId="18118857" w14:textId="7FDDAB2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3A82AB3" w14:textId="0D27102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179F641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BB7E81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7E7D841" w14:textId="6479477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erdeli</w:t>
            </w:r>
            <w:proofErr w:type="spellEnd"/>
            <w:r w:rsidRPr="00EE3EB1">
              <w:t xml:space="preserve"> 2006</w:t>
            </w:r>
          </w:p>
        </w:tc>
        <w:tc>
          <w:tcPr>
            <w:tcW w:w="4182" w:type="dxa"/>
          </w:tcPr>
          <w:p w14:paraId="1855AA3E" w14:textId="66FF36D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ndothelial nitric oxide synthase Glu298Asp gene polymorphism in periodontal diseases</w:t>
            </w:r>
          </w:p>
        </w:tc>
        <w:tc>
          <w:tcPr>
            <w:tcW w:w="990" w:type="dxa"/>
            <w:vAlign w:val="center"/>
          </w:tcPr>
          <w:p w14:paraId="2970D67B" w14:textId="75FB82C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8E0EADF" w14:textId="2136FF3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1CE925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0D216F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189EDCA" w14:textId="169297B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erglundh</w:t>
            </w:r>
            <w:proofErr w:type="spellEnd"/>
            <w:r w:rsidRPr="00EE3EB1">
              <w:t xml:space="preserve"> 2002</w:t>
            </w:r>
          </w:p>
        </w:tc>
        <w:tc>
          <w:tcPr>
            <w:tcW w:w="4182" w:type="dxa"/>
          </w:tcPr>
          <w:p w14:paraId="171D7166" w14:textId="29FF486B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he presence of local and circulating autoreactive B cells in patients with advanced periodontitis</w:t>
            </w:r>
          </w:p>
        </w:tc>
        <w:tc>
          <w:tcPr>
            <w:tcW w:w="990" w:type="dxa"/>
            <w:vAlign w:val="center"/>
          </w:tcPr>
          <w:p w14:paraId="5F941CEF" w14:textId="4CD5127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026F695" w14:textId="6F4A17F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099946F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6CBBBD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F918B00" w14:textId="1E2D315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erglundh</w:t>
            </w:r>
            <w:proofErr w:type="spellEnd"/>
            <w:r w:rsidRPr="00EE3EB1">
              <w:t xml:space="preserve"> 2001</w:t>
            </w:r>
          </w:p>
        </w:tc>
        <w:tc>
          <w:tcPr>
            <w:tcW w:w="4182" w:type="dxa"/>
          </w:tcPr>
          <w:p w14:paraId="21BFB34E" w14:textId="592EB2E3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ome local and systemic immunological features of prepubertal periodontitis</w:t>
            </w:r>
          </w:p>
        </w:tc>
        <w:tc>
          <w:tcPr>
            <w:tcW w:w="990" w:type="dxa"/>
            <w:vAlign w:val="center"/>
          </w:tcPr>
          <w:p w14:paraId="524E6FC2" w14:textId="1023A3C8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62236B3" w14:textId="424ED7F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5F5FB56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866C5B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FE71572" w14:textId="52DBE18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imstein</w:t>
            </w:r>
            <w:proofErr w:type="spellEnd"/>
            <w:r w:rsidRPr="00EE3EB1">
              <w:t xml:space="preserve"> 2004</w:t>
            </w:r>
          </w:p>
        </w:tc>
        <w:tc>
          <w:tcPr>
            <w:tcW w:w="4182" w:type="dxa"/>
          </w:tcPr>
          <w:p w14:paraId="56CAB8DD" w14:textId="2D8CDC2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Leukocyte esterase and protein levels in saliva, as indicators of gingival and periodontal diseases in children</w:t>
            </w:r>
          </w:p>
        </w:tc>
        <w:tc>
          <w:tcPr>
            <w:tcW w:w="990" w:type="dxa"/>
            <w:vAlign w:val="center"/>
          </w:tcPr>
          <w:p w14:paraId="3A22D765" w14:textId="25332B8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5AE00C0" w14:textId="24C58D0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7DF5A59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52B605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BEB1E83" w14:textId="258D9F7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Bisson 2012</w:t>
            </w:r>
          </w:p>
        </w:tc>
        <w:tc>
          <w:tcPr>
            <w:tcW w:w="4182" w:type="dxa"/>
          </w:tcPr>
          <w:p w14:paraId="2F6EB39E" w14:textId="2DF144D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reased gingival crevicular fluid levels of soluble triggering receptor expressed on myeloid cells (</w:t>
            </w:r>
            <w:proofErr w:type="spellStart"/>
            <w:r w:rsidRPr="00FC4BA4">
              <w:t>sTREM</w:t>
            </w:r>
            <w:proofErr w:type="spellEnd"/>
            <w:r w:rsidRPr="00FC4BA4">
              <w:t>) -1 in severe periodontitis</w:t>
            </w:r>
          </w:p>
        </w:tc>
        <w:tc>
          <w:tcPr>
            <w:tcW w:w="990" w:type="dxa"/>
            <w:vAlign w:val="center"/>
          </w:tcPr>
          <w:p w14:paraId="44ED7C8E" w14:textId="371A16B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5D02A5A" w14:textId="33A8FF8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164014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C0A4AF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286AD6B" w14:textId="705445E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odur</w:t>
            </w:r>
            <w:proofErr w:type="spellEnd"/>
            <w:r w:rsidRPr="00EE3EB1">
              <w:t xml:space="preserve"> 2003</w:t>
            </w:r>
          </w:p>
        </w:tc>
        <w:tc>
          <w:tcPr>
            <w:tcW w:w="4182" w:type="dxa"/>
          </w:tcPr>
          <w:p w14:paraId="7C596E6A" w14:textId="05387900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eopterin Profile to Evaluate the Effectiveness of Treatment in Aggressive Periodontitis</w:t>
            </w:r>
          </w:p>
        </w:tc>
        <w:tc>
          <w:tcPr>
            <w:tcW w:w="990" w:type="dxa"/>
            <w:vAlign w:val="center"/>
          </w:tcPr>
          <w:p w14:paraId="0DEDC190" w14:textId="7EE62C3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52757E6" w14:textId="3487699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252E477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3BCFDF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FC476A8" w14:textId="38C0B3C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olyarova-Konova</w:t>
            </w:r>
            <w:proofErr w:type="spellEnd"/>
            <w:r w:rsidRPr="00EE3EB1">
              <w:t xml:space="preserve"> 2020</w:t>
            </w:r>
          </w:p>
        </w:tc>
        <w:tc>
          <w:tcPr>
            <w:tcW w:w="4182" w:type="dxa"/>
          </w:tcPr>
          <w:p w14:paraId="39EDE06A" w14:textId="64A8835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oncentrations of Interleukin-1s in Gingival Crevicular Fluid and Saliva - a Potential Diagnostic Biomarker of Periodontal Diseases</w:t>
            </w:r>
          </w:p>
        </w:tc>
        <w:tc>
          <w:tcPr>
            <w:tcW w:w="990" w:type="dxa"/>
            <w:vAlign w:val="center"/>
          </w:tcPr>
          <w:p w14:paraId="75C70976" w14:textId="5F3A391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FC2F497" w14:textId="347C1E4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7310F00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B54013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33EE7CF" w14:textId="430CC0F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ostanci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4A25F506" w14:textId="1E043A57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C4BA4">
              <w:t>Tumor</w:t>
            </w:r>
            <w:proofErr w:type="spellEnd"/>
            <w:r w:rsidRPr="00FC4BA4">
              <w:t xml:space="preserve"> necrosis factor-alpha-converting enzyme (TACE) levels in periodontal diseases</w:t>
            </w:r>
          </w:p>
        </w:tc>
        <w:tc>
          <w:tcPr>
            <w:tcW w:w="990" w:type="dxa"/>
            <w:vAlign w:val="center"/>
          </w:tcPr>
          <w:p w14:paraId="2D35BD6C" w14:textId="57AD8A7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1B0B4B3" w14:textId="4D5812E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89009D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EDC99A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C6271C3" w14:textId="4BB80D2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ostanci</w:t>
            </w:r>
            <w:proofErr w:type="spellEnd"/>
            <w:r w:rsidRPr="00EE3EB1">
              <w:t xml:space="preserve"> 2007</w:t>
            </w:r>
          </w:p>
        </w:tc>
        <w:tc>
          <w:tcPr>
            <w:tcW w:w="4182" w:type="dxa"/>
          </w:tcPr>
          <w:p w14:paraId="06D79C26" w14:textId="02DE11E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ingival crevicular fluid levels of RANKL and OPG in periodontal diseases: implications of their relative ratio</w:t>
            </w:r>
          </w:p>
        </w:tc>
        <w:tc>
          <w:tcPr>
            <w:tcW w:w="990" w:type="dxa"/>
            <w:vAlign w:val="center"/>
          </w:tcPr>
          <w:p w14:paraId="188E1F5F" w14:textId="37A5BFE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F563084" w14:textId="0432871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06FCDD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2F7EC5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4049D29" w14:textId="47DC8C1C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Bostanci</w:t>
            </w:r>
            <w:proofErr w:type="spellEnd"/>
            <w:r w:rsidRPr="00EE3EB1">
              <w:t xml:space="preserve"> 2011</w:t>
            </w:r>
          </w:p>
        </w:tc>
        <w:tc>
          <w:tcPr>
            <w:tcW w:w="4182" w:type="dxa"/>
          </w:tcPr>
          <w:p w14:paraId="40628BDA" w14:textId="53BEA67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ffect of periodontal treatment on receptor activator of NF-</w:t>
            </w:r>
            <w:proofErr w:type="spellStart"/>
            <w:r w:rsidRPr="00FC4BA4">
              <w:t>kappaB</w:t>
            </w:r>
            <w:proofErr w:type="spellEnd"/>
            <w:r w:rsidRPr="00FC4BA4">
              <w:t xml:space="preserve"> ligand and </w:t>
            </w:r>
            <w:proofErr w:type="spellStart"/>
            <w:r w:rsidRPr="00FC4BA4">
              <w:t>osteoprotegerin</w:t>
            </w:r>
            <w:proofErr w:type="spellEnd"/>
            <w:r w:rsidRPr="00FC4BA4">
              <w:t xml:space="preserve"> levels and relative ratio in gingival crevicular fluid</w:t>
            </w:r>
          </w:p>
        </w:tc>
        <w:tc>
          <w:tcPr>
            <w:tcW w:w="990" w:type="dxa"/>
            <w:vAlign w:val="center"/>
          </w:tcPr>
          <w:p w14:paraId="1F9BF713" w14:textId="6CC02ED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D625551" w14:textId="5A0A826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AF8B6B8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562B98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1445013" w14:textId="600A476B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ostanci</w:t>
            </w:r>
            <w:proofErr w:type="spellEnd"/>
            <w:r w:rsidRPr="00EE3EB1">
              <w:t xml:space="preserve"> 2018</w:t>
            </w:r>
          </w:p>
        </w:tc>
        <w:tc>
          <w:tcPr>
            <w:tcW w:w="4182" w:type="dxa"/>
          </w:tcPr>
          <w:p w14:paraId="1741AE37" w14:textId="5041396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Targeted Proteomics Guided by Label-free Quantitative Proteome Analysis in Saliva Reveal Transition Signatures from Health to Periodontal Disease</w:t>
            </w:r>
          </w:p>
        </w:tc>
        <w:tc>
          <w:tcPr>
            <w:tcW w:w="990" w:type="dxa"/>
            <w:vAlign w:val="center"/>
          </w:tcPr>
          <w:p w14:paraId="4DC521FC" w14:textId="23D1450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EB5AE9E" w14:textId="76D29AA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EDE096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2CD469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006F34E" w14:textId="46EC503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Bozkurt Dogan 2021</w:t>
            </w:r>
          </w:p>
        </w:tc>
        <w:tc>
          <w:tcPr>
            <w:tcW w:w="4182" w:type="dxa"/>
          </w:tcPr>
          <w:p w14:paraId="2E6C2E48" w14:textId="6516A00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Emerging roles of Interleukin-34 together with receptor activator of nuclear factor-kB ligand and </w:t>
            </w:r>
            <w:proofErr w:type="spellStart"/>
            <w:r w:rsidRPr="00FC4BA4">
              <w:t>osteoprotegerin</w:t>
            </w:r>
            <w:proofErr w:type="spellEnd"/>
            <w:r w:rsidRPr="00FC4BA4">
              <w:t xml:space="preserve"> levels in periodontal disease</w:t>
            </w:r>
          </w:p>
        </w:tc>
        <w:tc>
          <w:tcPr>
            <w:tcW w:w="990" w:type="dxa"/>
            <w:vAlign w:val="center"/>
          </w:tcPr>
          <w:p w14:paraId="0738544E" w14:textId="2E52A28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706E724" w14:textId="4DF021E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32DEA2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B4767F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DB51778" w14:textId="1350513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Buduneli</w:t>
            </w:r>
            <w:proofErr w:type="spellEnd"/>
            <w:r w:rsidRPr="00EE3EB1">
              <w:t xml:space="preserve"> 2001</w:t>
            </w:r>
          </w:p>
        </w:tc>
        <w:tc>
          <w:tcPr>
            <w:tcW w:w="4182" w:type="dxa"/>
          </w:tcPr>
          <w:p w14:paraId="612B70D6" w14:textId="12A48CA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Flow-cytometric analysis of lymphocyte subsets and mCD14 expression in patients with various periodontitis categories</w:t>
            </w:r>
          </w:p>
        </w:tc>
        <w:tc>
          <w:tcPr>
            <w:tcW w:w="990" w:type="dxa"/>
            <w:vAlign w:val="center"/>
          </w:tcPr>
          <w:p w14:paraId="5A94AD30" w14:textId="333194E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4C4F66A" w14:textId="7D81AD3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F947C5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67AAB3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8B7D4CB" w14:textId="0C12C0C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Cairo 2010</w:t>
            </w:r>
          </w:p>
        </w:tc>
        <w:tc>
          <w:tcPr>
            <w:tcW w:w="4182" w:type="dxa"/>
          </w:tcPr>
          <w:p w14:paraId="2905FA0F" w14:textId="2904D04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arkers of systemic inflammation in periodontal patients: chronic versus aggressive periodontitis. An explorative cross-sectional study</w:t>
            </w:r>
          </w:p>
        </w:tc>
        <w:tc>
          <w:tcPr>
            <w:tcW w:w="990" w:type="dxa"/>
            <w:vAlign w:val="center"/>
          </w:tcPr>
          <w:p w14:paraId="6556D51C" w14:textId="1029E11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F3A6DD6" w14:textId="4C1BC8D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18D5F3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E0F810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B81A09F" w14:textId="6C11B31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Cao 1991</w:t>
            </w:r>
          </w:p>
        </w:tc>
        <w:tc>
          <w:tcPr>
            <w:tcW w:w="4182" w:type="dxa"/>
          </w:tcPr>
          <w:p w14:paraId="293C26E4" w14:textId="0745CAC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[Determination of serum antibody against Bacteroides </w:t>
            </w:r>
            <w:proofErr w:type="spellStart"/>
            <w:r w:rsidRPr="00FC4BA4">
              <w:t>gingivalis</w:t>
            </w:r>
            <w:proofErr w:type="spellEnd"/>
            <w:r w:rsidRPr="00FC4BA4">
              <w:t xml:space="preserve"> from rapidly progressive periodontitis and juvenile periodontitis patients]</w:t>
            </w:r>
          </w:p>
        </w:tc>
        <w:tc>
          <w:tcPr>
            <w:tcW w:w="990" w:type="dxa"/>
            <w:vAlign w:val="center"/>
          </w:tcPr>
          <w:p w14:paraId="03ACC436" w14:textId="31AD2FA2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5EFF4C1" w14:textId="021CA23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DCEDC4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0E894C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4ED3CD8" w14:textId="3118D678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 xml:space="preserve"> Carvalho 2010</w:t>
            </w:r>
          </w:p>
        </w:tc>
        <w:tc>
          <w:tcPr>
            <w:tcW w:w="4182" w:type="dxa"/>
          </w:tcPr>
          <w:p w14:paraId="5CCCBB16" w14:textId="208B8EA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FAM5C contributes to aggressive periodontitis</w:t>
            </w:r>
          </w:p>
        </w:tc>
        <w:tc>
          <w:tcPr>
            <w:tcW w:w="990" w:type="dxa"/>
            <w:vAlign w:val="center"/>
          </w:tcPr>
          <w:p w14:paraId="3532205F" w14:textId="5C09327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F10AD22" w14:textId="1E6E048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A67A40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63579F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3623E90" w14:textId="21C1786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Celenligil</w:t>
            </w:r>
            <w:proofErr w:type="spellEnd"/>
            <w:r w:rsidRPr="00EE3EB1">
              <w:t xml:space="preserve"> 1998</w:t>
            </w:r>
          </w:p>
        </w:tc>
        <w:tc>
          <w:tcPr>
            <w:tcW w:w="4182" w:type="dxa"/>
          </w:tcPr>
          <w:p w14:paraId="2E7A926B" w14:textId="2A9864D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nalysis of serum antibody responses to periodontopathogens in early-onset periodontitis patients from different geographical locations</w:t>
            </w:r>
          </w:p>
        </w:tc>
        <w:tc>
          <w:tcPr>
            <w:tcW w:w="990" w:type="dxa"/>
            <w:vAlign w:val="center"/>
          </w:tcPr>
          <w:p w14:paraId="2F4FE9CA" w14:textId="136761E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27C8B8D6" w14:textId="0023F28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77276A7B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5D44D9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47D0F0A" w14:textId="181DAF2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Champagne 1998</w:t>
            </w:r>
          </w:p>
        </w:tc>
        <w:tc>
          <w:tcPr>
            <w:tcW w:w="4182" w:type="dxa"/>
          </w:tcPr>
          <w:p w14:paraId="6810F9E4" w14:textId="0BFD0387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Cytoskeletal actin reorganization in neutrophils from patients with localized juvenile periodontitis</w:t>
            </w:r>
          </w:p>
        </w:tc>
        <w:tc>
          <w:tcPr>
            <w:tcW w:w="990" w:type="dxa"/>
            <w:vAlign w:val="center"/>
          </w:tcPr>
          <w:p w14:paraId="6E4F9025" w14:textId="67E2E10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D59BFFE" w14:textId="6D9F88E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6993FC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4DE66C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C892B24" w14:textId="3F94A72E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Chen 1991</w:t>
            </w:r>
          </w:p>
        </w:tc>
        <w:tc>
          <w:tcPr>
            <w:tcW w:w="4182" w:type="dxa"/>
          </w:tcPr>
          <w:p w14:paraId="5D1686BA" w14:textId="046908F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Humoral immune responses </w:t>
            </w:r>
            <w:r w:rsidRPr="00C60989">
              <w:rPr>
                <w:i/>
                <w:iCs/>
              </w:rPr>
              <w:t xml:space="preserve">to </w:t>
            </w:r>
            <w:proofErr w:type="spellStart"/>
            <w:r w:rsidRPr="00C60989">
              <w:rPr>
                <w:i/>
                <w:iCs/>
              </w:rPr>
              <w:t>Porphyromona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gingivali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r w:rsidRPr="00FC4BA4">
              <w:t xml:space="preserve">before and </w:t>
            </w:r>
            <w:r w:rsidRPr="00FC4BA4">
              <w:lastRenderedPageBreak/>
              <w:t>following therapy in rapidly progressive periodontitis patients</w:t>
            </w:r>
          </w:p>
        </w:tc>
        <w:tc>
          <w:tcPr>
            <w:tcW w:w="990" w:type="dxa"/>
            <w:vAlign w:val="center"/>
          </w:tcPr>
          <w:p w14:paraId="443B7E6A" w14:textId="0141F46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lastRenderedPageBreak/>
              <w:t>Exclude</w:t>
            </w:r>
          </w:p>
        </w:tc>
        <w:tc>
          <w:tcPr>
            <w:tcW w:w="1439" w:type="dxa"/>
            <w:vAlign w:val="center"/>
          </w:tcPr>
          <w:p w14:paraId="396D711D" w14:textId="5A4A459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51056F6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141152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9A67564" w14:textId="122ADBD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Chen 2012</w:t>
            </w:r>
          </w:p>
        </w:tc>
        <w:tc>
          <w:tcPr>
            <w:tcW w:w="4182" w:type="dxa"/>
          </w:tcPr>
          <w:p w14:paraId="27F140B4" w14:textId="192C758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[Relationship between the preterm low birth weight infant and the periodontal pathogen bacteria in maternal saliva]</w:t>
            </w:r>
          </w:p>
        </w:tc>
        <w:tc>
          <w:tcPr>
            <w:tcW w:w="990" w:type="dxa"/>
            <w:vAlign w:val="center"/>
          </w:tcPr>
          <w:p w14:paraId="6D4C097D" w14:textId="05E0319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914E0EC" w14:textId="328D993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rrelevant title</w:t>
            </w:r>
          </w:p>
        </w:tc>
      </w:tr>
      <w:tr w:rsidR="00C90BD7" w14:paraId="3DA7263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CF56C3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93F27EC" w14:textId="6100F64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Cheng 2018</w:t>
            </w:r>
          </w:p>
        </w:tc>
        <w:tc>
          <w:tcPr>
            <w:tcW w:w="4182" w:type="dxa"/>
          </w:tcPr>
          <w:p w14:paraId="265F60E6" w14:textId="030245DF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omparative analysis of immune cell subsets in peripheral blood from patients with periodontal disease and healthy controls</w:t>
            </w:r>
          </w:p>
        </w:tc>
        <w:tc>
          <w:tcPr>
            <w:tcW w:w="990" w:type="dxa"/>
            <w:vAlign w:val="center"/>
          </w:tcPr>
          <w:p w14:paraId="34151CCA" w14:textId="04DB82D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8FE44EE" w14:textId="295F3B5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794A3D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67459F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25781BB" w14:textId="0E66BD2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Chibebe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64D9EAAE" w14:textId="17E048D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Juveniles versus adults: Differences in PGE2 levels in the gingival crevicular fluid during orthodontic tooth movement</w:t>
            </w:r>
          </w:p>
        </w:tc>
        <w:tc>
          <w:tcPr>
            <w:tcW w:w="990" w:type="dxa"/>
            <w:vAlign w:val="center"/>
          </w:tcPr>
          <w:p w14:paraId="170CFC3D" w14:textId="7436434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83580A2" w14:textId="438C6EB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720BAEF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B6E4E1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700EEC4" w14:textId="579BB4A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Chidzhavadze</w:t>
            </w:r>
            <w:proofErr w:type="spellEnd"/>
            <w:r w:rsidRPr="00EE3EB1">
              <w:t xml:space="preserve"> 2006</w:t>
            </w:r>
          </w:p>
        </w:tc>
        <w:tc>
          <w:tcPr>
            <w:tcW w:w="4182" w:type="dxa"/>
          </w:tcPr>
          <w:p w14:paraId="54C5C441" w14:textId="49308F9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[Diagnostic value of definition of lactate dehydrogenase in mixed saliva in children with periodontitis at diabetes mellitus, type I]</w:t>
            </w:r>
          </w:p>
        </w:tc>
        <w:tc>
          <w:tcPr>
            <w:tcW w:w="990" w:type="dxa"/>
            <w:vAlign w:val="center"/>
          </w:tcPr>
          <w:p w14:paraId="4206CF93" w14:textId="300BEC6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A560BB4" w14:textId="54793BC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4EF220E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4963A1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E9057F1" w14:textId="6A283C1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Choi 2018</w:t>
            </w:r>
          </w:p>
        </w:tc>
        <w:tc>
          <w:tcPr>
            <w:tcW w:w="4182" w:type="dxa"/>
          </w:tcPr>
          <w:p w14:paraId="38CA59C5" w14:textId="65A2B897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Real-time PCR quantification of 9 periodontal pathogens in saliva samples from periodontally healthy Korean young adults</w:t>
            </w:r>
          </w:p>
        </w:tc>
        <w:tc>
          <w:tcPr>
            <w:tcW w:w="990" w:type="dxa"/>
            <w:vAlign w:val="center"/>
          </w:tcPr>
          <w:p w14:paraId="45E2BF1F" w14:textId="60C09D5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6CAD8F6" w14:textId="570FF98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icrobiology</w:t>
            </w:r>
          </w:p>
        </w:tc>
      </w:tr>
      <w:tr w:rsidR="00C90BD7" w14:paraId="54F6A9F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A5A9E8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4AB33B7" w14:textId="2A675CA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Choi 1996</w:t>
            </w:r>
          </w:p>
        </w:tc>
        <w:tc>
          <w:tcPr>
            <w:tcW w:w="4182" w:type="dxa"/>
          </w:tcPr>
          <w:p w14:paraId="19D7BD60" w14:textId="672DD75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Immunoglobulin allotypes and immunoglobulin G subclass responses to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and </w:t>
            </w:r>
            <w:proofErr w:type="spellStart"/>
            <w:r w:rsidRPr="00C60989">
              <w:rPr>
                <w:i/>
                <w:iCs/>
              </w:rPr>
              <w:t>Porphyromona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gingivali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r w:rsidRPr="00FC4BA4">
              <w:t>in early-onset periodontitis</w:t>
            </w:r>
          </w:p>
        </w:tc>
        <w:tc>
          <w:tcPr>
            <w:tcW w:w="990" w:type="dxa"/>
            <w:vAlign w:val="center"/>
          </w:tcPr>
          <w:p w14:paraId="0488B8E9" w14:textId="5861E23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C2A7C7E" w14:textId="16369C2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4BF08E6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40E47E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C440F33" w14:textId="6847582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Christopher 2021</w:t>
            </w:r>
          </w:p>
        </w:tc>
        <w:tc>
          <w:tcPr>
            <w:tcW w:w="4182" w:type="dxa"/>
          </w:tcPr>
          <w:p w14:paraId="272D6371" w14:textId="1D3603F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 of CST3 Gene with Its Protein: Cystatin C in Health and Severe Periodontal Disease</w:t>
            </w:r>
          </w:p>
        </w:tc>
        <w:tc>
          <w:tcPr>
            <w:tcW w:w="990" w:type="dxa"/>
            <w:vAlign w:val="center"/>
          </w:tcPr>
          <w:p w14:paraId="134CB960" w14:textId="3E2FFAE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1704AC1" w14:textId="1EB8900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ABB71D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DEF95C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88A0BBE" w14:textId="440138D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Cifcibasi</w:t>
            </w:r>
            <w:proofErr w:type="spellEnd"/>
            <w:r w:rsidRPr="00EE3EB1">
              <w:t xml:space="preserve"> 2015</w:t>
            </w:r>
          </w:p>
        </w:tc>
        <w:tc>
          <w:tcPr>
            <w:tcW w:w="4182" w:type="dxa"/>
          </w:tcPr>
          <w:p w14:paraId="51088E33" w14:textId="5751CF4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The role of activated cytotoxic T cells in etiopathogenesis of periodontal disease: does it </w:t>
            </w:r>
            <w:proofErr w:type="gramStart"/>
            <w:r w:rsidRPr="00FC4BA4">
              <w:t>harm</w:t>
            </w:r>
            <w:proofErr w:type="gramEnd"/>
            <w:r w:rsidRPr="00FC4BA4">
              <w:t xml:space="preserve"> or does it heal?</w:t>
            </w:r>
          </w:p>
        </w:tc>
        <w:tc>
          <w:tcPr>
            <w:tcW w:w="990" w:type="dxa"/>
            <w:vAlign w:val="center"/>
          </w:tcPr>
          <w:p w14:paraId="50441A6F" w14:textId="51B915C2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FB70158" w14:textId="1A9ED4D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EC491E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242DDD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C9A856F" w14:textId="480E28D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Cioloca</w:t>
            </w:r>
            <w:proofErr w:type="spellEnd"/>
            <w:r w:rsidRPr="00EE3EB1">
              <w:t xml:space="preserve"> 2016</w:t>
            </w:r>
          </w:p>
        </w:tc>
        <w:tc>
          <w:tcPr>
            <w:tcW w:w="4182" w:type="dxa"/>
          </w:tcPr>
          <w:p w14:paraId="2FBEE654" w14:textId="1AE4F512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ystemic diabetic context-induced biochemical periodontal alterations in children</w:t>
            </w:r>
          </w:p>
        </w:tc>
        <w:tc>
          <w:tcPr>
            <w:tcW w:w="990" w:type="dxa"/>
            <w:vAlign w:val="center"/>
          </w:tcPr>
          <w:p w14:paraId="49970373" w14:textId="448482E7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16C31F0" w14:textId="51E7D4A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C7B0EA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2283B7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F6A94C7" w14:textId="6DDEA9E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Cioloca</w:t>
            </w:r>
            <w:proofErr w:type="spellEnd"/>
            <w:r w:rsidRPr="00EE3EB1">
              <w:t xml:space="preserve"> 2015</w:t>
            </w:r>
          </w:p>
        </w:tc>
        <w:tc>
          <w:tcPr>
            <w:tcW w:w="4182" w:type="dxa"/>
          </w:tcPr>
          <w:p w14:paraId="3889C915" w14:textId="2CF21605" w:rsidR="00C90BD7" w:rsidRDefault="00FA6AB1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AB1">
              <w:t>Systemic and periodontal inflammatory burden in children and teenagers with diabetes, and clinical correlations</w:t>
            </w:r>
          </w:p>
        </w:tc>
        <w:tc>
          <w:tcPr>
            <w:tcW w:w="990" w:type="dxa"/>
            <w:vAlign w:val="center"/>
          </w:tcPr>
          <w:p w14:paraId="18F408E4" w14:textId="2A9EA01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505D9A2" w14:textId="7B2CB98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73F26DB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5A7EE0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1C95FDB" w14:textId="49156A9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Clark 1977</w:t>
            </w:r>
          </w:p>
        </w:tc>
        <w:tc>
          <w:tcPr>
            <w:tcW w:w="4182" w:type="dxa"/>
          </w:tcPr>
          <w:p w14:paraId="3F69DF70" w14:textId="49411B83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Defective neutrophil chemotaxis in juvenile periodontitis</w:t>
            </w:r>
          </w:p>
        </w:tc>
        <w:tc>
          <w:tcPr>
            <w:tcW w:w="990" w:type="dxa"/>
            <w:vAlign w:val="center"/>
          </w:tcPr>
          <w:p w14:paraId="5BADA394" w14:textId="226FCFA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F694114" w14:textId="0842CF5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EC47AE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24A018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F0CF009" w14:textId="15BE583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Cogen 1986</w:t>
            </w:r>
          </w:p>
        </w:tc>
        <w:tc>
          <w:tcPr>
            <w:tcW w:w="4182" w:type="dxa"/>
          </w:tcPr>
          <w:p w14:paraId="46BBE378" w14:textId="312D39B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Host factors in juvenile periodontitis</w:t>
            </w:r>
          </w:p>
        </w:tc>
        <w:tc>
          <w:tcPr>
            <w:tcW w:w="990" w:type="dxa"/>
            <w:vAlign w:val="center"/>
          </w:tcPr>
          <w:p w14:paraId="31124B29" w14:textId="367EBA0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DA3232" w14:textId="4E96A98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087C37D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1FF334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E761DC9" w14:textId="5E681E0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Cutando</w:t>
            </w:r>
            <w:proofErr w:type="spellEnd"/>
            <w:r w:rsidRPr="00EE3EB1">
              <w:t xml:space="preserve"> 2006</w:t>
            </w:r>
          </w:p>
        </w:tc>
        <w:tc>
          <w:tcPr>
            <w:tcW w:w="4182" w:type="dxa"/>
          </w:tcPr>
          <w:p w14:paraId="49B7110C" w14:textId="2DEE6A70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Relationship between salivary melatonin and severity of periodontal disease</w:t>
            </w:r>
          </w:p>
        </w:tc>
        <w:tc>
          <w:tcPr>
            <w:tcW w:w="990" w:type="dxa"/>
            <w:vAlign w:val="center"/>
          </w:tcPr>
          <w:p w14:paraId="0F15CA5C" w14:textId="36B2548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200EC75" w14:textId="35FB33A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7E2D88B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451EE3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F4EBAB4" w14:textId="6869223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Dabrowski</w:t>
            </w:r>
            <w:proofErr w:type="spellEnd"/>
            <w:r w:rsidRPr="00EE3EB1">
              <w:t xml:space="preserve"> 1977</w:t>
            </w:r>
          </w:p>
        </w:tc>
        <w:tc>
          <w:tcPr>
            <w:tcW w:w="4182" w:type="dxa"/>
          </w:tcPr>
          <w:p w14:paraId="72DBFACA" w14:textId="517637F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IgA, IgG and IgM levels in mixed saliva and oral hygiene, periodontal </w:t>
            </w:r>
            <w:proofErr w:type="gramStart"/>
            <w:r w:rsidRPr="00FC4BA4">
              <w:t>diseases</w:t>
            </w:r>
            <w:proofErr w:type="gramEnd"/>
            <w:r w:rsidRPr="00FC4BA4">
              <w:t xml:space="preserve"> and dental caries in adolescents</w:t>
            </w:r>
          </w:p>
        </w:tc>
        <w:tc>
          <w:tcPr>
            <w:tcW w:w="990" w:type="dxa"/>
            <w:vAlign w:val="center"/>
          </w:tcPr>
          <w:p w14:paraId="7C311842" w14:textId="79FC43C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27C8601" w14:textId="5DC1BE0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Missing </w:t>
            </w:r>
            <w:proofErr w:type="gramStart"/>
            <w:r w:rsidRPr="00FC4BA4">
              <w:t>full-text</w:t>
            </w:r>
            <w:proofErr w:type="gramEnd"/>
          </w:p>
        </w:tc>
      </w:tr>
      <w:tr w:rsidR="00C90BD7" w14:paraId="65023C6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F6C4D0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06FDBAC" w14:textId="7D5560B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Dakovic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3C93FD73" w14:textId="1DE40A67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alivary interleukin-8 levels in children suffering from type 1 diabetes mellitus</w:t>
            </w:r>
          </w:p>
        </w:tc>
        <w:tc>
          <w:tcPr>
            <w:tcW w:w="990" w:type="dxa"/>
            <w:vAlign w:val="center"/>
          </w:tcPr>
          <w:p w14:paraId="146EF567" w14:textId="45C743D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FC934F9" w14:textId="0882522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61576B9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11D877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9EED0B4" w14:textId="77EE040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Danielsen 1993</w:t>
            </w:r>
          </w:p>
        </w:tc>
        <w:tc>
          <w:tcPr>
            <w:tcW w:w="4182" w:type="dxa"/>
          </w:tcPr>
          <w:p w14:paraId="3AE2050C" w14:textId="0A9F961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48D">
              <w:t xml:space="preserve">Serum immunoglobulin-g antibodies to </w:t>
            </w:r>
            <w:proofErr w:type="spellStart"/>
            <w:r w:rsidRPr="00A7348D">
              <w:rPr>
                <w:i/>
                <w:iCs/>
              </w:rPr>
              <w:t>porphyromonas-gingivalis</w:t>
            </w:r>
            <w:proofErr w:type="spellEnd"/>
            <w:r w:rsidRPr="00A7348D">
              <w:rPr>
                <w:i/>
                <w:iCs/>
              </w:rPr>
              <w:t xml:space="preserve">, </w:t>
            </w:r>
            <w:proofErr w:type="spellStart"/>
            <w:r w:rsidRPr="00A7348D">
              <w:rPr>
                <w:i/>
                <w:iCs/>
              </w:rPr>
              <w:t>prevotella</w:t>
            </w:r>
            <w:proofErr w:type="spellEnd"/>
            <w:r w:rsidRPr="00A7348D">
              <w:rPr>
                <w:i/>
                <w:iCs/>
              </w:rPr>
              <w:t>-intermedia, fusobacterium-</w:t>
            </w:r>
            <w:proofErr w:type="spellStart"/>
            <w:r w:rsidRPr="00A7348D">
              <w:rPr>
                <w:i/>
                <w:iCs/>
              </w:rPr>
              <w:t>nucleatum</w:t>
            </w:r>
            <w:proofErr w:type="spellEnd"/>
            <w:r w:rsidRPr="00A7348D">
              <w:t xml:space="preserve"> and </w:t>
            </w:r>
            <w:r w:rsidRPr="00A7348D">
              <w:rPr>
                <w:i/>
                <w:iCs/>
              </w:rPr>
              <w:lastRenderedPageBreak/>
              <w:t>streptococcus-</w:t>
            </w:r>
            <w:proofErr w:type="spellStart"/>
            <w:r w:rsidRPr="00A7348D">
              <w:rPr>
                <w:i/>
                <w:iCs/>
              </w:rPr>
              <w:t>sanguis</w:t>
            </w:r>
            <w:proofErr w:type="spellEnd"/>
            <w:r w:rsidRPr="00A7348D">
              <w:t xml:space="preserve"> during experimental gingivitis in young-adults</w:t>
            </w:r>
          </w:p>
        </w:tc>
        <w:tc>
          <w:tcPr>
            <w:tcW w:w="990" w:type="dxa"/>
            <w:vAlign w:val="center"/>
          </w:tcPr>
          <w:p w14:paraId="0BE86392" w14:textId="7261F0F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lastRenderedPageBreak/>
              <w:t>Exclude</w:t>
            </w:r>
          </w:p>
        </w:tc>
        <w:tc>
          <w:tcPr>
            <w:tcW w:w="1439" w:type="dxa"/>
            <w:vAlign w:val="center"/>
          </w:tcPr>
          <w:p w14:paraId="6D409315" w14:textId="4F8D1AAF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666D62E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127174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7CAF5E4" w14:textId="10DD9EF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Darvishi</w:t>
            </w:r>
            <w:proofErr w:type="spellEnd"/>
            <w:r w:rsidRPr="00EE3EB1">
              <w:t xml:space="preserve"> 2016</w:t>
            </w:r>
          </w:p>
        </w:tc>
        <w:tc>
          <w:tcPr>
            <w:tcW w:w="4182" w:type="dxa"/>
          </w:tcPr>
          <w:p w14:paraId="60599987" w14:textId="399C2F2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Lack of association between the TNF-alpha-1031genotypes and generalized aggressive periodontitis disease</w:t>
            </w:r>
          </w:p>
        </w:tc>
        <w:tc>
          <w:tcPr>
            <w:tcW w:w="990" w:type="dxa"/>
            <w:vAlign w:val="center"/>
          </w:tcPr>
          <w:p w14:paraId="6863B3C5" w14:textId="32674FB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3F483B4" w14:textId="2AE9B91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29F04C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A7A37D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611322A" w14:textId="574EF0D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Davidopoulou</w:t>
            </w:r>
            <w:proofErr w:type="spellEnd"/>
            <w:r w:rsidRPr="00EE3EB1">
              <w:t xml:space="preserve"> 2012</w:t>
            </w:r>
          </w:p>
        </w:tc>
        <w:tc>
          <w:tcPr>
            <w:tcW w:w="4182" w:type="dxa"/>
          </w:tcPr>
          <w:p w14:paraId="3B3AFAEA" w14:textId="73A46DB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alivary concentration of the antimicrobial peptide LL-37 in children</w:t>
            </w:r>
          </w:p>
        </w:tc>
        <w:tc>
          <w:tcPr>
            <w:tcW w:w="990" w:type="dxa"/>
            <w:vAlign w:val="center"/>
          </w:tcPr>
          <w:p w14:paraId="60B8B2E1" w14:textId="4068DFE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8B353B5" w14:textId="4F9712B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82AC7D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71AF07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30D68E5" w14:textId="034D49F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Davidopoulou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5931E6C8" w14:textId="0DACA39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alivary concentration of free LL-37 in edentulism, chronic periodontitis and healthy periodontium</w:t>
            </w:r>
          </w:p>
        </w:tc>
        <w:tc>
          <w:tcPr>
            <w:tcW w:w="990" w:type="dxa"/>
            <w:vAlign w:val="center"/>
          </w:tcPr>
          <w:p w14:paraId="6A6F7A58" w14:textId="1261F63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1B56D31" w14:textId="07805CC0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27D332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D2B1B3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698F036" w14:textId="197F8C0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DeNardin</w:t>
            </w:r>
            <w:proofErr w:type="spellEnd"/>
            <w:r w:rsidRPr="00EE3EB1">
              <w:t xml:space="preserve"> 1990</w:t>
            </w:r>
          </w:p>
        </w:tc>
        <w:tc>
          <w:tcPr>
            <w:tcW w:w="4182" w:type="dxa"/>
          </w:tcPr>
          <w:p w14:paraId="7B376DAE" w14:textId="0DCFC3D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ntibodies directed to the chemotactic factor receptor detect differences between chemotactically normal and defective neutrophils from LJP patients</w:t>
            </w:r>
          </w:p>
        </w:tc>
        <w:tc>
          <w:tcPr>
            <w:tcW w:w="990" w:type="dxa"/>
            <w:vAlign w:val="center"/>
          </w:tcPr>
          <w:p w14:paraId="1877B94E" w14:textId="6F60164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40C9A03" w14:textId="5442A87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6292F70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5CE867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15BDEF4" w14:textId="189BA32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 xml:space="preserve">Di </w:t>
            </w:r>
            <w:proofErr w:type="spellStart"/>
            <w:r w:rsidRPr="00EE3EB1">
              <w:t>Murro</w:t>
            </w:r>
            <w:proofErr w:type="spellEnd"/>
            <w:r w:rsidRPr="00EE3EB1">
              <w:t xml:space="preserve"> 1987</w:t>
            </w:r>
          </w:p>
        </w:tc>
        <w:tc>
          <w:tcPr>
            <w:tcW w:w="4182" w:type="dxa"/>
          </w:tcPr>
          <w:p w14:paraId="6A03BAE8" w14:textId="348A1BD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Rapidly progressive periodontitis. Neutrophil chemotaxis inhibitory factors associated with the presence of Bacteroides </w:t>
            </w:r>
            <w:proofErr w:type="spellStart"/>
            <w:r w:rsidRPr="00FC4BA4">
              <w:t>gingivalis</w:t>
            </w:r>
            <w:proofErr w:type="spellEnd"/>
            <w:r w:rsidRPr="00FC4BA4">
              <w:t xml:space="preserve"> in crevicular fluid</w:t>
            </w:r>
          </w:p>
        </w:tc>
        <w:tc>
          <w:tcPr>
            <w:tcW w:w="990" w:type="dxa"/>
            <w:vAlign w:val="center"/>
          </w:tcPr>
          <w:p w14:paraId="2C26366A" w14:textId="55DE790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1025C12" w14:textId="52D6C44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9906E7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313CCD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92B472B" w14:textId="6CE75E2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Diehl 1999</w:t>
            </w:r>
          </w:p>
        </w:tc>
        <w:tc>
          <w:tcPr>
            <w:tcW w:w="4182" w:type="dxa"/>
          </w:tcPr>
          <w:p w14:paraId="3104BC01" w14:textId="38B4BFB5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Linkage disequilibrium of interleukin-1 genetic polymorphisms with early-onset periodontitis</w:t>
            </w:r>
          </w:p>
        </w:tc>
        <w:tc>
          <w:tcPr>
            <w:tcW w:w="990" w:type="dxa"/>
            <w:vAlign w:val="center"/>
          </w:tcPr>
          <w:p w14:paraId="1DAD39D9" w14:textId="532F3AE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990F840" w14:textId="7C02CAB5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BAAFB8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F1E350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64B7342" w14:textId="791A403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Donley 2004</w:t>
            </w:r>
          </w:p>
        </w:tc>
        <w:tc>
          <w:tcPr>
            <w:tcW w:w="4182" w:type="dxa"/>
          </w:tcPr>
          <w:p w14:paraId="3D0A53BF" w14:textId="2663309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IgG antibody levels to </w:t>
            </w:r>
            <w:proofErr w:type="spellStart"/>
            <w:r w:rsidRPr="00C60989">
              <w:rPr>
                <w:i/>
                <w:iCs/>
              </w:rPr>
              <w:t>Porphyromona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gingivalis</w:t>
            </w:r>
            <w:proofErr w:type="spellEnd"/>
            <w:r w:rsidRPr="00FC4BA4">
              <w:t xml:space="preserve"> and clinical measures in children</w:t>
            </w:r>
          </w:p>
        </w:tc>
        <w:tc>
          <w:tcPr>
            <w:tcW w:w="990" w:type="dxa"/>
            <w:vAlign w:val="center"/>
          </w:tcPr>
          <w:p w14:paraId="503BA911" w14:textId="55F4709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BD1D37C" w14:textId="5ECED4B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557FED2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EBBDE0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97F85D7" w14:textId="346EEE6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Duarte 2010</w:t>
            </w:r>
          </w:p>
        </w:tc>
        <w:tc>
          <w:tcPr>
            <w:tcW w:w="4182" w:type="dxa"/>
          </w:tcPr>
          <w:p w14:paraId="40DCB997" w14:textId="448E7DD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erum levels of cytokines in subjects with generalized chronic and aggressive periodontitis before and after non-surgical periodontal therapy: a pilot study</w:t>
            </w:r>
          </w:p>
        </w:tc>
        <w:tc>
          <w:tcPr>
            <w:tcW w:w="990" w:type="dxa"/>
            <w:vAlign w:val="center"/>
          </w:tcPr>
          <w:p w14:paraId="6EC8B9A8" w14:textId="1D90FAB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876023" w14:textId="42A1F07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1299EB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DFF1A8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542B4A2" w14:textId="6698C65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Ebadian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2FF2AAFD" w14:textId="06FCA49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 polymorphisms of TNF-Î± and IL-1Î² are not associated with generalized aggressive periodontitis in an Iranian subpopulation</w:t>
            </w:r>
          </w:p>
        </w:tc>
        <w:tc>
          <w:tcPr>
            <w:tcW w:w="990" w:type="dxa"/>
            <w:vAlign w:val="center"/>
          </w:tcPr>
          <w:p w14:paraId="0B96678E" w14:textId="5DEE595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40F7C8B" w14:textId="4FBDB27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61C1C4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A80176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709B27C" w14:textId="75F95D6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Ebersole 1994</w:t>
            </w:r>
          </w:p>
        </w:tc>
        <w:tc>
          <w:tcPr>
            <w:tcW w:w="4182" w:type="dxa"/>
          </w:tcPr>
          <w:p w14:paraId="4ED4B6BE" w14:textId="6C5D015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Gingival crevicular fluid antibody to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in periodontal disease</w:t>
            </w:r>
          </w:p>
        </w:tc>
        <w:tc>
          <w:tcPr>
            <w:tcW w:w="990" w:type="dxa"/>
            <w:vAlign w:val="center"/>
          </w:tcPr>
          <w:p w14:paraId="51737FF6" w14:textId="1BE5BD1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700D5EF" w14:textId="28AB311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E1D9E9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D5EDF4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A9C8995" w14:textId="019C89C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Ebersole 2015</w:t>
            </w:r>
          </w:p>
        </w:tc>
        <w:tc>
          <w:tcPr>
            <w:tcW w:w="4182" w:type="dxa"/>
          </w:tcPr>
          <w:p w14:paraId="4D5C0B14" w14:textId="73A5CC53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argeted salivary biomarkers for discrimination of periodontal health and disease(s)</w:t>
            </w:r>
          </w:p>
        </w:tc>
        <w:tc>
          <w:tcPr>
            <w:tcW w:w="990" w:type="dxa"/>
            <w:vAlign w:val="center"/>
          </w:tcPr>
          <w:p w14:paraId="5F21D2EF" w14:textId="5794D3F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FA5FE68" w14:textId="78CEBB2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EADA0E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5269CE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8D501D1" w14:textId="0A5D377E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Ebersole 1991</w:t>
            </w:r>
          </w:p>
        </w:tc>
        <w:tc>
          <w:tcPr>
            <w:tcW w:w="4182" w:type="dxa"/>
          </w:tcPr>
          <w:p w14:paraId="386E8D48" w14:textId="1E694DA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Serum antibody in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>-infected patients with periodontal disease</w:t>
            </w:r>
          </w:p>
        </w:tc>
        <w:tc>
          <w:tcPr>
            <w:tcW w:w="990" w:type="dxa"/>
            <w:vAlign w:val="center"/>
          </w:tcPr>
          <w:p w14:paraId="042ED176" w14:textId="0394305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326483A" w14:textId="40E2D90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70CF92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108005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8E1CC5A" w14:textId="12C0FF1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Ebersole 1983</w:t>
            </w:r>
          </w:p>
        </w:tc>
        <w:tc>
          <w:tcPr>
            <w:tcW w:w="4182" w:type="dxa"/>
          </w:tcPr>
          <w:p w14:paraId="701FC50E" w14:textId="58C9983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Human immune responses to oral microorganisms. II. Serum antibody responses to antigens from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and the correlation with localized juvenile periodontitis</w:t>
            </w:r>
          </w:p>
        </w:tc>
        <w:tc>
          <w:tcPr>
            <w:tcW w:w="990" w:type="dxa"/>
            <w:vAlign w:val="center"/>
          </w:tcPr>
          <w:p w14:paraId="0DD7917E" w14:textId="670FB81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1F5355D" w14:textId="0C3D989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BEC45DF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09AF03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2DA2E90" w14:textId="09F6EAD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Eger 1996</w:t>
            </w:r>
          </w:p>
        </w:tc>
        <w:tc>
          <w:tcPr>
            <w:tcW w:w="4182" w:type="dxa"/>
          </w:tcPr>
          <w:p w14:paraId="7F33A3F9" w14:textId="54768BB3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Potential diagnostic value of sampling oral mucosal surfaces for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in young adults</w:t>
            </w:r>
          </w:p>
        </w:tc>
        <w:tc>
          <w:tcPr>
            <w:tcW w:w="990" w:type="dxa"/>
            <w:vAlign w:val="center"/>
          </w:tcPr>
          <w:p w14:paraId="7B26717A" w14:textId="4E612EF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CDC566D" w14:textId="0154C1D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D6A277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71BD5C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576BA39" w14:textId="49C509F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Eickholz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1497C3B2" w14:textId="3D6ACE3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n-surgical periodontal therapy decreases serum elastase levels in aggressive but not in chronic periodontitis</w:t>
            </w:r>
          </w:p>
        </w:tc>
        <w:tc>
          <w:tcPr>
            <w:tcW w:w="990" w:type="dxa"/>
            <w:vAlign w:val="center"/>
          </w:tcPr>
          <w:p w14:paraId="1D3B3379" w14:textId="6115806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3325817" w14:textId="19F70AEA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253E46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176F4C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D84DBA2" w14:textId="3684D89E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Emingil</w:t>
            </w:r>
            <w:proofErr w:type="spellEnd"/>
            <w:r w:rsidRPr="00EE3EB1">
              <w:t xml:space="preserve"> 2004</w:t>
            </w:r>
          </w:p>
        </w:tc>
        <w:tc>
          <w:tcPr>
            <w:tcW w:w="4182" w:type="dxa"/>
          </w:tcPr>
          <w:p w14:paraId="6292AD02" w14:textId="549399E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ingival crevicular fluid monocyte chemoattractant protein-1 and RANTES levels in patients with generalized aggressive periodontitis</w:t>
            </w:r>
          </w:p>
        </w:tc>
        <w:tc>
          <w:tcPr>
            <w:tcW w:w="990" w:type="dxa"/>
            <w:vAlign w:val="center"/>
          </w:tcPr>
          <w:p w14:paraId="30041B37" w14:textId="10EBBE8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894DFA1" w14:textId="37D7E2C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C86742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15952B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03790E1" w14:textId="6273037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Emingil</w:t>
            </w:r>
            <w:proofErr w:type="spellEnd"/>
            <w:r w:rsidRPr="00EE3EB1">
              <w:t xml:space="preserve"> 2007</w:t>
            </w:r>
          </w:p>
        </w:tc>
        <w:tc>
          <w:tcPr>
            <w:tcW w:w="4182" w:type="dxa"/>
          </w:tcPr>
          <w:p w14:paraId="4FE1BA4F" w14:textId="61AC0B3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oll-like receptor 2 and 4 gene polymorphisms in generalized aggressive periodontitis</w:t>
            </w:r>
          </w:p>
        </w:tc>
        <w:tc>
          <w:tcPr>
            <w:tcW w:w="990" w:type="dxa"/>
            <w:vAlign w:val="center"/>
          </w:tcPr>
          <w:p w14:paraId="21B55A98" w14:textId="3EF9AD2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561304B" w14:textId="309C3F0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AFF0D0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450C2E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836E23D" w14:textId="2F08166B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Emingil</w:t>
            </w:r>
            <w:proofErr w:type="spellEnd"/>
            <w:r w:rsidRPr="00EE3EB1">
              <w:t xml:space="preserve"> 2007</w:t>
            </w:r>
          </w:p>
        </w:tc>
        <w:tc>
          <w:tcPr>
            <w:tcW w:w="4182" w:type="dxa"/>
          </w:tcPr>
          <w:p w14:paraId="690334CF" w14:textId="24C51803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 polymorphisms of tissue plasminogen activator and plasminogen activator inhibitor-1 in Turkish patients with generalized aggressive periodontitis</w:t>
            </w:r>
          </w:p>
        </w:tc>
        <w:tc>
          <w:tcPr>
            <w:tcW w:w="990" w:type="dxa"/>
            <w:vAlign w:val="center"/>
          </w:tcPr>
          <w:p w14:paraId="3B0DCBBB" w14:textId="0B74255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B4D994E" w14:textId="4C89E58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1A2083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476286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015933C" w14:textId="18AD1E7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Emingil</w:t>
            </w:r>
            <w:proofErr w:type="spellEnd"/>
            <w:r w:rsidRPr="00EE3EB1">
              <w:t xml:space="preserve"> 2014</w:t>
            </w:r>
          </w:p>
        </w:tc>
        <w:tc>
          <w:tcPr>
            <w:tcW w:w="4182" w:type="dxa"/>
          </w:tcPr>
          <w:p w14:paraId="372B26AB" w14:textId="2C3F365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atrix metalloproteinase (MMP)-8 and tissue inhibitor of MMP-1 (TIMP-1) gene polymorphisms in generalized aggressive periodontitis: gingival crevicular fluid MMP-8 and TIMP-1 levels and outcome of periodontal therapy</w:t>
            </w:r>
          </w:p>
        </w:tc>
        <w:tc>
          <w:tcPr>
            <w:tcW w:w="990" w:type="dxa"/>
            <w:vAlign w:val="center"/>
          </w:tcPr>
          <w:p w14:paraId="0D772E7D" w14:textId="01C8ECE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03F2603" w14:textId="1905530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C319E0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B5A635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428E914" w14:textId="588BEEF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Emingil</w:t>
            </w:r>
            <w:proofErr w:type="spellEnd"/>
            <w:r w:rsidRPr="00EE3EB1">
              <w:t xml:space="preserve"> 2012</w:t>
            </w:r>
          </w:p>
        </w:tc>
        <w:tc>
          <w:tcPr>
            <w:tcW w:w="4182" w:type="dxa"/>
          </w:tcPr>
          <w:p w14:paraId="58CBFF13" w14:textId="47EB97B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ffect of azithromycin, as an adjunct to nonsurgical periodontal treatment, on microbiological parameters and gingival crevicular fluid biomarkers in generalized aggressive periodontitis</w:t>
            </w:r>
          </w:p>
        </w:tc>
        <w:tc>
          <w:tcPr>
            <w:tcW w:w="990" w:type="dxa"/>
            <w:vAlign w:val="center"/>
          </w:tcPr>
          <w:p w14:paraId="25056B06" w14:textId="1434DDD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BE786F7" w14:textId="355E9CC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0980180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D7A1DE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4C25E62" w14:textId="53E1836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Emingil</w:t>
            </w:r>
            <w:proofErr w:type="spellEnd"/>
            <w:r w:rsidRPr="00EE3EB1">
              <w:t xml:space="preserve"> 2006</w:t>
            </w:r>
          </w:p>
        </w:tc>
        <w:tc>
          <w:tcPr>
            <w:tcW w:w="4182" w:type="dxa"/>
          </w:tcPr>
          <w:p w14:paraId="405DAD9C" w14:textId="5C4F2EC7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ingival crevicular fluid laminin-5 gamma2-chain levels in periodontal disease</w:t>
            </w:r>
          </w:p>
        </w:tc>
        <w:tc>
          <w:tcPr>
            <w:tcW w:w="990" w:type="dxa"/>
            <w:vAlign w:val="center"/>
          </w:tcPr>
          <w:p w14:paraId="64DA1768" w14:textId="4B2E5F7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DC0D38A" w14:textId="0C76F770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788542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159A76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2580A01" w14:textId="1BE87EE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Emingil</w:t>
            </w:r>
            <w:proofErr w:type="spellEnd"/>
            <w:r w:rsidRPr="00EE3EB1">
              <w:t xml:space="preserve"> 2006</w:t>
            </w:r>
          </w:p>
        </w:tc>
        <w:tc>
          <w:tcPr>
            <w:tcW w:w="4182" w:type="dxa"/>
          </w:tcPr>
          <w:p w14:paraId="06C3B0D7" w14:textId="7FC20C1F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ingival crevicular fluid matrix metalloproteinase-25 and -26 levels in periodontal disease</w:t>
            </w:r>
          </w:p>
        </w:tc>
        <w:tc>
          <w:tcPr>
            <w:tcW w:w="990" w:type="dxa"/>
            <w:vAlign w:val="center"/>
          </w:tcPr>
          <w:p w14:paraId="1C63D06B" w14:textId="4D12109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C3F6812" w14:textId="2C138FB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2D15A0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D2AFE5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C109A31" w14:textId="7E62BE4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Emingil</w:t>
            </w:r>
            <w:proofErr w:type="spellEnd"/>
            <w:r w:rsidRPr="00EE3EB1">
              <w:t xml:space="preserve"> 2006</w:t>
            </w:r>
          </w:p>
        </w:tc>
        <w:tc>
          <w:tcPr>
            <w:tcW w:w="4182" w:type="dxa"/>
          </w:tcPr>
          <w:p w14:paraId="54B62C5C" w14:textId="62615BE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ingival crevicular fluid matrix metalloproteinase (MMP)-7, extracellular MMP inducer, and tissue inhibitor of MMP-1 levels in periodontal disease</w:t>
            </w:r>
          </w:p>
        </w:tc>
        <w:tc>
          <w:tcPr>
            <w:tcW w:w="990" w:type="dxa"/>
            <w:vAlign w:val="center"/>
          </w:tcPr>
          <w:p w14:paraId="6BD0B909" w14:textId="4913EE1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1577286" w14:textId="1D7EC7A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D8FCE5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CAE4A9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F0DF183" w14:textId="0DEDF3C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Ennibi</w:t>
            </w:r>
            <w:proofErr w:type="spellEnd"/>
            <w:r w:rsidRPr="00EE3EB1">
              <w:t xml:space="preserve"> 2019</w:t>
            </w:r>
          </w:p>
        </w:tc>
        <w:tc>
          <w:tcPr>
            <w:tcW w:w="4182" w:type="dxa"/>
          </w:tcPr>
          <w:p w14:paraId="2C48841D" w14:textId="797816C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High salivary levels of JP2 genotype of </w:t>
            </w:r>
            <w:proofErr w:type="spellStart"/>
            <w:r w:rsidRPr="00C60989">
              <w:rPr>
                <w:i/>
                <w:iCs/>
              </w:rPr>
              <w:t>Aggregatibacter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is associated with clinical attachment loss in Moroccan adolescents</w:t>
            </w:r>
          </w:p>
        </w:tc>
        <w:tc>
          <w:tcPr>
            <w:tcW w:w="990" w:type="dxa"/>
            <w:vAlign w:val="center"/>
          </w:tcPr>
          <w:p w14:paraId="75012240" w14:textId="1CA2A64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78BE9A9" w14:textId="6FCAB77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icrobiology</w:t>
            </w:r>
          </w:p>
        </w:tc>
      </w:tr>
      <w:tr w:rsidR="00C90BD7" w14:paraId="742E794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1E6ACF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E344575" w14:textId="317007C4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Enwonwu</w:t>
            </w:r>
            <w:proofErr w:type="spellEnd"/>
            <w:r w:rsidRPr="00EE3EB1">
              <w:t xml:space="preserve"> 2005</w:t>
            </w:r>
          </w:p>
        </w:tc>
        <w:tc>
          <w:tcPr>
            <w:tcW w:w="4182" w:type="dxa"/>
          </w:tcPr>
          <w:p w14:paraId="1A6D67AC" w14:textId="1829948B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flammatory cytokine profile and circulating cortisol levels in malnourished children with necrotizing ulcerative gingivitis</w:t>
            </w:r>
          </w:p>
        </w:tc>
        <w:tc>
          <w:tcPr>
            <w:tcW w:w="990" w:type="dxa"/>
            <w:vAlign w:val="center"/>
          </w:tcPr>
          <w:p w14:paraId="722EEC4D" w14:textId="6E03012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D2C365E" w14:textId="04507FA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5409B27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BFA8AE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8E52E1" w14:textId="3A18297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Erciyas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6A0EA7D8" w14:textId="23D8FDD3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variation of myeloperoxidase gene contributes to aggressive periodontitis: a preliminary association study in Turkish population</w:t>
            </w:r>
          </w:p>
        </w:tc>
        <w:tc>
          <w:tcPr>
            <w:tcW w:w="990" w:type="dxa"/>
            <w:vAlign w:val="center"/>
          </w:tcPr>
          <w:p w14:paraId="4F49F152" w14:textId="26D1C02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2BBA72F" w14:textId="27B4CB2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4B18848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B0A208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6078B9C" w14:textId="28A2725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Farida 1986</w:t>
            </w:r>
          </w:p>
        </w:tc>
        <w:tc>
          <w:tcPr>
            <w:tcW w:w="4182" w:type="dxa"/>
          </w:tcPr>
          <w:p w14:paraId="66F8FD32" w14:textId="02D87B87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erological investigation of various forms of inflammatory periodontitis</w:t>
            </w:r>
          </w:p>
        </w:tc>
        <w:tc>
          <w:tcPr>
            <w:tcW w:w="990" w:type="dxa"/>
            <w:vAlign w:val="center"/>
          </w:tcPr>
          <w:p w14:paraId="791648A5" w14:textId="57C60B4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6EDC7D8" w14:textId="25C7374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891B7A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67DB71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545686" w14:textId="799439E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Farida 1986</w:t>
            </w:r>
          </w:p>
        </w:tc>
        <w:tc>
          <w:tcPr>
            <w:tcW w:w="4182" w:type="dxa"/>
          </w:tcPr>
          <w:p w14:paraId="4C5C9727" w14:textId="2735CF0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erum IgG antibodies to lipopolysaccharides in various forms of periodontal disease in man</w:t>
            </w:r>
          </w:p>
        </w:tc>
        <w:tc>
          <w:tcPr>
            <w:tcW w:w="990" w:type="dxa"/>
            <w:vAlign w:val="center"/>
          </w:tcPr>
          <w:p w14:paraId="171F8764" w14:textId="63ACBFC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F99C119" w14:textId="1990CF9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172B35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77C65F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F24D2AE" w14:textId="79C436E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Fiebig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12F322A9" w14:textId="40ABF00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Polymorphisms in the interleukin-1 (IL1) gene cluster are not associated with </w:t>
            </w:r>
            <w:r w:rsidRPr="00FC4BA4">
              <w:lastRenderedPageBreak/>
              <w:t>aggressive periodontitis in a large Caucasian population</w:t>
            </w:r>
          </w:p>
        </w:tc>
        <w:tc>
          <w:tcPr>
            <w:tcW w:w="990" w:type="dxa"/>
            <w:vAlign w:val="center"/>
          </w:tcPr>
          <w:p w14:paraId="14855DE0" w14:textId="7546D6B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lastRenderedPageBreak/>
              <w:t>Exclude</w:t>
            </w:r>
          </w:p>
        </w:tc>
        <w:tc>
          <w:tcPr>
            <w:tcW w:w="1439" w:type="dxa"/>
            <w:vAlign w:val="center"/>
          </w:tcPr>
          <w:p w14:paraId="5B6F21DB" w14:textId="02AD89C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DD8AB98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CD2E2E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FEE28FE" w14:textId="069BA9E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Fine 2002</w:t>
            </w:r>
          </w:p>
        </w:tc>
        <w:tc>
          <w:tcPr>
            <w:tcW w:w="4182" w:type="dxa"/>
          </w:tcPr>
          <w:p w14:paraId="757076FE" w14:textId="0E43891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Lactoferrin iron levels are reduced in saliva of patients with localized aggressive periodontitis</w:t>
            </w:r>
          </w:p>
        </w:tc>
        <w:tc>
          <w:tcPr>
            <w:tcW w:w="990" w:type="dxa"/>
            <w:vAlign w:val="center"/>
          </w:tcPr>
          <w:p w14:paraId="7691F331" w14:textId="39A9048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82BA7FE" w14:textId="0A05A72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AEBB4C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91B3F3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4A311D1" w14:textId="7AB050D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Fine 2013</w:t>
            </w:r>
          </w:p>
        </w:tc>
        <w:tc>
          <w:tcPr>
            <w:tcW w:w="4182" w:type="dxa"/>
          </w:tcPr>
          <w:p w14:paraId="371F20D8" w14:textId="42AEBD5B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Can salivary activity predict periodontal breakdown in </w:t>
            </w:r>
            <w:r w:rsidRPr="00C60989">
              <w:rPr>
                <w:i/>
                <w:iCs/>
              </w:rPr>
              <w:t xml:space="preserve">A.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infected adolescents?</w:t>
            </w:r>
          </w:p>
        </w:tc>
        <w:tc>
          <w:tcPr>
            <w:tcW w:w="990" w:type="dxa"/>
            <w:vAlign w:val="center"/>
          </w:tcPr>
          <w:p w14:paraId="403BC9FF" w14:textId="241E757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50C11912" w14:textId="47B6EFD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6467489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20DC97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D245295" w14:textId="39147D0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Fine 2014</w:t>
            </w:r>
          </w:p>
        </w:tc>
        <w:tc>
          <w:tcPr>
            <w:tcW w:w="4182" w:type="dxa"/>
          </w:tcPr>
          <w:p w14:paraId="4C9700B7" w14:textId="33A6B2C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acrophage inflammatory protein-1alpha shows predictive value as a risk marker for subjects and sites vulnerable to bone loss in a longitudinal model of aggressive periodontitis</w:t>
            </w:r>
          </w:p>
        </w:tc>
        <w:tc>
          <w:tcPr>
            <w:tcW w:w="990" w:type="dxa"/>
            <w:vAlign w:val="center"/>
          </w:tcPr>
          <w:p w14:paraId="58034F03" w14:textId="3F8C732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1FAFA76" w14:textId="15C18F3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63085AF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2DCFFC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6551841" w14:textId="28D4B2D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E3EB1">
              <w:t>Fine 2007</w:t>
            </w:r>
          </w:p>
        </w:tc>
        <w:tc>
          <w:tcPr>
            <w:tcW w:w="4182" w:type="dxa"/>
          </w:tcPr>
          <w:p w14:paraId="706D4C72" w14:textId="089B3BE3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60989">
              <w:rPr>
                <w:i/>
                <w:iCs/>
              </w:rPr>
              <w:t>Aggregatibacter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and its relationship to initiation of localized aggressive periodontitis: longitudinal cohort study of initially healthy adolescents</w:t>
            </w:r>
          </w:p>
        </w:tc>
        <w:tc>
          <w:tcPr>
            <w:tcW w:w="990" w:type="dxa"/>
            <w:vAlign w:val="center"/>
          </w:tcPr>
          <w:p w14:paraId="2C1A9811" w14:textId="0A2B5A3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3489853" w14:textId="3CB8694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icrobiology</w:t>
            </w:r>
          </w:p>
        </w:tc>
      </w:tr>
      <w:tr w:rsidR="00C90BD7" w14:paraId="4C38AAE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D4F02C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9FF2C21" w14:textId="6C55A95B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Fitzsimmons 2010</w:t>
            </w:r>
          </w:p>
        </w:tc>
        <w:tc>
          <w:tcPr>
            <w:tcW w:w="4182" w:type="dxa"/>
          </w:tcPr>
          <w:p w14:paraId="64AFA244" w14:textId="1A78DE9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Local and systemic biomarkers in gingival crevicular fluid increase odds of periodontitis</w:t>
            </w:r>
          </w:p>
        </w:tc>
        <w:tc>
          <w:tcPr>
            <w:tcW w:w="990" w:type="dxa"/>
            <w:vAlign w:val="center"/>
          </w:tcPr>
          <w:p w14:paraId="40F0FBEC" w14:textId="3C31CEA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7FD51D1" w14:textId="53E6E83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E75693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EC838D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41CA99F" w14:textId="562FB1E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Foia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03DC2C2E" w14:textId="7F70593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nalysis of oral expression of the diabetes-periodontal disease binomial relationship in a juvenile population</w:t>
            </w:r>
          </w:p>
        </w:tc>
        <w:tc>
          <w:tcPr>
            <w:tcW w:w="990" w:type="dxa"/>
            <w:vAlign w:val="center"/>
          </w:tcPr>
          <w:p w14:paraId="30979264" w14:textId="5DD16CC7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1D7CA37" w14:textId="16245EA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5BA1EF3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9EABB3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271E889" w14:textId="602C98B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Frias 1994</w:t>
            </w:r>
          </w:p>
        </w:tc>
        <w:tc>
          <w:tcPr>
            <w:tcW w:w="4182" w:type="dxa"/>
          </w:tcPr>
          <w:p w14:paraId="479F6907" w14:textId="17736EE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 association between secretor status of ABO blood group antigens and juvenile periodontitis</w:t>
            </w:r>
          </w:p>
        </w:tc>
        <w:tc>
          <w:tcPr>
            <w:tcW w:w="990" w:type="dxa"/>
            <w:vAlign w:val="center"/>
          </w:tcPr>
          <w:p w14:paraId="498D1FB0" w14:textId="4646EA28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6057D3A" w14:textId="1888387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Received </w:t>
            </w:r>
            <w:proofErr w:type="spellStart"/>
            <w:r w:rsidRPr="00FC4BA4">
              <w:t>tx</w:t>
            </w:r>
            <w:proofErr w:type="spellEnd"/>
            <w:r w:rsidRPr="00FC4BA4">
              <w:t>.</w:t>
            </w:r>
          </w:p>
        </w:tc>
      </w:tr>
      <w:tr w:rsidR="00C90BD7" w14:paraId="1E2A3C6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09AB8C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A112A02" w14:textId="0BCCF334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Friedman 1983</w:t>
            </w:r>
          </w:p>
        </w:tc>
        <w:tc>
          <w:tcPr>
            <w:tcW w:w="4182" w:type="dxa"/>
          </w:tcPr>
          <w:p w14:paraId="3D9304B4" w14:textId="2F09E7D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Lysozyme and lactoferrin quantitation in the crevicular fluid</w:t>
            </w:r>
          </w:p>
        </w:tc>
        <w:tc>
          <w:tcPr>
            <w:tcW w:w="990" w:type="dxa"/>
            <w:vAlign w:val="center"/>
          </w:tcPr>
          <w:p w14:paraId="4C284A87" w14:textId="32AB923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40BFEE6A" w14:textId="7B144B2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7E6AF2D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54AEC7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5DE56C4" w14:textId="3DC9E45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Frisken</w:t>
            </w:r>
            <w:proofErr w:type="spellEnd"/>
            <w:r w:rsidRPr="00EE3EB1">
              <w:t xml:space="preserve"> 1987</w:t>
            </w:r>
          </w:p>
        </w:tc>
        <w:tc>
          <w:tcPr>
            <w:tcW w:w="4182" w:type="dxa"/>
          </w:tcPr>
          <w:p w14:paraId="3264371A" w14:textId="3D530B1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uspected periodontopathic microorganisms and their oral habitats in young children</w:t>
            </w:r>
          </w:p>
        </w:tc>
        <w:tc>
          <w:tcPr>
            <w:tcW w:w="990" w:type="dxa"/>
            <w:vAlign w:val="center"/>
          </w:tcPr>
          <w:p w14:paraId="49A2BA82" w14:textId="2991CE8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2D9F3CF" w14:textId="0F0E3FA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icrobiology</w:t>
            </w:r>
          </w:p>
        </w:tc>
      </w:tr>
      <w:tr w:rsidR="00C90BD7" w14:paraId="46F9316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89F668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81C0B34" w14:textId="3440E50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Fu 1999</w:t>
            </w:r>
          </w:p>
        </w:tc>
        <w:tc>
          <w:tcPr>
            <w:tcW w:w="4182" w:type="dxa"/>
          </w:tcPr>
          <w:p w14:paraId="10A46069" w14:textId="19F787A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[Relevance of Fc gamma R polymorphism to the susceptibility of early-onset periodontitis]</w:t>
            </w:r>
          </w:p>
        </w:tc>
        <w:tc>
          <w:tcPr>
            <w:tcW w:w="990" w:type="dxa"/>
            <w:vAlign w:val="center"/>
          </w:tcPr>
          <w:p w14:paraId="0D13479B" w14:textId="665805A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7AEC646" w14:textId="59DE529A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490D5F8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157395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FE4BEEB" w14:textId="341E16A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Fu 2002</w:t>
            </w:r>
          </w:p>
        </w:tc>
        <w:tc>
          <w:tcPr>
            <w:tcW w:w="4182" w:type="dxa"/>
          </w:tcPr>
          <w:p w14:paraId="78474405" w14:textId="35F4EAE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Fc gamma receptor genes as risk markers for localized aggressive periodontitis in </w:t>
            </w:r>
            <w:proofErr w:type="gramStart"/>
            <w:r w:rsidRPr="00FC4BA4">
              <w:t>African-Americans</w:t>
            </w:r>
            <w:proofErr w:type="gramEnd"/>
          </w:p>
        </w:tc>
        <w:tc>
          <w:tcPr>
            <w:tcW w:w="990" w:type="dxa"/>
            <w:vAlign w:val="center"/>
          </w:tcPr>
          <w:p w14:paraId="61097837" w14:textId="59AD149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355AE52" w14:textId="633ED71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7086D0A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5D24FA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60145AA" w14:textId="1ADDB0B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Fujigaki</w:t>
            </w:r>
            <w:proofErr w:type="spellEnd"/>
            <w:r w:rsidRPr="00EE3EB1">
              <w:t xml:space="preserve"> 2009</w:t>
            </w:r>
          </w:p>
        </w:tc>
        <w:tc>
          <w:tcPr>
            <w:tcW w:w="4182" w:type="dxa"/>
          </w:tcPr>
          <w:p w14:paraId="185576A6" w14:textId="7BCE578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olymorphism of salivary histatin gene and periodontal disease in the Japanese population</w:t>
            </w:r>
          </w:p>
        </w:tc>
        <w:tc>
          <w:tcPr>
            <w:tcW w:w="990" w:type="dxa"/>
            <w:vAlign w:val="center"/>
          </w:tcPr>
          <w:p w14:paraId="21B583C4" w14:textId="1126AB3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B8CB84A" w14:textId="1382CA0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4E7C23F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973AC3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3722F4E" w14:textId="23A5C49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angbar</w:t>
            </w:r>
            <w:proofErr w:type="spellEnd"/>
            <w:r w:rsidRPr="00EE3EB1">
              <w:t xml:space="preserve"> 1990</w:t>
            </w:r>
          </w:p>
        </w:tc>
        <w:tc>
          <w:tcPr>
            <w:tcW w:w="4182" w:type="dxa"/>
          </w:tcPr>
          <w:p w14:paraId="3A07938A" w14:textId="1A52542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Identification of polymorphonuclear leukocyte collagenase and gelatinase activities in </w:t>
            </w:r>
            <w:proofErr w:type="spellStart"/>
            <w:r w:rsidRPr="00FC4BA4">
              <w:t>mouthrinse</w:t>
            </w:r>
            <w:proofErr w:type="spellEnd"/>
            <w:r w:rsidRPr="00FC4BA4">
              <w:t xml:space="preserve"> samples: correlation with periodontal disease activity in adult and juvenile periodontitis</w:t>
            </w:r>
          </w:p>
        </w:tc>
        <w:tc>
          <w:tcPr>
            <w:tcW w:w="990" w:type="dxa"/>
            <w:vAlign w:val="center"/>
          </w:tcPr>
          <w:p w14:paraId="4FB3E4C8" w14:textId="5FFCC9B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35CA9B8" w14:textId="0CD0774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679DC15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793C8D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98A8A1" w14:textId="6DCA5E6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Garito</w:t>
            </w:r>
            <w:proofErr w:type="spellEnd"/>
            <w:r w:rsidRPr="00EE3EB1">
              <w:t xml:space="preserve"> 1995</w:t>
            </w:r>
          </w:p>
        </w:tc>
        <w:tc>
          <w:tcPr>
            <w:tcW w:w="4182" w:type="dxa"/>
          </w:tcPr>
          <w:p w14:paraId="458E2CCD" w14:textId="3A2272B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alivary PAF levels correlate with the severity of periodontal inflammation</w:t>
            </w:r>
          </w:p>
        </w:tc>
        <w:tc>
          <w:tcPr>
            <w:tcW w:w="990" w:type="dxa"/>
            <w:vAlign w:val="center"/>
          </w:tcPr>
          <w:p w14:paraId="7A59823F" w14:textId="3AD0714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6E6998E" w14:textId="6996227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1BE0C5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7B2D38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B804480" w14:textId="7DDDF95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aspirc</w:t>
            </w:r>
            <w:proofErr w:type="spellEnd"/>
            <w:r w:rsidRPr="00EE3EB1">
              <w:t xml:space="preserve"> 2002</w:t>
            </w:r>
          </w:p>
        </w:tc>
        <w:tc>
          <w:tcPr>
            <w:tcW w:w="4182" w:type="dxa"/>
          </w:tcPr>
          <w:p w14:paraId="40D2A57E" w14:textId="665FFD2B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mmunolocalization of inducible nitric oxide synthase in localized juvenile periodontitis patients</w:t>
            </w:r>
          </w:p>
        </w:tc>
        <w:tc>
          <w:tcPr>
            <w:tcW w:w="990" w:type="dxa"/>
            <w:vAlign w:val="center"/>
          </w:tcPr>
          <w:p w14:paraId="6C23B155" w14:textId="7FD4376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056EC90" w14:textId="759706E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6FE95A1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E4D415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1D2D43F" w14:textId="2B2FA80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Genco 1980</w:t>
            </w:r>
          </w:p>
        </w:tc>
        <w:tc>
          <w:tcPr>
            <w:tcW w:w="4182" w:type="dxa"/>
          </w:tcPr>
          <w:p w14:paraId="6DE2D002" w14:textId="7E2879B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eutrophil chemotaxis impairment in juvenile periodontitis: evaluation of specificity, adherence, deformability, and serum factors</w:t>
            </w:r>
          </w:p>
        </w:tc>
        <w:tc>
          <w:tcPr>
            <w:tcW w:w="990" w:type="dxa"/>
            <w:vAlign w:val="center"/>
          </w:tcPr>
          <w:p w14:paraId="3152D5A9" w14:textId="6C65FD1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1DB94D4" w14:textId="1FABBB3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56F09E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D66D3B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CB034CE" w14:textId="63660F5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eng</w:t>
            </w:r>
            <w:proofErr w:type="spellEnd"/>
            <w:r w:rsidRPr="00EE3EB1">
              <w:t xml:space="preserve"> 2018</w:t>
            </w:r>
          </w:p>
        </w:tc>
        <w:tc>
          <w:tcPr>
            <w:tcW w:w="4182" w:type="dxa"/>
          </w:tcPr>
          <w:p w14:paraId="244574B1" w14:textId="55A4C1EB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terleukin-10 polymorphisms affect the key periodontal pathogens in Chinese periodontitis patients</w:t>
            </w:r>
          </w:p>
        </w:tc>
        <w:tc>
          <w:tcPr>
            <w:tcW w:w="990" w:type="dxa"/>
            <w:vAlign w:val="center"/>
          </w:tcPr>
          <w:p w14:paraId="179A7A07" w14:textId="0B5EE2F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C481C36" w14:textId="7296D05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391FEFE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E5DB4D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7CEAB34" w14:textId="01824A0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Gmur</w:t>
            </w:r>
            <w:proofErr w:type="spellEnd"/>
            <w:r w:rsidRPr="00EE3EB1">
              <w:t xml:space="preserve"> 1997</w:t>
            </w:r>
          </w:p>
        </w:tc>
        <w:tc>
          <w:tcPr>
            <w:tcW w:w="4182" w:type="dxa"/>
          </w:tcPr>
          <w:p w14:paraId="08531947" w14:textId="1A75E493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Serum immunoglobulin G responses to various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serotypes in a young ethnographically heterogeneous periodontitis patient group</w:t>
            </w:r>
          </w:p>
        </w:tc>
        <w:tc>
          <w:tcPr>
            <w:tcW w:w="990" w:type="dxa"/>
            <w:vAlign w:val="center"/>
          </w:tcPr>
          <w:p w14:paraId="76FD71F6" w14:textId="368A7BE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409DAE8" w14:textId="79C0AE7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icrobiology</w:t>
            </w:r>
          </w:p>
        </w:tc>
      </w:tr>
      <w:tr w:rsidR="00C90BD7" w14:paraId="60B80D6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53622C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9917D04" w14:textId="7214DB8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Goncalves 2013</w:t>
            </w:r>
          </w:p>
        </w:tc>
        <w:tc>
          <w:tcPr>
            <w:tcW w:w="4182" w:type="dxa"/>
          </w:tcPr>
          <w:p w14:paraId="333919BA" w14:textId="7AF73AA3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Periodontal treatment reduces matrix metalloproteinase levels in localized aggressive periodontitis</w:t>
            </w:r>
          </w:p>
        </w:tc>
        <w:tc>
          <w:tcPr>
            <w:tcW w:w="990" w:type="dxa"/>
            <w:vAlign w:val="center"/>
          </w:tcPr>
          <w:p w14:paraId="309CC412" w14:textId="1B2D4D4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091AB5AB" w14:textId="33F9CC8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498C4BB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E967F6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2B93057" w14:textId="38ED31A6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Gonzales 2010</w:t>
            </w:r>
          </w:p>
        </w:tc>
        <w:tc>
          <w:tcPr>
            <w:tcW w:w="4182" w:type="dxa"/>
          </w:tcPr>
          <w:p w14:paraId="2E50F880" w14:textId="6F8093F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he interleukin-4 -34TT and -590TT genotype is correlated with increased expression and protein production in aggressive periodontitis</w:t>
            </w:r>
          </w:p>
        </w:tc>
        <w:tc>
          <w:tcPr>
            <w:tcW w:w="990" w:type="dxa"/>
            <w:vAlign w:val="center"/>
          </w:tcPr>
          <w:p w14:paraId="735A171F" w14:textId="6790584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235EB2F" w14:textId="2796F07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2ADDAE8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C4B29A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364F21E" w14:textId="3480626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Gonzalez 2003</w:t>
            </w:r>
          </w:p>
        </w:tc>
        <w:tc>
          <w:tcPr>
            <w:tcW w:w="4182" w:type="dxa"/>
          </w:tcPr>
          <w:p w14:paraId="2D4AA63B" w14:textId="49D2B48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omparison of interleukin-1 genotypes in two populations with aggressive periodontitis</w:t>
            </w:r>
          </w:p>
        </w:tc>
        <w:tc>
          <w:tcPr>
            <w:tcW w:w="990" w:type="dxa"/>
            <w:vAlign w:val="center"/>
          </w:tcPr>
          <w:p w14:paraId="23D7F443" w14:textId="523597C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EC2651D" w14:textId="17D65F7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34BABCA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9B4889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3CF2064" w14:textId="4B3635A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Gooty</w:t>
            </w:r>
            <w:proofErr w:type="spellEnd"/>
            <w:r w:rsidRPr="00EE3EB1">
              <w:t xml:space="preserve"> 2019</w:t>
            </w:r>
          </w:p>
        </w:tc>
        <w:tc>
          <w:tcPr>
            <w:tcW w:w="4182" w:type="dxa"/>
          </w:tcPr>
          <w:p w14:paraId="18C535AE" w14:textId="682D1017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Estimation of phagocytic activity of polymorphonuclear leukocytes in chronic and aggressive periodontitis patients with </w:t>
            </w:r>
            <w:proofErr w:type="spellStart"/>
            <w:r w:rsidRPr="00FC4BA4">
              <w:t>nitroblue</w:t>
            </w:r>
            <w:proofErr w:type="spellEnd"/>
            <w:r w:rsidRPr="00FC4BA4">
              <w:t xml:space="preserve"> tetrazolium test</w:t>
            </w:r>
          </w:p>
        </w:tc>
        <w:tc>
          <w:tcPr>
            <w:tcW w:w="990" w:type="dxa"/>
            <w:vAlign w:val="center"/>
          </w:tcPr>
          <w:p w14:paraId="60A9256E" w14:textId="6D0DD2F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40DE944" w14:textId="7351529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607C495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4E1519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3318E2E" w14:textId="23A1E52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roenink</w:t>
            </w:r>
            <w:proofErr w:type="spellEnd"/>
            <w:r w:rsidRPr="00EE3EB1">
              <w:t xml:space="preserve"> 1999</w:t>
            </w:r>
          </w:p>
        </w:tc>
        <w:tc>
          <w:tcPr>
            <w:tcW w:w="4182" w:type="dxa"/>
          </w:tcPr>
          <w:p w14:paraId="21D962E1" w14:textId="252763EF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Salivary lactoferrin and low-Mr mucin MG2 in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>-associated periodontitis</w:t>
            </w:r>
          </w:p>
        </w:tc>
        <w:tc>
          <w:tcPr>
            <w:tcW w:w="990" w:type="dxa"/>
            <w:vAlign w:val="center"/>
          </w:tcPr>
          <w:p w14:paraId="2BB314CD" w14:textId="4664183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031C5C1" w14:textId="61AD7BD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157813E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FDD2DF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F56C854" w14:textId="268FA5E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Gu 1998</w:t>
            </w:r>
          </w:p>
        </w:tc>
        <w:tc>
          <w:tcPr>
            <w:tcW w:w="4182" w:type="dxa"/>
          </w:tcPr>
          <w:p w14:paraId="21A3AE5A" w14:textId="3A147EF1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Antigenic components of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r w:rsidRPr="00FC4BA4">
              <w:t>lipopolysaccharide recognized by sera from patients with localized juvenile periodontitis</w:t>
            </w:r>
          </w:p>
        </w:tc>
        <w:tc>
          <w:tcPr>
            <w:tcW w:w="990" w:type="dxa"/>
            <w:vAlign w:val="center"/>
          </w:tcPr>
          <w:p w14:paraId="1F648977" w14:textId="0902BE6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EFA5ABE" w14:textId="667AB26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248B49C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CDEFA0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295DD15" w14:textId="0FD72CD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unsolley</w:t>
            </w:r>
            <w:proofErr w:type="spellEnd"/>
            <w:r w:rsidRPr="00EE3EB1">
              <w:t xml:space="preserve"> 1987</w:t>
            </w:r>
          </w:p>
        </w:tc>
        <w:tc>
          <w:tcPr>
            <w:tcW w:w="4182" w:type="dxa"/>
          </w:tcPr>
          <w:p w14:paraId="53D3AB6A" w14:textId="01C6CC3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Relationship of serum antibody to attachment level patterns in young adults with juvenile periodontitis or generalized severe periodontitis</w:t>
            </w:r>
          </w:p>
        </w:tc>
        <w:tc>
          <w:tcPr>
            <w:tcW w:w="990" w:type="dxa"/>
            <w:vAlign w:val="center"/>
          </w:tcPr>
          <w:p w14:paraId="7A63F4AB" w14:textId="494EE13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7AE4B4A" w14:textId="7F8E747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D03F2B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AC272A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2FA8E23" w14:textId="484F06B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Gunsolley</w:t>
            </w:r>
            <w:proofErr w:type="spellEnd"/>
            <w:r w:rsidRPr="00EE3EB1">
              <w:t xml:space="preserve"> 1990</w:t>
            </w:r>
          </w:p>
        </w:tc>
        <w:tc>
          <w:tcPr>
            <w:tcW w:w="4182" w:type="dxa"/>
          </w:tcPr>
          <w:p w14:paraId="69178C14" w14:textId="5F83810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erum antibodies to periodontal bacteria</w:t>
            </w:r>
          </w:p>
        </w:tc>
        <w:tc>
          <w:tcPr>
            <w:tcW w:w="990" w:type="dxa"/>
            <w:vAlign w:val="center"/>
          </w:tcPr>
          <w:p w14:paraId="4765B8C7" w14:textId="7221C6A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46E7825" w14:textId="382033CF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6AB770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1B8960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940A414" w14:textId="7029E16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Guo 2000</w:t>
            </w:r>
          </w:p>
        </w:tc>
        <w:tc>
          <w:tcPr>
            <w:tcW w:w="4182" w:type="dxa"/>
          </w:tcPr>
          <w:p w14:paraId="53E43FD2" w14:textId="14206147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Antibody responses against </w:t>
            </w:r>
            <w:proofErr w:type="spellStart"/>
            <w:r w:rsidRPr="00C60989">
              <w:rPr>
                <w:i/>
                <w:iCs/>
              </w:rPr>
              <w:t>Porphyromona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gingivalis</w:t>
            </w:r>
            <w:proofErr w:type="spellEnd"/>
            <w:r w:rsidRPr="00FC4BA4">
              <w:t xml:space="preserve"> infection in patients with early-onset periodontitis</w:t>
            </w:r>
          </w:p>
        </w:tc>
        <w:tc>
          <w:tcPr>
            <w:tcW w:w="990" w:type="dxa"/>
            <w:vAlign w:val="center"/>
          </w:tcPr>
          <w:p w14:paraId="7671416A" w14:textId="14CDE05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1E76F73" w14:textId="438713B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796DCB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D470A0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366A0E3" w14:textId="1DCD050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Gupta 2015</w:t>
            </w:r>
          </w:p>
        </w:tc>
        <w:tc>
          <w:tcPr>
            <w:tcW w:w="4182" w:type="dxa"/>
          </w:tcPr>
          <w:p w14:paraId="475AA1CE" w14:textId="110B23B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ffect of surgical periodontal therapy on serum C-reactive protein levels using ELISA in both chronic and aggressive periodontitis patient</w:t>
            </w:r>
          </w:p>
        </w:tc>
        <w:tc>
          <w:tcPr>
            <w:tcW w:w="990" w:type="dxa"/>
            <w:vAlign w:val="center"/>
          </w:tcPr>
          <w:p w14:paraId="7AFE4781" w14:textId="39231E07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80A20BE" w14:textId="0585C9F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76DBB4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71863B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970D0D" w14:textId="5B66F02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Gurkan</w:t>
            </w:r>
            <w:proofErr w:type="spellEnd"/>
            <w:r w:rsidRPr="00EE3EB1">
              <w:t xml:space="preserve"> 2009</w:t>
            </w:r>
          </w:p>
        </w:tc>
        <w:tc>
          <w:tcPr>
            <w:tcW w:w="4182" w:type="dxa"/>
          </w:tcPr>
          <w:p w14:paraId="3F1EF5C2" w14:textId="076C08B7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ngiotensin-converting enzyme (ACE), angiotensinogen (AGT), and angiotensin II type 1 receptor (AT1R) gene polymorphisms in generalized aggressive periodontitis</w:t>
            </w:r>
          </w:p>
        </w:tc>
        <w:tc>
          <w:tcPr>
            <w:tcW w:w="990" w:type="dxa"/>
            <w:vAlign w:val="center"/>
          </w:tcPr>
          <w:p w14:paraId="21C6E5E6" w14:textId="1343B88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66E7AE6" w14:textId="20FEAB9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1CEDC4A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992E41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9B175AE" w14:textId="1EDE84A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Gutierrez 1991</w:t>
            </w:r>
          </w:p>
        </w:tc>
        <w:tc>
          <w:tcPr>
            <w:tcW w:w="4182" w:type="dxa"/>
          </w:tcPr>
          <w:p w14:paraId="17A45B4D" w14:textId="708C193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Phagocytosis and adhesiveness of peripheral blood polymorphonuclear </w:t>
            </w:r>
            <w:r w:rsidRPr="00FC4BA4">
              <w:lastRenderedPageBreak/>
              <w:t>leukocytes in patients with rapidly progressive periodontitis</w:t>
            </w:r>
          </w:p>
        </w:tc>
        <w:tc>
          <w:tcPr>
            <w:tcW w:w="990" w:type="dxa"/>
            <w:vAlign w:val="center"/>
          </w:tcPr>
          <w:p w14:paraId="174F4542" w14:textId="280ADF8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lastRenderedPageBreak/>
              <w:t>Exclude</w:t>
            </w:r>
          </w:p>
        </w:tc>
        <w:tc>
          <w:tcPr>
            <w:tcW w:w="1439" w:type="dxa"/>
            <w:vAlign w:val="center"/>
          </w:tcPr>
          <w:p w14:paraId="5720B5DD" w14:textId="128ED7B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3AA8173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7996BB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1FDCAAB" w14:textId="7BA2977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Haba</w:t>
            </w:r>
            <w:proofErr w:type="spellEnd"/>
            <w:r w:rsidRPr="00EE3EB1">
              <w:t xml:space="preserve"> 2011</w:t>
            </w:r>
          </w:p>
        </w:tc>
        <w:tc>
          <w:tcPr>
            <w:tcW w:w="4182" w:type="dxa"/>
          </w:tcPr>
          <w:p w14:paraId="23633A2A" w14:textId="3E1335A5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valuation of serum and gingival crevicular fluid C-reactive protein and IL-6 levels in patients with periodontitis and transient ischemic attacks</w:t>
            </w:r>
          </w:p>
        </w:tc>
        <w:tc>
          <w:tcPr>
            <w:tcW w:w="990" w:type="dxa"/>
            <w:vAlign w:val="center"/>
          </w:tcPr>
          <w:p w14:paraId="30BB1874" w14:textId="442EC2C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4A5E0A7" w14:textId="1095800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0C403C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09F2D5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2CC2CD7" w14:textId="59B2EF9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Hagewald</w:t>
            </w:r>
            <w:proofErr w:type="spellEnd"/>
            <w:r w:rsidRPr="00EE3EB1">
              <w:t xml:space="preserve"> 2000</w:t>
            </w:r>
          </w:p>
        </w:tc>
        <w:tc>
          <w:tcPr>
            <w:tcW w:w="4182" w:type="dxa"/>
          </w:tcPr>
          <w:p w14:paraId="6CFF4330" w14:textId="31F86F22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Total IgA and </w:t>
            </w:r>
            <w:proofErr w:type="spellStart"/>
            <w:r w:rsidRPr="00FC4BA4">
              <w:t>Porphyromonas</w:t>
            </w:r>
            <w:proofErr w:type="spellEnd"/>
            <w:r w:rsidRPr="00FC4BA4">
              <w:t xml:space="preserve"> </w:t>
            </w:r>
            <w:proofErr w:type="spellStart"/>
            <w:r w:rsidRPr="00FC4BA4">
              <w:t>gingivalis</w:t>
            </w:r>
            <w:proofErr w:type="spellEnd"/>
            <w:r w:rsidRPr="00FC4BA4">
              <w:t>-reactive IgA in the saliva of patients with generalised early-onset periodontitis</w:t>
            </w:r>
          </w:p>
        </w:tc>
        <w:tc>
          <w:tcPr>
            <w:tcW w:w="990" w:type="dxa"/>
            <w:vAlign w:val="center"/>
          </w:tcPr>
          <w:p w14:paraId="17C16E6B" w14:textId="50F3C3C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2B5BA96" w14:textId="4244641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7A153E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B83977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55E17C8" w14:textId="1C80FD5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Hagewald</w:t>
            </w:r>
            <w:proofErr w:type="spellEnd"/>
            <w:r w:rsidRPr="00EE3EB1">
              <w:t xml:space="preserve"> 2003</w:t>
            </w:r>
          </w:p>
        </w:tc>
        <w:tc>
          <w:tcPr>
            <w:tcW w:w="4182" w:type="dxa"/>
          </w:tcPr>
          <w:p w14:paraId="1D34B5A5" w14:textId="3DBA0BA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alivary IgA in response to periodontal treatment</w:t>
            </w:r>
          </w:p>
        </w:tc>
        <w:tc>
          <w:tcPr>
            <w:tcW w:w="990" w:type="dxa"/>
            <w:vAlign w:val="center"/>
          </w:tcPr>
          <w:p w14:paraId="0A2942F3" w14:textId="32AAA7E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BFA2D1B" w14:textId="0FF5FD4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14AB5F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73D4BF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9FCE3F2" w14:textId="15ADCA7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Harris 2020</w:t>
            </w:r>
          </w:p>
        </w:tc>
        <w:tc>
          <w:tcPr>
            <w:tcW w:w="4182" w:type="dxa"/>
          </w:tcPr>
          <w:p w14:paraId="20A9A41B" w14:textId="64A5716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 of P2RX7 functional variants with localized aggressive periodontitis</w:t>
            </w:r>
          </w:p>
        </w:tc>
        <w:tc>
          <w:tcPr>
            <w:tcW w:w="990" w:type="dxa"/>
            <w:vAlign w:val="center"/>
          </w:tcPr>
          <w:p w14:paraId="27096832" w14:textId="316ACDA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EEEFC1D" w14:textId="696151F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2BDF6E5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022BC6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D62275B" w14:textId="79D8E05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Havemose</w:t>
            </w:r>
            <w:proofErr w:type="spellEnd"/>
            <w:r w:rsidRPr="00EE3EB1">
              <w:t>-Poulsen 2005</w:t>
            </w:r>
          </w:p>
        </w:tc>
        <w:tc>
          <w:tcPr>
            <w:tcW w:w="4182" w:type="dxa"/>
          </w:tcPr>
          <w:p w14:paraId="52E2927E" w14:textId="2898EA5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ytokine profiles in peripheral blood and whole blood cell cultures associated with aggressive periodontitis, juvenile idiopathic arthritis, and rheumatoid arthritis</w:t>
            </w:r>
          </w:p>
        </w:tc>
        <w:tc>
          <w:tcPr>
            <w:tcW w:w="990" w:type="dxa"/>
            <w:vAlign w:val="center"/>
          </w:tcPr>
          <w:p w14:paraId="591ADCC4" w14:textId="57F8E18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69421BE" w14:textId="41A16B8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6CB3E4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FA18E0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FAC27B4" w14:textId="599E795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Hayashi 1999</w:t>
            </w:r>
          </w:p>
        </w:tc>
        <w:tc>
          <w:tcPr>
            <w:tcW w:w="4182" w:type="dxa"/>
          </w:tcPr>
          <w:p w14:paraId="5EFB83A2" w14:textId="220BF46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reased levels of soluble CD14 in sera of periodontitis patients</w:t>
            </w:r>
          </w:p>
        </w:tc>
        <w:tc>
          <w:tcPr>
            <w:tcW w:w="990" w:type="dxa"/>
            <w:vAlign w:val="center"/>
          </w:tcPr>
          <w:p w14:paraId="71F5C939" w14:textId="01F0B4E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D3574B5" w14:textId="2048661F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B3FA52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2E87C5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376C365" w14:textId="28626C7B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Heikkinen 2019</w:t>
            </w:r>
          </w:p>
        </w:tc>
        <w:tc>
          <w:tcPr>
            <w:tcW w:w="4182" w:type="dxa"/>
          </w:tcPr>
          <w:p w14:paraId="7C7F396A" w14:textId="17CECC0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Cross-sectional analysis of risk factors for subclinical periodontitis; </w:t>
            </w:r>
            <w:proofErr w:type="gramStart"/>
            <w:r w:rsidRPr="00FC4BA4">
              <w:t>active matrix</w:t>
            </w:r>
            <w:proofErr w:type="gramEnd"/>
            <w:r w:rsidRPr="00FC4BA4">
              <w:t xml:space="preserve"> metalloproteinase-8 as a potential indicator in initial periodontitis in adolescents</w:t>
            </w:r>
          </w:p>
        </w:tc>
        <w:tc>
          <w:tcPr>
            <w:tcW w:w="990" w:type="dxa"/>
            <w:vAlign w:val="center"/>
          </w:tcPr>
          <w:p w14:paraId="37CA91DE" w14:textId="0A582ED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14ABCF3" w14:textId="3E79D19D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FADD97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EBEB6D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AE5A92C" w14:textId="07345C1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 xml:space="preserve"> 2017</w:t>
            </w:r>
          </w:p>
        </w:tc>
        <w:tc>
          <w:tcPr>
            <w:tcW w:w="4182" w:type="dxa"/>
          </w:tcPr>
          <w:p w14:paraId="0FCF15B5" w14:textId="080AA19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Pilot Study on the Genetic Background of an </w:t>
            </w:r>
            <w:proofErr w:type="gramStart"/>
            <w:r w:rsidRPr="00FC4BA4">
              <w:t>Active Matrix</w:t>
            </w:r>
            <w:proofErr w:type="gramEnd"/>
            <w:r w:rsidRPr="00FC4BA4">
              <w:t xml:space="preserve"> Metalloproteinase-8 Test in Finnish Adolescents</w:t>
            </w:r>
          </w:p>
        </w:tc>
        <w:tc>
          <w:tcPr>
            <w:tcW w:w="990" w:type="dxa"/>
            <w:vAlign w:val="center"/>
          </w:tcPr>
          <w:p w14:paraId="1680852B" w14:textId="74091DA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B816FE0" w14:textId="254CFF20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2AAE93F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D689E9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98D5A2E" w14:textId="7B3EA5B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Heikkinen 2010</w:t>
            </w:r>
          </w:p>
        </w:tc>
        <w:tc>
          <w:tcPr>
            <w:tcW w:w="4182" w:type="dxa"/>
          </w:tcPr>
          <w:p w14:paraId="34D51143" w14:textId="057BCDA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moking affects diagnostic salivary periodontal disease biomarker levels in adolescents</w:t>
            </w:r>
          </w:p>
        </w:tc>
        <w:tc>
          <w:tcPr>
            <w:tcW w:w="990" w:type="dxa"/>
            <w:vAlign w:val="center"/>
          </w:tcPr>
          <w:p w14:paraId="6D03F47B" w14:textId="1CC2BD8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BC6F4EA" w14:textId="5FB9D32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7D85558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4FF115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6EBAC0C" w14:textId="4412818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Hendek</w:t>
            </w:r>
            <w:proofErr w:type="spellEnd"/>
            <w:r w:rsidRPr="00EE3EB1">
              <w:t xml:space="preserve"> 2015</w:t>
            </w:r>
          </w:p>
        </w:tc>
        <w:tc>
          <w:tcPr>
            <w:tcW w:w="4182" w:type="dxa"/>
          </w:tcPr>
          <w:p w14:paraId="53F40AD1" w14:textId="1FB53CD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valuation of salivary procalcitonin levels in different periodontal diseases</w:t>
            </w:r>
          </w:p>
        </w:tc>
        <w:tc>
          <w:tcPr>
            <w:tcW w:w="990" w:type="dxa"/>
            <w:vAlign w:val="center"/>
          </w:tcPr>
          <w:p w14:paraId="544FDBA0" w14:textId="75EE1ED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6A971F4" w14:textId="355E1D6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AE23B5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3E1615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009384" w14:textId="0D04955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Hendek</w:t>
            </w:r>
            <w:proofErr w:type="spellEnd"/>
            <w:r w:rsidRPr="00EE3EB1">
              <w:t xml:space="preserve"> 2019</w:t>
            </w:r>
          </w:p>
        </w:tc>
        <w:tc>
          <w:tcPr>
            <w:tcW w:w="4182" w:type="dxa"/>
          </w:tcPr>
          <w:p w14:paraId="5600CB0D" w14:textId="701AFA4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alivary LL-37 and periodontal health in children exposed to passive smoking</w:t>
            </w:r>
          </w:p>
        </w:tc>
        <w:tc>
          <w:tcPr>
            <w:tcW w:w="990" w:type="dxa"/>
            <w:vAlign w:val="center"/>
          </w:tcPr>
          <w:p w14:paraId="777A9D18" w14:textId="4B21F16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5E986B9" w14:textId="2CD17AA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6C63203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51C537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466048B" w14:textId="7310586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Hendler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428C0B9B" w14:textId="17459B5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volvement of autoimmunity in the pathogenesis of aggressive periodontitis</w:t>
            </w:r>
          </w:p>
        </w:tc>
        <w:tc>
          <w:tcPr>
            <w:tcW w:w="990" w:type="dxa"/>
            <w:vAlign w:val="center"/>
          </w:tcPr>
          <w:p w14:paraId="11A6116D" w14:textId="7037BBD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AF74D74" w14:textId="1AF56FA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A5C407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52C32A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F35526F" w14:textId="721906F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Henry 1984</w:t>
            </w:r>
          </w:p>
        </w:tc>
        <w:tc>
          <w:tcPr>
            <w:tcW w:w="4182" w:type="dxa"/>
          </w:tcPr>
          <w:p w14:paraId="49EAE14F" w14:textId="6764C06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BO BLOOD GROUPING OF YOUNG-ADULT PERIODONTITIS PATIENTS</w:t>
            </w:r>
          </w:p>
        </w:tc>
        <w:tc>
          <w:tcPr>
            <w:tcW w:w="990" w:type="dxa"/>
            <w:vAlign w:val="center"/>
          </w:tcPr>
          <w:p w14:paraId="52D27435" w14:textId="219F147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EC0ED4B" w14:textId="6EE0A61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Missing </w:t>
            </w:r>
            <w:proofErr w:type="gramStart"/>
            <w:r w:rsidRPr="00FC4BA4">
              <w:t>full-text</w:t>
            </w:r>
            <w:proofErr w:type="gramEnd"/>
          </w:p>
        </w:tc>
      </w:tr>
      <w:tr w:rsidR="00C90BD7" w14:paraId="1D01DCD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01EF9A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566AF3C" w14:textId="766F8A7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Henskens</w:t>
            </w:r>
            <w:proofErr w:type="spellEnd"/>
            <w:r w:rsidRPr="00EE3EB1">
              <w:t xml:space="preserve"> 1993</w:t>
            </w:r>
          </w:p>
        </w:tc>
        <w:tc>
          <w:tcPr>
            <w:tcW w:w="4182" w:type="dxa"/>
          </w:tcPr>
          <w:p w14:paraId="1C62E205" w14:textId="73808B23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Protein, </w:t>
            </w:r>
            <w:proofErr w:type="gramStart"/>
            <w:r w:rsidRPr="00FC4BA4">
              <w:t>albumin</w:t>
            </w:r>
            <w:proofErr w:type="gramEnd"/>
            <w:r w:rsidRPr="00FC4BA4">
              <w:t xml:space="preserve"> and cystatin concentrations in saliva of healthy subjects and of patients with gingivitis or periodontitis</w:t>
            </w:r>
          </w:p>
        </w:tc>
        <w:tc>
          <w:tcPr>
            <w:tcW w:w="990" w:type="dxa"/>
            <w:vAlign w:val="center"/>
          </w:tcPr>
          <w:p w14:paraId="1885AC17" w14:textId="252DE76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B27B2C3" w14:textId="332B2A9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1AB65CE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2598A8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AAC142D" w14:textId="41EFAA0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Hodge 2001</w:t>
            </w:r>
          </w:p>
        </w:tc>
        <w:tc>
          <w:tcPr>
            <w:tcW w:w="4182" w:type="dxa"/>
          </w:tcPr>
          <w:p w14:paraId="5C4F9A96" w14:textId="4A188B7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Failure to detect an association with IL1 genotypes in European Caucasians with generalised early onset periodontitis</w:t>
            </w:r>
          </w:p>
        </w:tc>
        <w:tc>
          <w:tcPr>
            <w:tcW w:w="990" w:type="dxa"/>
            <w:vAlign w:val="center"/>
          </w:tcPr>
          <w:p w14:paraId="74EA4222" w14:textId="6D12E1D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9F803CB" w14:textId="28055DBF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29BADF8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0F1E23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455BF94" w14:textId="4E76DC6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Hooshm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2C61A436" w14:textId="48CF50A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terleukin-4 (C-590T) and interferon-Î³ (G5644A) gene polymorphisms in patients with periodontitis</w:t>
            </w:r>
          </w:p>
        </w:tc>
        <w:tc>
          <w:tcPr>
            <w:tcW w:w="990" w:type="dxa"/>
            <w:vAlign w:val="center"/>
          </w:tcPr>
          <w:p w14:paraId="38E57B57" w14:textId="086EA7E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6B99CA2" w14:textId="13D8153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3CE6D69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29B32B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73C9AE1" w14:textId="0B9EB53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Houshm</w:t>
            </w:r>
            <w:proofErr w:type="spellEnd"/>
            <w:r w:rsidRPr="00EE3EB1">
              <w:t xml:space="preserve"> 2012</w:t>
            </w:r>
          </w:p>
        </w:tc>
        <w:tc>
          <w:tcPr>
            <w:tcW w:w="4182" w:type="dxa"/>
          </w:tcPr>
          <w:p w14:paraId="4EB6C367" w14:textId="093DE9B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fluence of cytotoxic T lymphocyte antigen-4 (CTLA-4) gene polymorphisms in periodontitis</w:t>
            </w:r>
          </w:p>
        </w:tc>
        <w:tc>
          <w:tcPr>
            <w:tcW w:w="990" w:type="dxa"/>
            <w:vAlign w:val="center"/>
          </w:tcPr>
          <w:p w14:paraId="547325F4" w14:textId="182C4F1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083D748" w14:textId="6A78303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9645E9B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3303AC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1408C34" w14:textId="3F657B1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Houshm</w:t>
            </w:r>
            <w:proofErr w:type="spellEnd"/>
            <w:r w:rsidRPr="00EE3EB1">
              <w:t xml:space="preserve"> 2009</w:t>
            </w:r>
          </w:p>
        </w:tc>
        <w:tc>
          <w:tcPr>
            <w:tcW w:w="4182" w:type="dxa"/>
          </w:tcPr>
          <w:p w14:paraId="2DE811A6" w14:textId="6638EF48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-selectin and L-selectin polymorphisms in patients with periodontitis</w:t>
            </w:r>
          </w:p>
        </w:tc>
        <w:tc>
          <w:tcPr>
            <w:tcW w:w="990" w:type="dxa"/>
            <w:vAlign w:val="center"/>
          </w:tcPr>
          <w:p w14:paraId="3AF9DE74" w14:textId="76E3F19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ED7D71E" w14:textId="10F8C3F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39709D4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33BC0C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104234E" w14:textId="24A82FB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Huang 2020</w:t>
            </w:r>
          </w:p>
        </w:tc>
        <w:tc>
          <w:tcPr>
            <w:tcW w:w="4182" w:type="dxa"/>
          </w:tcPr>
          <w:p w14:paraId="4098501A" w14:textId="56F06FF6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Analysis of salivary </w:t>
            </w:r>
            <w:proofErr w:type="spellStart"/>
            <w:r w:rsidRPr="00FC4BA4">
              <w:t>exosomal</w:t>
            </w:r>
            <w:proofErr w:type="spellEnd"/>
            <w:r w:rsidRPr="00FC4BA4">
              <w:t xml:space="preserve"> proteins in young adults with severe periodontitis</w:t>
            </w:r>
          </w:p>
        </w:tc>
        <w:tc>
          <w:tcPr>
            <w:tcW w:w="990" w:type="dxa"/>
            <w:vAlign w:val="center"/>
          </w:tcPr>
          <w:p w14:paraId="2E45CD30" w14:textId="21B7F078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6DD78D0" w14:textId="5BE106A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06ACB9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9A2093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A55CBA7" w14:textId="6560B238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Ilgenli</w:t>
            </w:r>
            <w:proofErr w:type="spellEnd"/>
            <w:r w:rsidRPr="00EE3EB1">
              <w:t xml:space="preserve"> 2006</w:t>
            </w:r>
          </w:p>
        </w:tc>
        <w:tc>
          <w:tcPr>
            <w:tcW w:w="4182" w:type="dxa"/>
          </w:tcPr>
          <w:p w14:paraId="29C159F7" w14:textId="19C6CA91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ingival crevicular fluid matrix metalloproteinase-13 levels and molecular forms in various types of periodontal diseases</w:t>
            </w:r>
          </w:p>
        </w:tc>
        <w:tc>
          <w:tcPr>
            <w:tcW w:w="990" w:type="dxa"/>
            <w:vAlign w:val="center"/>
          </w:tcPr>
          <w:p w14:paraId="79A52634" w14:textId="2890F18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FB7920D" w14:textId="24FED33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1642FF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260C7C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65D4955" w14:textId="04EEA5F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Ingman 1996</w:t>
            </w:r>
          </w:p>
        </w:tc>
        <w:tc>
          <w:tcPr>
            <w:tcW w:w="4182" w:type="dxa"/>
          </w:tcPr>
          <w:p w14:paraId="5B66EFE6" w14:textId="62C0B7EF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atrix metalloproteinases and their inhibitors in gingival crevicular fluid and saliva of periodontitis patients</w:t>
            </w:r>
          </w:p>
        </w:tc>
        <w:tc>
          <w:tcPr>
            <w:tcW w:w="990" w:type="dxa"/>
            <w:vAlign w:val="center"/>
          </w:tcPr>
          <w:p w14:paraId="170E2ED0" w14:textId="5B8DA76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6269664" w14:textId="1BC0D77D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C5A18E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A244ED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9D7E821" w14:textId="475F9D5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Isaza</w:t>
            </w:r>
            <w:proofErr w:type="spellEnd"/>
            <w:r w:rsidRPr="00EE3EB1">
              <w:t>-Guzman 2008</w:t>
            </w:r>
          </w:p>
        </w:tc>
        <w:tc>
          <w:tcPr>
            <w:tcW w:w="4182" w:type="dxa"/>
          </w:tcPr>
          <w:p w14:paraId="73F99871" w14:textId="306EE870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stimation of sCD14 levels in saliva obtained from patients with various periodontal conditions</w:t>
            </w:r>
          </w:p>
        </w:tc>
        <w:tc>
          <w:tcPr>
            <w:tcW w:w="990" w:type="dxa"/>
            <w:vAlign w:val="center"/>
          </w:tcPr>
          <w:p w14:paraId="495A2681" w14:textId="645BBD1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283FBA8" w14:textId="15CC5EF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66A73A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1FAD14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13C2C1C" w14:textId="2DF7440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Isaza</w:t>
            </w:r>
            <w:proofErr w:type="spellEnd"/>
            <w:r w:rsidRPr="00EE3EB1">
              <w:t>-Guzman 2017</w:t>
            </w:r>
          </w:p>
        </w:tc>
        <w:tc>
          <w:tcPr>
            <w:tcW w:w="4182" w:type="dxa"/>
          </w:tcPr>
          <w:p w14:paraId="2A5D6847" w14:textId="0E5941C0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alivary Levels of NLRP3 Inflammasome-Related Proteins as Potential Biomarkers of Periodontal Clinical Status</w:t>
            </w:r>
          </w:p>
        </w:tc>
        <w:tc>
          <w:tcPr>
            <w:tcW w:w="990" w:type="dxa"/>
            <w:vAlign w:val="center"/>
          </w:tcPr>
          <w:p w14:paraId="5C76427C" w14:textId="2E72B8D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FE16EF5" w14:textId="58E8DEBF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FD4ECD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7ADBCF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30971CC" w14:textId="2B3FBFCC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Ishikawa 1988</w:t>
            </w:r>
          </w:p>
        </w:tc>
        <w:tc>
          <w:tcPr>
            <w:tcW w:w="4182" w:type="dxa"/>
          </w:tcPr>
          <w:p w14:paraId="51C40075" w14:textId="6A9075F0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Diversity of IgG antibody responses in the patients with various types of periodontitis</w:t>
            </w:r>
          </w:p>
        </w:tc>
        <w:tc>
          <w:tcPr>
            <w:tcW w:w="990" w:type="dxa"/>
            <w:vAlign w:val="center"/>
          </w:tcPr>
          <w:p w14:paraId="675269FC" w14:textId="7FE119C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FB8CE73" w14:textId="79A78DD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6C4A4CC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C96FF6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1B5CBDF" w14:textId="64FDEDC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Iwata 2009</w:t>
            </w:r>
          </w:p>
        </w:tc>
        <w:tc>
          <w:tcPr>
            <w:tcW w:w="4182" w:type="dxa"/>
          </w:tcPr>
          <w:p w14:paraId="7B3DD02D" w14:textId="539B23B5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eruloplasmin induces polymorphonuclear leukocyte priming in localized aggressive periodontitis</w:t>
            </w:r>
          </w:p>
        </w:tc>
        <w:tc>
          <w:tcPr>
            <w:tcW w:w="990" w:type="dxa"/>
            <w:vAlign w:val="center"/>
          </w:tcPr>
          <w:p w14:paraId="0D6848EF" w14:textId="02299F2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4C2B297" w14:textId="6508C4F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078E19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807309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EDB5568" w14:textId="6A80BE08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Jakonis</w:t>
            </w:r>
            <w:proofErr w:type="spellEnd"/>
            <w:r w:rsidRPr="00EE3EB1">
              <w:t xml:space="preserve"> 1983</w:t>
            </w:r>
          </w:p>
        </w:tc>
        <w:tc>
          <w:tcPr>
            <w:tcW w:w="4182" w:type="dxa"/>
          </w:tcPr>
          <w:p w14:paraId="691DD1F3" w14:textId="2E7A8F61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he quantitative composition of immunoglobulins in the peripheral venous and capillary blood serum in the gingiva, and in the mixed saliva of gingivitis and periodontitis patients</w:t>
            </w:r>
          </w:p>
        </w:tc>
        <w:tc>
          <w:tcPr>
            <w:tcW w:w="990" w:type="dxa"/>
            <w:vAlign w:val="center"/>
          </w:tcPr>
          <w:p w14:paraId="380C5349" w14:textId="06ECE57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BE3E299" w14:textId="492B44D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F19C51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3C32DA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1E00EB5" w14:textId="2D3A61B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Jaradat</w:t>
            </w:r>
            <w:proofErr w:type="spellEnd"/>
            <w:r w:rsidRPr="00EE3EB1">
              <w:t xml:space="preserve"> 2012</w:t>
            </w:r>
          </w:p>
        </w:tc>
        <w:tc>
          <w:tcPr>
            <w:tcW w:w="4182" w:type="dxa"/>
          </w:tcPr>
          <w:p w14:paraId="1B4B1A75" w14:textId="6082B82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of interleukin-10 gene promoter polymorphisms with chronic and aggressive periodontitis</w:t>
            </w:r>
          </w:p>
        </w:tc>
        <w:tc>
          <w:tcPr>
            <w:tcW w:w="990" w:type="dxa"/>
            <w:vAlign w:val="center"/>
          </w:tcPr>
          <w:p w14:paraId="2B42AE95" w14:textId="11CBFBA8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83046D2" w14:textId="604387D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3164F6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7E6EBE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44CB2D2" w14:textId="7272C47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Jentsch 2015</w:t>
            </w:r>
          </w:p>
        </w:tc>
        <w:tc>
          <w:tcPr>
            <w:tcW w:w="4182" w:type="dxa"/>
          </w:tcPr>
          <w:p w14:paraId="3FAB1091" w14:textId="7BF154B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Reduced numbers of peripheral blood CD27+ </w:t>
            </w:r>
            <w:proofErr w:type="spellStart"/>
            <w:r w:rsidRPr="00FC4BA4">
              <w:t>IgD</w:t>
            </w:r>
            <w:proofErr w:type="spellEnd"/>
            <w:r w:rsidRPr="00FC4BA4">
              <w:t>- memory B cells in patients with aggressive periodontitis</w:t>
            </w:r>
          </w:p>
        </w:tc>
        <w:tc>
          <w:tcPr>
            <w:tcW w:w="990" w:type="dxa"/>
            <w:vAlign w:val="center"/>
          </w:tcPr>
          <w:p w14:paraId="20A771A1" w14:textId="5982170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2BEF6FE" w14:textId="089149F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60E790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189881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04D05F0" w14:textId="16832E0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Kalash 2015</w:t>
            </w:r>
          </w:p>
        </w:tc>
        <w:tc>
          <w:tcPr>
            <w:tcW w:w="4182" w:type="dxa"/>
          </w:tcPr>
          <w:p w14:paraId="5CE1B40A" w14:textId="41DE180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fluence of Periodontal Therapy on Systemic Lipopolysaccharides in Children with Localized Aggressive Periodontitis</w:t>
            </w:r>
          </w:p>
        </w:tc>
        <w:tc>
          <w:tcPr>
            <w:tcW w:w="990" w:type="dxa"/>
            <w:vAlign w:val="center"/>
          </w:tcPr>
          <w:p w14:paraId="59C4C6D4" w14:textId="6EB949F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6D0C9073" w14:textId="6ADC746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576B6FC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8946BB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A4D99D4" w14:textId="1F06F29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Kalburgi 2013</w:t>
            </w:r>
          </w:p>
        </w:tc>
        <w:tc>
          <w:tcPr>
            <w:tcW w:w="4182" w:type="dxa"/>
          </w:tcPr>
          <w:p w14:paraId="404CDD5A" w14:textId="2427EA20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pression profile of IL-35 mRNA in gingiva of chronic periodontitis and aggressive periodontitis patients: a semiquantitative RT-PCR study</w:t>
            </w:r>
          </w:p>
        </w:tc>
        <w:tc>
          <w:tcPr>
            <w:tcW w:w="990" w:type="dxa"/>
            <w:vAlign w:val="center"/>
          </w:tcPr>
          <w:p w14:paraId="5FD49FFB" w14:textId="5557894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B0A5BAA" w14:textId="1E57A70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21B6F8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3438AE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424AA91" w14:textId="1EE4314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Karasneh</w:t>
            </w:r>
            <w:proofErr w:type="spellEnd"/>
            <w:r w:rsidRPr="00EE3EB1">
              <w:t xml:space="preserve"> 2011</w:t>
            </w:r>
          </w:p>
        </w:tc>
        <w:tc>
          <w:tcPr>
            <w:tcW w:w="4182" w:type="dxa"/>
          </w:tcPr>
          <w:p w14:paraId="1E8298A2" w14:textId="175A741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vestigation of the interleukin-1 gene cluster polymorphisms in Jordanian patients with chronic and aggressive periodontitis</w:t>
            </w:r>
          </w:p>
        </w:tc>
        <w:tc>
          <w:tcPr>
            <w:tcW w:w="990" w:type="dxa"/>
            <w:vAlign w:val="center"/>
          </w:tcPr>
          <w:p w14:paraId="13263E2B" w14:textId="1A3B69D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D2BBDC1" w14:textId="67F4D4D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2900305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99D3D8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5E761F8" w14:textId="12170EB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Kaslick</w:t>
            </w:r>
            <w:proofErr w:type="spellEnd"/>
            <w:r w:rsidRPr="00EE3EB1">
              <w:t xml:space="preserve"> 1980</w:t>
            </w:r>
          </w:p>
        </w:tc>
        <w:tc>
          <w:tcPr>
            <w:tcW w:w="4182" w:type="dxa"/>
          </w:tcPr>
          <w:p w14:paraId="0C881D95" w14:textId="3CF88A88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Association between ABO blood groups, HL-A </w:t>
            </w:r>
            <w:proofErr w:type="gramStart"/>
            <w:r w:rsidRPr="00FC4BA4">
              <w:t>antigens</w:t>
            </w:r>
            <w:proofErr w:type="gramEnd"/>
            <w:r w:rsidRPr="00FC4BA4">
              <w:t xml:space="preserve"> and periodontal diseases in young adults: a follow-up study</w:t>
            </w:r>
          </w:p>
        </w:tc>
        <w:tc>
          <w:tcPr>
            <w:tcW w:w="990" w:type="dxa"/>
            <w:vAlign w:val="center"/>
          </w:tcPr>
          <w:p w14:paraId="5CE387FD" w14:textId="35172AA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FE4D65B" w14:textId="54CB54D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BD48A2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A0192D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9B0C860" w14:textId="2806DAB8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Kazemi</w:t>
            </w:r>
            <w:proofErr w:type="spellEnd"/>
            <w:r w:rsidRPr="00EE3EB1">
              <w:t xml:space="preserve"> 2015</w:t>
            </w:r>
          </w:p>
        </w:tc>
        <w:tc>
          <w:tcPr>
            <w:tcW w:w="4182" w:type="dxa"/>
          </w:tcPr>
          <w:p w14:paraId="655046E0" w14:textId="7340029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between Manganese Superoxide Dismutase (</w:t>
            </w:r>
            <w:proofErr w:type="spellStart"/>
            <w:r w:rsidRPr="00FC4BA4">
              <w:t>MnSOD</w:t>
            </w:r>
            <w:proofErr w:type="spellEnd"/>
            <w:r w:rsidRPr="00FC4BA4">
              <w:t xml:space="preserve"> Val-9Ala) genotypes with the risk of generalized aggressive periodontitis disease</w:t>
            </w:r>
          </w:p>
        </w:tc>
        <w:tc>
          <w:tcPr>
            <w:tcW w:w="990" w:type="dxa"/>
            <w:vAlign w:val="center"/>
          </w:tcPr>
          <w:p w14:paraId="53BBE580" w14:textId="745894F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A604F71" w14:textId="24FD7B8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1F32293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09A584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ADC289A" w14:textId="61518CF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Kilian 1989</w:t>
            </w:r>
          </w:p>
        </w:tc>
        <w:tc>
          <w:tcPr>
            <w:tcW w:w="4182" w:type="dxa"/>
          </w:tcPr>
          <w:p w14:paraId="3A7FBE1E" w14:textId="679C8661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Distribution of immunoglobulin isotypes including IgA subclasses in adult, juvenile, and rapidly progressive periodontitis</w:t>
            </w:r>
          </w:p>
        </w:tc>
        <w:tc>
          <w:tcPr>
            <w:tcW w:w="990" w:type="dxa"/>
            <w:vAlign w:val="center"/>
          </w:tcPr>
          <w:p w14:paraId="51AD4DA7" w14:textId="0558314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088E7D3" w14:textId="021C08DA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48548F8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974646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6A855C3" w14:textId="56DD78E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Kim 2021</w:t>
            </w:r>
          </w:p>
        </w:tc>
        <w:tc>
          <w:tcPr>
            <w:tcW w:w="4182" w:type="dxa"/>
          </w:tcPr>
          <w:p w14:paraId="16DCED5F" w14:textId="38E790B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dentification of galectin-10 as a biomarker for periodontitis based on proteomic analysis of gingival crevicular fluid</w:t>
            </w:r>
          </w:p>
        </w:tc>
        <w:tc>
          <w:tcPr>
            <w:tcW w:w="990" w:type="dxa"/>
            <w:vAlign w:val="center"/>
          </w:tcPr>
          <w:p w14:paraId="348B1B7F" w14:textId="236777B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7AAA3A3" w14:textId="50379CF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D4AA8F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5A2E10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726816D" w14:textId="55811F84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Kjeldsen 1995</w:t>
            </w:r>
          </w:p>
        </w:tc>
        <w:tc>
          <w:tcPr>
            <w:tcW w:w="4182" w:type="dxa"/>
          </w:tcPr>
          <w:p w14:paraId="31C43C64" w14:textId="2D1DB145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Bacterial-stimulated cytokine production of peripheral mononuclear cells from patients of various periodontitis categories</w:t>
            </w:r>
          </w:p>
        </w:tc>
        <w:tc>
          <w:tcPr>
            <w:tcW w:w="990" w:type="dxa"/>
            <w:vAlign w:val="center"/>
          </w:tcPr>
          <w:p w14:paraId="504DA144" w14:textId="2E54D9B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D309ED8" w14:textId="0831F2B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592364A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FD4B52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BF0FB85" w14:textId="3783A16D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Kolesnyk</w:t>
            </w:r>
            <w:proofErr w:type="spellEnd"/>
            <w:r w:rsidRPr="00EE3EB1">
              <w:t xml:space="preserve"> JAN</w:t>
            </w:r>
          </w:p>
        </w:tc>
        <w:tc>
          <w:tcPr>
            <w:tcW w:w="4182" w:type="dxa"/>
          </w:tcPr>
          <w:p w14:paraId="7F4AE85F" w14:textId="2D85AAA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hanges in the expression of mRNA TLR2 and 4 type, nuclear factor kB and pro-inflammatory cytokines IL-1 beta and IL-17A in the epithelium of the oral cavity in children with special needs</w:t>
            </w:r>
          </w:p>
        </w:tc>
        <w:tc>
          <w:tcPr>
            <w:tcW w:w="990" w:type="dxa"/>
            <w:vAlign w:val="center"/>
          </w:tcPr>
          <w:p w14:paraId="77C187EF" w14:textId="53696CA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688CCBD" w14:textId="6252096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6976585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537BCF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15F8EFC" w14:textId="6AF0714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Konopka 2007</w:t>
            </w:r>
          </w:p>
        </w:tc>
        <w:tc>
          <w:tcPr>
            <w:tcW w:w="4182" w:type="dxa"/>
          </w:tcPr>
          <w:p w14:paraId="6DFA8043" w14:textId="1825E8C5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otal antioxidant status and 8-hydroxy-2'-deoxyguanosine levels in gingival and peripheral blood of periodontitis patients</w:t>
            </w:r>
          </w:p>
        </w:tc>
        <w:tc>
          <w:tcPr>
            <w:tcW w:w="990" w:type="dxa"/>
            <w:vAlign w:val="center"/>
          </w:tcPr>
          <w:p w14:paraId="3E177257" w14:textId="0E7AC24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48A51F1" w14:textId="43B2FF7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95841A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49E279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DAC5C87" w14:textId="20F9A79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Koutouzis</w:t>
            </w:r>
            <w:proofErr w:type="spellEnd"/>
            <w:r w:rsidRPr="00EE3EB1">
              <w:t xml:space="preserve"> 2009</w:t>
            </w:r>
          </w:p>
        </w:tc>
        <w:tc>
          <w:tcPr>
            <w:tcW w:w="4182" w:type="dxa"/>
          </w:tcPr>
          <w:p w14:paraId="0C3A9AFF" w14:textId="3F5EA9F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utoreactivity of serum immunoglobulin to periodontal tissue components: a pilot study</w:t>
            </w:r>
          </w:p>
        </w:tc>
        <w:tc>
          <w:tcPr>
            <w:tcW w:w="990" w:type="dxa"/>
            <w:vAlign w:val="center"/>
          </w:tcPr>
          <w:p w14:paraId="3F58E0E9" w14:textId="167ADAD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FB90DEE" w14:textId="4E3C8E7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6F9269D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127E6D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A6C276D" w14:textId="1C97A88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Kumar 2016</w:t>
            </w:r>
          </w:p>
        </w:tc>
        <w:tc>
          <w:tcPr>
            <w:tcW w:w="4182" w:type="dxa"/>
          </w:tcPr>
          <w:p w14:paraId="0AC584FE" w14:textId="379C837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Evaluation of chemokines in gingival crevicular fluid in children with band and loop space maintainers: A </w:t>
            </w:r>
            <w:proofErr w:type="spellStart"/>
            <w:r w:rsidRPr="00FC4BA4">
              <w:t>clinico</w:t>
            </w:r>
            <w:proofErr w:type="spellEnd"/>
            <w:r w:rsidRPr="00FC4BA4">
              <w:t>-biochemical study</w:t>
            </w:r>
          </w:p>
        </w:tc>
        <w:tc>
          <w:tcPr>
            <w:tcW w:w="990" w:type="dxa"/>
            <w:vAlign w:val="center"/>
          </w:tcPr>
          <w:p w14:paraId="568BC1DD" w14:textId="0229DF1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A9920F6" w14:textId="15B652C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9AB00F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8A8204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732AB7A" w14:textId="1149009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Kuru 1999</w:t>
            </w:r>
          </w:p>
        </w:tc>
        <w:tc>
          <w:tcPr>
            <w:tcW w:w="4182" w:type="dxa"/>
          </w:tcPr>
          <w:p w14:paraId="56252556" w14:textId="74F2870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icrobiological features and crevicular fluid aspartate aminotransferase enzyme activity in early onset periodontitis patients</w:t>
            </w:r>
          </w:p>
        </w:tc>
        <w:tc>
          <w:tcPr>
            <w:tcW w:w="990" w:type="dxa"/>
            <w:vAlign w:val="center"/>
          </w:tcPr>
          <w:p w14:paraId="6A1639FE" w14:textId="1B605AA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1BBB8BC" w14:textId="2C5925DD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C36D6E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A26A9A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BB182D6" w14:textId="7D3A8C56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Kuula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0C002484" w14:textId="79F3091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Human beta-defensin-1 and -2 and matrix metalloproteinase-25 and -26 expression in chronic and aggressive periodontitis and in peri-implantitis</w:t>
            </w:r>
          </w:p>
        </w:tc>
        <w:tc>
          <w:tcPr>
            <w:tcW w:w="990" w:type="dxa"/>
            <w:vAlign w:val="center"/>
          </w:tcPr>
          <w:p w14:paraId="7C859891" w14:textId="5A82CF0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C3AF0DB" w14:textId="2D61D9E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6938EC7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F68A86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3A5856C" w14:textId="71B6DDD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Kwon 2017</w:t>
            </w:r>
          </w:p>
        </w:tc>
        <w:tc>
          <w:tcPr>
            <w:tcW w:w="4182" w:type="dxa"/>
          </w:tcPr>
          <w:p w14:paraId="237A4CAC" w14:textId="42A65F5F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levated leukocyte count is associated with periodontitis in Korean adults: the 2012-2014 KNHANES</w:t>
            </w:r>
          </w:p>
        </w:tc>
        <w:tc>
          <w:tcPr>
            <w:tcW w:w="990" w:type="dxa"/>
            <w:vAlign w:val="center"/>
          </w:tcPr>
          <w:p w14:paraId="25DC282B" w14:textId="674E056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9FDD09E" w14:textId="5EA564B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0A608E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CFA23F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05CCEE5" w14:textId="0C607F2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LarivÃ©e</w:t>
            </w:r>
            <w:proofErr w:type="spellEnd"/>
            <w:r w:rsidRPr="00EE3EB1">
              <w:t xml:space="preserve"> 1986</w:t>
            </w:r>
          </w:p>
        </w:tc>
        <w:tc>
          <w:tcPr>
            <w:tcW w:w="4182" w:type="dxa"/>
          </w:tcPr>
          <w:p w14:paraId="2A44A534" w14:textId="781A347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Collagenase and collagenase inhibitor activities in crevicular fluid of patients receiving treatment for localized juvenile periodontitis</w:t>
            </w:r>
          </w:p>
        </w:tc>
        <w:tc>
          <w:tcPr>
            <w:tcW w:w="990" w:type="dxa"/>
            <w:vAlign w:val="center"/>
          </w:tcPr>
          <w:p w14:paraId="26827404" w14:textId="37323EE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5A972CD" w14:textId="528EDB8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0AC9BDE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5B2784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756431E" w14:textId="24BD856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Layik</w:t>
            </w:r>
            <w:proofErr w:type="spellEnd"/>
            <w:r w:rsidRPr="00EE3EB1">
              <w:t xml:space="preserve"> 2000</w:t>
            </w:r>
          </w:p>
        </w:tc>
        <w:tc>
          <w:tcPr>
            <w:tcW w:w="4182" w:type="dxa"/>
          </w:tcPr>
          <w:p w14:paraId="11571531" w14:textId="3CBC8565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nalysis of human gingival tissue and gingival crevicular fluid beta-glucuronidase activity in specific periodontal diseases</w:t>
            </w:r>
          </w:p>
        </w:tc>
        <w:tc>
          <w:tcPr>
            <w:tcW w:w="990" w:type="dxa"/>
            <w:vAlign w:val="center"/>
          </w:tcPr>
          <w:p w14:paraId="54D4C0A8" w14:textId="1DA3C86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0EFCE4B" w14:textId="44B3122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35FA94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0D0E67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2A66271" w14:textId="73F45E4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ee 2020</w:t>
            </w:r>
          </w:p>
        </w:tc>
        <w:tc>
          <w:tcPr>
            <w:tcW w:w="4182" w:type="dxa"/>
          </w:tcPr>
          <w:p w14:paraId="528A6588" w14:textId="04177313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Diagnostic Models for Screening of Periodontitis with Inflammatory Mediators and Microbial Profiles in Saliva</w:t>
            </w:r>
          </w:p>
        </w:tc>
        <w:tc>
          <w:tcPr>
            <w:tcW w:w="990" w:type="dxa"/>
            <w:vAlign w:val="center"/>
          </w:tcPr>
          <w:p w14:paraId="2265E98D" w14:textId="2F4C293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ABD8337" w14:textId="7667398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87FAE6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17541D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E938122" w14:textId="6D7BCD0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ee 2020</w:t>
            </w:r>
          </w:p>
        </w:tc>
        <w:tc>
          <w:tcPr>
            <w:tcW w:w="4182" w:type="dxa"/>
          </w:tcPr>
          <w:p w14:paraId="58593DD9" w14:textId="006E9D4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Differential expression of microRNAs in the saliva of patients with aggressive periodontitis: a pilot study of potential biomarkers for aggressive periodontitis</w:t>
            </w:r>
          </w:p>
        </w:tc>
        <w:tc>
          <w:tcPr>
            <w:tcW w:w="990" w:type="dxa"/>
            <w:vAlign w:val="center"/>
          </w:tcPr>
          <w:p w14:paraId="72A686B2" w14:textId="17D6820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98A44D6" w14:textId="155E4D8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6B2B4F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788748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1861F30" w14:textId="6095A28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ehner 1974</w:t>
            </w:r>
          </w:p>
        </w:tc>
        <w:tc>
          <w:tcPr>
            <w:tcW w:w="4182" w:type="dxa"/>
          </w:tcPr>
          <w:p w14:paraId="3E7DA016" w14:textId="6324455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mmunological aspects of juvenile periodontitis (</w:t>
            </w:r>
            <w:proofErr w:type="spellStart"/>
            <w:r w:rsidRPr="00FC4BA4">
              <w:t>periodontosis</w:t>
            </w:r>
            <w:proofErr w:type="spellEnd"/>
            <w:r w:rsidRPr="00FC4BA4">
              <w:t>)</w:t>
            </w:r>
          </w:p>
        </w:tc>
        <w:tc>
          <w:tcPr>
            <w:tcW w:w="990" w:type="dxa"/>
            <w:vAlign w:val="center"/>
          </w:tcPr>
          <w:p w14:paraId="7473338C" w14:textId="1B47B00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028D6D9C" w14:textId="62F19E2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392F58F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47E71B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02D2E25" w14:textId="48F4DAE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i 2004</w:t>
            </w:r>
          </w:p>
        </w:tc>
        <w:tc>
          <w:tcPr>
            <w:tcW w:w="4182" w:type="dxa"/>
          </w:tcPr>
          <w:p w14:paraId="3BE8A955" w14:textId="6C3A35C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analysis between interleukin-1 family polymorphisms and generalized aggressive periodontitis in a Chinese population</w:t>
            </w:r>
          </w:p>
        </w:tc>
        <w:tc>
          <w:tcPr>
            <w:tcW w:w="990" w:type="dxa"/>
            <w:vAlign w:val="center"/>
          </w:tcPr>
          <w:p w14:paraId="67B4FEC0" w14:textId="2838895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9DFE3E" w14:textId="7081500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6BE716C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9E17FD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C93C64B" w14:textId="7137847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iu 2010</w:t>
            </w:r>
          </w:p>
        </w:tc>
        <w:tc>
          <w:tcPr>
            <w:tcW w:w="4182" w:type="dxa"/>
          </w:tcPr>
          <w:p w14:paraId="7A28C242" w14:textId="190DAC32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Initial periodontal therapy reduced systemic and local 25-hydroxy vitamin </w:t>
            </w:r>
            <w:proofErr w:type="gramStart"/>
            <w:r w:rsidRPr="00FC4BA4">
              <w:t>D(</w:t>
            </w:r>
            <w:proofErr w:type="gramEnd"/>
            <w:r w:rsidRPr="00FC4BA4">
              <w:t>3) and interleukin-1beta in patients with aggressive periodontitis</w:t>
            </w:r>
          </w:p>
        </w:tc>
        <w:tc>
          <w:tcPr>
            <w:tcW w:w="990" w:type="dxa"/>
            <w:vAlign w:val="center"/>
          </w:tcPr>
          <w:p w14:paraId="08B14861" w14:textId="1BFA443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4326205" w14:textId="25D7829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207D8C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BAE010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AF6D5FC" w14:textId="1EFF856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iu 2009</w:t>
            </w:r>
          </w:p>
        </w:tc>
        <w:tc>
          <w:tcPr>
            <w:tcW w:w="4182" w:type="dxa"/>
          </w:tcPr>
          <w:p w14:paraId="39F1E3F3" w14:textId="6FF6D283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[Correlation analysis between plasma levels of 25-hydroxy vitamin D3 and osteocalcin in patients with aggressive periodontitis]</w:t>
            </w:r>
          </w:p>
        </w:tc>
        <w:tc>
          <w:tcPr>
            <w:tcW w:w="990" w:type="dxa"/>
            <w:vAlign w:val="center"/>
          </w:tcPr>
          <w:p w14:paraId="0FC2BFB1" w14:textId="6B18023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D4097AF" w14:textId="6346912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FB04D6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164EAB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91B15F2" w14:textId="5A78A52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iu 1999</w:t>
            </w:r>
          </w:p>
        </w:tc>
        <w:tc>
          <w:tcPr>
            <w:tcW w:w="4182" w:type="dxa"/>
          </w:tcPr>
          <w:p w14:paraId="2EAB75C6" w14:textId="71CB236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[The elastase activity in gingival crevicular fluid from rapidly progressive periodontitis]</w:t>
            </w:r>
          </w:p>
        </w:tc>
        <w:tc>
          <w:tcPr>
            <w:tcW w:w="990" w:type="dxa"/>
            <w:vAlign w:val="center"/>
          </w:tcPr>
          <w:p w14:paraId="02D208F2" w14:textId="63FFFF6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EADE17D" w14:textId="6EF7290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86A639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99E0D4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5A33048" w14:textId="236BCCD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iu 2013</w:t>
            </w:r>
          </w:p>
        </w:tc>
        <w:tc>
          <w:tcPr>
            <w:tcW w:w="4182" w:type="dxa"/>
          </w:tcPr>
          <w:p w14:paraId="654FF687" w14:textId="1F50463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[Association between plasma leptin level and periodontal parameters in patients with aggressive periodontitis]</w:t>
            </w:r>
          </w:p>
        </w:tc>
        <w:tc>
          <w:tcPr>
            <w:tcW w:w="990" w:type="dxa"/>
            <w:vAlign w:val="center"/>
          </w:tcPr>
          <w:p w14:paraId="47B1761B" w14:textId="5682A09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E0CB435" w14:textId="6C56C1ED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C9463A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8D2362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874F99C" w14:textId="62AC58A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opez 1992</w:t>
            </w:r>
          </w:p>
        </w:tc>
        <w:tc>
          <w:tcPr>
            <w:tcW w:w="4182" w:type="dxa"/>
          </w:tcPr>
          <w:p w14:paraId="27B03413" w14:textId="3E28A5F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Clinical, laboratory, and immunological studies of a family with a high prevalence of generalized prepubertal and juvenile periodontitis</w:t>
            </w:r>
          </w:p>
        </w:tc>
        <w:tc>
          <w:tcPr>
            <w:tcW w:w="990" w:type="dxa"/>
            <w:vAlign w:val="center"/>
          </w:tcPr>
          <w:p w14:paraId="2DCA8536" w14:textId="1319EB1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D6526F5" w14:textId="7810D65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50BF1CF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05DFA1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FBA438D" w14:textId="1931A39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opez 2011</w:t>
            </w:r>
          </w:p>
        </w:tc>
        <w:tc>
          <w:tcPr>
            <w:tcW w:w="4182" w:type="dxa"/>
          </w:tcPr>
          <w:p w14:paraId="7D1AF577" w14:textId="6EDEADB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erum levels of C-reactive protein in adolescents with periodontitis</w:t>
            </w:r>
          </w:p>
        </w:tc>
        <w:tc>
          <w:tcPr>
            <w:tcW w:w="990" w:type="dxa"/>
            <w:vAlign w:val="center"/>
          </w:tcPr>
          <w:p w14:paraId="0E47E2CD" w14:textId="2EB71BB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6D47CA7" w14:textId="41AFFC0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mokers</w:t>
            </w:r>
          </w:p>
        </w:tc>
      </w:tr>
      <w:tr w:rsidR="00C90BD7" w14:paraId="1DDD289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17DAD7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90E6BAC" w14:textId="6A8167F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ourenco 2013</w:t>
            </w:r>
          </w:p>
        </w:tc>
        <w:tc>
          <w:tcPr>
            <w:tcW w:w="4182" w:type="dxa"/>
          </w:tcPr>
          <w:p w14:paraId="635197F1" w14:textId="711FB923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Lactoferrin, a marker for periodontal disease</w:t>
            </w:r>
          </w:p>
        </w:tc>
        <w:tc>
          <w:tcPr>
            <w:tcW w:w="990" w:type="dxa"/>
            <w:vAlign w:val="center"/>
          </w:tcPr>
          <w:p w14:paraId="4C3EF11C" w14:textId="7E1B699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B4A2FA" w14:textId="7CAF568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B1F3E2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C0AA24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AD4442A" w14:textId="039C3E31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u 1993</w:t>
            </w:r>
          </w:p>
        </w:tc>
        <w:tc>
          <w:tcPr>
            <w:tcW w:w="4182" w:type="dxa"/>
          </w:tcPr>
          <w:p w14:paraId="225D3BA1" w14:textId="40320AC7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MMUNOGLOBULIN CLASS AND SUBCLASS DISTRIBUTION OF ANTIBODIES REACTIVE WITH THE IMMUNODOMINANT ANTIGEN OF ACTINOBACILLUS-ACTINOMYCETEMCOMITANS SEROTYPE-B</w:t>
            </w:r>
          </w:p>
        </w:tc>
        <w:tc>
          <w:tcPr>
            <w:tcW w:w="990" w:type="dxa"/>
            <w:vAlign w:val="center"/>
          </w:tcPr>
          <w:p w14:paraId="6DC55339" w14:textId="645BEB6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6169357" w14:textId="07B522A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4915C5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A67736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6C7E261" w14:textId="2211A804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u 1994</w:t>
            </w:r>
          </w:p>
        </w:tc>
        <w:tc>
          <w:tcPr>
            <w:tcW w:w="4182" w:type="dxa"/>
          </w:tcPr>
          <w:p w14:paraId="2B4E5477" w14:textId="40BDA74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ERUM IMMUNOGLOBULIN-G SUBCLASS CONCENTRATIONS IN PERIODONTALLY HEALTHY AND DISEASED INDIVIDUALS</w:t>
            </w:r>
          </w:p>
        </w:tc>
        <w:tc>
          <w:tcPr>
            <w:tcW w:w="990" w:type="dxa"/>
            <w:vAlign w:val="center"/>
          </w:tcPr>
          <w:p w14:paraId="770B1E50" w14:textId="3561B9E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096CF0A" w14:textId="7A3623F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F735F28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052CE2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F0B34B2" w14:textId="7B0956C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u 2014</w:t>
            </w:r>
          </w:p>
        </w:tc>
        <w:tc>
          <w:tcPr>
            <w:tcW w:w="4182" w:type="dxa"/>
          </w:tcPr>
          <w:p w14:paraId="2F82AA93" w14:textId="55523D6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ffect of non-surgical periodontal treatment on short chain fatty acid levels in gingival crevicular fluid of patients with generalized aggressive periodontitis</w:t>
            </w:r>
          </w:p>
        </w:tc>
        <w:tc>
          <w:tcPr>
            <w:tcW w:w="990" w:type="dxa"/>
            <w:vAlign w:val="center"/>
          </w:tcPr>
          <w:p w14:paraId="42D69BF9" w14:textId="0125F90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E2A7FBE" w14:textId="27D3195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1477E2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3BDB5F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57B4734" w14:textId="2F18569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Lu 2013</w:t>
            </w:r>
          </w:p>
        </w:tc>
        <w:tc>
          <w:tcPr>
            <w:tcW w:w="4182" w:type="dxa"/>
          </w:tcPr>
          <w:p w14:paraId="610BEB98" w14:textId="3D9C0512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Relationship between volatile fatty acids and </w:t>
            </w:r>
            <w:proofErr w:type="spellStart"/>
            <w:r w:rsidRPr="00C60989">
              <w:rPr>
                <w:i/>
                <w:iCs/>
              </w:rPr>
              <w:t>Porphyromona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gingivalis</w:t>
            </w:r>
            <w:proofErr w:type="spellEnd"/>
            <w:r w:rsidRPr="00FC4BA4">
              <w:t xml:space="preserve"> and Treponema </w:t>
            </w:r>
            <w:proofErr w:type="spellStart"/>
            <w:r w:rsidRPr="00FC4BA4">
              <w:t>denticola</w:t>
            </w:r>
            <w:proofErr w:type="spellEnd"/>
            <w:r w:rsidRPr="00FC4BA4">
              <w:t xml:space="preserve"> in gingival crevicular fluids of patients with aggressive periodontitis</w:t>
            </w:r>
          </w:p>
        </w:tc>
        <w:tc>
          <w:tcPr>
            <w:tcW w:w="990" w:type="dxa"/>
            <w:vAlign w:val="center"/>
          </w:tcPr>
          <w:p w14:paraId="215A235A" w14:textId="28CF9C7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A0AF436" w14:textId="316AE6B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4ADF66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31FC0E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7448CAB" w14:textId="0F921AED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Luo 2011</w:t>
            </w:r>
          </w:p>
        </w:tc>
        <w:tc>
          <w:tcPr>
            <w:tcW w:w="4182" w:type="dxa"/>
          </w:tcPr>
          <w:p w14:paraId="3420A2BE" w14:textId="25401A7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pression of HMGB1 and HMGN2 in gingival tissues, GCF and PICF of periodontitis patients and peri-implantitis</w:t>
            </w:r>
          </w:p>
        </w:tc>
        <w:tc>
          <w:tcPr>
            <w:tcW w:w="990" w:type="dxa"/>
            <w:vAlign w:val="center"/>
          </w:tcPr>
          <w:p w14:paraId="63101FD3" w14:textId="3FB37FE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CA1C275" w14:textId="18569E0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4F4D297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9F3F25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1B9A246" w14:textId="7C27B266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Machtei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436657CA" w14:textId="6E3FD41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he use of 2 antibiotic regimens in aggressive periodontitis: comparison of changes in clinical parameters and gingival crevicular fluid biomarkers</w:t>
            </w:r>
          </w:p>
        </w:tc>
        <w:tc>
          <w:tcPr>
            <w:tcW w:w="990" w:type="dxa"/>
            <w:vAlign w:val="center"/>
          </w:tcPr>
          <w:p w14:paraId="4842B9C6" w14:textId="643E254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2DDBA9E" w14:textId="6F22A7C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969D52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45FAD6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57216A0" w14:textId="4C15335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Majumder 2017</w:t>
            </w:r>
          </w:p>
        </w:tc>
        <w:tc>
          <w:tcPr>
            <w:tcW w:w="4182" w:type="dxa"/>
          </w:tcPr>
          <w:p w14:paraId="0432290C" w14:textId="7DEFD95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Alliance of matrix metalloproteinase-9 (MMP-9) promoter gene polymorphism </w:t>
            </w:r>
            <w:r w:rsidRPr="00FC4BA4">
              <w:lastRenderedPageBreak/>
              <w:t>with chronic and aggressive periodontitis in Indian population</w:t>
            </w:r>
          </w:p>
        </w:tc>
        <w:tc>
          <w:tcPr>
            <w:tcW w:w="990" w:type="dxa"/>
            <w:vAlign w:val="center"/>
          </w:tcPr>
          <w:p w14:paraId="135D5DCB" w14:textId="3F2A10D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lastRenderedPageBreak/>
              <w:t>Exclude</w:t>
            </w:r>
          </w:p>
        </w:tc>
        <w:tc>
          <w:tcPr>
            <w:tcW w:w="1439" w:type="dxa"/>
            <w:vAlign w:val="center"/>
          </w:tcPr>
          <w:p w14:paraId="7FE40391" w14:textId="587A743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6A96D58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2FE2FA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4A9AA7D" w14:textId="6FA9751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Majumder 2018</w:t>
            </w:r>
          </w:p>
        </w:tc>
        <w:tc>
          <w:tcPr>
            <w:tcW w:w="4182" w:type="dxa"/>
          </w:tcPr>
          <w:p w14:paraId="29D98698" w14:textId="092D949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Association of </w:t>
            </w:r>
            <w:proofErr w:type="spellStart"/>
            <w:r w:rsidRPr="00FC4BA4">
              <w:t>tumor</w:t>
            </w:r>
            <w:proofErr w:type="spellEnd"/>
            <w:r w:rsidRPr="00FC4BA4">
              <w:t xml:space="preserve"> necrosis factor-alpha (TNF-alpha) gene promoter polymorphisms with aggressive and chronic periodontitis in the eastern Indian population</w:t>
            </w:r>
          </w:p>
        </w:tc>
        <w:tc>
          <w:tcPr>
            <w:tcW w:w="990" w:type="dxa"/>
            <w:vAlign w:val="center"/>
          </w:tcPr>
          <w:p w14:paraId="190D4FCF" w14:textId="4BD479A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EBB82D4" w14:textId="12C7D43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608A22D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735B5A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70DEC04" w14:textId="11A161E8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Maksimovskaia</w:t>
            </w:r>
            <w:proofErr w:type="spellEnd"/>
            <w:r w:rsidRPr="00EE3EB1">
              <w:t xml:space="preserve"> 1998</w:t>
            </w:r>
          </w:p>
        </w:tc>
        <w:tc>
          <w:tcPr>
            <w:tcW w:w="4182" w:type="dxa"/>
          </w:tcPr>
          <w:p w14:paraId="02A94CA3" w14:textId="678DD41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The relationship of the clinical status of the periodontium and the cytochemical indices of the enzyme activity of the peripheral blood leukocytes</w:t>
            </w:r>
          </w:p>
        </w:tc>
        <w:tc>
          <w:tcPr>
            <w:tcW w:w="990" w:type="dxa"/>
            <w:vAlign w:val="center"/>
          </w:tcPr>
          <w:p w14:paraId="33EDC6F5" w14:textId="200F08E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3F67242" w14:textId="7BD5E3B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936CD7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43DDB4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683192C" w14:textId="5AF0D59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Manson 1977</w:t>
            </w:r>
          </w:p>
        </w:tc>
        <w:tc>
          <w:tcPr>
            <w:tcW w:w="4182" w:type="dxa"/>
          </w:tcPr>
          <w:p w14:paraId="7D7AD02F" w14:textId="1FC2FD7B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Juvenile periodontitis (</w:t>
            </w:r>
            <w:proofErr w:type="spellStart"/>
            <w:r w:rsidRPr="00FC4BA4">
              <w:t>periodontosis</w:t>
            </w:r>
            <w:proofErr w:type="spellEnd"/>
            <w:r w:rsidRPr="00FC4BA4">
              <w:t>)</w:t>
            </w:r>
          </w:p>
        </w:tc>
        <w:tc>
          <w:tcPr>
            <w:tcW w:w="990" w:type="dxa"/>
            <w:vAlign w:val="center"/>
          </w:tcPr>
          <w:p w14:paraId="6B919D4C" w14:textId="662B5FB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C4C611F" w14:textId="29043F5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 analysis</w:t>
            </w:r>
          </w:p>
        </w:tc>
      </w:tr>
      <w:tr w:rsidR="00C90BD7" w14:paraId="4783D35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74B685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3EB3C3F" w14:textId="3CA8803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Maria de Freitas 2007</w:t>
            </w:r>
          </w:p>
        </w:tc>
        <w:tc>
          <w:tcPr>
            <w:tcW w:w="4182" w:type="dxa"/>
          </w:tcPr>
          <w:p w14:paraId="63E365EB" w14:textId="2EFE115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nalysis of IL-1</w:t>
            </w:r>
            <w:proofErr w:type="gramStart"/>
            <w:r w:rsidRPr="00FC4BA4">
              <w:t>A(</w:t>
            </w:r>
            <w:proofErr w:type="gramEnd"/>
            <w:r w:rsidRPr="00FC4BA4">
              <w:t>-889) and TNFA(-308) gene polymorphism in Brazilian patients with generalized aggressive periodontitis</w:t>
            </w:r>
          </w:p>
        </w:tc>
        <w:tc>
          <w:tcPr>
            <w:tcW w:w="990" w:type="dxa"/>
            <w:vAlign w:val="center"/>
          </w:tcPr>
          <w:p w14:paraId="25C9E727" w14:textId="314B869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DB58388" w14:textId="299FA98F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49BC8E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80B5F3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29D14C6" w14:textId="785AA22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Martins 2019</w:t>
            </w:r>
          </w:p>
        </w:tc>
        <w:tc>
          <w:tcPr>
            <w:tcW w:w="4182" w:type="dxa"/>
          </w:tcPr>
          <w:p w14:paraId="5CAE57B2" w14:textId="20615F98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One-year follow-up of the immune profile in serum and selected sites of generalized and localized aggressive periodontitis</w:t>
            </w:r>
          </w:p>
        </w:tc>
        <w:tc>
          <w:tcPr>
            <w:tcW w:w="990" w:type="dxa"/>
            <w:vAlign w:val="center"/>
          </w:tcPr>
          <w:p w14:paraId="276741E0" w14:textId="3977D61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F56EBAB" w14:textId="6D08849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CB0A1C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FEBA3E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5580889" w14:textId="7B71984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Mason 1984</w:t>
            </w:r>
          </w:p>
        </w:tc>
        <w:tc>
          <w:tcPr>
            <w:tcW w:w="4182" w:type="dxa"/>
          </w:tcPr>
          <w:p w14:paraId="020CFF6D" w14:textId="02F7BE9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Local Immunoglobulin Synthesis in Juvenile Periodontitis: Initial Findings</w:t>
            </w:r>
          </w:p>
        </w:tc>
        <w:tc>
          <w:tcPr>
            <w:tcW w:w="990" w:type="dxa"/>
            <w:vAlign w:val="center"/>
          </w:tcPr>
          <w:p w14:paraId="47AF9D03" w14:textId="289BC678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7276092" w14:textId="7B19A2C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6FDF3F1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EC903E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0523A70" w14:textId="271AEB7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McFarlane 1991</w:t>
            </w:r>
          </w:p>
        </w:tc>
        <w:tc>
          <w:tcPr>
            <w:tcW w:w="4182" w:type="dxa"/>
          </w:tcPr>
          <w:p w14:paraId="330352A0" w14:textId="470A46F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terleukin-2, interleukin-2 receptor and interleukin-4 levels are elevated in the sera of patients with periodontal disease</w:t>
            </w:r>
          </w:p>
        </w:tc>
        <w:tc>
          <w:tcPr>
            <w:tcW w:w="990" w:type="dxa"/>
            <w:vAlign w:val="center"/>
          </w:tcPr>
          <w:p w14:paraId="21859C65" w14:textId="455C9B1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DCD811F" w14:textId="08E6EC1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B287C7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DF94B1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AE19708" w14:textId="60F97B3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McFarlane 1990</w:t>
            </w:r>
          </w:p>
        </w:tc>
        <w:tc>
          <w:tcPr>
            <w:tcW w:w="4182" w:type="dxa"/>
          </w:tcPr>
          <w:p w14:paraId="1826FBAE" w14:textId="3E804B9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The release of interleukin-1 beta, </w:t>
            </w:r>
            <w:proofErr w:type="spellStart"/>
            <w:r w:rsidRPr="00FC4BA4">
              <w:t>tumor</w:t>
            </w:r>
            <w:proofErr w:type="spellEnd"/>
            <w:r w:rsidRPr="00FC4BA4">
              <w:t xml:space="preserve"> necrosis factor-alpha and interferon-gamma by cultured peripheral blood mononuclear cells from patients with periodontitis</w:t>
            </w:r>
          </w:p>
        </w:tc>
        <w:tc>
          <w:tcPr>
            <w:tcW w:w="990" w:type="dxa"/>
            <w:vAlign w:val="center"/>
          </w:tcPr>
          <w:p w14:paraId="2A91F982" w14:textId="0CB611A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D1DCC04" w14:textId="0AB6B97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EDCF7C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699FC6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7B7AF07" w14:textId="7B98239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Mellati</w:t>
            </w:r>
            <w:proofErr w:type="spellEnd"/>
            <w:r w:rsidRPr="00EE3EB1">
              <w:t xml:space="preserve"> 2007</w:t>
            </w:r>
          </w:p>
        </w:tc>
        <w:tc>
          <w:tcPr>
            <w:tcW w:w="4182" w:type="dxa"/>
          </w:tcPr>
          <w:p w14:paraId="7B629B33" w14:textId="21EF630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nalysis of -1082 IL-10 gene polymorphism in Iranian patients with generalized aggressive periodontitis</w:t>
            </w:r>
          </w:p>
        </w:tc>
        <w:tc>
          <w:tcPr>
            <w:tcW w:w="990" w:type="dxa"/>
            <w:vAlign w:val="center"/>
          </w:tcPr>
          <w:p w14:paraId="10E8FD2C" w14:textId="3FCF0C47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5454E62" w14:textId="37CF2E5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D8EBD3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4BF57A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EE36427" w14:textId="79D977D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Miranda 2006</w:t>
            </w:r>
          </w:p>
        </w:tc>
        <w:tc>
          <w:tcPr>
            <w:tcW w:w="4182" w:type="dxa"/>
          </w:tcPr>
          <w:p w14:paraId="4BE9D810" w14:textId="258EB5DB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Changes in periodontal and rheumatological conditions after 2 years in patients with juvenile idiopathic arthritis</w:t>
            </w:r>
          </w:p>
        </w:tc>
        <w:tc>
          <w:tcPr>
            <w:tcW w:w="990" w:type="dxa"/>
            <w:vAlign w:val="center"/>
          </w:tcPr>
          <w:p w14:paraId="6512B2B4" w14:textId="0516E1E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95E9BE1" w14:textId="3DEA707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239B322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81B44F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F404D62" w14:textId="47FD120B" w:rsidR="00C90BD7" w:rsidRPr="00EE3EB1" w:rsidRDefault="003732B5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Miranda</w:t>
            </w:r>
            <w:r w:rsidR="00C90BD7" w:rsidRPr="00EE3EB1">
              <w:t xml:space="preserve"> 2005</w:t>
            </w:r>
          </w:p>
        </w:tc>
        <w:tc>
          <w:tcPr>
            <w:tcW w:w="4182" w:type="dxa"/>
          </w:tcPr>
          <w:p w14:paraId="6768E8AF" w14:textId="6295934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reased interleukin-18 in patients with juvenile idiopathic arthritis and early attachment loss</w:t>
            </w:r>
          </w:p>
        </w:tc>
        <w:tc>
          <w:tcPr>
            <w:tcW w:w="990" w:type="dxa"/>
            <w:vAlign w:val="center"/>
          </w:tcPr>
          <w:p w14:paraId="3EB35EC9" w14:textId="59E41F4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2481D5D" w14:textId="7589F24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2D21F6E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14A002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0134E5A" w14:textId="7311E9F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Mitsuhata</w:t>
            </w:r>
            <w:proofErr w:type="spellEnd"/>
            <w:r w:rsidRPr="00EE3EB1">
              <w:t xml:space="preserve"> 2014</w:t>
            </w:r>
          </w:p>
        </w:tc>
        <w:tc>
          <w:tcPr>
            <w:tcW w:w="4182" w:type="dxa"/>
          </w:tcPr>
          <w:p w14:paraId="370F88D8" w14:textId="694F3E3B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ffectiveness of aspartate aminotransferase as a marker of periodontal disease in children and adolescents</w:t>
            </w:r>
          </w:p>
        </w:tc>
        <w:tc>
          <w:tcPr>
            <w:tcW w:w="990" w:type="dxa"/>
            <w:vAlign w:val="center"/>
          </w:tcPr>
          <w:p w14:paraId="6A01A939" w14:textId="1F91870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CC5D8FB" w14:textId="3694102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F54223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46EF48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084B680" w14:textId="16D8562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Mizuno 2011</w:t>
            </w:r>
          </w:p>
        </w:tc>
        <w:tc>
          <w:tcPr>
            <w:tcW w:w="4182" w:type="dxa"/>
          </w:tcPr>
          <w:p w14:paraId="014C151C" w14:textId="483E7E6B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roteome analysis of proteins related to aggressive periodontitis combined with neutrophil chemotaxis dysfunction</w:t>
            </w:r>
          </w:p>
        </w:tc>
        <w:tc>
          <w:tcPr>
            <w:tcW w:w="990" w:type="dxa"/>
            <w:vAlign w:val="center"/>
          </w:tcPr>
          <w:p w14:paraId="5ED27C02" w14:textId="2CF6821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BEC3257" w14:textId="0132E4C1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242E84A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173345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1DE112E" w14:textId="04F7CCA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Mooney 2001</w:t>
            </w:r>
          </w:p>
        </w:tc>
        <w:tc>
          <w:tcPr>
            <w:tcW w:w="4182" w:type="dxa"/>
          </w:tcPr>
          <w:p w14:paraId="30FED919" w14:textId="116E5C7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Humoral immune response in early-onset periodontitis: influence of smoking</w:t>
            </w:r>
          </w:p>
        </w:tc>
        <w:tc>
          <w:tcPr>
            <w:tcW w:w="990" w:type="dxa"/>
            <w:vAlign w:val="center"/>
          </w:tcPr>
          <w:p w14:paraId="3BDB56FE" w14:textId="07E8B48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8A52FFA" w14:textId="3671FB4D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31F534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E1F84B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3DD99B1" w14:textId="72ED213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Moreira 2015</w:t>
            </w:r>
          </w:p>
        </w:tc>
        <w:tc>
          <w:tcPr>
            <w:tcW w:w="4182" w:type="dxa"/>
          </w:tcPr>
          <w:p w14:paraId="2EF19175" w14:textId="6926782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ntimicrobial photodynamic therapy as an adjunct to non-surgical treatment of aggressive periodontitis: a split-mouth randomized controlled trial</w:t>
            </w:r>
          </w:p>
        </w:tc>
        <w:tc>
          <w:tcPr>
            <w:tcW w:w="990" w:type="dxa"/>
            <w:vAlign w:val="center"/>
          </w:tcPr>
          <w:p w14:paraId="04660F1F" w14:textId="056327B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A5ED507" w14:textId="43301D9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64D8D4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9F4019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8EC7D6E" w14:textId="67E93DC8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Nibali 2008</w:t>
            </w:r>
          </w:p>
        </w:tc>
        <w:tc>
          <w:tcPr>
            <w:tcW w:w="4182" w:type="dxa"/>
          </w:tcPr>
          <w:p w14:paraId="0AF0B771" w14:textId="526DCA0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between interleukin-6 promoter haplotypes and aggressive periodontitis</w:t>
            </w:r>
          </w:p>
        </w:tc>
        <w:tc>
          <w:tcPr>
            <w:tcW w:w="990" w:type="dxa"/>
            <w:vAlign w:val="center"/>
          </w:tcPr>
          <w:p w14:paraId="4FBA17C2" w14:textId="47F67A0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12E3FAD" w14:textId="443A51B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EA7135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93F492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C6E75F5" w14:textId="1D419D6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Nisengard</w:t>
            </w:r>
            <w:proofErr w:type="spellEnd"/>
            <w:r w:rsidRPr="00EE3EB1">
              <w:t xml:space="preserve"> 1980</w:t>
            </w:r>
          </w:p>
        </w:tc>
        <w:tc>
          <w:tcPr>
            <w:tcW w:w="4182" w:type="dxa"/>
          </w:tcPr>
          <w:p w14:paraId="3726F380" w14:textId="0B2B051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Humoral immunologic responses in idiopathic juvenile periodontitis (</w:t>
            </w:r>
            <w:proofErr w:type="spellStart"/>
            <w:r w:rsidRPr="00FC4BA4">
              <w:t>periodontosis</w:t>
            </w:r>
            <w:proofErr w:type="spellEnd"/>
            <w:r w:rsidRPr="00FC4BA4">
              <w:t>)</w:t>
            </w:r>
          </w:p>
        </w:tc>
        <w:tc>
          <w:tcPr>
            <w:tcW w:w="990" w:type="dxa"/>
            <w:vAlign w:val="center"/>
          </w:tcPr>
          <w:p w14:paraId="6C584F56" w14:textId="55B5533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2E88E48" w14:textId="21FB219F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F8FAEC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D4F8D1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0B482EC" w14:textId="446BF98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Offenbacher</w:t>
            </w:r>
            <w:proofErr w:type="spellEnd"/>
            <w:r w:rsidRPr="00EE3EB1">
              <w:t xml:space="preserve"> 1986</w:t>
            </w:r>
          </w:p>
        </w:tc>
        <w:tc>
          <w:tcPr>
            <w:tcW w:w="4182" w:type="dxa"/>
          </w:tcPr>
          <w:p w14:paraId="3745E9A8" w14:textId="0A02990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The use of crevicular fluid prostaglandin E2 levels as a predictor of periodontal attachment loss</w:t>
            </w:r>
          </w:p>
        </w:tc>
        <w:tc>
          <w:tcPr>
            <w:tcW w:w="990" w:type="dxa"/>
            <w:vAlign w:val="center"/>
          </w:tcPr>
          <w:p w14:paraId="1021ACB3" w14:textId="28471112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6EAFA42" w14:textId="6420C91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unclear age</w:t>
            </w:r>
          </w:p>
        </w:tc>
      </w:tr>
      <w:tr w:rsidR="00C90BD7" w14:paraId="70EC65B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7FB2F1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AFCC41E" w14:textId="79F570F4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Okui</w:t>
            </w:r>
            <w:proofErr w:type="spellEnd"/>
            <w:r w:rsidRPr="00EE3EB1">
              <w:t xml:space="preserve"> 2012</w:t>
            </w:r>
          </w:p>
        </w:tc>
        <w:tc>
          <w:tcPr>
            <w:tcW w:w="4182" w:type="dxa"/>
          </w:tcPr>
          <w:p w14:paraId="744199D0" w14:textId="5364542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he Presence of IL-17(+)/FOXP3(+) Double-positive Cells in Periodontitis</w:t>
            </w:r>
          </w:p>
        </w:tc>
        <w:tc>
          <w:tcPr>
            <w:tcW w:w="990" w:type="dxa"/>
            <w:vAlign w:val="center"/>
          </w:tcPr>
          <w:p w14:paraId="13B6B66E" w14:textId="4966A51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38142CC" w14:textId="0BD4266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B58527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63C651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0097375" w14:textId="39ACD38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Over 1993</w:t>
            </w:r>
          </w:p>
        </w:tc>
        <w:tc>
          <w:tcPr>
            <w:tcW w:w="4182" w:type="dxa"/>
          </w:tcPr>
          <w:p w14:paraId="0B2EC213" w14:textId="25DAA570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yeloperoxidase activity in peripheral blood, neutrophil crevicular fluid and whole saliva of patients with periodontal disease</w:t>
            </w:r>
          </w:p>
        </w:tc>
        <w:tc>
          <w:tcPr>
            <w:tcW w:w="990" w:type="dxa"/>
            <w:vAlign w:val="center"/>
          </w:tcPr>
          <w:p w14:paraId="1BD8009C" w14:textId="01D792F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89C32DE" w14:textId="7674115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EF6733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39C3F6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9F8FEFC" w14:textId="1A81E0D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Ozturk 2015</w:t>
            </w:r>
          </w:p>
        </w:tc>
        <w:tc>
          <w:tcPr>
            <w:tcW w:w="4182" w:type="dxa"/>
          </w:tcPr>
          <w:p w14:paraId="5C81C37A" w14:textId="4A4D7E7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The actin-bundling protein L-</w:t>
            </w:r>
            <w:proofErr w:type="spellStart"/>
            <w:r w:rsidRPr="00FC4BA4">
              <w:t>plastin</w:t>
            </w:r>
            <w:proofErr w:type="spellEnd"/>
            <w:r w:rsidRPr="00FC4BA4">
              <w:t>: a novel local inflammatory marker associated with periodontitis</w:t>
            </w:r>
          </w:p>
        </w:tc>
        <w:tc>
          <w:tcPr>
            <w:tcW w:w="990" w:type="dxa"/>
            <w:vAlign w:val="center"/>
          </w:tcPr>
          <w:p w14:paraId="7934F928" w14:textId="462D9EA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0476B92" w14:textId="55A9421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3B4F183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317810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029513E" w14:textId="6F14914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Page 1978</w:t>
            </w:r>
          </w:p>
        </w:tc>
        <w:tc>
          <w:tcPr>
            <w:tcW w:w="4182" w:type="dxa"/>
          </w:tcPr>
          <w:p w14:paraId="53001A56" w14:textId="438AD565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ffects of prostaglandin on the antigen- and mitogen-driven responses of peripheral blood lymphocytes from patients with adult and juvenile periodontitis</w:t>
            </w:r>
          </w:p>
        </w:tc>
        <w:tc>
          <w:tcPr>
            <w:tcW w:w="990" w:type="dxa"/>
            <w:vAlign w:val="center"/>
          </w:tcPr>
          <w:p w14:paraId="45FF4389" w14:textId="5F2CBB8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CCEC6FE" w14:textId="5881D79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7DF9BD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FD7BFC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CB16A37" w14:textId="4106E04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Page 1985</w:t>
            </w:r>
          </w:p>
        </w:tc>
        <w:tc>
          <w:tcPr>
            <w:tcW w:w="4182" w:type="dxa"/>
          </w:tcPr>
          <w:p w14:paraId="68469D51" w14:textId="4242EE01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Clinical and laboratory studies of a family with a high prevalence of juvenile periodontitis</w:t>
            </w:r>
          </w:p>
        </w:tc>
        <w:tc>
          <w:tcPr>
            <w:tcW w:w="990" w:type="dxa"/>
            <w:vAlign w:val="center"/>
          </w:tcPr>
          <w:p w14:paraId="780E24AF" w14:textId="11B65A4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1A23BDE" w14:textId="1BB30C00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7E1EBC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B566D9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FBE201D" w14:textId="18B5A3B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Palmer 1990</w:t>
            </w:r>
          </w:p>
        </w:tc>
        <w:tc>
          <w:tcPr>
            <w:tcW w:w="4182" w:type="dxa"/>
          </w:tcPr>
          <w:p w14:paraId="15E25807" w14:textId="57270A2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pression of complement receptors CR1 and CR3 in patients with juvenile periodontitis</w:t>
            </w:r>
          </w:p>
        </w:tc>
        <w:tc>
          <w:tcPr>
            <w:tcW w:w="990" w:type="dxa"/>
            <w:vAlign w:val="center"/>
          </w:tcPr>
          <w:p w14:paraId="2757CDF9" w14:textId="34B30D8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E85A398" w14:textId="541A1E1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B9E6A0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1ABF12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F665B79" w14:textId="0EC1F3A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Park 2017</w:t>
            </w:r>
          </w:p>
        </w:tc>
        <w:tc>
          <w:tcPr>
            <w:tcW w:w="4182" w:type="dxa"/>
          </w:tcPr>
          <w:p w14:paraId="1B37CCA4" w14:textId="7C2CD7F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 of Some Vitamins and Minerals with Periodontitis in a Nationally Representative Sample of Korean Young Adults</w:t>
            </w:r>
          </w:p>
        </w:tc>
        <w:tc>
          <w:tcPr>
            <w:tcW w:w="990" w:type="dxa"/>
            <w:vAlign w:val="center"/>
          </w:tcPr>
          <w:p w14:paraId="46B26500" w14:textId="5223C7E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4D99E65" w14:textId="7B7AD55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1E53E6F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C7D235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57F8AFD" w14:textId="30D8E95B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Parkhill 2000</w:t>
            </w:r>
          </w:p>
        </w:tc>
        <w:tc>
          <w:tcPr>
            <w:tcW w:w="4182" w:type="dxa"/>
          </w:tcPr>
          <w:p w14:paraId="02E7AEE0" w14:textId="05771C26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of interleukin-1 gene polymorphisms with early-onset periodontitis</w:t>
            </w:r>
          </w:p>
        </w:tc>
        <w:tc>
          <w:tcPr>
            <w:tcW w:w="990" w:type="dxa"/>
            <w:vAlign w:val="center"/>
          </w:tcPr>
          <w:p w14:paraId="0D2C7C47" w14:textId="41B8747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EA86C69" w14:textId="4BFCB8D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F63575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8D0818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127377D" w14:textId="4E5688F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Perozini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2DEC47CE" w14:textId="647900F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ingival crevicular fluid biochemical markers in periodontal disease: a cross-sectional study</w:t>
            </w:r>
          </w:p>
        </w:tc>
        <w:tc>
          <w:tcPr>
            <w:tcW w:w="990" w:type="dxa"/>
            <w:vAlign w:val="center"/>
          </w:tcPr>
          <w:p w14:paraId="5C8B6674" w14:textId="22295E0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AE647F4" w14:textId="280A101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743C4F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5D30B9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6CDE3BF" w14:textId="5C20150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Pietruska</w:t>
            </w:r>
            <w:proofErr w:type="spellEnd"/>
            <w:r w:rsidRPr="00EE3EB1">
              <w:t xml:space="preserve"> 2005</w:t>
            </w:r>
          </w:p>
        </w:tc>
        <w:tc>
          <w:tcPr>
            <w:tcW w:w="4182" w:type="dxa"/>
          </w:tcPr>
          <w:p w14:paraId="3B502FE6" w14:textId="67B6B1BF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pressions of selected adhesion molecules on peripheral blood leukocytes in patients with aggressive periodontitis</w:t>
            </w:r>
          </w:p>
        </w:tc>
        <w:tc>
          <w:tcPr>
            <w:tcW w:w="990" w:type="dxa"/>
            <w:vAlign w:val="center"/>
          </w:tcPr>
          <w:p w14:paraId="0E4A648C" w14:textId="5C58854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700081A" w14:textId="2402E84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70A4EE8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4D0762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0DFF16F" w14:textId="2A63E18C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Pontes 2004</w:t>
            </w:r>
          </w:p>
        </w:tc>
        <w:tc>
          <w:tcPr>
            <w:tcW w:w="4182" w:type="dxa"/>
          </w:tcPr>
          <w:p w14:paraId="7DD696E4" w14:textId="4850DA9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terleukin-4 gene polymorphism and its relation to periodontal disease in a Brazilian population of African heritage</w:t>
            </w:r>
          </w:p>
        </w:tc>
        <w:tc>
          <w:tcPr>
            <w:tcW w:w="990" w:type="dxa"/>
            <w:vAlign w:val="center"/>
          </w:tcPr>
          <w:p w14:paraId="2C679853" w14:textId="4AFE717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D4B666C" w14:textId="5CA0752A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6BB1A9D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9E4AF0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3D90B3F" w14:textId="2CE9A17B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Prodan 2016</w:t>
            </w:r>
          </w:p>
        </w:tc>
        <w:tc>
          <w:tcPr>
            <w:tcW w:w="4182" w:type="dxa"/>
          </w:tcPr>
          <w:p w14:paraId="34DBEB05" w14:textId="361D79D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 Study of the Variation in the Salivary Peptide Profiles of Young Healthy Adults Acquired Using MALDI-TOF MS</w:t>
            </w:r>
          </w:p>
        </w:tc>
        <w:tc>
          <w:tcPr>
            <w:tcW w:w="990" w:type="dxa"/>
            <w:vAlign w:val="center"/>
          </w:tcPr>
          <w:p w14:paraId="73D3E925" w14:textId="43FF7D5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3A4287B" w14:textId="3B77F84D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FAA2DB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ED8F84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867F829" w14:textId="49F9CA76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Qi 2021</w:t>
            </w:r>
          </w:p>
        </w:tc>
        <w:tc>
          <w:tcPr>
            <w:tcW w:w="4182" w:type="dxa"/>
          </w:tcPr>
          <w:p w14:paraId="1770C4A8" w14:textId="21E0CEB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1Î±,25-dihydroxyvitamin D3 promotes early osteogenic differentiation of PDLSCs and a 12-year follow-up case of early-onset vitamin D deficiency periodontitis</w:t>
            </w:r>
          </w:p>
        </w:tc>
        <w:tc>
          <w:tcPr>
            <w:tcW w:w="990" w:type="dxa"/>
            <w:vAlign w:val="center"/>
          </w:tcPr>
          <w:p w14:paraId="5C351554" w14:textId="1E53358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B802F79" w14:textId="5D71F61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1B97B86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EB3054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38BC048" w14:textId="5BEAEDD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Quappe</w:t>
            </w:r>
            <w:proofErr w:type="spellEnd"/>
            <w:r w:rsidRPr="00EE3EB1">
              <w:t xml:space="preserve"> 2004</w:t>
            </w:r>
          </w:p>
        </w:tc>
        <w:tc>
          <w:tcPr>
            <w:tcW w:w="4182" w:type="dxa"/>
          </w:tcPr>
          <w:p w14:paraId="0D139BF8" w14:textId="4A860C1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of interleukin-1 polymorphisms with aggressive periodontitis</w:t>
            </w:r>
          </w:p>
        </w:tc>
        <w:tc>
          <w:tcPr>
            <w:tcW w:w="990" w:type="dxa"/>
            <w:vAlign w:val="center"/>
          </w:tcPr>
          <w:p w14:paraId="44532933" w14:textId="7938387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5605488" w14:textId="5BE231FF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18C27DD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81A91A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5FF56B1" w14:textId="6BBE8C5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Quinn 1996</w:t>
            </w:r>
          </w:p>
        </w:tc>
        <w:tc>
          <w:tcPr>
            <w:tcW w:w="4182" w:type="dxa"/>
          </w:tcPr>
          <w:p w14:paraId="4024944A" w14:textId="2CCAAA98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fluence of smoking and race on immunoglobulin G subclass concentrations in early-onset periodontitis patients</w:t>
            </w:r>
          </w:p>
        </w:tc>
        <w:tc>
          <w:tcPr>
            <w:tcW w:w="990" w:type="dxa"/>
            <w:vAlign w:val="center"/>
          </w:tcPr>
          <w:p w14:paraId="5659AD61" w14:textId="7CDB9D5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95D3B8D" w14:textId="5BBFAEA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DDA2EE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695320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0AAD0F4" w14:textId="28169D1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Rai 2008</w:t>
            </w:r>
          </w:p>
        </w:tc>
        <w:tc>
          <w:tcPr>
            <w:tcW w:w="4182" w:type="dxa"/>
          </w:tcPr>
          <w:p w14:paraId="7954D691" w14:textId="62BE114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Biomarkers of periodontitis in oral fluids</w:t>
            </w:r>
          </w:p>
        </w:tc>
        <w:tc>
          <w:tcPr>
            <w:tcW w:w="990" w:type="dxa"/>
            <w:vAlign w:val="center"/>
          </w:tcPr>
          <w:p w14:paraId="46B88385" w14:textId="10314BD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F9A4F1F" w14:textId="493924D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BA6321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01B6A7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7A85C5F" w14:textId="270E067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Raisanen 2020</w:t>
            </w:r>
          </w:p>
        </w:tc>
        <w:tc>
          <w:tcPr>
            <w:tcW w:w="4182" w:type="dxa"/>
          </w:tcPr>
          <w:p w14:paraId="6AB54BFD" w14:textId="2D40BD3B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A point-of-care test of </w:t>
            </w:r>
            <w:proofErr w:type="gramStart"/>
            <w:r w:rsidRPr="00FC4BA4">
              <w:t>active matrix</w:t>
            </w:r>
            <w:proofErr w:type="gramEnd"/>
            <w:r w:rsidRPr="00FC4BA4">
              <w:t xml:space="preserve"> metalloproteinase-8 predicts triggering receptor expressed on myeloid cells-1 levels in saliva</w:t>
            </w:r>
          </w:p>
        </w:tc>
        <w:tc>
          <w:tcPr>
            <w:tcW w:w="990" w:type="dxa"/>
            <w:vAlign w:val="center"/>
          </w:tcPr>
          <w:p w14:paraId="48310D64" w14:textId="35F1B64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CDB7F0F" w14:textId="14EB201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mokers</w:t>
            </w:r>
          </w:p>
        </w:tc>
      </w:tr>
      <w:tr w:rsidR="00C90BD7" w14:paraId="2880925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C0889B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26FC5AD" w14:textId="10C2CB9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RÃ¤isÃ¤nen</w:t>
            </w:r>
            <w:proofErr w:type="spellEnd"/>
            <w:r w:rsidRPr="00EE3EB1">
              <w:t xml:space="preserve"> 2019</w:t>
            </w:r>
          </w:p>
        </w:tc>
        <w:tc>
          <w:tcPr>
            <w:tcW w:w="4182" w:type="dxa"/>
          </w:tcPr>
          <w:p w14:paraId="2DAA43D9" w14:textId="2F0874A6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C4BA4">
              <w:t>Active Matrix</w:t>
            </w:r>
            <w:proofErr w:type="gramEnd"/>
            <w:r w:rsidRPr="00FC4BA4">
              <w:t xml:space="preserve"> Metalloproteinase-8 Point-of-Care (PoC)/Chairside </w:t>
            </w:r>
            <w:proofErr w:type="spellStart"/>
            <w:r w:rsidRPr="00FC4BA4">
              <w:t>Mouthrinse</w:t>
            </w:r>
            <w:proofErr w:type="spellEnd"/>
            <w:r w:rsidRPr="00FC4BA4">
              <w:t xml:space="preserve"> Test vs. Bleeding on Probing in Diagnosing Subclinical Periodontitis in Adolescents</w:t>
            </w:r>
          </w:p>
        </w:tc>
        <w:tc>
          <w:tcPr>
            <w:tcW w:w="990" w:type="dxa"/>
            <w:vAlign w:val="center"/>
          </w:tcPr>
          <w:p w14:paraId="77F99D77" w14:textId="5518A7C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E1AE2EE" w14:textId="2DE8BC4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rrelevant samples</w:t>
            </w:r>
          </w:p>
        </w:tc>
      </w:tr>
      <w:tr w:rsidR="00C90BD7" w14:paraId="361B3D4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77AD94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22A14E0" w14:textId="39E87FC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Raivisto</w:t>
            </w:r>
            <w:proofErr w:type="spellEnd"/>
            <w:r w:rsidRPr="00EE3EB1">
              <w:t xml:space="preserve"> 2020</w:t>
            </w:r>
          </w:p>
        </w:tc>
        <w:tc>
          <w:tcPr>
            <w:tcW w:w="4182" w:type="dxa"/>
          </w:tcPr>
          <w:p w14:paraId="482081D3" w14:textId="5795A00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Regulation of Salivary Peptidoglycan Recognition Protein 1 in Adolescents</w:t>
            </w:r>
          </w:p>
        </w:tc>
        <w:tc>
          <w:tcPr>
            <w:tcW w:w="990" w:type="dxa"/>
            <w:vAlign w:val="center"/>
          </w:tcPr>
          <w:p w14:paraId="22215AAA" w14:textId="4E38049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49FEB85" w14:textId="4FA8EC2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58C3D0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8FFAA4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AC0FCC8" w14:textId="1BAA22A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Raivisto</w:t>
            </w:r>
            <w:proofErr w:type="spellEnd"/>
            <w:r w:rsidRPr="00EE3EB1">
              <w:t xml:space="preserve"> 2020</w:t>
            </w:r>
          </w:p>
        </w:tc>
        <w:tc>
          <w:tcPr>
            <w:tcW w:w="4182" w:type="dxa"/>
          </w:tcPr>
          <w:p w14:paraId="6F1098C4" w14:textId="6ADFE780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C4BA4">
              <w:t>Active Matrix</w:t>
            </w:r>
            <w:proofErr w:type="gramEnd"/>
            <w:r w:rsidRPr="00FC4BA4">
              <w:t xml:space="preserve"> Metalloproteinase-8 Chair Side Mouth Rinse Test, Health Behaviour and Oral Health in Finnish Adolescent Cohort</w:t>
            </w:r>
          </w:p>
        </w:tc>
        <w:tc>
          <w:tcPr>
            <w:tcW w:w="990" w:type="dxa"/>
            <w:vAlign w:val="center"/>
          </w:tcPr>
          <w:p w14:paraId="6AC17EFA" w14:textId="56162F7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C312CB1" w14:textId="40CD153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1AA93C2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ADAE79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E994A6C" w14:textId="1532D9D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Rebeis</w:t>
            </w:r>
            <w:proofErr w:type="spellEnd"/>
            <w:r w:rsidRPr="00EE3EB1">
              <w:t xml:space="preserve"> 2019</w:t>
            </w:r>
          </w:p>
        </w:tc>
        <w:tc>
          <w:tcPr>
            <w:tcW w:w="4182" w:type="dxa"/>
          </w:tcPr>
          <w:p w14:paraId="1FC5D084" w14:textId="1C98D7B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Effect of periodontal treatment on </w:t>
            </w:r>
            <w:proofErr w:type="spellStart"/>
            <w:r w:rsidRPr="00C60989">
              <w:rPr>
                <w:i/>
                <w:iCs/>
              </w:rPr>
              <w:t>Aggregatibacter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colonization and serum IgG levels against </w:t>
            </w:r>
            <w:r w:rsidRPr="00C60989">
              <w:rPr>
                <w:i/>
                <w:iCs/>
              </w:rPr>
              <w:t xml:space="preserve">A.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serotypes and Omp29 of aggressive periodontitis patients</w:t>
            </w:r>
          </w:p>
        </w:tc>
        <w:tc>
          <w:tcPr>
            <w:tcW w:w="990" w:type="dxa"/>
            <w:vAlign w:val="center"/>
          </w:tcPr>
          <w:p w14:paraId="02DD2429" w14:textId="2C27AAB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8C0E1F4" w14:textId="0F725884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6B03E5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1D41EB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9BCFD98" w14:textId="32701B4D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Ren 2008</w:t>
            </w:r>
          </w:p>
        </w:tc>
        <w:tc>
          <w:tcPr>
            <w:tcW w:w="4182" w:type="dxa"/>
          </w:tcPr>
          <w:p w14:paraId="69EBFD91" w14:textId="6E27D90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terleukin-1 family polymorphisms in aggressive periodontitis patients and their relatives</w:t>
            </w:r>
          </w:p>
        </w:tc>
        <w:tc>
          <w:tcPr>
            <w:tcW w:w="990" w:type="dxa"/>
            <w:vAlign w:val="center"/>
          </w:tcPr>
          <w:p w14:paraId="1D6B8D67" w14:textId="08CC269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21C6735" w14:textId="341A977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E7868EE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0A2039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9045E72" w14:textId="2490C35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Rennie 2006</w:t>
            </w:r>
          </w:p>
        </w:tc>
        <w:tc>
          <w:tcPr>
            <w:tcW w:w="4182" w:type="dxa"/>
          </w:tcPr>
          <w:p w14:paraId="34483DB1" w14:textId="0583B6B1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C4BA4">
              <w:t>Pestivirus</w:t>
            </w:r>
            <w:proofErr w:type="spellEnd"/>
            <w:r w:rsidRPr="00FC4BA4">
              <w:t xml:space="preserve"> as a cause of white matter damage - down but not out</w:t>
            </w:r>
          </w:p>
        </w:tc>
        <w:tc>
          <w:tcPr>
            <w:tcW w:w="990" w:type="dxa"/>
            <w:vAlign w:val="center"/>
          </w:tcPr>
          <w:p w14:paraId="5273805F" w14:textId="1AF0291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410AAE2" w14:textId="717A043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3E281B5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86DA76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E7BE914" w14:textId="6F9D8113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Ribeiro 2021</w:t>
            </w:r>
          </w:p>
        </w:tc>
        <w:tc>
          <w:tcPr>
            <w:tcW w:w="4182" w:type="dxa"/>
          </w:tcPr>
          <w:p w14:paraId="7BD252FD" w14:textId="5A634C8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ystemic circulating inflammatory burden and periodontitis in adolescents</w:t>
            </w:r>
          </w:p>
        </w:tc>
        <w:tc>
          <w:tcPr>
            <w:tcW w:w="990" w:type="dxa"/>
            <w:vAlign w:val="center"/>
          </w:tcPr>
          <w:p w14:paraId="4EC6A739" w14:textId="23B48C7C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60A2487" w14:textId="607E32E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mokers</w:t>
            </w:r>
          </w:p>
        </w:tc>
      </w:tr>
      <w:tr w:rsidR="00C90BD7" w14:paraId="61DE782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F38035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FF19BF3" w14:textId="7AB0E46C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Richter 2022</w:t>
            </w:r>
          </w:p>
        </w:tc>
        <w:tc>
          <w:tcPr>
            <w:tcW w:w="4182" w:type="dxa"/>
          </w:tcPr>
          <w:p w14:paraId="3C60A21C" w14:textId="6CA1381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ome Sequencing of 5 Families with Severe Early-Onset Periodontitis</w:t>
            </w:r>
          </w:p>
        </w:tc>
        <w:tc>
          <w:tcPr>
            <w:tcW w:w="990" w:type="dxa"/>
            <w:vAlign w:val="center"/>
          </w:tcPr>
          <w:p w14:paraId="6237E350" w14:textId="0A6656B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518576C" w14:textId="20DAC92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16CCA76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AAF601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56488E5" w14:textId="3388303D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Riis 2015</w:t>
            </w:r>
          </w:p>
        </w:tc>
        <w:tc>
          <w:tcPr>
            <w:tcW w:w="4182" w:type="dxa"/>
          </w:tcPr>
          <w:p w14:paraId="68C402DC" w14:textId="4EE1541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Salivary Cytokines as a </w:t>
            </w:r>
            <w:proofErr w:type="gramStart"/>
            <w:r w:rsidRPr="00FC4BA4">
              <w:t>Minimally-Invasive</w:t>
            </w:r>
            <w:proofErr w:type="gramEnd"/>
            <w:r w:rsidRPr="00FC4BA4">
              <w:t xml:space="preserve"> Measure of Immune Functioning in Young Children: Correlates of Individual Differences and Sensitivity to Laboratory Stress</w:t>
            </w:r>
          </w:p>
        </w:tc>
        <w:tc>
          <w:tcPr>
            <w:tcW w:w="990" w:type="dxa"/>
            <w:vAlign w:val="center"/>
          </w:tcPr>
          <w:p w14:paraId="42AEB126" w14:textId="1318824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2CEE8FA" w14:textId="26FF96FD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1B70E20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DF2A21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194E9D7" w14:textId="5E181BE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Romano 2018</w:t>
            </w:r>
          </w:p>
        </w:tc>
        <w:tc>
          <w:tcPr>
            <w:tcW w:w="4182" w:type="dxa"/>
          </w:tcPr>
          <w:p w14:paraId="5873AB06" w14:textId="0ECDA08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Biomarker levels in gingival crevicular fluid of generalized aggressive periodontitis patients after non-surgical periodontal treatment</w:t>
            </w:r>
          </w:p>
        </w:tc>
        <w:tc>
          <w:tcPr>
            <w:tcW w:w="990" w:type="dxa"/>
            <w:vAlign w:val="center"/>
          </w:tcPr>
          <w:p w14:paraId="6874F6D8" w14:textId="2E4A4CDC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A2EAB5C" w14:textId="50C77F4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951D15E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5AFFC2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1E1E98B" w14:textId="53E28FB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Roshna</w:t>
            </w:r>
            <w:proofErr w:type="spellEnd"/>
            <w:r w:rsidRPr="00EE3EB1">
              <w:t xml:space="preserve"> 1954</w:t>
            </w:r>
          </w:p>
        </w:tc>
        <w:tc>
          <w:tcPr>
            <w:tcW w:w="4182" w:type="dxa"/>
          </w:tcPr>
          <w:p w14:paraId="0464EC20" w14:textId="30814045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 case-control study on the association of human leukocyte antigen-A*9 and -B*15 alleles with generalized aggressive periodontitis in an Indian population</w:t>
            </w:r>
          </w:p>
        </w:tc>
        <w:tc>
          <w:tcPr>
            <w:tcW w:w="990" w:type="dxa"/>
            <w:vAlign w:val="center"/>
          </w:tcPr>
          <w:p w14:paraId="2EC334E2" w14:textId="73736BC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1D090DB" w14:textId="20EACE4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01BFBE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ED49B8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36D533" w14:textId="22BCC4B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Rylev</w:t>
            </w:r>
            <w:proofErr w:type="spellEnd"/>
            <w:r w:rsidRPr="00EE3EB1">
              <w:t xml:space="preserve"> 2011</w:t>
            </w:r>
          </w:p>
        </w:tc>
        <w:tc>
          <w:tcPr>
            <w:tcW w:w="4182" w:type="dxa"/>
          </w:tcPr>
          <w:p w14:paraId="1499314D" w14:textId="57B1AC9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Microbiological and immunological characteristics of young Moroccan patients with aggressive periodontitis with and without detectable </w:t>
            </w:r>
            <w:proofErr w:type="spellStart"/>
            <w:r w:rsidRPr="00FC4BA4">
              <w:t>Aggregatibacter</w:t>
            </w:r>
            <w:proofErr w:type="spellEnd"/>
            <w:r w:rsidRPr="00FC4BA4">
              <w:t xml:space="preserve"> </w:t>
            </w:r>
            <w:proofErr w:type="spellStart"/>
            <w:r w:rsidRPr="00FC4BA4">
              <w:t>actinomycetemcomitans</w:t>
            </w:r>
            <w:proofErr w:type="spellEnd"/>
            <w:r w:rsidRPr="00FC4BA4">
              <w:t xml:space="preserve"> JP2 infection</w:t>
            </w:r>
          </w:p>
        </w:tc>
        <w:tc>
          <w:tcPr>
            <w:tcW w:w="990" w:type="dxa"/>
            <w:vAlign w:val="center"/>
          </w:tcPr>
          <w:p w14:paraId="540512D7" w14:textId="2DFBE6E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1B0A0F7" w14:textId="291DD56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47F4ECF8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5A465D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CDD4613" w14:textId="2C1DFDF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alman 2021</w:t>
            </w:r>
          </w:p>
        </w:tc>
        <w:tc>
          <w:tcPr>
            <w:tcW w:w="4182" w:type="dxa"/>
          </w:tcPr>
          <w:p w14:paraId="75E454E9" w14:textId="60711270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alivary Oxidative Stress Markers' Relation to Oral Diseases in Children and Adolescents</w:t>
            </w:r>
          </w:p>
        </w:tc>
        <w:tc>
          <w:tcPr>
            <w:tcW w:w="990" w:type="dxa"/>
            <w:vAlign w:val="center"/>
          </w:tcPr>
          <w:p w14:paraId="539A5AFD" w14:textId="33D4F0D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3A18EEC" w14:textId="6BF8241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4E3FBBE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5E1108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CB82481" w14:textId="15A46A5B" w:rsidR="00C90BD7" w:rsidRPr="00EE3EB1" w:rsidRDefault="00230702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andholm</w:t>
            </w:r>
            <w:proofErr w:type="spellEnd"/>
            <w:r w:rsidRPr="00EE3EB1">
              <w:t xml:space="preserve"> </w:t>
            </w:r>
            <w:r w:rsidR="00C90BD7" w:rsidRPr="00EE3EB1">
              <w:t>1983</w:t>
            </w:r>
          </w:p>
        </w:tc>
        <w:tc>
          <w:tcPr>
            <w:tcW w:w="4182" w:type="dxa"/>
          </w:tcPr>
          <w:p w14:paraId="4DBBCC7B" w14:textId="2D37475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Concentrations of serum protease inhibitors and immunoglobulins in juvenile periodontitis</w:t>
            </w:r>
          </w:p>
        </w:tc>
        <w:tc>
          <w:tcPr>
            <w:tcW w:w="990" w:type="dxa"/>
            <w:vAlign w:val="center"/>
          </w:tcPr>
          <w:p w14:paraId="38A05C6E" w14:textId="0E56F003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7B06C851" w14:textId="38425EB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132489F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AC4634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DDDC973" w14:textId="2D6B50BA" w:rsidR="00C90BD7" w:rsidRPr="00EE3EB1" w:rsidRDefault="00230702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andholm</w:t>
            </w:r>
            <w:proofErr w:type="spellEnd"/>
            <w:r w:rsidRPr="00EE3EB1">
              <w:t xml:space="preserve"> </w:t>
            </w:r>
            <w:r w:rsidR="00C90BD7" w:rsidRPr="00EE3EB1">
              <w:t>1984</w:t>
            </w:r>
          </w:p>
        </w:tc>
        <w:tc>
          <w:tcPr>
            <w:tcW w:w="4182" w:type="dxa"/>
          </w:tcPr>
          <w:p w14:paraId="7BA04E1D" w14:textId="363AEE8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Local immunoglobulin synthesis in juvenile and adult periodontitis</w:t>
            </w:r>
          </w:p>
        </w:tc>
        <w:tc>
          <w:tcPr>
            <w:tcW w:w="990" w:type="dxa"/>
            <w:vAlign w:val="center"/>
          </w:tcPr>
          <w:p w14:paraId="4FE19D0E" w14:textId="0B27932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D52F8EE" w14:textId="501B5A8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8840C1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73EA5B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0F21852" w14:textId="2A739E92" w:rsidR="00C90BD7" w:rsidRPr="00EE3EB1" w:rsidRDefault="00230702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andholm</w:t>
            </w:r>
            <w:proofErr w:type="spellEnd"/>
            <w:r w:rsidRPr="00EE3EB1">
              <w:t xml:space="preserve"> </w:t>
            </w:r>
            <w:r w:rsidR="00C90BD7" w:rsidRPr="00EE3EB1">
              <w:t>1986</w:t>
            </w:r>
          </w:p>
        </w:tc>
        <w:tc>
          <w:tcPr>
            <w:tcW w:w="4182" w:type="dxa"/>
          </w:tcPr>
          <w:p w14:paraId="7A07C71D" w14:textId="02311B5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erum antibody levels to 4 periodontal pathogens remain unaltered after mechanical therapy of juvenile periodontitis</w:t>
            </w:r>
          </w:p>
        </w:tc>
        <w:tc>
          <w:tcPr>
            <w:tcW w:w="990" w:type="dxa"/>
            <w:vAlign w:val="center"/>
          </w:tcPr>
          <w:p w14:paraId="176EAF6E" w14:textId="0844804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C4CC73C" w14:textId="7DCE1D3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83FC92A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A8B0D5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CF3E05F" w14:textId="7B9714E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andholm</w:t>
            </w:r>
            <w:proofErr w:type="spellEnd"/>
            <w:r w:rsidRPr="00EE3EB1">
              <w:t xml:space="preserve"> 1987</w:t>
            </w:r>
          </w:p>
        </w:tc>
        <w:tc>
          <w:tcPr>
            <w:tcW w:w="4182" w:type="dxa"/>
          </w:tcPr>
          <w:p w14:paraId="60F894D7" w14:textId="6DDF5CB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Salivary IgG, a parameter of periodontal disease activity? High responders to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Y4 in juvenile and adult periodontitis</w:t>
            </w:r>
          </w:p>
        </w:tc>
        <w:tc>
          <w:tcPr>
            <w:tcW w:w="990" w:type="dxa"/>
            <w:vAlign w:val="center"/>
          </w:tcPr>
          <w:p w14:paraId="3B72D3B2" w14:textId="46FAFAF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F303A77" w14:textId="3C7CA12B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D007CB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250270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1EFE9FE" w14:textId="2A15D31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araiva 2013</w:t>
            </w:r>
          </w:p>
        </w:tc>
        <w:tc>
          <w:tcPr>
            <w:tcW w:w="4182" w:type="dxa"/>
          </w:tcPr>
          <w:p w14:paraId="7D901A32" w14:textId="08DB58F2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valuation of IL17A expression and of IL17A, IL17F and IL23R gene polymorphisms in Brazilian individuals with periodontitis</w:t>
            </w:r>
          </w:p>
        </w:tc>
        <w:tc>
          <w:tcPr>
            <w:tcW w:w="990" w:type="dxa"/>
            <w:vAlign w:val="center"/>
          </w:tcPr>
          <w:p w14:paraId="1C49E6DB" w14:textId="257AAC46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A2A1F52" w14:textId="0DBD1D8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125E4D7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87C03B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FCB68C5" w14:textId="2C3AD7F8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capoli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312D0408" w14:textId="44D879F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L-1 Gene cluster is not Linked to Aggressive Periodontitis</w:t>
            </w:r>
          </w:p>
        </w:tc>
        <w:tc>
          <w:tcPr>
            <w:tcW w:w="990" w:type="dxa"/>
            <w:vAlign w:val="center"/>
          </w:tcPr>
          <w:p w14:paraId="27007090" w14:textId="6E2FCB6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6EB0CFE" w14:textId="64F8281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601866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570159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392F0BD" w14:textId="5E8BD4D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chmidt 2014</w:t>
            </w:r>
          </w:p>
        </w:tc>
        <w:tc>
          <w:tcPr>
            <w:tcW w:w="4182" w:type="dxa"/>
          </w:tcPr>
          <w:p w14:paraId="73348BED" w14:textId="07160A3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ral immune status and oral microbiology in patients with different forms of periodontitis and healthy control subjects</w:t>
            </w:r>
          </w:p>
        </w:tc>
        <w:tc>
          <w:tcPr>
            <w:tcW w:w="990" w:type="dxa"/>
            <w:vAlign w:val="center"/>
          </w:tcPr>
          <w:p w14:paraId="41E8F60A" w14:textId="3A9AFD5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133A9B0" w14:textId="1044C36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5E526A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55D8DF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FF09482" w14:textId="1631F3A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chmidt 2019</w:t>
            </w:r>
          </w:p>
        </w:tc>
        <w:tc>
          <w:tcPr>
            <w:tcW w:w="4182" w:type="dxa"/>
          </w:tcPr>
          <w:p w14:paraId="6967B3A7" w14:textId="2AD1713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tress-related hormones in association with periodontal condition in adolescents-results of the epidemiologic LIFE Child study</w:t>
            </w:r>
          </w:p>
        </w:tc>
        <w:tc>
          <w:tcPr>
            <w:tcW w:w="990" w:type="dxa"/>
            <w:vAlign w:val="center"/>
          </w:tcPr>
          <w:p w14:paraId="4A63FB96" w14:textId="66F4F09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8B7953C" w14:textId="3BAC6B98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769D27D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264E73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F2F8B9C" w14:textId="4C82D65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ewon</w:t>
            </w:r>
            <w:proofErr w:type="spellEnd"/>
            <w:r w:rsidRPr="00EE3EB1">
              <w:t xml:space="preserve"> 1990</w:t>
            </w:r>
          </w:p>
        </w:tc>
        <w:tc>
          <w:tcPr>
            <w:tcW w:w="4182" w:type="dxa"/>
          </w:tcPr>
          <w:p w14:paraId="5FADF497" w14:textId="5B999D2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 study of the possible correlation of high salivary calcium levels with periodontal and dental conditions in young adults</w:t>
            </w:r>
          </w:p>
        </w:tc>
        <w:tc>
          <w:tcPr>
            <w:tcW w:w="990" w:type="dxa"/>
            <w:vAlign w:val="center"/>
          </w:tcPr>
          <w:p w14:paraId="2F8D352D" w14:textId="5DBF3E87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73DBD89" w14:textId="3421F2AA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1E5B450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93762D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91EEC9E" w14:textId="3D79EAF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haddox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5DA05EB7" w14:textId="5CBEA72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Hyper-responsive phenotype in localized aggressive periodontitis</w:t>
            </w:r>
          </w:p>
        </w:tc>
        <w:tc>
          <w:tcPr>
            <w:tcW w:w="990" w:type="dxa"/>
            <w:vAlign w:val="center"/>
          </w:tcPr>
          <w:p w14:paraId="6C5E7FB9" w14:textId="0CCEA12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056D5F8" w14:textId="490E6D0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5E9ABB0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10CD58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C2D1DD7" w14:textId="54EF07D8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haddox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1D40187E" w14:textId="41F3AC7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LPS-induced inflammatory response after therapy of aggressive periodontitis</w:t>
            </w:r>
          </w:p>
        </w:tc>
        <w:tc>
          <w:tcPr>
            <w:tcW w:w="990" w:type="dxa"/>
            <w:vAlign w:val="center"/>
          </w:tcPr>
          <w:p w14:paraId="3EF85D0F" w14:textId="6E0A16E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916E6A2" w14:textId="671823EA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3E9D9E5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0A763C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D3968F5" w14:textId="5392C54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haddox</w:t>
            </w:r>
            <w:proofErr w:type="spellEnd"/>
            <w:r w:rsidRPr="00EE3EB1">
              <w:t xml:space="preserve"> 2016</w:t>
            </w:r>
          </w:p>
        </w:tc>
        <w:tc>
          <w:tcPr>
            <w:tcW w:w="4182" w:type="dxa"/>
          </w:tcPr>
          <w:p w14:paraId="2EB1A2CF" w14:textId="02727D3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Localized aggressive periodontitis immune response to healthy and diseased subgingival plaque</w:t>
            </w:r>
          </w:p>
        </w:tc>
        <w:tc>
          <w:tcPr>
            <w:tcW w:w="990" w:type="dxa"/>
            <w:vAlign w:val="center"/>
          </w:tcPr>
          <w:p w14:paraId="6FBF9EA9" w14:textId="141DC12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36B3D4" w14:textId="4AC4F5C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2903321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E99020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3F6C161" w14:textId="6708FB2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hapira 1997</w:t>
            </w:r>
          </w:p>
        </w:tc>
        <w:tc>
          <w:tcPr>
            <w:tcW w:w="4182" w:type="dxa"/>
          </w:tcPr>
          <w:p w14:paraId="54F217C1" w14:textId="671822A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Possible autosomal-dominant inheritance of prepubertal periodontitis in </w:t>
            </w:r>
            <w:proofErr w:type="gramStart"/>
            <w:r w:rsidRPr="00FC4BA4">
              <w:t>an extended kindred</w:t>
            </w:r>
            <w:proofErr w:type="gramEnd"/>
          </w:p>
        </w:tc>
        <w:tc>
          <w:tcPr>
            <w:tcW w:w="990" w:type="dxa"/>
            <w:vAlign w:val="center"/>
          </w:tcPr>
          <w:p w14:paraId="66863C99" w14:textId="5487231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6CFB297" w14:textId="2FCAD5D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66B46E3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467A58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A0EB105" w14:textId="14588EB6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hapira 1996</w:t>
            </w:r>
          </w:p>
        </w:tc>
        <w:tc>
          <w:tcPr>
            <w:tcW w:w="4182" w:type="dxa"/>
          </w:tcPr>
          <w:p w14:paraId="516DD10F" w14:textId="696BDD1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Prostaglandin E2 secretion, cell maturation, and CD14 expression by monocyte-derived macrophages from localized juvenile periodontitis patients</w:t>
            </w:r>
          </w:p>
        </w:tc>
        <w:tc>
          <w:tcPr>
            <w:tcW w:w="990" w:type="dxa"/>
            <w:vAlign w:val="center"/>
          </w:tcPr>
          <w:p w14:paraId="7CFA175E" w14:textId="648A089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15F7912" w14:textId="1E77ECC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2C260FC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8BD30E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FA50446" w14:textId="350194F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hapira 2001</w:t>
            </w:r>
          </w:p>
        </w:tc>
        <w:tc>
          <w:tcPr>
            <w:tcW w:w="4182" w:type="dxa"/>
          </w:tcPr>
          <w:p w14:paraId="6307DB06" w14:textId="2268F5A8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Genetic polymorphism of the </w:t>
            </w:r>
            <w:proofErr w:type="spellStart"/>
            <w:r w:rsidRPr="00FC4BA4">
              <w:t>tumor</w:t>
            </w:r>
            <w:proofErr w:type="spellEnd"/>
            <w:r w:rsidRPr="00FC4BA4">
              <w:t xml:space="preserve"> necrosis factor (TNF)-alpha promoter region in families with localized early-onset periodontitis</w:t>
            </w:r>
          </w:p>
        </w:tc>
        <w:tc>
          <w:tcPr>
            <w:tcW w:w="990" w:type="dxa"/>
            <w:vAlign w:val="center"/>
          </w:tcPr>
          <w:p w14:paraId="3F6A5696" w14:textId="5F5B3A1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D88976D" w14:textId="6FA60D2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5FC1BC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9CF961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172130C" w14:textId="370805B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hete</w:t>
            </w:r>
            <w:proofErr w:type="spellEnd"/>
            <w:r w:rsidRPr="00EE3EB1">
              <w:t xml:space="preserve"> 2010</w:t>
            </w:r>
          </w:p>
        </w:tc>
        <w:tc>
          <w:tcPr>
            <w:tcW w:w="4182" w:type="dxa"/>
          </w:tcPr>
          <w:p w14:paraId="24848CCB" w14:textId="050A913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Association of single nucleotide gene polymorphism at interleukin-1beta +3954, -511, and -31 in chronic periodontitis and </w:t>
            </w:r>
            <w:r w:rsidRPr="00FC4BA4">
              <w:lastRenderedPageBreak/>
              <w:t>aggressive periodontitis in Dravidian ethnicity</w:t>
            </w:r>
          </w:p>
        </w:tc>
        <w:tc>
          <w:tcPr>
            <w:tcW w:w="990" w:type="dxa"/>
            <w:vAlign w:val="center"/>
          </w:tcPr>
          <w:p w14:paraId="0C1A01F8" w14:textId="49CFAE43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lastRenderedPageBreak/>
              <w:t>Exclude</w:t>
            </w:r>
          </w:p>
        </w:tc>
        <w:tc>
          <w:tcPr>
            <w:tcW w:w="1439" w:type="dxa"/>
            <w:vAlign w:val="center"/>
          </w:tcPr>
          <w:p w14:paraId="5CCA3FBD" w14:textId="5D96B11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7D9B2B2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60E1F2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14E0586" w14:textId="30D3526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hi 2015</w:t>
            </w:r>
          </w:p>
        </w:tc>
        <w:tc>
          <w:tcPr>
            <w:tcW w:w="4182" w:type="dxa"/>
          </w:tcPr>
          <w:p w14:paraId="25CA0E72" w14:textId="437742E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 between plasma leptin level and systemic inflammatory markers in patients with aggressive periodontitis</w:t>
            </w:r>
          </w:p>
        </w:tc>
        <w:tc>
          <w:tcPr>
            <w:tcW w:w="990" w:type="dxa"/>
            <w:vAlign w:val="center"/>
          </w:tcPr>
          <w:p w14:paraId="5398EA5A" w14:textId="3F5D257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C636EB7" w14:textId="05164F3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7ED7B8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D202DB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57B27AB" w14:textId="219430C8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hi 2008</w:t>
            </w:r>
          </w:p>
        </w:tc>
        <w:tc>
          <w:tcPr>
            <w:tcW w:w="4182" w:type="dxa"/>
          </w:tcPr>
          <w:p w14:paraId="0670BA60" w14:textId="6B83AC70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ystemic inflammation markers in patients with aggressive periodontitis: a pilot study</w:t>
            </w:r>
          </w:p>
        </w:tc>
        <w:tc>
          <w:tcPr>
            <w:tcW w:w="990" w:type="dxa"/>
            <w:vAlign w:val="center"/>
          </w:tcPr>
          <w:p w14:paraId="2DAA9AA4" w14:textId="737434D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4FB4E0A" w14:textId="7751BFB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1B205C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DC2A83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B737F22" w14:textId="3CDBF7E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hibata 2000</w:t>
            </w:r>
          </w:p>
        </w:tc>
        <w:tc>
          <w:tcPr>
            <w:tcW w:w="4182" w:type="dxa"/>
          </w:tcPr>
          <w:p w14:paraId="7DAA01A5" w14:textId="0F57EED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Defective calcium influx factor activity in neutrophils from patients with localized juvenile periodontitis</w:t>
            </w:r>
          </w:p>
        </w:tc>
        <w:tc>
          <w:tcPr>
            <w:tcW w:w="990" w:type="dxa"/>
            <w:vAlign w:val="center"/>
          </w:tcPr>
          <w:p w14:paraId="7E0E1471" w14:textId="4C1C867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D333CD7" w14:textId="0F11D51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45A407A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0B2EFA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F7F0F96" w14:textId="03F1075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hih 2014</w:t>
            </w:r>
          </w:p>
        </w:tc>
        <w:tc>
          <w:tcPr>
            <w:tcW w:w="4182" w:type="dxa"/>
          </w:tcPr>
          <w:p w14:paraId="273C6796" w14:textId="5E828040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of CCL5 and CCR5 gene polymorphisms with periodontitis in Taiwanese</w:t>
            </w:r>
          </w:p>
        </w:tc>
        <w:tc>
          <w:tcPr>
            <w:tcW w:w="990" w:type="dxa"/>
            <w:vAlign w:val="center"/>
          </w:tcPr>
          <w:p w14:paraId="535EB717" w14:textId="7D5FFD1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3A2BFC6" w14:textId="0F74066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7B25A43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C74C36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A0DCAA7" w14:textId="2B8B5CD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himomura-Kuroki 2009</w:t>
            </w:r>
          </w:p>
        </w:tc>
        <w:tc>
          <w:tcPr>
            <w:tcW w:w="4182" w:type="dxa"/>
          </w:tcPr>
          <w:p w14:paraId="03B00B61" w14:textId="184A6B9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C4BA4">
              <w:t>Tannerella</w:t>
            </w:r>
            <w:proofErr w:type="spellEnd"/>
            <w:r w:rsidRPr="00FC4BA4">
              <w:t xml:space="preserve"> forsythia and the HLA-DQB1 allele are associated with susceptibility to periodontal disease in Japanese adolescents</w:t>
            </w:r>
          </w:p>
        </w:tc>
        <w:tc>
          <w:tcPr>
            <w:tcW w:w="990" w:type="dxa"/>
            <w:vAlign w:val="center"/>
          </w:tcPr>
          <w:p w14:paraId="13B12CE2" w14:textId="667E38F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F1386C3" w14:textId="31F9855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3A26D7F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0BDB27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C456D5E" w14:textId="410FA87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hivaprasad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5D061D30" w14:textId="1C2ED8F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ffect of non-surgical periodontal therapy on interleukin-29 levels in gingival crevicular fluid of chronic periodontitis and aggressive periodontitis patients</w:t>
            </w:r>
          </w:p>
        </w:tc>
        <w:tc>
          <w:tcPr>
            <w:tcW w:w="990" w:type="dxa"/>
            <w:vAlign w:val="center"/>
          </w:tcPr>
          <w:p w14:paraId="4E9AA1C3" w14:textId="135C709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D3CA230" w14:textId="0CA3996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82F2027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5C2050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05EC461" w14:textId="15F93DBC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ilveira 2016</w:t>
            </w:r>
          </w:p>
        </w:tc>
        <w:tc>
          <w:tcPr>
            <w:tcW w:w="4182" w:type="dxa"/>
          </w:tcPr>
          <w:p w14:paraId="7BA75C14" w14:textId="38EE131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nalysis of polymorphisms in Interleukin 10, NOS2A, and ESR2 genes in chronic and aggressive periodontitis</w:t>
            </w:r>
          </w:p>
        </w:tc>
        <w:tc>
          <w:tcPr>
            <w:tcW w:w="990" w:type="dxa"/>
            <w:vAlign w:val="center"/>
          </w:tcPr>
          <w:p w14:paraId="5E8469F8" w14:textId="5C590DC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8E22EEE" w14:textId="3AC06D6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D44BC5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59B11E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FAFB584" w14:textId="381C6D5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ims 1991</w:t>
            </w:r>
          </w:p>
        </w:tc>
        <w:tc>
          <w:tcPr>
            <w:tcW w:w="4182" w:type="dxa"/>
          </w:tcPr>
          <w:p w14:paraId="7B68D07C" w14:textId="545AEFD6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Antigens of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recognized by patients with juvenile periodontitis and periodontally normal subjects</w:t>
            </w:r>
          </w:p>
        </w:tc>
        <w:tc>
          <w:tcPr>
            <w:tcW w:w="990" w:type="dxa"/>
            <w:vAlign w:val="center"/>
          </w:tcPr>
          <w:p w14:paraId="7F133056" w14:textId="5F73585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E325DC9" w14:textId="6E2FDF0F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659A6A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92A770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7970DB2" w14:textId="7380397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jodin</w:t>
            </w:r>
            <w:proofErr w:type="spellEnd"/>
            <w:r w:rsidRPr="00EE3EB1">
              <w:t xml:space="preserve"> 1995</w:t>
            </w:r>
          </w:p>
        </w:tc>
        <w:tc>
          <w:tcPr>
            <w:tcW w:w="4182" w:type="dxa"/>
          </w:tcPr>
          <w:p w14:paraId="12B992B4" w14:textId="633D73F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eriodontal and systemic findings in children with marginal bone loss in the primary dentition</w:t>
            </w:r>
          </w:p>
        </w:tc>
        <w:tc>
          <w:tcPr>
            <w:tcW w:w="990" w:type="dxa"/>
            <w:vAlign w:val="center"/>
          </w:tcPr>
          <w:p w14:paraId="743DB5E4" w14:textId="6C54943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7E77D5FF" w14:textId="03C7F74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6AAA01E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6BE13D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D43BA99" w14:textId="334C71F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lobodina</w:t>
            </w:r>
            <w:proofErr w:type="spellEnd"/>
            <w:r w:rsidRPr="00EE3EB1">
              <w:t xml:space="preserve"> 2009</w:t>
            </w:r>
          </w:p>
        </w:tc>
        <w:tc>
          <w:tcPr>
            <w:tcW w:w="4182" w:type="dxa"/>
          </w:tcPr>
          <w:p w14:paraId="0E2845E8" w14:textId="7C420EEE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Blood biochemical parameters of C-reactive protein and C-terminal telopeptides in adolescents and young people for early diagnosis of inflammatory diseases of the periodontium</w:t>
            </w:r>
          </w:p>
        </w:tc>
        <w:tc>
          <w:tcPr>
            <w:tcW w:w="990" w:type="dxa"/>
            <w:vAlign w:val="center"/>
          </w:tcPr>
          <w:p w14:paraId="3A0E9CD7" w14:textId="4B7BB6E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DA3A97D" w14:textId="6423998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0C40A7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499EEB3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F233AD1" w14:textId="2904B4D4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ong 2015</w:t>
            </w:r>
          </w:p>
        </w:tc>
        <w:tc>
          <w:tcPr>
            <w:tcW w:w="4182" w:type="dxa"/>
          </w:tcPr>
          <w:p w14:paraId="78D979F8" w14:textId="1C8A426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s related to inflammation and bone loss process in periodontitis suggested by bioinformatics methods</w:t>
            </w:r>
          </w:p>
        </w:tc>
        <w:tc>
          <w:tcPr>
            <w:tcW w:w="990" w:type="dxa"/>
            <w:vAlign w:val="center"/>
          </w:tcPr>
          <w:p w14:paraId="4A291388" w14:textId="6711373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4DF2CBD" w14:textId="09632DE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5F84A62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314723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6053486" w14:textId="56BB1B5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pindler 1986</w:t>
            </w:r>
          </w:p>
        </w:tc>
        <w:tc>
          <w:tcPr>
            <w:tcW w:w="4182" w:type="dxa"/>
          </w:tcPr>
          <w:p w14:paraId="5CF2FB37" w14:textId="2EBAF99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Juvenile periodontitis. I. Demonstration of local immunoglobulin synthesis</w:t>
            </w:r>
          </w:p>
        </w:tc>
        <w:tc>
          <w:tcPr>
            <w:tcW w:w="990" w:type="dxa"/>
            <w:vAlign w:val="center"/>
          </w:tcPr>
          <w:p w14:paraId="709C64CA" w14:textId="0C7D5A88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3AD3843B" w14:textId="4006C04A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232DEB9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ED4E08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0681545" w14:textId="527B4A0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pinei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1B85F586" w14:textId="609D5F91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C4BA4">
              <w:t>Crystallogenesis</w:t>
            </w:r>
            <w:proofErr w:type="spellEnd"/>
            <w:r w:rsidRPr="00FC4BA4">
              <w:t xml:space="preserve"> of oral fluid in the diagnosis of dental caries and inflammatory periodontal diseases in children</w:t>
            </w:r>
          </w:p>
        </w:tc>
        <w:tc>
          <w:tcPr>
            <w:tcW w:w="990" w:type="dxa"/>
            <w:vAlign w:val="center"/>
          </w:tcPr>
          <w:p w14:paraId="7D28E879" w14:textId="1A80B7A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56B5F26" w14:textId="43BA1C2C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FF4768C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D43E56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26C6065" w14:textId="113A1BA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ridharan 2017</w:t>
            </w:r>
          </w:p>
        </w:tc>
        <w:tc>
          <w:tcPr>
            <w:tcW w:w="4182" w:type="dxa"/>
          </w:tcPr>
          <w:p w14:paraId="032F4899" w14:textId="296F6B19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Salivary Alkaline Phosphatase as a </w:t>
            </w:r>
            <w:proofErr w:type="spellStart"/>
            <w:r w:rsidRPr="00FC4BA4">
              <w:t>Noninvasive</w:t>
            </w:r>
            <w:proofErr w:type="spellEnd"/>
            <w:r w:rsidRPr="00FC4BA4">
              <w:t xml:space="preserve"> Marker for Periodontal Disease in Children with Uncontrolled Type 1 Diabetes Mellitus</w:t>
            </w:r>
          </w:p>
        </w:tc>
        <w:tc>
          <w:tcPr>
            <w:tcW w:w="990" w:type="dxa"/>
            <w:vAlign w:val="center"/>
          </w:tcPr>
          <w:p w14:paraId="4800CDEE" w14:textId="5712B771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1E8EDB7" w14:textId="0C83EDE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502970EA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D77320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15A1782" w14:textId="2D1B5AC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tashenko</w:t>
            </w:r>
            <w:proofErr w:type="spellEnd"/>
            <w:r w:rsidRPr="00EE3EB1">
              <w:t xml:space="preserve"> 2011</w:t>
            </w:r>
          </w:p>
        </w:tc>
        <w:tc>
          <w:tcPr>
            <w:tcW w:w="4182" w:type="dxa"/>
          </w:tcPr>
          <w:p w14:paraId="3885285D" w14:textId="6BE5938A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nflammation and genetic risk indicators for early periodontitis in adults</w:t>
            </w:r>
          </w:p>
        </w:tc>
        <w:tc>
          <w:tcPr>
            <w:tcW w:w="990" w:type="dxa"/>
            <w:vAlign w:val="center"/>
          </w:tcPr>
          <w:p w14:paraId="676A470F" w14:textId="04145D3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334EB07" w14:textId="23CCDE0A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D37016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BE1FDF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F6DB99B" w14:textId="30139FB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Stolf</w:t>
            </w:r>
            <w:proofErr w:type="spellEnd"/>
            <w:r w:rsidRPr="00EE3EB1">
              <w:t xml:space="preserve"> 2021</w:t>
            </w:r>
          </w:p>
        </w:tc>
        <w:tc>
          <w:tcPr>
            <w:tcW w:w="4182" w:type="dxa"/>
          </w:tcPr>
          <w:p w14:paraId="3261B34C" w14:textId="1B21EC2A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fluence of rs6667202 SNP on Interleukin-10 Levels in the Gingival Fluid of Patients with Periodontitis Grade C</w:t>
            </w:r>
          </w:p>
        </w:tc>
        <w:tc>
          <w:tcPr>
            <w:tcW w:w="990" w:type="dxa"/>
            <w:vAlign w:val="center"/>
          </w:tcPr>
          <w:p w14:paraId="69282C52" w14:textId="1C48E7C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5392B18" w14:textId="7936E54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25983F0D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B8207D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F6531B0" w14:textId="2FE2667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Sun 2009</w:t>
            </w:r>
          </w:p>
        </w:tc>
        <w:tc>
          <w:tcPr>
            <w:tcW w:w="4182" w:type="dxa"/>
          </w:tcPr>
          <w:p w14:paraId="674F90C4" w14:textId="14B2EE1B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levation of C-reactive protein and interleukin-6 in plasma of patients with aggressive periodontitis</w:t>
            </w:r>
          </w:p>
        </w:tc>
        <w:tc>
          <w:tcPr>
            <w:tcW w:w="990" w:type="dxa"/>
            <w:vAlign w:val="center"/>
          </w:tcPr>
          <w:p w14:paraId="72719F98" w14:textId="33F0FDE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C048CBF" w14:textId="73A499CF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B28176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A9982A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1DCCC95" w14:textId="44C2A75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Sun 2020</w:t>
            </w:r>
          </w:p>
        </w:tc>
        <w:tc>
          <w:tcPr>
            <w:tcW w:w="4182" w:type="dxa"/>
          </w:tcPr>
          <w:p w14:paraId="0836D9C8" w14:textId="0DA4444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lteration of salivary microbiome in periodontitis with or without type-2 diabetes mellitus and metformin treatment</w:t>
            </w:r>
          </w:p>
        </w:tc>
        <w:tc>
          <w:tcPr>
            <w:tcW w:w="990" w:type="dxa"/>
            <w:vAlign w:val="center"/>
          </w:tcPr>
          <w:p w14:paraId="3B4D79B7" w14:textId="3F4A939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64333D4" w14:textId="59F77BF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icrobiology</w:t>
            </w:r>
          </w:p>
        </w:tc>
      </w:tr>
      <w:tr w:rsidR="00C90BD7" w14:paraId="2161B403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59696D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A299CD2" w14:textId="2F095F3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Suomalainen</w:t>
            </w:r>
            <w:proofErr w:type="spellEnd"/>
            <w:r w:rsidRPr="00EE3EB1">
              <w:t xml:space="preserve"> 1996</w:t>
            </w:r>
          </w:p>
        </w:tc>
        <w:tc>
          <w:tcPr>
            <w:tcW w:w="4182" w:type="dxa"/>
          </w:tcPr>
          <w:p w14:paraId="0E9C2001" w14:textId="3B4466D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eroxidases, lactoferrin and lysozyme in peripheral blood neutrophils, gingival crevicular fluid and whole saliva of patients with localized juvenile periodontitis</w:t>
            </w:r>
          </w:p>
        </w:tc>
        <w:tc>
          <w:tcPr>
            <w:tcW w:w="990" w:type="dxa"/>
            <w:vAlign w:val="center"/>
          </w:tcPr>
          <w:p w14:paraId="1684799E" w14:textId="2B0CD29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33A5F2A" w14:textId="20C5CD7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&lt;10 subjects</w:t>
            </w:r>
          </w:p>
        </w:tc>
      </w:tr>
      <w:tr w:rsidR="00C90BD7" w14:paraId="1AFA2D0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C869B95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7528186" w14:textId="2F5BB6F5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Taiete</w:t>
            </w:r>
            <w:proofErr w:type="spellEnd"/>
            <w:r w:rsidRPr="00EE3EB1">
              <w:t xml:space="preserve"> 2019</w:t>
            </w:r>
          </w:p>
        </w:tc>
        <w:tc>
          <w:tcPr>
            <w:tcW w:w="4182" w:type="dxa"/>
          </w:tcPr>
          <w:p w14:paraId="0A0481DD" w14:textId="52BEA87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Local IL-10 level as a predictive factor in generalized aggressive periodontitis treatment response</w:t>
            </w:r>
          </w:p>
        </w:tc>
        <w:tc>
          <w:tcPr>
            <w:tcW w:w="990" w:type="dxa"/>
            <w:vAlign w:val="center"/>
          </w:tcPr>
          <w:p w14:paraId="69F6B01B" w14:textId="25F6957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7CEFE2F" w14:textId="6215C04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EB4D906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870402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B94296B" w14:textId="19D5C19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Takahashi 1995</w:t>
            </w:r>
          </w:p>
        </w:tc>
        <w:tc>
          <w:tcPr>
            <w:tcW w:w="4182" w:type="dxa"/>
          </w:tcPr>
          <w:p w14:paraId="5C38958A" w14:textId="0D1862D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ies on the phenotypic and functional characterization of peripheral blood lymphocytes from patients with early-onset periodontitis</w:t>
            </w:r>
          </w:p>
        </w:tc>
        <w:tc>
          <w:tcPr>
            <w:tcW w:w="990" w:type="dxa"/>
            <w:vAlign w:val="center"/>
          </w:tcPr>
          <w:p w14:paraId="01CDA7DA" w14:textId="2C99ED2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9AD0C12" w14:textId="282BE64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170C502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2B2260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2AC6859" w14:textId="3A6B553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Tew 1985</w:t>
            </w:r>
          </w:p>
        </w:tc>
        <w:tc>
          <w:tcPr>
            <w:tcW w:w="4182" w:type="dxa"/>
          </w:tcPr>
          <w:p w14:paraId="6BDD4ABE" w14:textId="0595E630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Relationship between gingival crevicular fluid and serum antibody </w:t>
            </w:r>
            <w:proofErr w:type="spellStart"/>
            <w:r w:rsidRPr="00FC4BA4">
              <w:t>titers</w:t>
            </w:r>
            <w:proofErr w:type="spellEnd"/>
            <w:r w:rsidRPr="00FC4BA4">
              <w:t xml:space="preserve"> in young adults with generalized and localized periodontitis</w:t>
            </w:r>
          </w:p>
        </w:tc>
        <w:tc>
          <w:tcPr>
            <w:tcW w:w="990" w:type="dxa"/>
            <w:vAlign w:val="center"/>
          </w:tcPr>
          <w:p w14:paraId="2389505D" w14:textId="7FD09DB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5DCC4A4" w14:textId="70C9CC7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0A41DA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FE1E78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D03A6B6" w14:textId="1D7796D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Tew 1984</w:t>
            </w:r>
          </w:p>
        </w:tc>
        <w:tc>
          <w:tcPr>
            <w:tcW w:w="4182" w:type="dxa"/>
          </w:tcPr>
          <w:p w14:paraId="20EAC2F4" w14:textId="5B281D9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ERUM ANTIBODY AGAINST TREPONEMES IN ADOLESCENTS AND YOUNG-ADULTS WITH PERIODONTITIS</w:t>
            </w:r>
          </w:p>
        </w:tc>
        <w:tc>
          <w:tcPr>
            <w:tcW w:w="990" w:type="dxa"/>
            <w:vAlign w:val="center"/>
          </w:tcPr>
          <w:p w14:paraId="6945CB00" w14:textId="25BF96C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589C054" w14:textId="42092BF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Missing </w:t>
            </w:r>
            <w:proofErr w:type="gramStart"/>
            <w:r w:rsidRPr="00FC4BA4">
              <w:t>full-text</w:t>
            </w:r>
            <w:proofErr w:type="gramEnd"/>
          </w:p>
        </w:tc>
      </w:tr>
      <w:tr w:rsidR="00C90BD7" w14:paraId="6D1344E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312FBC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BA3F67B" w14:textId="2C64D38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Tew 1996</w:t>
            </w:r>
          </w:p>
        </w:tc>
        <w:tc>
          <w:tcPr>
            <w:tcW w:w="4182" w:type="dxa"/>
          </w:tcPr>
          <w:p w14:paraId="38934AA9" w14:textId="40E9927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Antibody of the IgG2 subclass, </w:t>
            </w:r>
            <w:proofErr w:type="spellStart"/>
            <w:r w:rsidRPr="00FC4BA4">
              <w:t>Actinobacillus</w:t>
            </w:r>
            <w:proofErr w:type="spellEnd"/>
            <w:r w:rsidRPr="00FC4BA4">
              <w:t xml:space="preserve"> </w:t>
            </w:r>
            <w:proofErr w:type="spellStart"/>
            <w:r w:rsidRPr="00FC4BA4">
              <w:t>actinomycetemcomitans</w:t>
            </w:r>
            <w:proofErr w:type="spellEnd"/>
            <w:r w:rsidRPr="00FC4BA4">
              <w:t>, and early-onset periodontitis</w:t>
            </w:r>
          </w:p>
        </w:tc>
        <w:tc>
          <w:tcPr>
            <w:tcW w:w="990" w:type="dxa"/>
            <w:vAlign w:val="center"/>
          </w:tcPr>
          <w:p w14:paraId="05A3FE31" w14:textId="013F6B1F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F5B4FD9" w14:textId="2808A823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030D8CD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E5E71F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5DCD31C" w14:textId="2B4B2F33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Tobon-Arroyave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3D533615" w14:textId="3DA74A5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Correlation between salivary IL-1beta levels and periodontal clinical status</w:t>
            </w:r>
          </w:p>
        </w:tc>
        <w:tc>
          <w:tcPr>
            <w:tcW w:w="990" w:type="dxa"/>
            <w:vAlign w:val="center"/>
          </w:tcPr>
          <w:p w14:paraId="3C4E886A" w14:textId="78FD3EA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BD41A9C" w14:textId="2508398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D374D5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7CBB8B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BA527C8" w14:textId="022D1D5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Tothova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6251BEFB" w14:textId="288AB096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alivary markers of oxidative stress and their relation to periodontal and dental status in children</w:t>
            </w:r>
          </w:p>
        </w:tc>
        <w:tc>
          <w:tcPr>
            <w:tcW w:w="990" w:type="dxa"/>
            <w:vAlign w:val="center"/>
          </w:tcPr>
          <w:p w14:paraId="75188363" w14:textId="26589370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87575DC" w14:textId="36F257AD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121F64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758DF9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EC52D65" w14:textId="14BED0B1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Tsai 1981</w:t>
            </w:r>
          </w:p>
        </w:tc>
        <w:tc>
          <w:tcPr>
            <w:tcW w:w="4182" w:type="dxa"/>
          </w:tcPr>
          <w:p w14:paraId="690DB6D9" w14:textId="73487BE0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Serum neutralizing activity against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leukotoxin in juvenile periodontitis</w:t>
            </w:r>
          </w:p>
        </w:tc>
        <w:tc>
          <w:tcPr>
            <w:tcW w:w="990" w:type="dxa"/>
            <w:vAlign w:val="center"/>
          </w:tcPr>
          <w:p w14:paraId="4E2CA2CF" w14:textId="2F1CF2C0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16EC255" w14:textId="1CA1C2A9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1E3A4D6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47B556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B4E8544" w14:textId="6B53AF5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Tsai 2021</w:t>
            </w:r>
          </w:p>
        </w:tc>
        <w:tc>
          <w:tcPr>
            <w:tcW w:w="4182" w:type="dxa"/>
          </w:tcPr>
          <w:p w14:paraId="121B81F1" w14:textId="766D547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s between metabolic biomarkers and localized stage II/III periodontitis in young adults: The CHIEF Oral Health study</w:t>
            </w:r>
          </w:p>
        </w:tc>
        <w:tc>
          <w:tcPr>
            <w:tcW w:w="990" w:type="dxa"/>
            <w:vAlign w:val="center"/>
          </w:tcPr>
          <w:p w14:paraId="4454B79E" w14:textId="0499790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11503AA" w14:textId="7F801EE4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32525F3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64ADA1A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438E1ED" w14:textId="567B6126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Tsybikov</w:t>
            </w:r>
            <w:proofErr w:type="spellEnd"/>
            <w:r w:rsidRPr="00EE3EB1">
              <w:t xml:space="preserve"> 2014</w:t>
            </w:r>
          </w:p>
        </w:tc>
        <w:tc>
          <w:tcPr>
            <w:tcW w:w="4182" w:type="dxa"/>
          </w:tcPr>
          <w:p w14:paraId="3846EE25" w14:textId="4873F98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[Serum, oral and gingival fluid levels of heat shock protein-70, </w:t>
            </w:r>
            <w:proofErr w:type="gramStart"/>
            <w:r w:rsidRPr="00FC4BA4">
              <w:t>cytokines</w:t>
            </w:r>
            <w:proofErr w:type="gramEnd"/>
            <w:r w:rsidRPr="00FC4BA4">
              <w:t xml:space="preserve"> and their autoantibodies by periodontal disease]</w:t>
            </w:r>
          </w:p>
        </w:tc>
        <w:tc>
          <w:tcPr>
            <w:tcW w:w="990" w:type="dxa"/>
            <w:vAlign w:val="center"/>
          </w:tcPr>
          <w:p w14:paraId="142AE5B3" w14:textId="1183984F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CBAB8DA" w14:textId="0076C6A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8A246A0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1A0856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B7350DA" w14:textId="0ED80E1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Tyagi 1992</w:t>
            </w:r>
          </w:p>
        </w:tc>
        <w:tc>
          <w:tcPr>
            <w:tcW w:w="4182" w:type="dxa"/>
          </w:tcPr>
          <w:p w14:paraId="3BE03CC5" w14:textId="178A9B44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ltered diacylglycerol level and metabolism in neutrophils from patients with localized juvenile periodontitis</w:t>
            </w:r>
          </w:p>
        </w:tc>
        <w:tc>
          <w:tcPr>
            <w:tcW w:w="990" w:type="dxa"/>
            <w:vAlign w:val="center"/>
          </w:tcPr>
          <w:p w14:paraId="24882AA8" w14:textId="0EC4F41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6D947C0" w14:textId="0D2C061D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3A2A7D9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548531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085BF61" w14:textId="12C1F107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Unsal</w:t>
            </w:r>
            <w:proofErr w:type="spellEnd"/>
            <w:r w:rsidRPr="00EE3EB1">
              <w:t xml:space="preserve"> 1996</w:t>
            </w:r>
          </w:p>
        </w:tc>
        <w:tc>
          <w:tcPr>
            <w:tcW w:w="4182" w:type="dxa"/>
          </w:tcPr>
          <w:p w14:paraId="5BAE2CEA" w14:textId="705F3BCB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The effects of periodontal therapy on serum antibody levels to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and </w:t>
            </w:r>
            <w:proofErr w:type="spellStart"/>
            <w:r w:rsidRPr="00C60989">
              <w:rPr>
                <w:i/>
                <w:iCs/>
              </w:rPr>
              <w:t>Porphyromona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gingivali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r w:rsidRPr="00FC4BA4">
              <w:t>(part II)</w:t>
            </w:r>
          </w:p>
        </w:tc>
        <w:tc>
          <w:tcPr>
            <w:tcW w:w="990" w:type="dxa"/>
            <w:vAlign w:val="center"/>
          </w:tcPr>
          <w:p w14:paraId="43FDE74C" w14:textId="498C9C31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E9F23B9" w14:textId="3250F0D3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Duplication</w:t>
            </w:r>
          </w:p>
        </w:tc>
      </w:tr>
      <w:tr w:rsidR="00C90BD7" w14:paraId="3E7FF91D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B5C57A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4B04C3E" w14:textId="1F07052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Unsal</w:t>
            </w:r>
            <w:proofErr w:type="spellEnd"/>
            <w:r w:rsidRPr="00EE3EB1">
              <w:t xml:space="preserve"> 1996</w:t>
            </w:r>
          </w:p>
        </w:tc>
        <w:tc>
          <w:tcPr>
            <w:tcW w:w="4182" w:type="dxa"/>
          </w:tcPr>
          <w:p w14:paraId="11E700F2" w14:textId="46B479C5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Serum antibodies to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and </w:t>
            </w:r>
            <w:proofErr w:type="spellStart"/>
            <w:r w:rsidRPr="00C60989">
              <w:rPr>
                <w:i/>
                <w:iCs/>
              </w:rPr>
              <w:t>Porphyromona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gingivalis</w:t>
            </w:r>
            <w:proofErr w:type="spellEnd"/>
            <w:r w:rsidRPr="00FC4BA4">
              <w:t xml:space="preserve"> in juvenile periodontitis and adult periodontitis (part I)</w:t>
            </w:r>
          </w:p>
        </w:tc>
        <w:tc>
          <w:tcPr>
            <w:tcW w:w="990" w:type="dxa"/>
            <w:vAlign w:val="center"/>
          </w:tcPr>
          <w:p w14:paraId="661C033A" w14:textId="62BA8AA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5BB4B491" w14:textId="2965E3B7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65400E7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84CD827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4C35C63" w14:textId="37558E9C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Ustaoglu</w:t>
            </w:r>
            <w:proofErr w:type="spellEnd"/>
            <w:r w:rsidRPr="00EE3EB1">
              <w:t xml:space="preserve"> 2020</w:t>
            </w:r>
          </w:p>
        </w:tc>
        <w:tc>
          <w:tcPr>
            <w:tcW w:w="4182" w:type="dxa"/>
          </w:tcPr>
          <w:p w14:paraId="53776FA4" w14:textId="09C9FB89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Does periodontitis affect mean platelet </w:t>
            </w:r>
            <w:proofErr w:type="gramStart"/>
            <w:r w:rsidRPr="00FC4BA4">
              <w:t>volume(</w:t>
            </w:r>
            <w:proofErr w:type="gramEnd"/>
            <w:r w:rsidRPr="00FC4BA4">
              <w:t xml:space="preserve">MPV) and </w:t>
            </w:r>
            <w:proofErr w:type="spellStart"/>
            <w:r w:rsidRPr="00FC4BA4">
              <w:t>plateletcrit</w:t>
            </w:r>
            <w:proofErr w:type="spellEnd"/>
            <w:r w:rsidRPr="00FC4BA4">
              <w:t xml:space="preserve"> (PCT) levels in healthy adults?</w:t>
            </w:r>
          </w:p>
        </w:tc>
        <w:tc>
          <w:tcPr>
            <w:tcW w:w="990" w:type="dxa"/>
            <w:vAlign w:val="center"/>
          </w:tcPr>
          <w:p w14:paraId="2802B7CD" w14:textId="34D5A599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B52096B" w14:textId="34C214CE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Irrelevant title</w:t>
            </w:r>
          </w:p>
        </w:tc>
      </w:tr>
      <w:tr w:rsidR="00C90BD7" w14:paraId="1C004D0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CE50E4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8C1C1DE" w14:textId="32F49AD8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Van Dyke 1981</w:t>
            </w:r>
          </w:p>
        </w:tc>
        <w:tc>
          <w:tcPr>
            <w:tcW w:w="4182" w:type="dxa"/>
          </w:tcPr>
          <w:p w14:paraId="369DB39F" w14:textId="5CC6915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Reduced chemotactic peptide binding in juvenile periodontitis: A model for neutrophil function</w:t>
            </w:r>
          </w:p>
        </w:tc>
        <w:tc>
          <w:tcPr>
            <w:tcW w:w="990" w:type="dxa"/>
            <w:vAlign w:val="center"/>
          </w:tcPr>
          <w:p w14:paraId="5B009DD2" w14:textId="033EA6B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1B370EF" w14:textId="640C6775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5D1D2B6B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73C4A4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45AAD85" w14:textId="608E897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Van Dyke 1987</w:t>
            </w:r>
          </w:p>
        </w:tc>
        <w:tc>
          <w:tcPr>
            <w:tcW w:w="4182" w:type="dxa"/>
          </w:tcPr>
          <w:p w14:paraId="25D1F640" w14:textId="23ED5EC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 of an abnormality of neutrophil chemotaxis in human periodontal disease with a cell surface protein</w:t>
            </w:r>
          </w:p>
        </w:tc>
        <w:tc>
          <w:tcPr>
            <w:tcW w:w="990" w:type="dxa"/>
            <w:vAlign w:val="center"/>
          </w:tcPr>
          <w:p w14:paraId="02E0CC05" w14:textId="158F776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4FF9C55" w14:textId="539F76C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4C181EBB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40CDF7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613D2E1" w14:textId="1788BED0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Vincent 1985</w:t>
            </w:r>
          </w:p>
        </w:tc>
        <w:tc>
          <w:tcPr>
            <w:tcW w:w="4182" w:type="dxa"/>
          </w:tcPr>
          <w:p w14:paraId="773F3FA1" w14:textId="7AF437F6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Reaction of human sera from juvenile periodontitis, rapidly progressive periodontitis, and adult periodontitis patients with selected periodontopathogens</w:t>
            </w:r>
          </w:p>
        </w:tc>
        <w:tc>
          <w:tcPr>
            <w:tcW w:w="990" w:type="dxa"/>
            <w:vAlign w:val="center"/>
          </w:tcPr>
          <w:p w14:paraId="5078F561" w14:textId="3BE5777A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B6A67AC" w14:textId="4B7B1D56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7CD1F57B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AC4108F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9773C21" w14:textId="788C55CA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 xml:space="preserve">von </w:t>
            </w:r>
            <w:proofErr w:type="spellStart"/>
            <w:r w:rsidRPr="00EE3EB1">
              <w:t>Wowern</w:t>
            </w:r>
            <w:proofErr w:type="spellEnd"/>
            <w:r w:rsidRPr="00EE3EB1">
              <w:t xml:space="preserve"> 2001</w:t>
            </w:r>
          </w:p>
        </w:tc>
        <w:tc>
          <w:tcPr>
            <w:tcW w:w="4182" w:type="dxa"/>
          </w:tcPr>
          <w:p w14:paraId="783BD9B8" w14:textId="41B720EF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Bone mineral content and bone metabolism in young adults with severe periodontitis</w:t>
            </w:r>
          </w:p>
        </w:tc>
        <w:tc>
          <w:tcPr>
            <w:tcW w:w="990" w:type="dxa"/>
            <w:vAlign w:val="center"/>
          </w:tcPr>
          <w:p w14:paraId="2B1C70BD" w14:textId="6D255CDB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D1DD71A" w14:textId="698EC09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823444F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A5322E1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E1F740E" w14:textId="346B7AC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Wang 2005</w:t>
            </w:r>
          </w:p>
        </w:tc>
        <w:tc>
          <w:tcPr>
            <w:tcW w:w="4182" w:type="dxa"/>
          </w:tcPr>
          <w:p w14:paraId="6C15BB51" w14:textId="5A1FB995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Elevated serum IgG </w:t>
            </w:r>
            <w:proofErr w:type="spellStart"/>
            <w:r w:rsidRPr="00FC4BA4">
              <w:t>titer</w:t>
            </w:r>
            <w:proofErr w:type="spellEnd"/>
            <w:r w:rsidRPr="00FC4BA4">
              <w:t xml:space="preserve"> and avidity to </w:t>
            </w:r>
            <w:proofErr w:type="spellStart"/>
            <w:r w:rsidRPr="00C60989">
              <w:rPr>
                <w:i/>
                <w:iCs/>
              </w:rPr>
              <w:t>Actinobacillus</w:t>
            </w:r>
            <w:proofErr w:type="spellEnd"/>
            <w:r w:rsidRPr="00C60989">
              <w:rPr>
                <w:i/>
                <w:iCs/>
              </w:rPr>
              <w:t xml:space="preserve"> </w:t>
            </w:r>
            <w:proofErr w:type="spellStart"/>
            <w:r w:rsidRPr="00C60989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serotype c in Japanese periodontitis patients</w:t>
            </w:r>
          </w:p>
        </w:tc>
        <w:tc>
          <w:tcPr>
            <w:tcW w:w="990" w:type="dxa"/>
            <w:vAlign w:val="center"/>
          </w:tcPr>
          <w:p w14:paraId="18BFF449" w14:textId="4D684015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70B50B1" w14:textId="7F29FCEC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icrobiology</w:t>
            </w:r>
          </w:p>
        </w:tc>
      </w:tr>
      <w:tr w:rsidR="00C90BD7" w14:paraId="774E5210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87B742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B05B34C" w14:textId="4C03CA7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Wang 2008</w:t>
            </w:r>
          </w:p>
        </w:tc>
        <w:tc>
          <w:tcPr>
            <w:tcW w:w="4182" w:type="dxa"/>
          </w:tcPr>
          <w:p w14:paraId="6366331A" w14:textId="447B58AD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[Screening and analysis of multi-alleles in generalized aggressive periodontitis]</w:t>
            </w:r>
          </w:p>
        </w:tc>
        <w:tc>
          <w:tcPr>
            <w:tcW w:w="990" w:type="dxa"/>
            <w:vAlign w:val="center"/>
          </w:tcPr>
          <w:p w14:paraId="62C345AF" w14:textId="02EFC0D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8553139" w14:textId="42C4E62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3D95389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683AA34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E3DEC4C" w14:textId="57D6CD0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Wang 2013</w:t>
            </w:r>
          </w:p>
        </w:tc>
        <w:tc>
          <w:tcPr>
            <w:tcW w:w="4182" w:type="dxa"/>
          </w:tcPr>
          <w:p w14:paraId="63A4344A" w14:textId="4003D638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[The salivary factors related to caries and periodontal disease in children and adolescents with diabetes mellitus]</w:t>
            </w:r>
          </w:p>
        </w:tc>
        <w:tc>
          <w:tcPr>
            <w:tcW w:w="990" w:type="dxa"/>
            <w:vAlign w:val="center"/>
          </w:tcPr>
          <w:p w14:paraId="2D76D519" w14:textId="336F4FA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2D9EE3B" w14:textId="0AD9EF85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525F812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6D4617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620939F" w14:textId="50401E39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Wang 2013</w:t>
            </w:r>
          </w:p>
        </w:tc>
        <w:tc>
          <w:tcPr>
            <w:tcW w:w="4182" w:type="dxa"/>
          </w:tcPr>
          <w:p w14:paraId="7AB29D93" w14:textId="3DF8354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[Long-term clinical and hematologic effects of non-surgical treatment on aggressive periodontitis]</w:t>
            </w:r>
          </w:p>
        </w:tc>
        <w:tc>
          <w:tcPr>
            <w:tcW w:w="990" w:type="dxa"/>
            <w:vAlign w:val="center"/>
          </w:tcPr>
          <w:p w14:paraId="31540ECF" w14:textId="0C94BDBA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0C8DF2A" w14:textId="413F4915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2354003F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164EDE9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6603927" w14:textId="61C192F7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Wendl</w:t>
            </w:r>
            <w:proofErr w:type="spellEnd"/>
            <w:r w:rsidRPr="00EE3EB1">
              <w:t xml:space="preserve"> 2021</w:t>
            </w:r>
          </w:p>
        </w:tc>
        <w:tc>
          <w:tcPr>
            <w:tcW w:w="4182" w:type="dxa"/>
          </w:tcPr>
          <w:p w14:paraId="05BC6518" w14:textId="0C29B061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ociation between metabolic and hormonal profile, proinflammatory cytokines in saliva and gingival health in adolescent females with polycystic ovary syndrome</w:t>
            </w:r>
          </w:p>
        </w:tc>
        <w:tc>
          <w:tcPr>
            <w:tcW w:w="990" w:type="dxa"/>
            <w:vAlign w:val="center"/>
          </w:tcPr>
          <w:p w14:paraId="277EF644" w14:textId="3C9F8746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CBA54CC" w14:textId="4F154B1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rrelevant title</w:t>
            </w:r>
          </w:p>
        </w:tc>
      </w:tr>
      <w:tr w:rsidR="00C90BD7" w14:paraId="06A3DC4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7E3B0CC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D821881" w14:textId="17183CD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Westerlund</w:t>
            </w:r>
            <w:proofErr w:type="spellEnd"/>
            <w:r w:rsidRPr="00EE3EB1">
              <w:t xml:space="preserve"> 1996</w:t>
            </w:r>
          </w:p>
        </w:tc>
        <w:tc>
          <w:tcPr>
            <w:tcW w:w="4182" w:type="dxa"/>
          </w:tcPr>
          <w:p w14:paraId="0103C0D3" w14:textId="1B4E14D6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Human neutrophil gelatinase and associated lipocalin in adult and localized juvenile periodontitis</w:t>
            </w:r>
          </w:p>
        </w:tc>
        <w:tc>
          <w:tcPr>
            <w:tcW w:w="990" w:type="dxa"/>
            <w:vAlign w:val="center"/>
          </w:tcPr>
          <w:p w14:paraId="08091C66" w14:textId="504F9455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0931BF1" w14:textId="5620404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tudy design</w:t>
            </w:r>
          </w:p>
        </w:tc>
      </w:tr>
      <w:tr w:rsidR="00C90BD7" w14:paraId="3A30D5D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B173FA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45EFCB1" w14:textId="12503BEA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Williams 1985</w:t>
            </w:r>
          </w:p>
        </w:tc>
        <w:tc>
          <w:tcPr>
            <w:tcW w:w="4182" w:type="dxa"/>
          </w:tcPr>
          <w:p w14:paraId="6DF1B278" w14:textId="5AE3130F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ssessment of serum antibody patterns and analysis of subgingival microflora of members of a family with a high prevalence of early-onset periodontitis</w:t>
            </w:r>
          </w:p>
        </w:tc>
        <w:tc>
          <w:tcPr>
            <w:tcW w:w="990" w:type="dxa"/>
            <w:vAlign w:val="center"/>
          </w:tcPr>
          <w:p w14:paraId="6C58A9EA" w14:textId="17FA527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07B6DD2" w14:textId="3E8EC14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icrobiology</w:t>
            </w:r>
          </w:p>
        </w:tc>
      </w:tr>
      <w:tr w:rsidR="00C90BD7" w14:paraId="77940F04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34484B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B18EF67" w14:textId="2358DDDF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Wilton 1991</w:t>
            </w:r>
          </w:p>
        </w:tc>
        <w:tc>
          <w:tcPr>
            <w:tcW w:w="4182" w:type="dxa"/>
          </w:tcPr>
          <w:p w14:paraId="60560DD6" w14:textId="78620B12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Serum </w:t>
            </w:r>
            <w:r w:rsidR="00230702">
              <w:t>I</w:t>
            </w:r>
            <w:r w:rsidRPr="00FC4BA4">
              <w:t>g</w:t>
            </w:r>
            <w:r w:rsidR="00230702">
              <w:t>G</w:t>
            </w:r>
            <w:r w:rsidRPr="00FC4BA4">
              <w:t xml:space="preserve"> antibodies reactive with potential periodontal pathogens and other subgingival plaque bacteria in a population of Male </w:t>
            </w:r>
            <w:proofErr w:type="spellStart"/>
            <w:r w:rsidRPr="00FC4BA4">
              <w:t>british</w:t>
            </w:r>
            <w:proofErr w:type="spellEnd"/>
            <w:r w:rsidRPr="00FC4BA4">
              <w:t xml:space="preserve"> adolescents with minimal destructive periodontitis</w:t>
            </w:r>
          </w:p>
        </w:tc>
        <w:tc>
          <w:tcPr>
            <w:tcW w:w="990" w:type="dxa"/>
            <w:vAlign w:val="center"/>
          </w:tcPr>
          <w:p w14:paraId="605DA1BB" w14:textId="793AE4BD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3127EB8" w14:textId="7F517976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22657C01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FF830A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4574CAB" w14:textId="25A6181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Wu 2018</w:t>
            </w:r>
          </w:p>
        </w:tc>
        <w:tc>
          <w:tcPr>
            <w:tcW w:w="4182" w:type="dxa"/>
          </w:tcPr>
          <w:p w14:paraId="533FBE66" w14:textId="02E19D2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Salivary biomarker combination prediction model for the diagnosis of periodontitis in a Taiwanese population</w:t>
            </w:r>
          </w:p>
        </w:tc>
        <w:tc>
          <w:tcPr>
            <w:tcW w:w="990" w:type="dxa"/>
            <w:vAlign w:val="center"/>
          </w:tcPr>
          <w:p w14:paraId="4F7828AB" w14:textId="63661F5E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FBD0B40" w14:textId="57B43389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1BB2C6C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E5C673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5753B17" w14:textId="77DDADA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Xu 2009</w:t>
            </w:r>
          </w:p>
        </w:tc>
        <w:tc>
          <w:tcPr>
            <w:tcW w:w="4182" w:type="dxa"/>
          </w:tcPr>
          <w:p w14:paraId="4D1F4E8C" w14:textId="1791F51E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 xml:space="preserve">Serum anti-Pg IgG antibody </w:t>
            </w:r>
            <w:proofErr w:type="spellStart"/>
            <w:r w:rsidRPr="00FC4BA4">
              <w:t>titers</w:t>
            </w:r>
            <w:proofErr w:type="spellEnd"/>
            <w:r w:rsidRPr="00FC4BA4">
              <w:t xml:space="preserve"> in patients with aggressive periodontitis</w:t>
            </w:r>
          </w:p>
        </w:tc>
        <w:tc>
          <w:tcPr>
            <w:tcW w:w="990" w:type="dxa"/>
            <w:vAlign w:val="center"/>
          </w:tcPr>
          <w:p w14:paraId="4515344A" w14:textId="5FCE4AF7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5983D625" w14:textId="16B26A6B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0776CB2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9C4795D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3658714" w14:textId="10500B0C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Xynogala</w:t>
            </w:r>
            <w:proofErr w:type="spellEnd"/>
            <w:r w:rsidRPr="00EE3EB1">
              <w:t xml:space="preserve"> 2009</w:t>
            </w:r>
          </w:p>
        </w:tc>
        <w:tc>
          <w:tcPr>
            <w:tcW w:w="4182" w:type="dxa"/>
          </w:tcPr>
          <w:p w14:paraId="5315DF11" w14:textId="3D6E815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 xml:space="preserve">Evaluation of the humoral immune response to the </w:t>
            </w:r>
            <w:proofErr w:type="spellStart"/>
            <w:r w:rsidRPr="00FC4BA4">
              <w:t>cytolethal</w:t>
            </w:r>
            <w:proofErr w:type="spellEnd"/>
            <w:r w:rsidRPr="00FC4BA4">
              <w:t xml:space="preserve"> distending toxin of </w:t>
            </w:r>
            <w:proofErr w:type="spellStart"/>
            <w:r w:rsidRPr="008060BD">
              <w:rPr>
                <w:i/>
                <w:iCs/>
              </w:rPr>
              <w:t>Aggregatibacter</w:t>
            </w:r>
            <w:proofErr w:type="spellEnd"/>
            <w:r w:rsidRPr="008060BD">
              <w:rPr>
                <w:i/>
                <w:iCs/>
              </w:rPr>
              <w:t xml:space="preserve"> </w:t>
            </w:r>
            <w:proofErr w:type="spellStart"/>
            <w:r w:rsidRPr="008060BD">
              <w:rPr>
                <w:i/>
                <w:iCs/>
              </w:rPr>
              <w:t>actinomycetemcomitans</w:t>
            </w:r>
            <w:proofErr w:type="spellEnd"/>
            <w:r w:rsidRPr="00FC4BA4">
              <w:t xml:space="preserve"> Y4 in subjects with localized aggressive periodontitis</w:t>
            </w:r>
          </w:p>
        </w:tc>
        <w:tc>
          <w:tcPr>
            <w:tcW w:w="990" w:type="dxa"/>
            <w:vAlign w:val="center"/>
          </w:tcPr>
          <w:p w14:paraId="091B64D3" w14:textId="081EBC34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7AF7975D" w14:textId="750ED3F2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4FCB0A69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AAA8B7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9D9890D" w14:textId="0BBA06FB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Yamazaki 2003</w:t>
            </w:r>
          </w:p>
        </w:tc>
        <w:tc>
          <w:tcPr>
            <w:tcW w:w="4182" w:type="dxa"/>
          </w:tcPr>
          <w:p w14:paraId="26496A2C" w14:textId="4AB6975C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ingle-nucleotide polymorphism in the CD14 promoter and periodontal disease expression in a Japanese population</w:t>
            </w:r>
          </w:p>
        </w:tc>
        <w:tc>
          <w:tcPr>
            <w:tcW w:w="990" w:type="dxa"/>
            <w:vAlign w:val="center"/>
          </w:tcPr>
          <w:p w14:paraId="697AE4D6" w14:textId="1E26BB88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AA9D131" w14:textId="2C97B752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02853219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BD4DB9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90A7D88" w14:textId="73BD2F84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Yasuda 2003</w:t>
            </w:r>
          </w:p>
        </w:tc>
        <w:tc>
          <w:tcPr>
            <w:tcW w:w="4182" w:type="dxa"/>
          </w:tcPr>
          <w:p w14:paraId="34070129" w14:textId="1237281C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C4BA4">
              <w:t>FcgammaRIIB</w:t>
            </w:r>
            <w:proofErr w:type="spellEnd"/>
            <w:r w:rsidRPr="00FC4BA4">
              <w:t xml:space="preserve"> gene polymorphisms in Japanese periodontitis patients</w:t>
            </w:r>
          </w:p>
        </w:tc>
        <w:tc>
          <w:tcPr>
            <w:tcW w:w="990" w:type="dxa"/>
            <w:vAlign w:val="center"/>
          </w:tcPr>
          <w:p w14:paraId="0BC45E0F" w14:textId="4EF5236D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75928F7" w14:textId="03AAEAB0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8B1A4E1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159AEC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28E7F773" w14:textId="50950E7D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YlÃ¶stalo</w:t>
            </w:r>
            <w:proofErr w:type="spellEnd"/>
            <w:r w:rsidRPr="00EE3EB1">
              <w:t xml:space="preserve"> 2008</w:t>
            </w:r>
          </w:p>
        </w:tc>
        <w:tc>
          <w:tcPr>
            <w:tcW w:w="4182" w:type="dxa"/>
          </w:tcPr>
          <w:p w14:paraId="7F85EB9F" w14:textId="6C0F7AD4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Self-reported gingivitis and tooth loss poorly predict C-reactive protein levels: A study among Finnish young adults</w:t>
            </w:r>
          </w:p>
        </w:tc>
        <w:tc>
          <w:tcPr>
            <w:tcW w:w="990" w:type="dxa"/>
            <w:vAlign w:val="center"/>
          </w:tcPr>
          <w:p w14:paraId="4FAD2327" w14:textId="2D5CF054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402A7AB1" w14:textId="48CFD81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02740DE6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FAF348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30E672B" w14:textId="2B7A58D9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Yuan 2018</w:t>
            </w:r>
          </w:p>
        </w:tc>
        <w:tc>
          <w:tcPr>
            <w:tcW w:w="4182" w:type="dxa"/>
          </w:tcPr>
          <w:p w14:paraId="680AC87D" w14:textId="2FE3039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atrix metalloproteinase-8 levels in oral samples as a biomarker for periodontitis in the Chinese population: an observational study</w:t>
            </w:r>
          </w:p>
        </w:tc>
        <w:tc>
          <w:tcPr>
            <w:tcW w:w="990" w:type="dxa"/>
            <w:vAlign w:val="center"/>
          </w:tcPr>
          <w:p w14:paraId="00BA626B" w14:textId="617C9749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095E51C8" w14:textId="4230BA01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C90BD7" w14:paraId="313BE825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759A4DB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743B149" w14:textId="40257080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Yucel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485F931F" w14:textId="1142B5C3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ssociation of interleukin-1 beta (+3954) gene polymorphism and gingival crevicular fluid levels in patients with aggressive and chronic periodontitis</w:t>
            </w:r>
          </w:p>
        </w:tc>
        <w:tc>
          <w:tcPr>
            <w:tcW w:w="990" w:type="dxa"/>
            <w:vAlign w:val="center"/>
          </w:tcPr>
          <w:p w14:paraId="159BE009" w14:textId="03C4C462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17EE6F98" w14:textId="366C7E08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Genetic profile</w:t>
            </w:r>
          </w:p>
        </w:tc>
      </w:tr>
      <w:tr w:rsidR="00C90BD7" w14:paraId="32C65CC5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950E692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533CFB75" w14:textId="6D2B1852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3EB1">
              <w:t>Zafiropoulos</w:t>
            </w:r>
            <w:proofErr w:type="spellEnd"/>
            <w:r w:rsidRPr="00EE3EB1">
              <w:t xml:space="preserve"> 1987</w:t>
            </w:r>
          </w:p>
        </w:tc>
        <w:tc>
          <w:tcPr>
            <w:tcW w:w="4182" w:type="dxa"/>
          </w:tcPr>
          <w:p w14:paraId="258B7B0A" w14:textId="6E7680ED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Determination of the ELP (elastase-like proteinase) plasma levels in patients with rapidly advancing and with juvenile periodontitis</w:t>
            </w:r>
          </w:p>
        </w:tc>
        <w:tc>
          <w:tcPr>
            <w:tcW w:w="990" w:type="dxa"/>
            <w:vAlign w:val="center"/>
          </w:tcPr>
          <w:p w14:paraId="72FBE7A7" w14:textId="5958110B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nclude</w:t>
            </w:r>
          </w:p>
        </w:tc>
        <w:tc>
          <w:tcPr>
            <w:tcW w:w="1439" w:type="dxa"/>
            <w:vAlign w:val="center"/>
          </w:tcPr>
          <w:p w14:paraId="44F2D446" w14:textId="2292B66E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Met the criteria</w:t>
            </w:r>
          </w:p>
        </w:tc>
      </w:tr>
      <w:tr w:rsidR="00C90BD7" w14:paraId="2E2EC3E8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B5C883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F28D738" w14:textId="31D6753E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Zalewska</w:t>
            </w:r>
            <w:proofErr w:type="spellEnd"/>
            <w:r w:rsidRPr="00EE3EB1">
              <w:t xml:space="preserve"> 2020</w:t>
            </w:r>
          </w:p>
        </w:tc>
        <w:tc>
          <w:tcPr>
            <w:tcW w:w="4182" w:type="dxa"/>
          </w:tcPr>
          <w:p w14:paraId="33EF6CDD" w14:textId="324AEB12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Dysfunction of Salivary Glands, Disturbances in Salivary Antioxidants and Increased Oxidative Damage in Saliva of Overweight and Obese Adolescents</w:t>
            </w:r>
          </w:p>
        </w:tc>
        <w:tc>
          <w:tcPr>
            <w:tcW w:w="990" w:type="dxa"/>
            <w:vAlign w:val="center"/>
          </w:tcPr>
          <w:p w14:paraId="03303015" w14:textId="2EAE968E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6AB14847" w14:textId="3DA03947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ystemically healthy</w:t>
            </w:r>
          </w:p>
        </w:tc>
      </w:tr>
      <w:tr w:rsidR="00C90BD7" w14:paraId="4A8E2077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2D387816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3549B86" w14:textId="14DE3F8B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Zeigler 2015</w:t>
            </w:r>
          </w:p>
        </w:tc>
        <w:tc>
          <w:tcPr>
            <w:tcW w:w="4182" w:type="dxa"/>
          </w:tcPr>
          <w:p w14:paraId="512CC731" w14:textId="5FA335D2" w:rsidR="00C90BD7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Pathological periodontal pockets are associated with raised diastolic blood pressure in obese adolescents</w:t>
            </w:r>
          </w:p>
        </w:tc>
        <w:tc>
          <w:tcPr>
            <w:tcW w:w="990" w:type="dxa"/>
            <w:vAlign w:val="center"/>
          </w:tcPr>
          <w:p w14:paraId="3DE2961E" w14:textId="7AD28CD7" w:rsidR="00C90BD7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38A5C548" w14:textId="196E2D1F" w:rsidR="00C90BD7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Irrelevant title</w:t>
            </w:r>
          </w:p>
        </w:tc>
      </w:tr>
      <w:tr w:rsidR="00C90BD7" w14:paraId="18CCACCB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A010C8E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290ECF7" w14:textId="643FADF2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3EB1">
              <w:t>Zhan 2016</w:t>
            </w:r>
          </w:p>
        </w:tc>
        <w:tc>
          <w:tcPr>
            <w:tcW w:w="4182" w:type="dxa"/>
          </w:tcPr>
          <w:p w14:paraId="5A80160C" w14:textId="0B5BF9F5" w:rsidR="00C90BD7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Platelet activation and platelet-leukocyte interaction in generalized aggressive periodontitis</w:t>
            </w:r>
          </w:p>
        </w:tc>
        <w:tc>
          <w:tcPr>
            <w:tcW w:w="990" w:type="dxa"/>
            <w:vAlign w:val="center"/>
          </w:tcPr>
          <w:p w14:paraId="7EDAA505" w14:textId="7A720A57" w:rsidR="00C90BD7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Exclude</w:t>
            </w:r>
          </w:p>
        </w:tc>
        <w:tc>
          <w:tcPr>
            <w:tcW w:w="1439" w:type="dxa"/>
            <w:vAlign w:val="center"/>
          </w:tcPr>
          <w:p w14:paraId="24F9A8C7" w14:textId="4308C62D" w:rsidR="00C90BD7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C90BD7" w14:paraId="697F77F4" w14:textId="77777777" w:rsidTr="00EE3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620A388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021F8277" w14:textId="25CDE03F" w:rsidR="00C90BD7" w:rsidRPr="00EE3EB1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3EB1">
              <w:t>Zhang 1996</w:t>
            </w:r>
          </w:p>
        </w:tc>
        <w:tc>
          <w:tcPr>
            <w:tcW w:w="4182" w:type="dxa"/>
          </w:tcPr>
          <w:p w14:paraId="0DDCB06D" w14:textId="4395AAA9" w:rsidR="00C90BD7" w:rsidRPr="00FC4BA4" w:rsidRDefault="00C90BD7" w:rsidP="00E7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Hyper-immunoglobulin G2 production by B cells from patients with localized juvenile periodontitis and its regulation by monocytes</w:t>
            </w:r>
          </w:p>
        </w:tc>
        <w:tc>
          <w:tcPr>
            <w:tcW w:w="990" w:type="dxa"/>
            <w:vAlign w:val="center"/>
          </w:tcPr>
          <w:p w14:paraId="66690AFB" w14:textId="61F0B7D0" w:rsidR="00C90BD7" w:rsidRPr="00FC4BA4" w:rsidRDefault="00C90BD7" w:rsidP="00EE3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455A">
              <w:t>Exclude</w:t>
            </w:r>
          </w:p>
        </w:tc>
        <w:tc>
          <w:tcPr>
            <w:tcW w:w="1439" w:type="dxa"/>
            <w:vAlign w:val="center"/>
          </w:tcPr>
          <w:p w14:paraId="66D737AB" w14:textId="2E818DDF" w:rsidR="00C90BD7" w:rsidRPr="00FC4BA4" w:rsidRDefault="00C90BD7" w:rsidP="00EE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455A">
              <w:t>Age &gt; 25</w:t>
            </w:r>
          </w:p>
        </w:tc>
      </w:tr>
      <w:tr w:rsidR="00C90BD7" w14:paraId="04D74B2F" w14:textId="77777777" w:rsidTr="00EE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D9FC320" w14:textId="77777777" w:rsidR="00C90BD7" w:rsidRPr="00EE3EB1" w:rsidRDefault="00C90BD7" w:rsidP="00EE3EB1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76E5914" w14:textId="0CE1CDC5" w:rsidR="00C90BD7" w:rsidRPr="00EE3EB1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3EB1">
              <w:t>Zorina</w:t>
            </w:r>
            <w:proofErr w:type="spellEnd"/>
            <w:r w:rsidRPr="00EE3EB1">
              <w:t xml:space="preserve"> 2013</w:t>
            </w:r>
          </w:p>
        </w:tc>
        <w:tc>
          <w:tcPr>
            <w:tcW w:w="4182" w:type="dxa"/>
          </w:tcPr>
          <w:p w14:paraId="0F5C3A52" w14:textId="3A7D46CD" w:rsidR="00C90BD7" w:rsidRPr="00FC4BA4" w:rsidRDefault="00C90BD7" w:rsidP="00E74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rrelation of gene polymorphism and risk of aggressive periodontal disease</w:t>
            </w:r>
          </w:p>
        </w:tc>
        <w:tc>
          <w:tcPr>
            <w:tcW w:w="990" w:type="dxa"/>
            <w:vAlign w:val="center"/>
          </w:tcPr>
          <w:p w14:paraId="60361E66" w14:textId="6AC888B7" w:rsidR="00C90BD7" w:rsidRPr="00FC4BA4" w:rsidRDefault="00C90BD7" w:rsidP="00EE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455A">
              <w:t>Exclude</w:t>
            </w:r>
          </w:p>
        </w:tc>
        <w:tc>
          <w:tcPr>
            <w:tcW w:w="1439" w:type="dxa"/>
            <w:vAlign w:val="center"/>
          </w:tcPr>
          <w:p w14:paraId="17391B41" w14:textId="33161AB1" w:rsidR="00C90BD7" w:rsidRPr="00FC4BA4" w:rsidRDefault="00C90BD7" w:rsidP="00EE3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455A">
              <w:t>Genetic profile</w:t>
            </w:r>
          </w:p>
        </w:tc>
      </w:tr>
      <w:tr w:rsidR="007E1D06" w14:paraId="62108090" w14:textId="77777777" w:rsidTr="007E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A557BF9" w14:textId="77777777" w:rsidR="007E1D06" w:rsidRPr="00EE3EB1" w:rsidRDefault="007E1D06" w:rsidP="007E1D06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3C81FF6F" w14:textId="52319668" w:rsidR="007E1D06" w:rsidRPr="00EE3EB1" w:rsidRDefault="0024384D" w:rsidP="007E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84D">
              <w:t>Mishra</w:t>
            </w:r>
            <w:r w:rsidR="00F84F6D">
              <w:t xml:space="preserve"> 2022</w:t>
            </w:r>
          </w:p>
        </w:tc>
        <w:tc>
          <w:tcPr>
            <w:tcW w:w="4182" w:type="dxa"/>
          </w:tcPr>
          <w:p w14:paraId="62312874" w14:textId="09D2D8BB" w:rsidR="007E1D06" w:rsidRPr="00096345" w:rsidRDefault="007E1D06" w:rsidP="007E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96345">
              <w:t>Systemic immune</w:t>
            </w:r>
            <w:r w:rsidR="00F84F6D">
              <w:t>-</w:t>
            </w:r>
            <w:r w:rsidRPr="00096345">
              <w:t>inflammation index in patients with generalized stage III grade C periodontitis</w:t>
            </w:r>
          </w:p>
        </w:tc>
        <w:tc>
          <w:tcPr>
            <w:tcW w:w="990" w:type="dxa"/>
            <w:vAlign w:val="center"/>
          </w:tcPr>
          <w:p w14:paraId="12E9CFE5" w14:textId="4F56F853" w:rsidR="007E1D06" w:rsidRPr="00C6455A" w:rsidRDefault="007E1D06" w:rsidP="007E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45C7">
              <w:t>Exclude</w:t>
            </w:r>
          </w:p>
        </w:tc>
        <w:tc>
          <w:tcPr>
            <w:tcW w:w="1439" w:type="dxa"/>
            <w:vAlign w:val="center"/>
          </w:tcPr>
          <w:p w14:paraId="2ED9514B" w14:textId="639E2A88" w:rsidR="007E1D06" w:rsidRPr="00C6455A" w:rsidRDefault="007E7B24" w:rsidP="007E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7E1D06" w14:paraId="26C80188" w14:textId="77777777" w:rsidTr="007E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0C3AA24" w14:textId="77777777" w:rsidR="007E1D06" w:rsidRPr="00EE3EB1" w:rsidRDefault="007E1D06" w:rsidP="007E1D06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D62CE1D" w14:textId="0C2997C5" w:rsidR="007E1D06" w:rsidRPr="00EE3EB1" w:rsidRDefault="004E6F1A" w:rsidP="007E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E6F1A">
              <w:t>Nimmala</w:t>
            </w:r>
            <w:proofErr w:type="spellEnd"/>
            <w:r>
              <w:t xml:space="preserve"> 2022</w:t>
            </w:r>
          </w:p>
        </w:tc>
        <w:tc>
          <w:tcPr>
            <w:tcW w:w="4182" w:type="dxa"/>
          </w:tcPr>
          <w:p w14:paraId="028A20BB" w14:textId="40B6569D" w:rsidR="007E1D06" w:rsidRPr="00096345" w:rsidRDefault="007E1D06" w:rsidP="007E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96345">
              <w:t>Lactate Dehydrogenase: A Pragmatic Diagnostic Tool for Periodontitis and Diabetes</w:t>
            </w:r>
          </w:p>
        </w:tc>
        <w:tc>
          <w:tcPr>
            <w:tcW w:w="990" w:type="dxa"/>
            <w:vAlign w:val="center"/>
          </w:tcPr>
          <w:p w14:paraId="08165E0F" w14:textId="0ABDA66D" w:rsidR="007E1D06" w:rsidRPr="00C6455A" w:rsidRDefault="007E1D06" w:rsidP="007E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45C7">
              <w:t>Exclude</w:t>
            </w:r>
          </w:p>
        </w:tc>
        <w:tc>
          <w:tcPr>
            <w:tcW w:w="1439" w:type="dxa"/>
            <w:vAlign w:val="center"/>
          </w:tcPr>
          <w:p w14:paraId="5D231ACD" w14:textId="0C8452AC" w:rsidR="007E1D06" w:rsidRPr="00C6455A" w:rsidRDefault="00D7766B" w:rsidP="007E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Not Stage III Grade C</w:t>
            </w:r>
          </w:p>
        </w:tc>
      </w:tr>
      <w:tr w:rsidR="007E1D06" w14:paraId="3848426A" w14:textId="77777777" w:rsidTr="007E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1E3BD3B" w14:textId="77777777" w:rsidR="007E1D06" w:rsidRPr="00EE3EB1" w:rsidRDefault="007E1D06" w:rsidP="007E1D06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78DF7C23" w14:textId="3F7EF2D7" w:rsidR="007E1D06" w:rsidRPr="00EE3EB1" w:rsidRDefault="006F13AC" w:rsidP="007E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im </w:t>
            </w:r>
            <w:r w:rsidR="0037333B">
              <w:t>2022</w:t>
            </w:r>
          </w:p>
        </w:tc>
        <w:tc>
          <w:tcPr>
            <w:tcW w:w="4182" w:type="dxa"/>
          </w:tcPr>
          <w:p w14:paraId="30AA46A6" w14:textId="65FD3A5D" w:rsidR="007E1D06" w:rsidRPr="00096345" w:rsidRDefault="00DD0F70" w:rsidP="007E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96345">
              <w:t>Activation and increased production of interleukin‐17 and tumour necrosis factor‐α of mucosal‐associated invariant T cells in patients with periodontitis</w:t>
            </w:r>
          </w:p>
        </w:tc>
        <w:tc>
          <w:tcPr>
            <w:tcW w:w="990" w:type="dxa"/>
            <w:vAlign w:val="center"/>
          </w:tcPr>
          <w:p w14:paraId="0F651291" w14:textId="28A65C8B" w:rsidR="007E1D06" w:rsidRPr="00C6455A" w:rsidRDefault="007E1D06" w:rsidP="007E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45C7">
              <w:t>Exclude</w:t>
            </w:r>
          </w:p>
        </w:tc>
        <w:tc>
          <w:tcPr>
            <w:tcW w:w="1439" w:type="dxa"/>
            <w:vAlign w:val="center"/>
          </w:tcPr>
          <w:p w14:paraId="33860A5C" w14:textId="18B36D72" w:rsidR="007E1D06" w:rsidRPr="00C6455A" w:rsidRDefault="00DC6B4E" w:rsidP="007E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7E1D06" w14:paraId="4465DC85" w14:textId="77777777" w:rsidTr="007E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035F721" w14:textId="77777777" w:rsidR="007E1D06" w:rsidRPr="00EE3EB1" w:rsidRDefault="007E1D06" w:rsidP="007E1D06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61569045" w14:textId="3E3BC3D8" w:rsidR="007E1D06" w:rsidRPr="00EE3EB1" w:rsidRDefault="00C550D0" w:rsidP="007E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550D0">
              <w:t>Tavakoli</w:t>
            </w:r>
            <w:proofErr w:type="spellEnd"/>
            <w:r>
              <w:t xml:space="preserve"> 2022</w:t>
            </w:r>
          </w:p>
        </w:tc>
        <w:tc>
          <w:tcPr>
            <w:tcW w:w="4182" w:type="dxa"/>
          </w:tcPr>
          <w:p w14:paraId="50E98B65" w14:textId="5DB2B8AE" w:rsidR="007E1D06" w:rsidRPr="00096345" w:rsidRDefault="007E1D06" w:rsidP="007E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96345">
              <w:t xml:space="preserve">Gender differences in immunological response of </w:t>
            </w:r>
            <w:r w:rsidR="00C030CF" w:rsidRPr="00096345">
              <w:t>African American</w:t>
            </w:r>
            <w:r w:rsidRPr="00096345">
              <w:t xml:space="preserve"> juveniles with Grade C molar incisor pattern periodontitis</w:t>
            </w:r>
          </w:p>
        </w:tc>
        <w:tc>
          <w:tcPr>
            <w:tcW w:w="990" w:type="dxa"/>
            <w:vAlign w:val="center"/>
          </w:tcPr>
          <w:p w14:paraId="2A9583D9" w14:textId="75E4E56B" w:rsidR="007E1D06" w:rsidRPr="00C6455A" w:rsidRDefault="006A391F" w:rsidP="007E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</w:t>
            </w:r>
            <w:r w:rsidR="007E1D06" w:rsidRPr="001245C7">
              <w:t>clude</w:t>
            </w:r>
          </w:p>
        </w:tc>
        <w:tc>
          <w:tcPr>
            <w:tcW w:w="1439" w:type="dxa"/>
            <w:vAlign w:val="center"/>
          </w:tcPr>
          <w:p w14:paraId="44EFF3B9" w14:textId="43FB5242" w:rsidR="007E1D06" w:rsidRPr="00C6455A" w:rsidRDefault="006A391F" w:rsidP="007E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 the criteria</w:t>
            </w:r>
          </w:p>
        </w:tc>
      </w:tr>
      <w:tr w:rsidR="007E1D06" w14:paraId="2509C959" w14:textId="77777777" w:rsidTr="007E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D7E3C2A" w14:textId="77777777" w:rsidR="007E1D06" w:rsidRPr="00EE3EB1" w:rsidRDefault="007E1D06" w:rsidP="007E1D06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1ED70362" w14:textId="78C732E8" w:rsidR="007E1D06" w:rsidRPr="00EE3EB1" w:rsidRDefault="00B303CB" w:rsidP="007E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03CB">
              <w:t>Wu</w:t>
            </w:r>
            <w:r>
              <w:t xml:space="preserve"> 2023</w:t>
            </w:r>
          </w:p>
        </w:tc>
        <w:tc>
          <w:tcPr>
            <w:tcW w:w="4182" w:type="dxa"/>
          </w:tcPr>
          <w:p w14:paraId="39A97E46" w14:textId="6E9634DC" w:rsidR="007E1D06" w:rsidRPr="00096345" w:rsidRDefault="007E1D06" w:rsidP="007E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96345">
              <w:t>Saliva microbiota and metabolite in individuals with caries or periodontitis</w:t>
            </w:r>
          </w:p>
        </w:tc>
        <w:tc>
          <w:tcPr>
            <w:tcW w:w="990" w:type="dxa"/>
            <w:vAlign w:val="center"/>
          </w:tcPr>
          <w:p w14:paraId="365E1BB2" w14:textId="77764D57" w:rsidR="007E1D06" w:rsidRPr="00C6455A" w:rsidRDefault="007E1D06" w:rsidP="007E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45C7">
              <w:t>Exclude</w:t>
            </w:r>
          </w:p>
        </w:tc>
        <w:tc>
          <w:tcPr>
            <w:tcW w:w="1439" w:type="dxa"/>
            <w:vAlign w:val="center"/>
          </w:tcPr>
          <w:p w14:paraId="53595474" w14:textId="3D823956" w:rsidR="007E1D06" w:rsidRPr="00C6455A" w:rsidRDefault="00A97488" w:rsidP="007E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  <w:tr w:rsidR="007E1D06" w14:paraId="4947FC0A" w14:textId="77777777" w:rsidTr="007E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C787A80" w14:textId="77777777" w:rsidR="007E1D06" w:rsidRPr="00EE3EB1" w:rsidRDefault="007E1D06" w:rsidP="007E1D06">
            <w:pPr>
              <w:pStyle w:val="ListParagraph"/>
              <w:numPr>
                <w:ilvl w:val="0"/>
                <w:numId w:val="2"/>
              </w:numPr>
              <w:ind w:left="414" w:hanging="357"/>
              <w:jc w:val="center"/>
              <w:rPr>
                <w:b w:val="0"/>
                <w:bCs w:val="0"/>
              </w:rPr>
            </w:pPr>
          </w:p>
        </w:tc>
        <w:tc>
          <w:tcPr>
            <w:tcW w:w="1843" w:type="dxa"/>
            <w:vAlign w:val="center"/>
          </w:tcPr>
          <w:p w14:paraId="4500534C" w14:textId="681549F1" w:rsidR="007E1D06" w:rsidRPr="00EE3EB1" w:rsidRDefault="00026503" w:rsidP="007E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6503">
              <w:t>Zhang</w:t>
            </w:r>
            <w:r>
              <w:t xml:space="preserve"> 2022</w:t>
            </w:r>
          </w:p>
        </w:tc>
        <w:tc>
          <w:tcPr>
            <w:tcW w:w="4182" w:type="dxa"/>
          </w:tcPr>
          <w:p w14:paraId="3888596F" w14:textId="5AD708E9" w:rsidR="007E1D06" w:rsidRPr="00096345" w:rsidRDefault="007E1D06" w:rsidP="007E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96345">
              <w:t>Resveratrol decreases local inflammatory markers and systemic endotoxin in patients with aggressive periodontitis</w:t>
            </w:r>
          </w:p>
        </w:tc>
        <w:tc>
          <w:tcPr>
            <w:tcW w:w="990" w:type="dxa"/>
            <w:vAlign w:val="center"/>
          </w:tcPr>
          <w:p w14:paraId="61DBD475" w14:textId="5FFA38C8" w:rsidR="007E1D06" w:rsidRPr="00C6455A" w:rsidRDefault="007E1D06" w:rsidP="007E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45C7">
              <w:t>Exclude</w:t>
            </w:r>
          </w:p>
        </w:tc>
        <w:tc>
          <w:tcPr>
            <w:tcW w:w="1439" w:type="dxa"/>
            <w:vAlign w:val="center"/>
          </w:tcPr>
          <w:p w14:paraId="4972843D" w14:textId="47DE6651" w:rsidR="007E1D06" w:rsidRPr="00C6455A" w:rsidRDefault="00A97488" w:rsidP="007E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BA4">
              <w:t>Age &gt; 25</w:t>
            </w:r>
          </w:p>
        </w:tc>
      </w:tr>
    </w:tbl>
    <w:p w14:paraId="4037A937" w14:textId="77777777" w:rsidR="00EA575E" w:rsidRDefault="00EA575E" w:rsidP="00EA575E"/>
    <w:p w14:paraId="0143F267" w14:textId="77777777" w:rsidR="00351719" w:rsidRDefault="00351719"/>
    <w:sectPr w:rsidR="00351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A2EE1"/>
    <w:multiLevelType w:val="hybridMultilevel"/>
    <w:tmpl w:val="6F5EFC72"/>
    <w:lvl w:ilvl="0" w:tplc="ABA67A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836E83"/>
    <w:multiLevelType w:val="hybridMultilevel"/>
    <w:tmpl w:val="AFE8D25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CE6C99"/>
    <w:multiLevelType w:val="hybridMultilevel"/>
    <w:tmpl w:val="D980BF3A"/>
    <w:lvl w:ilvl="0" w:tplc="ABA67A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9782811">
    <w:abstractNumId w:val="0"/>
  </w:num>
  <w:num w:numId="2" w16cid:durableId="509636074">
    <w:abstractNumId w:val="2"/>
  </w:num>
  <w:num w:numId="3" w16cid:durableId="1685013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NjEyMjc1MzG1MDBX0lEKTi0uzszPAykwrgUAi6Y8DywAAAA="/>
  </w:docVars>
  <w:rsids>
    <w:rsidRoot w:val="00EA575E"/>
    <w:rsid w:val="00007754"/>
    <w:rsid w:val="000216A9"/>
    <w:rsid w:val="000226D6"/>
    <w:rsid w:val="00026503"/>
    <w:rsid w:val="000268B0"/>
    <w:rsid w:val="00037853"/>
    <w:rsid w:val="000518EB"/>
    <w:rsid w:val="00071ECC"/>
    <w:rsid w:val="0008700D"/>
    <w:rsid w:val="00096345"/>
    <w:rsid w:val="00097633"/>
    <w:rsid w:val="000B3327"/>
    <w:rsid w:val="000D006F"/>
    <w:rsid w:val="000D0635"/>
    <w:rsid w:val="000E7086"/>
    <w:rsid w:val="00110CD3"/>
    <w:rsid w:val="0011346A"/>
    <w:rsid w:val="00121A41"/>
    <w:rsid w:val="00126D57"/>
    <w:rsid w:val="00130943"/>
    <w:rsid w:val="00135E00"/>
    <w:rsid w:val="0014560B"/>
    <w:rsid w:val="001514E4"/>
    <w:rsid w:val="00161849"/>
    <w:rsid w:val="001759C6"/>
    <w:rsid w:val="001768E2"/>
    <w:rsid w:val="001843B4"/>
    <w:rsid w:val="001979E3"/>
    <w:rsid w:val="001A4E71"/>
    <w:rsid w:val="001A5D82"/>
    <w:rsid w:val="001C16CE"/>
    <w:rsid w:val="001D4939"/>
    <w:rsid w:val="001E12DB"/>
    <w:rsid w:val="001E2F47"/>
    <w:rsid w:val="001E7DB4"/>
    <w:rsid w:val="001F35D3"/>
    <w:rsid w:val="00216AB8"/>
    <w:rsid w:val="00224F40"/>
    <w:rsid w:val="00230702"/>
    <w:rsid w:val="002417DE"/>
    <w:rsid w:val="00242378"/>
    <w:rsid w:val="0024384D"/>
    <w:rsid w:val="002448A0"/>
    <w:rsid w:val="0024603A"/>
    <w:rsid w:val="002952D5"/>
    <w:rsid w:val="002953B3"/>
    <w:rsid w:val="002C11E9"/>
    <w:rsid w:val="002C2408"/>
    <w:rsid w:val="002E20B7"/>
    <w:rsid w:val="002E770E"/>
    <w:rsid w:val="002F5932"/>
    <w:rsid w:val="00351719"/>
    <w:rsid w:val="00357CE4"/>
    <w:rsid w:val="0036386F"/>
    <w:rsid w:val="00363898"/>
    <w:rsid w:val="003732B5"/>
    <w:rsid w:val="0037333B"/>
    <w:rsid w:val="00387CCE"/>
    <w:rsid w:val="00387EBA"/>
    <w:rsid w:val="003A6C3A"/>
    <w:rsid w:val="003B2C69"/>
    <w:rsid w:val="003C7CB7"/>
    <w:rsid w:val="003C7DDA"/>
    <w:rsid w:val="003E1A17"/>
    <w:rsid w:val="003E43AE"/>
    <w:rsid w:val="003F08E1"/>
    <w:rsid w:val="004119B3"/>
    <w:rsid w:val="0041205F"/>
    <w:rsid w:val="004240F7"/>
    <w:rsid w:val="00434CDB"/>
    <w:rsid w:val="00443159"/>
    <w:rsid w:val="0044480B"/>
    <w:rsid w:val="00444901"/>
    <w:rsid w:val="00467A37"/>
    <w:rsid w:val="00482EEB"/>
    <w:rsid w:val="00484E29"/>
    <w:rsid w:val="004B18D2"/>
    <w:rsid w:val="004B1A96"/>
    <w:rsid w:val="004B461F"/>
    <w:rsid w:val="004D58F0"/>
    <w:rsid w:val="004E297C"/>
    <w:rsid w:val="004E6F1A"/>
    <w:rsid w:val="004F0B78"/>
    <w:rsid w:val="004F1F50"/>
    <w:rsid w:val="004F5A4B"/>
    <w:rsid w:val="00521598"/>
    <w:rsid w:val="005218A0"/>
    <w:rsid w:val="00524D0C"/>
    <w:rsid w:val="00530541"/>
    <w:rsid w:val="00545E2D"/>
    <w:rsid w:val="0054708A"/>
    <w:rsid w:val="00553E09"/>
    <w:rsid w:val="00576604"/>
    <w:rsid w:val="00577B10"/>
    <w:rsid w:val="00585FF6"/>
    <w:rsid w:val="00586F44"/>
    <w:rsid w:val="00590F0D"/>
    <w:rsid w:val="005958B1"/>
    <w:rsid w:val="00597F39"/>
    <w:rsid w:val="005B233F"/>
    <w:rsid w:val="005B578B"/>
    <w:rsid w:val="005C5E6B"/>
    <w:rsid w:val="005C5F8B"/>
    <w:rsid w:val="005D182B"/>
    <w:rsid w:val="005D52A2"/>
    <w:rsid w:val="005E0368"/>
    <w:rsid w:val="005E0EF0"/>
    <w:rsid w:val="005E308C"/>
    <w:rsid w:val="005E5CD3"/>
    <w:rsid w:val="005F4DC3"/>
    <w:rsid w:val="00603299"/>
    <w:rsid w:val="00603AFF"/>
    <w:rsid w:val="00612B1F"/>
    <w:rsid w:val="006234FC"/>
    <w:rsid w:val="00623CF9"/>
    <w:rsid w:val="0062477D"/>
    <w:rsid w:val="006319F2"/>
    <w:rsid w:val="00663011"/>
    <w:rsid w:val="00671D07"/>
    <w:rsid w:val="006771CC"/>
    <w:rsid w:val="00685C87"/>
    <w:rsid w:val="006860BC"/>
    <w:rsid w:val="006A391F"/>
    <w:rsid w:val="006A47CC"/>
    <w:rsid w:val="006B061B"/>
    <w:rsid w:val="006C7A70"/>
    <w:rsid w:val="006D1675"/>
    <w:rsid w:val="006D3F7B"/>
    <w:rsid w:val="006F13AC"/>
    <w:rsid w:val="00701E4F"/>
    <w:rsid w:val="00705C8C"/>
    <w:rsid w:val="00707B77"/>
    <w:rsid w:val="00720D31"/>
    <w:rsid w:val="00723A4C"/>
    <w:rsid w:val="007267A0"/>
    <w:rsid w:val="007368FB"/>
    <w:rsid w:val="007453D1"/>
    <w:rsid w:val="0075065B"/>
    <w:rsid w:val="00756748"/>
    <w:rsid w:val="00761C22"/>
    <w:rsid w:val="00761C9D"/>
    <w:rsid w:val="00771133"/>
    <w:rsid w:val="00781E63"/>
    <w:rsid w:val="00790C09"/>
    <w:rsid w:val="00793F4B"/>
    <w:rsid w:val="00797C46"/>
    <w:rsid w:val="007B316C"/>
    <w:rsid w:val="007B6F9D"/>
    <w:rsid w:val="007C282B"/>
    <w:rsid w:val="007C60C9"/>
    <w:rsid w:val="007C7042"/>
    <w:rsid w:val="007E1D06"/>
    <w:rsid w:val="007E304D"/>
    <w:rsid w:val="007E7B24"/>
    <w:rsid w:val="007F1178"/>
    <w:rsid w:val="007F7807"/>
    <w:rsid w:val="007F7AB3"/>
    <w:rsid w:val="007F7D2F"/>
    <w:rsid w:val="008060BD"/>
    <w:rsid w:val="00807BC0"/>
    <w:rsid w:val="00817564"/>
    <w:rsid w:val="0083364B"/>
    <w:rsid w:val="0084084E"/>
    <w:rsid w:val="00853162"/>
    <w:rsid w:val="00853E8F"/>
    <w:rsid w:val="008552FD"/>
    <w:rsid w:val="00860D02"/>
    <w:rsid w:val="00863785"/>
    <w:rsid w:val="00867D76"/>
    <w:rsid w:val="00880655"/>
    <w:rsid w:val="00883E3D"/>
    <w:rsid w:val="00887A07"/>
    <w:rsid w:val="0089687F"/>
    <w:rsid w:val="008A4AEB"/>
    <w:rsid w:val="008A7382"/>
    <w:rsid w:val="008B47B8"/>
    <w:rsid w:val="008D355C"/>
    <w:rsid w:val="008E5238"/>
    <w:rsid w:val="008F1184"/>
    <w:rsid w:val="009062C8"/>
    <w:rsid w:val="00935832"/>
    <w:rsid w:val="00940414"/>
    <w:rsid w:val="009431C0"/>
    <w:rsid w:val="009474F1"/>
    <w:rsid w:val="00950FF9"/>
    <w:rsid w:val="00960261"/>
    <w:rsid w:val="00971FA7"/>
    <w:rsid w:val="00974686"/>
    <w:rsid w:val="00993FF2"/>
    <w:rsid w:val="009A02C5"/>
    <w:rsid w:val="009B4FB1"/>
    <w:rsid w:val="009D5944"/>
    <w:rsid w:val="009D6B2B"/>
    <w:rsid w:val="009E1840"/>
    <w:rsid w:val="009F1E68"/>
    <w:rsid w:val="009F4F62"/>
    <w:rsid w:val="00A20916"/>
    <w:rsid w:val="00A2136B"/>
    <w:rsid w:val="00A22725"/>
    <w:rsid w:val="00A3562F"/>
    <w:rsid w:val="00A36E90"/>
    <w:rsid w:val="00A47AC2"/>
    <w:rsid w:val="00A5165B"/>
    <w:rsid w:val="00A7348D"/>
    <w:rsid w:val="00A75E32"/>
    <w:rsid w:val="00A9160B"/>
    <w:rsid w:val="00A93413"/>
    <w:rsid w:val="00A93675"/>
    <w:rsid w:val="00A94875"/>
    <w:rsid w:val="00A97488"/>
    <w:rsid w:val="00AA461F"/>
    <w:rsid w:val="00AB1E2B"/>
    <w:rsid w:val="00AB4B4B"/>
    <w:rsid w:val="00AC34EB"/>
    <w:rsid w:val="00AC4362"/>
    <w:rsid w:val="00AC5F62"/>
    <w:rsid w:val="00AD164A"/>
    <w:rsid w:val="00AE673E"/>
    <w:rsid w:val="00AE7107"/>
    <w:rsid w:val="00AF1596"/>
    <w:rsid w:val="00B0313B"/>
    <w:rsid w:val="00B07375"/>
    <w:rsid w:val="00B153DD"/>
    <w:rsid w:val="00B303CB"/>
    <w:rsid w:val="00B54F6F"/>
    <w:rsid w:val="00B559EF"/>
    <w:rsid w:val="00B82DE5"/>
    <w:rsid w:val="00B855D6"/>
    <w:rsid w:val="00BA530B"/>
    <w:rsid w:val="00BD493D"/>
    <w:rsid w:val="00BE3C2F"/>
    <w:rsid w:val="00BE678D"/>
    <w:rsid w:val="00BE7F45"/>
    <w:rsid w:val="00BF0B2F"/>
    <w:rsid w:val="00BF1F2D"/>
    <w:rsid w:val="00BF5B9B"/>
    <w:rsid w:val="00C030CF"/>
    <w:rsid w:val="00C042C9"/>
    <w:rsid w:val="00C0641B"/>
    <w:rsid w:val="00C11C9F"/>
    <w:rsid w:val="00C1233D"/>
    <w:rsid w:val="00C20838"/>
    <w:rsid w:val="00C23E69"/>
    <w:rsid w:val="00C35516"/>
    <w:rsid w:val="00C47EC6"/>
    <w:rsid w:val="00C550D0"/>
    <w:rsid w:val="00C60989"/>
    <w:rsid w:val="00C80A6E"/>
    <w:rsid w:val="00C832CD"/>
    <w:rsid w:val="00C83AF4"/>
    <w:rsid w:val="00C85841"/>
    <w:rsid w:val="00C87661"/>
    <w:rsid w:val="00C87694"/>
    <w:rsid w:val="00C90BD7"/>
    <w:rsid w:val="00C91A88"/>
    <w:rsid w:val="00C9588D"/>
    <w:rsid w:val="00CA763F"/>
    <w:rsid w:val="00CA78CC"/>
    <w:rsid w:val="00CA7C81"/>
    <w:rsid w:val="00CB5383"/>
    <w:rsid w:val="00CE0AF2"/>
    <w:rsid w:val="00D02626"/>
    <w:rsid w:val="00D1179C"/>
    <w:rsid w:val="00D20333"/>
    <w:rsid w:val="00D24CA9"/>
    <w:rsid w:val="00D305C3"/>
    <w:rsid w:val="00D514DC"/>
    <w:rsid w:val="00D5546E"/>
    <w:rsid w:val="00D57185"/>
    <w:rsid w:val="00D7698B"/>
    <w:rsid w:val="00D7766B"/>
    <w:rsid w:val="00DB1684"/>
    <w:rsid w:val="00DC6B4E"/>
    <w:rsid w:val="00DD000A"/>
    <w:rsid w:val="00DD0F70"/>
    <w:rsid w:val="00DE0BCC"/>
    <w:rsid w:val="00DE3D66"/>
    <w:rsid w:val="00DE5B92"/>
    <w:rsid w:val="00DF39F9"/>
    <w:rsid w:val="00DF6339"/>
    <w:rsid w:val="00E264A2"/>
    <w:rsid w:val="00E26C6D"/>
    <w:rsid w:val="00E37C8E"/>
    <w:rsid w:val="00E5465C"/>
    <w:rsid w:val="00E57B58"/>
    <w:rsid w:val="00E74743"/>
    <w:rsid w:val="00EA575E"/>
    <w:rsid w:val="00EA586B"/>
    <w:rsid w:val="00EB4657"/>
    <w:rsid w:val="00EB4ED6"/>
    <w:rsid w:val="00EC2174"/>
    <w:rsid w:val="00ED0804"/>
    <w:rsid w:val="00ED38C1"/>
    <w:rsid w:val="00ED3ADB"/>
    <w:rsid w:val="00ED6AE5"/>
    <w:rsid w:val="00EE2BFB"/>
    <w:rsid w:val="00EE3EB1"/>
    <w:rsid w:val="00EF6DBB"/>
    <w:rsid w:val="00F110E9"/>
    <w:rsid w:val="00F15974"/>
    <w:rsid w:val="00F20C1E"/>
    <w:rsid w:val="00F31F31"/>
    <w:rsid w:val="00F45111"/>
    <w:rsid w:val="00F45674"/>
    <w:rsid w:val="00F600A9"/>
    <w:rsid w:val="00F67B27"/>
    <w:rsid w:val="00F7041D"/>
    <w:rsid w:val="00F71EB6"/>
    <w:rsid w:val="00F74956"/>
    <w:rsid w:val="00F8054B"/>
    <w:rsid w:val="00F84F6D"/>
    <w:rsid w:val="00F8683D"/>
    <w:rsid w:val="00F96C43"/>
    <w:rsid w:val="00F97E96"/>
    <w:rsid w:val="00FA6AB1"/>
    <w:rsid w:val="00FB689B"/>
    <w:rsid w:val="00FD1D12"/>
    <w:rsid w:val="00FD7D36"/>
    <w:rsid w:val="00FE0656"/>
    <w:rsid w:val="00FE5E86"/>
    <w:rsid w:val="00FF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98C9"/>
  <w15:chartTrackingRefBased/>
  <w15:docId w15:val="{BBAB7733-9674-4459-A32D-AE9DDEE2F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7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C20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456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CFDB7DF-5F7D-41F3-A6BB-684D52CB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9</Pages>
  <Words>9886</Words>
  <Characters>56351</Characters>
  <Application>Microsoft Office Word</Application>
  <DocSecurity>0</DocSecurity>
  <Lines>469</Lines>
  <Paragraphs>132</Paragraphs>
  <ScaleCrop>false</ScaleCrop>
  <Company/>
  <LinksUpToDate>false</LinksUpToDate>
  <CharactersWithSpaces>6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ad Alamri</dc:creator>
  <cp:keywords/>
  <dc:description/>
  <cp:lastModifiedBy>Meaad Alamri</cp:lastModifiedBy>
  <cp:revision>127</cp:revision>
  <dcterms:created xsi:type="dcterms:W3CDTF">2023-02-10T20:23:00Z</dcterms:created>
  <dcterms:modified xsi:type="dcterms:W3CDTF">2023-02-12T18:19:00Z</dcterms:modified>
</cp:coreProperties>
</file>